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920F62" w14:textId="1BCD4EDA" w:rsidR="00F17262" w:rsidRPr="00191A50" w:rsidRDefault="00F17262">
      <w:pPr>
        <w:rPr>
          <w:b/>
        </w:rPr>
      </w:pPr>
      <w:r w:rsidRPr="00191A50">
        <w:rPr>
          <w:b/>
        </w:rPr>
        <w:t>Additional file 2:</w:t>
      </w:r>
    </w:p>
    <w:p w14:paraId="358B5782" w14:textId="4DE9E63A" w:rsidR="00F17262" w:rsidRPr="00F17262" w:rsidRDefault="00F17262">
      <w:pPr>
        <w:rPr>
          <w:b/>
        </w:rPr>
      </w:pPr>
      <w:r w:rsidRPr="00F17262">
        <w:rPr>
          <w:rFonts w:hint="eastAsia"/>
          <w:b/>
        </w:rPr>
        <w:t>Re-</w:t>
      </w:r>
      <w:r w:rsidRPr="00F17262">
        <w:rPr>
          <w:b/>
        </w:rPr>
        <w:t xml:space="preserve">annotation of </w:t>
      </w:r>
      <w:r w:rsidR="00367916" w:rsidRPr="00367916">
        <w:rPr>
          <w:rFonts w:hint="eastAsia"/>
          <w:b/>
          <w:i/>
        </w:rPr>
        <w:t>R</w:t>
      </w:r>
      <w:r w:rsidR="00367916">
        <w:rPr>
          <w:b/>
        </w:rPr>
        <w:t xml:space="preserve">-genes in </w:t>
      </w:r>
      <w:r w:rsidRPr="00F17262">
        <w:rPr>
          <w:b/>
        </w:rPr>
        <w:t xml:space="preserve">cucumber Gy14 </w:t>
      </w:r>
      <w:r w:rsidRPr="00F17262">
        <w:rPr>
          <w:b/>
          <w:color w:val="FF0000"/>
        </w:rPr>
        <w:t xml:space="preserve">(Introns were </w:t>
      </w:r>
      <w:r w:rsidR="00DE3935">
        <w:rPr>
          <w:rFonts w:hint="eastAsia"/>
          <w:b/>
          <w:color w:val="FF0000"/>
        </w:rPr>
        <w:t>ma</w:t>
      </w:r>
      <w:r w:rsidR="006F4239">
        <w:rPr>
          <w:rFonts w:hint="eastAsia"/>
          <w:b/>
          <w:color w:val="FF0000"/>
        </w:rPr>
        <w:t>r</w:t>
      </w:r>
      <w:bookmarkStart w:id="0" w:name="_GoBack"/>
      <w:bookmarkEnd w:id="0"/>
      <w:r w:rsidR="00DE3935">
        <w:rPr>
          <w:rFonts w:hint="eastAsia"/>
          <w:b/>
          <w:color w:val="FF0000"/>
        </w:rPr>
        <w:t>ked</w:t>
      </w:r>
      <w:r w:rsidR="00DE3935">
        <w:rPr>
          <w:b/>
          <w:color w:val="FF0000"/>
        </w:rPr>
        <w:t xml:space="preserve"> </w:t>
      </w:r>
      <w:r w:rsidR="00DE3935">
        <w:rPr>
          <w:rFonts w:hint="eastAsia"/>
          <w:b/>
          <w:color w:val="FF0000"/>
        </w:rPr>
        <w:t>in</w:t>
      </w:r>
      <w:r w:rsidRPr="00F17262">
        <w:rPr>
          <w:b/>
          <w:color w:val="FF0000"/>
        </w:rPr>
        <w:t xml:space="preserve"> red)</w:t>
      </w:r>
    </w:p>
    <w:p w14:paraId="6E02BFE5" w14:textId="6C2B8D2D" w:rsidR="00342F4A" w:rsidRDefault="00342F4A">
      <w:r>
        <w:t>&gt;</w:t>
      </w:r>
      <w:r w:rsidRPr="00342F4A">
        <w:t>Cucsa.089350</w:t>
      </w:r>
    </w:p>
    <w:p w14:paraId="5DD3DC93" w14:textId="3A21D051" w:rsidR="00342F4A" w:rsidRDefault="00342F4A">
      <w:r w:rsidRPr="00342F4A">
        <w:t>ATGTCTGATAAAAAAATTGTTATGCTTGGATTATATGGAATTGGAGGTATCGGCAAGACAACTTTGGCCAAAGCATTGTACAATAGAATTGCTCATGACTTTGAAGGTTGTTGCTTTTTGGAAAAAATTAGAGAAGCTTCAAATCAATATGACGGCCTTGTTCAACTCCAAAAGAAAATACTTTGTGATATTCTAATGGATAATTCGATCAATGTTAGCAATCTTGATATAGGGGTTAACATCATAAGGAATCGACTATGCTCAAAAAAAATTCTTTTAATTCTTGATGATGTTGATACGAGAGAACAACTAGAAGCATTAGCGGGAGGGCATGATTGGTTTGGACATGGAAGTAAGATCATTGCGACAACAAGAAACATGCAATTACTTGCTAGTCATGGATTTAATAAATTGGAAAAAGTTAACGGATTGAATGCCATTGAAGGTCTTGAGCTTTTTAGTTGGCATGCATTCAACAATTGTCATCCCTCAAGTGATTATTTAGACCTTTCAAAACGTGCTGTACATTATTGTAAAGATCTTCCATTAGCTCTTGAAGTGTTAGGTTCCTTCCTTAATTCTATTCACGATCAATCCAAATTTGAACGTATATTGGACGAGTATAAGAACTTCTATCTAGACAAAGACATCCAAGATATTCTTCGAATAAGTTATGATGAACTTGAACAAGATGTAAAAGATATTTTCCTTTACATTTCTTGTTGCTTTGTAGGAGAAGATATCAACGAAGTTAAAATGAAGTTAGAAGCATGTGGTTGTTTATGTTTGGAAAAGGGAACAACAAAACTAATGAATTTATCACTTCTAACCATTGAATCCAATCGAATTAAAATGCATGACTTAATACAACAAATGGGTCGCTCAATTCATCTCTCGAAAACTTTTACATCTCATAAAAGAAAAAGATTGTTGATTAAAGATGATGCTATGGAT</w:t>
      </w:r>
    </w:p>
    <w:p w14:paraId="3E4192CF" w14:textId="56ED4D02" w:rsidR="00342F4A" w:rsidRPr="00342F4A" w:rsidRDefault="00342F4A">
      <w:pPr>
        <w:rPr>
          <w:color w:val="FF0000"/>
        </w:rPr>
      </w:pPr>
      <w:r w:rsidRPr="00342F4A">
        <w:rPr>
          <w:color w:val="FF0000"/>
        </w:rPr>
        <w:t>GTCTTAAATGGGAATAAGGTAAGAACTATCCAGCAAAACTAATATTTTTTATATGCTTATATTTATTATGAGAACTTTTATTATTTTGAAGGGTTTGTTTTGATCATTTGTAG</w:t>
      </w:r>
    </w:p>
    <w:p w14:paraId="68B02063" w14:textId="105AAC24" w:rsidR="00342F4A" w:rsidRDefault="00342F4A">
      <w:r w:rsidRPr="00342F4A">
        <w:t>GAAGCAAGAGCAGTTAAAGTTATAAAATTGGATTTTCCTCGACCTACCCAACTTGACATTGATTCAAGAGCTTTTGAAAAAGTGAAAAATTTGGTAGTACTCGATGTTCGCAATGTCACATCTTCAAAAGGTACTGATCTTGAGTATCTACCTAGTAGCATAAGGTGGATGAATTGGCCTCAATTTCCTTTTTCATATTTGCATACAAGCTTCACAATAGAGAACCTTGTCAAGTTCAACTTGCCATATAGCTCCATAAAAAAATTTGGGAAAGCATTAATGGTATTAATCTTTGTCAATAATATTAATTTAATTTCAATGTTGGCTTATTTATTTGAAATTTAATTATATATTTTTTATATTAATTGCAGTGTGGTGAATGGTTGAAGGAAATTAATCTTAGTTACTCTAA</w:t>
      </w:r>
    </w:p>
    <w:p w14:paraId="018A8A5E" w14:textId="08058277" w:rsidR="00342F4A" w:rsidRPr="00AA09CA" w:rsidRDefault="00342F4A">
      <w:pPr>
        <w:rPr>
          <w:color w:val="FF0000"/>
        </w:rPr>
      </w:pPr>
      <w:r w:rsidRPr="00AA09CA">
        <w:rPr>
          <w:color w:val="FF0000"/>
        </w:rPr>
        <w:t>GTTTTTGGTGGAAATTCCAGATTTAACTACTGCAATAAACCTCGAAAAGTTGAATCTTGAAGGGTGTGAAAAATTAGTAAAGGTTCATGAATCAGTTGGATCTCTCAGTAAGCTTGTTGAGTTTTATCTTTCCAGCAGTGTTGAGGGTTTTGAGAAGTTTCCATCCTGCCTTAAGTTGAATTCTCTTGAAGCTTTGGTAGTGAGATATTGTAGAATAGAAGAATGTTGTCCTCAATTTAGTGAAGAAATGAATAGCCTAGAAATATTGGAGATCGATGATAGTATAATTAATCAATTATCTCCAACAATTGAATATCTTACTGGCCTAAAAGAACTCTGGATCACAGAGTGCACGAAGCTCGAAACTCTTCCAAGTACAATTTATCGTTTAAGTAATCTTACTTCTTTAGAAGTCAAAAAATCTGATCTTTCAATCTTTCCTTCCTTAAATGATCCTTCTTCATCTTCCTTATTAATTCCCTACCTAACATCAATAAAGCTTTTCAATTGTCAG</w:t>
      </w:r>
    </w:p>
    <w:p w14:paraId="566AC421" w14:textId="48E4138E" w:rsidR="00342F4A" w:rsidRDefault="00342F4A">
      <w:r w:rsidRPr="00342F4A">
        <w:t>ATAACAAATTTGGATTTCTTAGAAACAATGGTTCACGTTACCCCTTCATTGGAAATGTTGGACTTATCTCAAAACAACTTTTGTGGACTACCCTCCTGTATTATTAATTTTAAATCCTTGAAATATCTTTATATAATCGAATGTAAGTCGCTTGAAGAAATTCTAAAGGTTCCAAAAGGAGTAGTTCGTATGGATACTAGAGGGTGTGTATCATTGGCCAAATTTCCTAACAACATTCCTGATTTCATATCTTGTGATGATAATGTG</w:t>
      </w:r>
    </w:p>
    <w:p w14:paraId="70CEF9A9" w14:textId="4CEDB5A7" w:rsidR="00342F4A" w:rsidRPr="00AA09CA" w:rsidRDefault="00342F4A">
      <w:pPr>
        <w:rPr>
          <w:color w:val="FF0000"/>
        </w:rPr>
      </w:pPr>
      <w:r w:rsidRPr="00AA09CA">
        <w:rPr>
          <w:color w:val="FF0000"/>
        </w:rPr>
        <w:t>GTACGTATCATTTCTTTTTCATGACTTCATCTCTTATGTATTTCATTCATATAAGAATTA</w:t>
      </w:r>
      <w:r w:rsidRPr="00AA09CA">
        <w:rPr>
          <w:color w:val="FF0000"/>
        </w:rPr>
        <w:lastRenderedPageBreak/>
        <w:t>ATTAATTTTTCGTGCATTGTTAATTAATATAACTTTTAGCTATTTACTTTCATTGTGCAG</w:t>
      </w:r>
    </w:p>
    <w:p w14:paraId="565EB8E2" w14:textId="6BD7F2F4" w:rsidR="00342F4A" w:rsidRDefault="00342F4A">
      <w:r w:rsidRPr="00342F4A">
        <w:t>GAATATGATACAAAAGACGGAGTAATCAAACAACTCATATTAATGAATTGTGATATTCCAGATTGGTGCAAGTACAAGAGTATGAACAATTCAGTAACGTTTGATTTTCTAGCTGATTATTTAAGTTGGAAAAGGAAGGCTTTTATTGCTCTTTGTGTCAAATTTCATGTTACCAATGATCACGAGTTGGTTAAGCTTAATTGTGGAGTACTGTTTATCAACGATATTGAAGTATGGAGTCGAATGTCAATCTCCAATTTTAACTTTTGGCTATCACGAGGTGAATGTCTATGGATGGCAGTACTTCATCCTTGCATGCATCGTCTAATCAACCCATATGGTGATGATATTATGGACATCTCACCGAATTTCTCAATAGGCATTTTGGACAATAAAATTACATTGTTATTTGAGGTTAATCCAGAGTGTAAAGACACA</w:t>
      </w:r>
    </w:p>
    <w:p w14:paraId="25A6FAB2" w14:textId="77777777" w:rsidR="001513FE" w:rsidRDefault="001513FE"/>
    <w:p w14:paraId="11EC4C85" w14:textId="43909DAD" w:rsidR="001513FE" w:rsidRDefault="001513FE">
      <w:r>
        <w:t>&gt;</w:t>
      </w:r>
      <w:r w:rsidRPr="001513FE">
        <w:t>Cucsa.091460</w:t>
      </w:r>
    </w:p>
    <w:p w14:paraId="1DFDDBFA" w14:textId="4824A5E7" w:rsidR="001513FE" w:rsidRDefault="001513FE">
      <w:r w:rsidRPr="001513FE">
        <w:t>ATGGGTTCTTCTGTTGTTGGAGATGAATCATTTTCTTCTTCTCCCAATTTCAATTACGATTATGATGTGTTTTTTAGTTTCAGAGGAGAAGATACTCGCTCCAATTTTATCAGTCATCTTCATATGGCCTTGCGTCTAAAGGAAGTCAACGTTTTCATAGACGACAAACTCAAAAGGGGTGAACAAATTTATGAGTCTCTTCTCAAATTTATAGAGCGATCTAGACTTTCCCTCGTTATTTTCTCTAAAGATTATGCATCTTCAACTTGGTGTTTGGATGAACTGGTGAAAATAATTGAGTGTAAGAAATCCAAAGGACAAGCAGTTTGGCCAGTGTTCTACAAGGTGGATCCATCCGAGGTTCGAAAACAAACCGGTGGGTTTGGGGAAGCATTGGCCAAACATGAAGCTAATAAGTTATTGGCCAACAAGATTCAACCATGGAGGGAAGCTTTGACTTTTGCTGCTGGTTTGTCTGGTTGGGATCTAGCAAATAG</w:t>
      </w:r>
    </w:p>
    <w:p w14:paraId="40FD5799" w14:textId="119A18F5" w:rsidR="001513FE" w:rsidRPr="001513FE" w:rsidRDefault="001513FE">
      <w:pPr>
        <w:rPr>
          <w:color w:val="FF0000"/>
        </w:rPr>
      </w:pPr>
      <w:r w:rsidRPr="001513FE">
        <w:rPr>
          <w:color w:val="FF0000"/>
        </w:rPr>
        <w:t>GTATTTCTTTTTTCTTTTTTTTGTTTTAATCTTTGAAGACTCATTGTCCAAGTGAAGTTTAAATTTATCTACTATTTCCAAATTCTGATTCTTTTTGTATGATGTTACTTTACAACAG</w:t>
      </w:r>
    </w:p>
    <w:p w14:paraId="5FBC3B94" w14:textId="6D063FBC" w:rsidR="001513FE" w:rsidRDefault="001513FE">
      <w:r w:rsidRPr="001513FE">
        <w:t>CAAGGATGAGGCTGAACTTATCCAAAAAATTGTTAAACGAGTGTTGTCTGCAGTAAATCCAATGCAATTACTACATGTAGCCAAGCACCAAGTAGGAGTTGATTCTCGACTAAGGAAAATTGAGGAGTTGGTCTCTCATATTGGGTCCGAGGGTGTTAATCTGGTGGGGTTGTATGGCATTGGAGGCATTGGTAAGACCACTTTGGCTAAGGCTTTGTACAACAAAATTGCTACCCAATTTGAAGGATGCTGCTTTCTACAAGATGTTAGACGAGAAGCTTCGAAGCATGGGCTCGTTCAACTACAGGAAACCTTACTCAATGAGATCTTAAAAGAGGATTTGAAGGTTATTGTCAGTCGTGATAGAGGAATTAACATCATAAGAAGTAGACTGTGTTCAAAGAAAGTTCTTATAGTTCTTGATGATGTGAATGATCTTGAGCAATTAGAAGCACTGGTTGGTGGGCGTGATTGGTTTGGTCAAGGTAGTAAAATCATTGTGACGACAAGGAATGAACATTTACTTTCTAGCCATGGATTTGATGAAAAGCATAAAATTCAAGAATTGAATCAAGACCATGCTCTTGAGCTTTTCAGTTGGCATGCTTTTAAGAAAAGTCATCCATCAAGTAATTATTTAGATTTTTCAAAGCGTGCTACAAGTTATTGTAAAGGTCTCTCTTTGGCCCTCGTTGTTTTGGGTTCTTTCCTTTGCGGCAGAGCTAAAGAAGAATGGAATGGTATACTAGATGAATTTGAAAACTCTTTGAGAAAAGATATTAAAGATGTACTTCAATTAAGTTTTGATGGACTTGAAGACAAAATAAAGGATATTTTCCTCGACATTTCTTGTTTATTCGTGGGAGAAGAATACAAGTGTGCTAAAAAAATGTTGAGTGCATGTCATTTGAACATAGATTTTGGAATTATGATACTCATGGATCTTTCACTTATTACGGTTGAAATGGATAGAGTGCAAATGCATGAGTTAATACAACAAATGGGTCGTAGCATAGTTCATAATGAATCATCTGAGCCTGGAAAGAGGAGTAGGCTGTGGTTGGAACACGACATTTGGGAG</w:t>
      </w:r>
    </w:p>
    <w:p w14:paraId="23C7F20E" w14:textId="68173D31" w:rsidR="001513FE" w:rsidRPr="001513FE" w:rsidRDefault="001513FE">
      <w:pPr>
        <w:rPr>
          <w:color w:val="FF0000"/>
        </w:rPr>
      </w:pPr>
      <w:r w:rsidRPr="001513FE">
        <w:rPr>
          <w:color w:val="FF0000"/>
        </w:rPr>
        <w:t>GTGTTTGTTAATAATTCTGTGAGTAACTCTCTTACCTAAAGTATTGATAATTTACTTATTTTCAAGGCTTCACATGATAAGAAATGTTTGTCAAAAGTAAGTTGTAAGCAGTGTTTACTAAATACATGACTTTATGCAG</w:t>
      </w:r>
    </w:p>
    <w:p w14:paraId="5E937696" w14:textId="4EF31739" w:rsidR="001513FE" w:rsidRDefault="001513FE">
      <w:r w:rsidRPr="001513FE">
        <w:t>GGAACAGATGCAGTTAAAGCCATAAAGTTGGACTTGCCTAAATCCACAAGGCTAAATGTAGATCCACGGGCATTTGGAAGCATGAAAAATTTGAGATTGCTTATCATTCGAAATGCACGATTTTGTACAAAGATTAGGTACTTACCTAATAGCTTAAAGTGGATTGAATGGCATGGATTTGCTCATCGAACTTTGCCGTCCTGCTTCATTACCAAAAATCTTGTTGGACTTGATTTGCAACATAGCCTCATCAAAAGATTTGGGAAAAGACTTAAG</w:t>
      </w:r>
    </w:p>
    <w:p w14:paraId="5ECECAEF" w14:textId="09DCA44D" w:rsidR="001513FE" w:rsidRPr="001513FE" w:rsidRDefault="001513FE">
      <w:pPr>
        <w:rPr>
          <w:color w:val="FF0000"/>
        </w:rPr>
      </w:pPr>
      <w:r w:rsidRPr="001513FE">
        <w:rPr>
          <w:color w:val="FF0000"/>
        </w:rPr>
        <w:t>GTATGAAAATGAGGTTTAGTTTCTTCATTGTTTTTCTTAAAAACTTTTAATAGGCAGCTTAATTACATTTTTAAAAAAATCACAAATACATGGATTAGCAAAAAATTATCATCGATTAACTCTTGCTAGTCATATATTTTTTAAGAATTACAAAATATATCTATTAACGATAGATTCATCTATCGCACAACAATAGCTCCTACTAGTCATATAATCTATCATTAATAAACTCATATAAGTGATATGATCTACCATGGATAAACTCTAAGAACATCCGCTAATTTTTTTCTAAATTTGTAATTTTTTGTGTTATCCTTTTGAGTATGATAACCATCATGATGCAAAATAATGTATTGGGTAGATTCTTTTTATGTTATGTAACTTACTTGAACTAGATTTGTTGCATACAAGATTGTCCAATTATAATGTGTCCTTAAGTTCCAAAATTTTGATTTTGTTACGTTTTTATCTTTTTTTTAAAAAAAATTAAATTTGATTTAAGATCAAATCAAACTAAAATTTGAAACCAAATTTCCACTATAAATTGACTAAATTACAATTTTGTTGGTAATTAGTTTACAATCTGCTAAATTCAAAATAATATATTTGATGTAAAATTACCTTTTTAACATCTGAGTTTTCATGAATACGTGCCATTGGTCCATAAGTTTTAAAAATAGACATTTTTAATTTCAGATTTATAATAATAGAATAATTTGATCCTAAGTTTTTAAAAATAGGTTTAAAAGACCTTCAAATAATTTTATGCTTTTATTTTAAATAGTTATATGACATTGTAAATTAGAATAATATATGGCTTCTAAAATTCATATCCTCTCTAAAACTTTTTTTTTCTAGTTTTAAATATCATATAATTATTTTTAAAAAACCATAAAGTACTTTTAGGACGTTATAAACCTATTATTTCTTAAAACTCAAGTGAGTAAGAAGATACATTTTTAAAATTTAAGGACCAAATATGATTATTTTTATAAACTTGGATACTAAAATTCATATCATCTCTAAAACTAACAGTTGTAAAAGTGTGTCGTGGCTAACATGAACGTATAGCTCAACTGACATAGTTTTTGTACTATCAATTTTGATATTGGAGGTTTGATTCTCTCATGCTTTAATTACAATACCTTTTAAAAAGAAAGAAAAGTGTTGTTATTTTATGGGGCATTTGTAAAAATAGCAAAAACTTTTATGATAATGGGGTTTATGTCACTATATTTTCTAAATTACAAAAGTAACAAATTTAAAAGCAAATAGTCCTCTGATAGCTGTATGATATATTTAATTAATTGTCATATTTGTCAAAAAGAGGTGCTATGAAATGCTTTTTTTCTAATTTTTTTTGTCATCTAATGCAATTTTCCTTATTATATATGCAATATAATAGTTGTGGATTAATGCAAATAGATGATTAATCTTGATATGCAAATCGATTTACTTTTGTATATGGAGTTTTATTAGTTTGCCTAAATATTAATTAATGGTTATTATAGATTTTTTTTAAGGAAAATTTACATAAGCAGAAGAAAGTGGAAAGTATTTACATCCTATAGACAAAAAATGGATATTTTAGACTTGATTAAAATTTTGGTTATTCATTTTGAGCTTGGATTAAAATTTTGGACTGTAAATAGTTTGGTAATTCTTCTATTTTAAAAATTTTCCTTTTTTTAACATATATTCTATATATTTTTCTATATTTACAATTATTGTTTTAGCCAATATTTTATCTAAATTTTGTTTGGTATGCCAACTACATACCCATTTTCCTTTTGGTTTATTTTCCAATGTGTTTTAG</w:t>
      </w:r>
    </w:p>
    <w:p w14:paraId="7097E3A7" w14:textId="5858A1AD" w:rsidR="001513FE" w:rsidRDefault="001513FE">
      <w:r w:rsidRPr="001513FE">
        <w:t>GATTGTGAAAGGTTGAAGTATGTTGATCTTAGCTACTCTACTTTATTAGAGCAAATTCCTGATTTCACTGCAGCATCAAACCTTGAAGAGTTGTATCTCATCAATTGCACAAATTTAGGAATGATAGATAAGTCTATTTTCTCTCTCAATAAGCTTGTTGTCCTAAACTTTGATGGTTGTTCTAACCTTAAAAAGCTTCCAAGTGGCTACTTCATGTTAAGTTCTCTTAAAGAATTGAATCTCTCTTACTGCAAAAAACTTGAGAAAATTCCAGACTTATCTTCAGCATCAAACCTTACGAGCTTGCATCTCTACGAATGCACAAATTTAAGAGTGATTCATGAATCTGTTGGATCTTTGGATAAGCTTGACCATTTGAACCTTAGACAATGCACGAACCTGGTAAAGCTTCCAAGCTATCTTAGGTTAAAGTCTCTTCGATATTTATCACTTTCTGGGTGTTGTAAGCTTGAAAGCTTCCCAACAATTGCTGAAAGCATGAAATCTTTAAGGTCCTTGGATTTGGATTTTACTGCCATAAAGGAGTTACCTTCATCAATGGGATATCTTACCAATCTATCTCGATTAAACCTTGACAGTTGCACAGGCCTCATCTCCCTTCCCAATACAATTTCTTTGTTAATGTCCCTATTGAAACTTGACTTAAGAAATTGCAGGTCTCTTCAAGAAATTCCGAACCTTCCTCAAAACATACAAATTTTGAATGCGAATGGCTGTAAATTGGTGGGTAAAAGTCCAGATAACATTGGGGATATAATATCAAAAAAACAG</w:t>
      </w:r>
    </w:p>
    <w:p w14:paraId="5B3F3C7E" w14:textId="58BCFA92" w:rsidR="001513FE" w:rsidRPr="001513FE" w:rsidRDefault="001513FE">
      <w:pPr>
        <w:rPr>
          <w:color w:val="FF0000"/>
        </w:rPr>
      </w:pPr>
      <w:r w:rsidRPr="001513FE">
        <w:rPr>
          <w:color w:val="FF0000"/>
        </w:rPr>
        <w:t>GTTCTGTTTCTTTCCATTCAATTTGTTATGATATTTTGTAAAAAGTTTTATGCATATCAAAATTCTTCAATTATTTTGTAG</w:t>
      </w:r>
    </w:p>
    <w:p w14:paraId="64E59DF6" w14:textId="674AA985" w:rsidR="001513FE" w:rsidRDefault="001513FE">
      <w:r w:rsidRPr="001513FE">
        <w:t>GACCTCACATTGGGTGAGATTTCAAGAGAGTTCTTACTAACAGGCATAAGACTACATCAAATTTAGTGAGTGCTAGCTTTCGTCACTATCCAGACATGGAAAGAACTTTGGCTGCCTGTGTTAGTTTCACAGTGAATGGAGATTCATCTGAAAGAATTTCATGCAATATATTCATCTGCAATAGACTGCATTGTTCTTTTTCAAGATCATTTCTTCCATCAAAATCAGAATATGTGTGGTTAGTGTCAACTTCTCTAGCTTGGGGCTCCATGGAGGTGAATGATTGGAAAGAAGTTTTGGTTTGGTTTGAGGTTCATGATGAGGTAAATACAAGTATAAGAAGATGTGGTGTCCATGTCACTGAAGAGCTCCATGGGATAATACAAATGGATGTCAAGTGGCCGGTGGTAAATTATGCTGATTTTTATCAACTGGAGAAATTGCAAAATCT</w:t>
      </w:r>
    </w:p>
    <w:p w14:paraId="365633FA" w14:textId="7D3BDFD4" w:rsidR="001513FE" w:rsidRPr="001513FE" w:rsidRDefault="001513FE">
      <w:pPr>
        <w:rPr>
          <w:color w:val="FF0000"/>
        </w:rPr>
      </w:pPr>
      <w:r w:rsidRPr="001513FE">
        <w:rPr>
          <w:color w:val="FF0000"/>
        </w:rPr>
        <w:t>GTAAGTTGATTGTTTACTCTTTTTTTATTTTGAGTGAAAGTAGGATTAGGTTAATATATGGACGGATATGATAATATGTTGTTTTAACTTAATGGCACACAG</w:t>
      </w:r>
    </w:p>
    <w:p w14:paraId="7D06D2EE" w14:textId="6769CF7C" w:rsidR="001513FE" w:rsidRDefault="001513FE">
      <w:r w:rsidRPr="001513FE">
        <w:t>GGATATTGAGGATCTTCTTGTCAAACGCTTTTTTGAAGAAATGTCCTCCTTGTCAAATTGCAAAGCAATGTTGCATGCAGGAAGTTATGCTCCAGAAGCAATAATTGGTTCCAACGTACAACCTATGGTTTTCCCGTTGCACGTATCATATAATGGTGATACAGTGATATGTGGAATGGAAGGCATGGCAAAAACTGCACTAGCCAACTCTGTATGCAACAAATTTAATTGGTCATATGATAATGATTGGAGACAACCTTTAGATAATCCTACAAGCTTTTACTTGGTCGAAGAATCACAGTACCGTTTCATGAGATATTCAGGCCTCGACAAGCGTGGAGGTTGTAAAAAAGGGACCAACATTATCGCAAACCATAGTACAATTACATCATCCAAAATGTATTACATATACTTTGAAAATTTGGATGATAGAGTATACAGATTTGTAAGTGCATGGGCTATAGCAAAGCCTCGTTGGATTGAGATTTACAGATTTGAAGATCATGATGTTGCAAGAAATCATCATTTCATTATTAGAAGGGTTGATCCATCCTTATGGCAACCCTGGGCCCGTTGA</w:t>
      </w:r>
    </w:p>
    <w:p w14:paraId="1282E2B6" w14:textId="77777777" w:rsidR="00600B35" w:rsidRDefault="00600B35"/>
    <w:p w14:paraId="4240195D" w14:textId="7BE73D33" w:rsidR="00600B35" w:rsidRDefault="00600B35">
      <w:r>
        <w:t>&gt;</w:t>
      </w:r>
      <w:r w:rsidRPr="00600B35">
        <w:t>Cucsa.091470</w:t>
      </w:r>
    </w:p>
    <w:p w14:paraId="7123D884" w14:textId="2F416099" w:rsidR="00600B35" w:rsidRDefault="00600B35">
      <w:r w:rsidRPr="00600B35">
        <w:t>ATGGATTCTTCCACTGTTGCAACAGAATCACCGACTTTCAAATGGACTTATGATGTGTTTTTGAGTTTCAGAGGAGAGGATACTCGCACAAATTTCACCAGTCATCTTGATATGGCCTTGCGTCAAAAGGGTGTCAATGTCTTCATAGACAACAAGCTCGAAAGGGGTGAGCAAATTTCTGAATCCCTTTTCAAATCTATACAGGAAGCTTCCATTTCTATTGTTATATTCTCTCAAAATTATGCATCTTCTTCCTGGTGTCTGGATGAATTGGTGAACATAATTGAGTGTAAGAAATCCAAGGGCCAGAATGTTTTCCCAGTTTTCTATAAGGTGGATCCGTCCGATATACGAAAACAAACTGGTAGCTTCGGAGAAGCACTGGCCAAACATCAGCCTAAGTTCCAAACAAAGACCCAAATTTGGAGGGAAGCTTTAACTACTGCTGCTAACTTGTCTGGTTGGAATCTAGGAACTAG</w:t>
      </w:r>
    </w:p>
    <w:p w14:paraId="7A238939" w14:textId="70907EDD" w:rsidR="00600B35" w:rsidRPr="00600B35" w:rsidRDefault="00600B35">
      <w:pPr>
        <w:rPr>
          <w:color w:val="FF0000"/>
        </w:rPr>
      </w:pPr>
      <w:r w:rsidRPr="00600B35">
        <w:rPr>
          <w:color w:val="FF0000"/>
        </w:rPr>
        <w:t>GTATATATTTTTACAGACATTTTTTTTTTCCATTCCAAATTTCATTTTTATGCCCATGATTTGTATGTATGTACTTATGTATGTATTTACGTATGTATGTAAATAAGCACACAGACCAAATTTTAATTTTAGAAGATTCATTCTCTCTCAAGATGCAATTTAATAATTAAATGTGTTCATCCCTTTTAATTTTGGTATGTTTATGCACTTAACAACAG</w:t>
      </w:r>
    </w:p>
    <w:p w14:paraId="725FD234" w14:textId="3DA11A60" w:rsidR="00600B35" w:rsidRDefault="00600B35">
      <w:r w:rsidRPr="00600B35">
        <w:t>GAAGGAGGCTGATCTTATTGGAGATCTTGTTAAAAAAGTGTTGTCTGTATTAAACCGCACTTGCACGCCCTTATATGTAGCTAAGTATCCGGTTGGAATTGATTCTAAACTAGAATATATGAAGCTTCGTTCACATAATCTTTTTGAGAAGAGCAACAAATTCCATTATCGAAAACAACATGAGTATGAGTCTGATACTGGTGTTTACATGGTGGGCTTATATGGCATTGGAGGCATTGGTAAGACAACTTTGGCTAAAGCTTTATACAACAAAATTGCTAGCCAATTTGAAGCTTGCTGCTTTCTATCAAATGTTAGAGAAGCTTCAAAGCAATTCAATGGCCTTGCTCAACTACAGGAAACCCTACTCTATGAGATCCTAACGGTTGATTTGAAGGTTATCAACCTTGATAGAGGAATTAACATCATAAGGAATAGATTGTGTTTGAAGAAAGTCCTTATAGTTCTTGATGATGTAGATAAGCTTGAGCAGTTAGAAGCATTGGTTGGCGGGCGTGATTGGTTTGGCCAAGGCAGTAGAATCATTGTGACGACAAGGAACAAACATTTACTTTCTAGCCATGGCTTTGATGAAATGGAAAATATTCTAGGATTGGATGAAGACGAAGCTATTGAGCTTTTTAGTTGGCATGCTTTCAAGAAAAATCATCCATCAAGTAATTATTTAGACCTTTCAAAACGTGCTACAAGTTATTGTAAAGGCCATTCTTTGGCTCTCGTTGTTTTGGGTTCTTTCCTCTGTACCAGAGATCAAGTAGAATGGTGTAGTATATTAGATGAATTTGAAAACTCTTTGAACAAAGATATCAAAGATATCCTTCAATTAAGTTTTGATGGTCTGGAAGACAAAGTAAAGGATATCTTTCTTGATATTTCTTGTTTACTTGTGGGAGAGAAAGTTAAGTACGTTAAGAATATGTTGAGTGCATGTCATGTAAATCTAGATTTTGGAATTATAGTACTCACGGATCTTTCATTTATTACGATTGAAAATGACATAATGCAAATGCATGATTTAATAAAACAGATGGGTCATAAAATAGTTTGTGGTGAATCTCTTGAGCTTGGAAAGAGGAGTAGGTTGTGGTTGGTACAGGATGTTTGGGAG</w:t>
      </w:r>
    </w:p>
    <w:p w14:paraId="687DA5A5" w14:textId="16E3B4A4" w:rsidR="00600B35" w:rsidRPr="00600B35" w:rsidRDefault="00600B35">
      <w:pPr>
        <w:rPr>
          <w:color w:val="FF0000"/>
        </w:rPr>
      </w:pPr>
      <w:r w:rsidRPr="00600B35">
        <w:rPr>
          <w:color w:val="FF0000"/>
        </w:rPr>
        <w:t>GTGCTTGTTAATAATTCAGTGAGTAACTCTCTTTAACATACTTATTTATAATATTTCAAATAACGAAGAAGGTTTGTGAAATGTTGTTAAGTTACTAAATATATAACTTTTTCAG</w:t>
      </w:r>
    </w:p>
    <w:p w14:paraId="3895C787" w14:textId="19D74759" w:rsidR="00600B35" w:rsidRDefault="00600B35">
      <w:r w:rsidRPr="00600B35">
        <w:t>GGAACAGACGCAGTTAAAGGCATAAAGTTGGACTTTCCTAATTCCACGAGGCTGGATGTGGATCCACAAGCTTTTAGAAAAATGAAAAATTTGAGATTGCTTATTGTTCAAAATGCAAGATTTTCTACAAAGATTGAGTACCTACCTGATAGCTTAAAGTGGATTAAGTGGCATGGATTTCGTCAACCAACTTTTCCTTCGTTCTTCACTATGAAAAATCTTGTTGGACTAGATTTGCAACATAGCTTCATCAAAACATTTGGGAAAAGACTTGAG</w:t>
      </w:r>
    </w:p>
    <w:p w14:paraId="72D8E969" w14:textId="69392C1D" w:rsidR="00600B35" w:rsidRPr="00600B35" w:rsidRDefault="00600B35">
      <w:pPr>
        <w:rPr>
          <w:color w:val="FF0000"/>
        </w:rPr>
      </w:pPr>
      <w:r w:rsidRPr="00600B35">
        <w:rPr>
          <w:color w:val="FF0000"/>
        </w:rPr>
        <w:t>GTAAAGTTTATTTCTATATATGCAATAAATGGGTAACTTACATTTTAAAATAATTCACAAATAACACAGACCTATAATAATAGTTTTCGAATGTAAGGAGTTTTTTGTGGCGTTAAGTTGGGATATGATGATGTGGAGTTTATATTGTCTATGTGTGTGGTGGAGAGTTGCTTTTTCTAGGTTCATATGTTTGTACTTAGGATGCAGAGTTGAGTTAAGGTATCCATATGCAATTTTTTGAATTATAAATAATTTGTTTTTTATAACTATTTCTTTTTTAAATTTCTTTATTAAATACTTATATATATATATATATATAAACATTTTTTAAAATAGCAAAATAAATTAAAATATTTACGAGCTATAGCAAAATTTTGGATTCTATTAATGATAGTCATTGATAAACTTCTATCACCGTAGTATATTAGTGATAGAATTTAAAAATTTTGCTATGAGTTGTAAATATTTTGTAAAATTTGCTATTTTTTAAATTCCTCCCTTATTATTAGTTTGCCTAAATACTGATTAATGCTTATTTATAGAATTTTTTTACCTATATTATTCTATAATTTTTTATATTTACAATTATTGTTTTAGCCACTGATTTATCTAAATTTTGTTTGGTATGCTAATTACATACCTCTTTTCCTTTTGGTTTATTTTCCAATGTGTTTTAG</w:t>
      </w:r>
    </w:p>
    <w:p w14:paraId="515E424E" w14:textId="254348E7" w:rsidR="00600B35" w:rsidRDefault="00600B35">
      <w:r w:rsidRPr="00600B35">
        <w:t>GATTGTGAAAGGTTGAAGTATGTTGATCTTAGCTACTCTACTTTCTTAGAGAAAATTCCTAATTTCTCTGCAGCATCAAACCTTGAAGAGTTGTATCTCACCAATTGCACAAATTTAGGAATGATAGATAAGTCTGTTTTCTCTCTCGATAAGCTTACTGTCCTAAACCTTGATGGTTGTTCTAACCTTAAAAAGCTTCCAAGAGGCTACTTCATGTTAAGTTCTCTTAAAAAATTGAATCTCTCTTACTGCAAAAAACTTGAGAAAATTCCAGACTTATCTTCAGCATCAAACCTTACGAGCTTGCATATCTACGAATGCACAAATTTAAGAGTAATTCATGAATCTGTTGGATCTTTGGATAAGCTTGAAGGTTTGTACCTTAAACAATGCACTAACCTGGTAAAGCTTCCAAGCTATCTCAGCTTAAAGTCTCTTCTATGTTTATCACTTTCTGGGTGTTGTAAGCTTGAAAGCTTCCCAACAATTGCTAAAAACATGAAATCTTTAAGGACCTTGGATTTGGATTTTACTGCCATAAAGGAGTTACCTTCATCAATTAGATATCTCACTGAGCTTTGGACATTAAAACTTAATGGTTGCACAAACCTCATCTCCCTTCCCAATACAATTTATTTGTTAAGGAGTCTTGAGAATCTTCTTCTTAGTGGCTGTTCTATATTTGGAATGTTTCCCGATAAATGGAACCCAACCATCCAACCAGTATGCTCTCCTTCAAAAATGATGGAAACTGCTTTGTGGAGCTTAAAAGTTCCCCATTTCCTAGTACCAAATGAAAGTTTTTCCCATTTCACTTTGTTGGATCTTCAGTCTTGCAACATATCAAATGCAAATTTTTTGGATATTTTATGTGACGTTGCTCCTTTCTTATCTGATCTACGCTTGTCCGAAAACAAATTCTCTAGTTTACCCTCATGTCTCCACAAGTTCATGTCGTTGTGGAATCTTGAATTAAGGAATTGTAAGTTTCTTCAAGAAATTCCAAGCCTTCCTGAGAGTATACAAAAAATGGATGCCTGTGGTTGTGAATCATTGTCTCGAATTCCAGATAACATTGTGGATATAATATCAAAAAAACAG</w:t>
      </w:r>
    </w:p>
    <w:p w14:paraId="215094E5" w14:textId="603C7CFD" w:rsidR="00600B35" w:rsidRPr="00600B35" w:rsidRDefault="00600B35">
      <w:pPr>
        <w:rPr>
          <w:color w:val="FF0000"/>
        </w:rPr>
      </w:pPr>
      <w:r w:rsidRPr="00600B35">
        <w:rPr>
          <w:color w:val="FF0000"/>
        </w:rPr>
        <w:t>GTTTGCCTCTAATTTCCACTCGATTTATATTCTTACCTTGTAAACAAATTAATGCATTGAGAATTTTTGTTCTCTATAG</w:t>
      </w:r>
    </w:p>
    <w:p w14:paraId="0B93CD94" w14:textId="245EC4C0" w:rsidR="00600B35" w:rsidRDefault="00600B35">
      <w:r w:rsidRPr="00600B35">
        <w:t>GACCTCACAATGGGTGAGATTTCAAGAGAGTTTTTATTAACGGGGATTGAGATTCCAGAATGGTTCAGCTATAAGACTACATCCAATTTGGTGAGTGCTAGCTTTCGTCACTATCCAGACATGGAAAGAACTTTGGCTGCCTGTGTTAGTTTCAAAGTAAATGGAAATTCATCTGAAAGAGGTGCCCGGATTTCATGCAATATATTCGTCTGCAATAGACTCTATTTTTCATTGTCAAGACCATTTCTTCCCTCAAAATCAGAATATATGTGGTTAGTAACAACTTCTCTAGCGTTGGGTTCCATGGAGGTGAATGACTGGAATAAAGTTTTGGTCTGGTTTGAGGTTCATGAAGCACATAGTGAGGTTAATGCAACTATAACAAGGTATGGTGTCCATGTCACTGAAGAGCTCCATGCGATACAAACGGATGTCAAGTGGCCGATGGTAAATTATGCTGATTTTTATCAACTGGAGAAATTGCAAAGTCT</w:t>
      </w:r>
    </w:p>
    <w:p w14:paraId="62AEB577" w14:textId="2484640A" w:rsidR="00600B35" w:rsidRPr="00600B35" w:rsidRDefault="00600B35">
      <w:pPr>
        <w:rPr>
          <w:color w:val="FF0000"/>
        </w:rPr>
      </w:pPr>
      <w:r w:rsidRPr="00600B35">
        <w:rPr>
          <w:color w:val="FF0000"/>
        </w:rPr>
        <w:t>GTAAGTTGATTCTTTACTTGTTAGTTATTTACTTTTTTTGTTTGGAGTTGAAGTATGATAGATCTCAAAGGGGAGATGTGTATGTTATGATTATGTTTGTTTAATGGCATAG</w:t>
      </w:r>
    </w:p>
    <w:p w14:paraId="05FE9BA5" w14:textId="43B3364B" w:rsidR="00600B35" w:rsidRDefault="00600B35">
      <w:r w:rsidRPr="00600B35">
        <w:t>GGATATTGAGGAACTTCTTCTCAAACGCCTTTTTGAAGAAATGTCGTGCTGGTCCAATTCCCAAGCAATGTTATATGCGGCAAATTATGATCCAGAAGCAATAATCGATTCGAATATACAACCTATGATATTTCCATTGCACGTAACATATAATGGTGAGACATTTATATGTGGAATGGAAGGCATGGGAGACACTACACTCGCCAACTCTTTATGCAATAAATTTAATAGGTCAAATGACAACGGTTGGCCAAGAGAAGCTTTAGATGATTCTACAAGCTTTTTGCATTTTCGAGGAGGAAAGTTTTATGGAGGTTCCTGGTCATTGTCCCACCACCGTAAGCGTGGAGATGGTGAAAGAGGAACCAATATCACAACCCGCACAATATCCTCCAAACGCTATTTGATACTCTTTCATAAAGCGGGGAGCTATAATCATTTATTTAACTTTGCTGGTAGCCACCGTTTGATTGCAGGTTCTGGCAGTTATGACAGTCTTAACGGAAGAGGTGATGTTCGGCTTCTGATTGAAAGGGTTGATACATCCTTGCTCTGA</w:t>
      </w:r>
    </w:p>
    <w:p w14:paraId="56907D2A" w14:textId="77777777" w:rsidR="00342F4A" w:rsidRDefault="00342F4A"/>
    <w:p w14:paraId="58F4D83F" w14:textId="4E934B2B" w:rsidR="00816D78" w:rsidRDefault="00816D78">
      <w:r>
        <w:t>&gt;</w:t>
      </w:r>
      <w:r w:rsidRPr="00816D78">
        <w:t>Cucsa.091680</w:t>
      </w:r>
    </w:p>
    <w:p w14:paraId="03B79926" w14:textId="52FFC1E7" w:rsidR="00816D78" w:rsidRDefault="00816D78">
      <w:r w:rsidRPr="00816D78">
        <w:t>ATGCAGTTGGATGTAGCTAAATATCCAGTTGGAATTGACATACAAGTTAGAAATTTACTCCCACATGTTATGTCTAATGGAATTACCATGTTTGGATTATATGGAGTTGGAGGTATGGGCAAGACAACTATAGCGAAAGCTTTATACAATAAAATTGCTGATGAGTTTGAAGGTTGTTGCTTTCTGTCAAATATTAGAGAAGCTTCGAATCAATATGGAGGCCTTGTTCAATTTCAAAAGGAGCTACTTTGTGAGATTCTAATGGATGATTCGATTAAAGTTAGCAATCTTCCTAGAGGAATTACTATCATAAGGAATCGACTATACTCAAAAAAGATTCTTTTGATTCTTGATGATGTTGATACGCGTGAACAACTACAGGCATTGGCGGGAGGACATGATTGGTTTGGACATGGAAGTAAGGTGATTGCGACAACAAGAAACAAGCAATTACTTGTTACTCATGGATTTGATAAAATGCAAAATGTTGGGGGATTGGATTACGATGAAGCTCTTGAGCTCTTTAGTTGGCATTGTTTTAGGAATAGTCATCCCTTAAATGTTTATTTAGAACTTTCAAAACGTGCCGTAGATTATTGTAAAGGCCTTCCCTTAGCTCTTGAAGTTTTAGGTTCCTTCCTTCATTCTATTGGTGATCCCTCCAATTTTAAACGTATATTGGATGAATATGAAAAACATTACCTCGATAAGGACATCCAAGACTCTCTTCGAATAAGTTACGATGGACTCGAAGATGAAGTAAAAGAAATATTTTGCTATATTTCTTGTTGCTTTGTACGAGAAGATATATGCAAAGTTAAAATGATGTTAGAAGCATGTGGTTGTTTATGTTTGGAAAAGGGAATAACTAAACTTATGAATCTATCACTTCTTACCATTGGTAGATTCAACAGAGTTGAAATGCATAACATAATACAACAAATGGGTCGGACAATTCATCTTTCAGAAACTTCTAAATCTCACAAAAGAAAAAGATTGTTGATTAAAGATGATGCTATGGATGTTTTAAATGGGAATAAGGTAAAAATTATTG</w:t>
      </w:r>
    </w:p>
    <w:p w14:paraId="38BEA937" w14:textId="0E653ABF" w:rsidR="00816D78" w:rsidRPr="00816D78" w:rsidRDefault="00816D78">
      <w:pPr>
        <w:rPr>
          <w:color w:val="FF0000"/>
        </w:rPr>
      </w:pPr>
      <w:r w:rsidRPr="00816D78">
        <w:rPr>
          <w:color w:val="FF0000"/>
        </w:rPr>
        <w:t>GTCAAACTTTAGCATGAGAACAAGTTTTATTATTTTGAAAATTAATAACTTGAAATGTTTATTTTGTAACCTTTTGTAGGAAG</w:t>
      </w:r>
    </w:p>
    <w:p w14:paraId="5C8B7AE4" w14:textId="2290C87B" w:rsidR="00816D78" w:rsidRDefault="00816D78">
      <w:r w:rsidRPr="00816D78">
        <w:t>CAAGAGCAGTGAAAGTCATAAAACTAAATTTTCCTAAACCTACGAAGTTGGACATCGATTCAAGAGCTTTTGATAAAGTGAAAAATTTGGTAGTACTGGAAGTTGGCAATGCCACATCTTCAGAAAGTTCTACTCTTGAGTATCTACCCAGTAGCTTAAGGTGGATGAATTGGCCTCAATTTCCTTTTTCATCTTTGCCTACAACCTACACAATGGAGAACCTTATTGAATTGAAATTGCCATATAGCTCCATCAAACATTTTGGTCAAGGATATATG</w:t>
      </w:r>
    </w:p>
    <w:p w14:paraId="2767E1FD" w14:textId="55BAD6E1" w:rsidR="00816D78" w:rsidRPr="00816D78" w:rsidRDefault="00816D78">
      <w:pPr>
        <w:rPr>
          <w:color w:val="FF0000"/>
        </w:rPr>
      </w:pPr>
      <w:r w:rsidRPr="00816D78">
        <w:rPr>
          <w:color w:val="FF0000"/>
        </w:rPr>
        <w:t>GTATTTATATAATATAAATATAATTGCATTTGTTTTTAATTTCTATGTTGAAATTTGATTGTTACTTTCTTCTTTATATTCATTGCAG</w:t>
      </w:r>
    </w:p>
    <w:p w14:paraId="7BD26082" w14:textId="70CA6441" w:rsidR="00816D78" w:rsidRDefault="00816D78">
      <w:r w:rsidRPr="00816D78">
        <w:t>AGTTGTGAAAGGTTGAAGGAAATTAATCTTAGTGACTCCAATCTTTTGGTGGAAATCCCAGATTTATCTACTGCAATAAACCTCAAATACTTGAATCTTGTAGGATGTGAAAATTTAGTAAAAGTTCATGAATCAATTGGATCTCTCAGTAAGCTTGTCGCCCTTCATTTTTCTAGTAGTGTTAAGGGCTTTGAGCAGTTTCCATCCTGCCTCAAGTTGAAATCTCTTAAGTTTTTGTCAATGAAAAATTGTAGAATAGATGAATGGTGTCCCCAATTCAGTGAAGAAATGAAGTCTATAGAATATTTATCGATTGGGTACAGTACTGTAACATATCAGCTATCTCCAACAATTGGATATCTTACTAGCCTAAAACATTTGAGCCTCTATTATTGCAAAGAGCTCACAACTCTTCCAAGTACAATTTATCGTTTAACCAATCTTACTTCTTTAACTGTGTTGGATTCTAATCTTTCAACATTTCCTTTCTTAAATCATCCGTCCTTACCTTCCTCACTTTTTTACCTAACCAAGTTACGTATTGTTGGTTGCAAGATAACAAATTTGGATTTCTTAGAAACAATTGTTTATGTCGCCCCTTCATTGAAAGAGTTGGACTTGTCCGAAAACAACTTTTGTAGATTACCGTCATGTATTATTAATTTTAAATCTCTAAAATATCTTTATACGATGGATTGTGAGTTGCTTGAAGAAATTTCAAAGGTTCCCGAAGGCGTAATTTGTATGAGTGCTGCTGGGAGCATATCATTGGCTAGATTTCCTAACAACTTGGCTGATTTCATGTCTTGTGATGATTCT</w:t>
      </w:r>
    </w:p>
    <w:p w14:paraId="1F751377" w14:textId="1B7A2B09" w:rsidR="00816D78" w:rsidRPr="00816D78" w:rsidRDefault="00816D78">
      <w:pPr>
        <w:rPr>
          <w:color w:val="FF0000"/>
        </w:rPr>
      </w:pPr>
      <w:r w:rsidRPr="00816D78">
        <w:rPr>
          <w:color w:val="FF0000"/>
        </w:rPr>
        <w:t>GTGGTGCGTACCATCTCTTTCCCATGACTTCATCATTATCTCTAGCTCATGTATTTAATTTCATTCATATAATATATATTACTTATAACTATTTACTGATCTCATGGTGCAG</w:t>
      </w:r>
    </w:p>
    <w:p w14:paraId="38D1C3A6" w14:textId="63D797FB" w:rsidR="00816D78" w:rsidRDefault="00816D78">
      <w:r w:rsidRPr="00816D78">
        <w:t>GAATATTGTAAGGGTGGAGAATTGAAACAACTGGTATTAATGAATTGTCATATTCCAGATTGGTATAGGTACAAGAGCATGAGCGATTCATTAACATTTTTTTTGCCAGCTGATTATCTAAGTTGGAAATGGAAGCCTTTGTTTGCTCCTTGTGTCAAATTTGAAGTTACGAATGATGATTGGTTCCAGAAGCTTGAATGTAAAGTTTTTATCAACGATATTCAAGTATGGAGTTCTGAAGAGGTGTATGCCAATCAGAAGGAACGGAGTGGGATGTTTGGAAAAGTATCACCAGGTGAGTATATGTGGCTGATAGTACTTGATCCTCATACACGTTTCCAATCATATTCGGATGATATCATGGACAGGAGGTCACTGAAGATTATTGATCTAAATCAACTAAGTTCTGAGATTAATTCCTCACAAAGTATTTTGGGTAAAATTACGGTGTCATTTGAGGTTACTCCATGGTATAAAGACGTAGTTATAAAAATGTGTGGTGTTCATGTCATCATGGGGGAATGA</w:t>
      </w:r>
    </w:p>
    <w:p w14:paraId="4418C13A" w14:textId="77777777" w:rsidR="00816D78" w:rsidRDefault="00816D78"/>
    <w:p w14:paraId="0C0CF224" w14:textId="60EFA68A" w:rsidR="00F950D0" w:rsidRDefault="00F950D0">
      <w:r>
        <w:t>&gt;</w:t>
      </w:r>
      <w:r w:rsidRPr="00F950D0">
        <w:t>Cucsa.091690</w:t>
      </w:r>
    </w:p>
    <w:p w14:paraId="64D4E0AF" w14:textId="753BFD9D" w:rsidR="00F950D0" w:rsidRDefault="00F950D0">
      <w:r w:rsidRPr="00F950D0">
        <w:t>ATGGATAGAAGTAGGGTTGGATTTAATTAGATTCAGTTTATTTGGTCGTTTTCCTTTTCTCTTCTGCTTCTCATATTAAGAAATGTTGCTGAAAAAAAAAATAATTTCATTCATCTTTGTCATGTATGTTTTTTTTCTTTAAAATGTCAGTGAAAATGAAGCAAGTTTGATTCAAATAATTGTTCAAGAAGTCAGAAAGAAATTAAAGAATAGTGCAACAACGGAGTTAGATGTAGCTAAATATCCAGTTGGAATTGACATACAAGTTAGTAATTTACTGCCACATGTTATGTCTAATGAAATTACTATGGTTGGATTGTATGGAATTGGAGGTATGGGCAAGACAACTTTGGCCAAAGCTTTATACAATAAAATTTCTGATGACTTTGAAGGTTGTTGCTTTTTGGCAAATGTTAGAGAAGCTTCAAATCAATACTGGGGTCTTGTTGAACTCCAAAAGACGCTAATTCGTGAGATTCTGATGGATGATTCAATCAAAGTTAGCAATGTTGGTATAGGAATTAGCATCATAAGGGATCGATTATGCTCAAAAAAGATAATTTTGATTCTTGATGACATTGATACACATGAACAACTACAGGCATTGGCTGGAGGACATGATTGGTTTGGACATGGAAGTAAGGTCATTGCAACAACAAGAAACAAGCAATTACTTGCTAGTCATGGGTTTAATATATTGAAAAGAGTTAACGGATTAAATGCGATTGAAGGTCTTGAGCTTTTTAGTTGGCATGCATTTAAAAATAGTCATCCCTCAAGTGATTATTTAGATGTTTCAAAACGTGCTGTGCATTATTGTAAAGGTCTTCCCTTAGCACTTGAAGTGTTAGGTTCCTTCCTTAATTCTATCGATGATCAATCCAAGTTTGAACGTATATTGGATGAATATGAGAACTCATACCTGGACAAAGGCATCCAAGATATTCTTCGAATAAGTTATGATGAGCTTGAACAAGATGTAAAAGAAATTTTCCTTTACATTTCTTGTTGCTTTGTACATGAAGACAAAAACGAGGTTCAAATGATGTTAAAAGAATGTGACTCTCGTTTCAGATTGGAAATGGGTATTAAAAAACTCACTGATCTATCACTTCTTACAATTGATAAATTCAACCGGGTCGAAATGCATGACTTGATACAACAAATGGGTCACACAATTCATCTCTTGGAGACTTCTAATTCTCATAAAAGAAAAAGATTGTTGTTTGAAAAAGACGTCATGGATGTCTTAAATGGAGATATGGTGAGAAG</w:t>
      </w:r>
    </w:p>
    <w:p w14:paraId="197D6B85" w14:textId="63CF582A" w:rsidR="00F950D0" w:rsidRPr="00496D7D" w:rsidRDefault="00F950D0">
      <w:pPr>
        <w:rPr>
          <w:color w:val="FF0000"/>
        </w:rPr>
      </w:pPr>
      <w:r w:rsidRPr="00496D7D">
        <w:rPr>
          <w:color w:val="FF0000"/>
        </w:rPr>
        <w:t>GTTTACACAAAGTTTATTCTGTATATATTGATCATTTTATTATTTCATAGCTGACTTTAATTCAAAGTTTTATTTTGTGTGTCACTGCAGGAAGCAAG</w:t>
      </w:r>
    </w:p>
    <w:p w14:paraId="24763AFF" w14:textId="46C6CB56" w:rsidR="00F950D0" w:rsidRDefault="00F950D0">
      <w:r w:rsidRPr="00F950D0">
        <w:t>GGCTGTGAAAGTCATAAAGCTAAATTTTCATCAGCCCACTGAGCTAGACATTGATTCAAGAGGTTTTGAAAAAGTGAAAAACTTGGTAGTGCTCAAAGTTCACAACGTCACATCTTCAAAAAGTCTCGAGTATCTACCGAGTAGCTTAAGGTGGATGATTTGGCCTAAATTTCCGTTTTCATCTTTGCCTTCAACCTACTCACTGGAGAAACTTACTGAACTCAGCATGCCAAGTAGCTTCATCAAACATTTTGGAAATGGATATCTG</w:t>
      </w:r>
    </w:p>
    <w:p w14:paraId="537388D1" w14:textId="225B527C" w:rsidR="00F950D0" w:rsidRPr="00496D7D" w:rsidRDefault="00F950D0">
      <w:pPr>
        <w:rPr>
          <w:color w:val="FF0000"/>
        </w:rPr>
      </w:pPr>
      <w:r w:rsidRPr="00496D7D">
        <w:rPr>
          <w:color w:val="FF0000"/>
        </w:rPr>
        <w:t>GTACTAATTGATCGTGTCTATATATACTTAACAATGATGCATTAATTTAATTAATTAACTTTAAATGTCAGCCAAATTATTTGAAATTTGATTCTATTTTCTTTTGTAATTCATTGCAG</w:t>
      </w:r>
    </w:p>
    <w:p w14:paraId="24781393" w14:textId="159CAB0F" w:rsidR="00F950D0" w:rsidRDefault="00F950D0">
      <w:r w:rsidRPr="00F950D0">
        <w:t>AATTGCAAATGGTTGAAGCGTATAAATCTTAACTACTCAAAGTTTTTAGAAGAAATTTCTGATCTATCCAGTGCGATAAATCTTGAAGAGTTGAATCTTTCCGAGTGTAAAAAGCTGGTAAGAGTTCATGAATCAGTTGGATCACTAGGTAAACTTGCTAAATTGGAACTTTCTAGTCATCCTAATGGCTTTACGCAATTTCCATCCAACCTCAAGTTGAAGTCCCTACAAAAATTG</w:t>
      </w:r>
    </w:p>
    <w:p w14:paraId="365B1F43" w14:textId="395C8152" w:rsidR="00F950D0" w:rsidRPr="00496D7D" w:rsidRDefault="00F950D0">
      <w:pPr>
        <w:rPr>
          <w:color w:val="FF0000"/>
        </w:rPr>
      </w:pPr>
      <w:r w:rsidRPr="00496D7D">
        <w:rPr>
          <w:color w:val="FF0000"/>
        </w:rPr>
        <w:t>GTAATGTACGAGTGCAGGATTGTTGAAAGTTATCCTCATTTCAGTGAAGAAATGAAGTCTAGTTTAAAAGAATTACGGATTCAGTCTTGTAG</w:t>
      </w:r>
    </w:p>
    <w:p w14:paraId="2CDA0C05" w14:textId="0CEFA592" w:rsidR="00F950D0" w:rsidRDefault="00F950D0">
      <w:r w:rsidRPr="00F950D0">
        <w:t>TGTGACAAAACTATCCCCAACGATTGGAAATCTTACTGGTCTTCAACATTTGTGGATCGATGTATGCAAAGAGCTCACTACTCTTCCAA</w:t>
      </w:r>
    </w:p>
    <w:p w14:paraId="60AF793A" w14:textId="41CE72F3" w:rsidR="00F950D0" w:rsidRPr="00496D7D" w:rsidRDefault="00F950D0">
      <w:pPr>
        <w:rPr>
          <w:color w:val="FF0000"/>
        </w:rPr>
      </w:pPr>
      <w:r w:rsidRPr="00496D7D">
        <w:rPr>
          <w:color w:val="FF0000"/>
        </w:rPr>
        <w:t>GTACCATTTGTCATTTAAGCAATCTTATTTCTTTAAGTGTTTTCAGATCTGAAGTTTCAACTTTTTCGTTCTTATATTCTCGTTCCCTTTCCTTATTTCCCTACCTAACACTTTTAAAACTTTGTTACTGCAAGATAACAAATTTGAGTTTCTTAGAAACAATCACCCATGTCGCCCCTTCATTGACACAGTTGTACTTGACTGGAAACGACTTTTGTAGCCTACCCTCATGTATTGTTAATTTTAAATCTTTGAGATATTTTGATATAAGTTATTGTGGGTTCCTTGAAGAAATTTTAAAGGTTCCAGAAGGCGTAATTTATATGAATGCTCAAGGGTGCAGATCATTGGCTAGATTTCCAGACAATATAGCTGAATTCATATCTTGTGATTCGGTACATATCATCTCCTTTCTCCTGGCCTTCATCTCTCATGTACTTTTCTCATATTATATATATTTTAACACATTCACTCTTATCTATAAATGGTGCAGGAATATGTAG</w:t>
      </w:r>
    </w:p>
    <w:p w14:paraId="281CA3A1" w14:textId="5C8501C4" w:rsidR="00F950D0" w:rsidRDefault="00F950D0">
      <w:r w:rsidRPr="00F950D0">
        <w:t>ATGGAAAATACAAACAACTCATATTAATGAATAATTGTGATATTCCAGAATGGTTTCATTTCAAGAGTACGAACAATTCAATAACGTTTCCTACGACATTTAATTATCCGGGTTGGAAATTGAAAGTTCTTGCTGCTTGTGTTAAAGTTCAAGTTCATGATCCTGTTAATGGGTATCATAGAGGGGGGGATCTTGAATGTGAAGTGTTCTTTAAGGACATTCTAGTATGGAGTTCTGGAGACTGGACAAATTATCTTGGATACGATTCAAGATGGTTGCCCCTAGGAGCATCACCAAGTGAGTATACATGGTTTATTGTACTCAATCCTCATAGAGATTTCTCCCTAGATGATTGGGATGATATGATGGAGAGATCACCAGAGACTGATCTAAGTCAGCTATGTTTTGGAATTAATTCCATGGAAATGGACCGTAATAGATCAAATGATAAATGGAATTCTATTGGGGGAAGTATTTGGAAGAACTTTACGGTGTTGTTTGAGCCTCGTCCCCTGTCTCCAGACACTACAATAAGTATAAAAGGTTGTGGTGTTCATGTCATCATGGAGTAA</w:t>
      </w:r>
    </w:p>
    <w:p w14:paraId="67B1F72A" w14:textId="77777777" w:rsidR="00F950D0" w:rsidRDefault="00F950D0"/>
    <w:p w14:paraId="5F8F48BC" w14:textId="4141A076" w:rsidR="00681855" w:rsidRDefault="00681855">
      <w:r>
        <w:t>&gt;</w:t>
      </w:r>
      <w:r w:rsidRPr="00681855">
        <w:t>Cucsa.091710</w:t>
      </w:r>
    </w:p>
    <w:p w14:paraId="0DB59A2C" w14:textId="37F2F3F5" w:rsidR="00681855" w:rsidRDefault="00681855">
      <w:r w:rsidRPr="00681855">
        <w:t>ATGGTTGGATTGCATGGAATTGGAGGTATGGGCAAGACAACTTTGGCCAAAACATTATACAATCGGATTGCTGATGACTTTGAAGGCTGTTGTTTTTTAGCAAATATTAGAGAAGCTTCAAAGCAACACGAGGGACTTGTTCGACTCCAAGAGAAACTACTTTATGAGATTTTAATGGATGACTTTATTAGAGTTAGTGATCTTTACAAAGGAATCAACATCATAAGGAATCGACTATGCTCCAAAAAGATTCTCTTAATTCTTGATGATATAGATACCAGTGAACAACTACAGGTATTAGCTGGAGGATACGATTGGTTTGGATATGGAAGTAAGGTCATTGTGACAACAAGAAACGAACACTTACTTGATATCCATGGATTTAATAAATTGCGAAGTGTTCCTGAATTGAATTATGGTGAAGCTCTTGAGCTTTTTAGCTGGCATGCTTTTCAGTGTAGTAGTCCACCAACCGAGTATTTACAACTTTCAAAAGATGCTGTAAATTATTGTAAAAATCTTCCCTTGGCGCTTGAAGTTTTAGGTTCATTCCTTTATTCAACTGATCAATCCAAATTTAAAGGTATATTGGAGGAATTTGCAATCTCCAACCTTGACAAAGACATCCAAAATCTTCTTCAAGTAAGTTACGATGAACTTGAAGGTGATGTACAAGAAATGTTCTTGTTTATTTCTTGTTTCTTTGTGGGAGAAGATAAAACCATGGTTGAAACGATGTTGAAGAGTTGTGGTTGTTTATGTTGGGAAAAGGGAATTCAAAAACTCATGAATCTATCACTTCTTACTATTAACCAATGGAACAAAGTTGAAATGCATGACTTAATACAACAATTGGGTCACACAATCGCACGTTCAAAGACTTCTATATCTCCTTCAGAAAAAAAATTATTGGTTGGAGATGATGCTATGCAT</w:t>
      </w:r>
    </w:p>
    <w:p w14:paraId="7E85D42B" w14:textId="44DAB8D4" w:rsidR="00681855" w:rsidRPr="00681855" w:rsidRDefault="00681855">
      <w:pPr>
        <w:rPr>
          <w:color w:val="FF0000"/>
        </w:rPr>
      </w:pPr>
      <w:r w:rsidRPr="00681855">
        <w:rPr>
          <w:color w:val="FF0000"/>
        </w:rPr>
        <w:t>GTGCTAGATGGCATTAAGGTAAGAAATTTTTGCTCAATCTTTTGATTATGCTTATTAATTATTATGAGAGCAACTTTTATCATTTTGAAAACAAGTTGAAATGTATGTTTTTGTATAATTTGTAG</w:t>
      </w:r>
    </w:p>
    <w:p w14:paraId="15F17EBA" w14:textId="3A2689FA" w:rsidR="00681855" w:rsidRDefault="00681855">
      <w:r w:rsidRPr="00681855">
        <w:t>GATGCAAGAGCAGTTAAAGCCATAAAGTTAGAATTTCCTAAACCGACAAAGTTGGACATTATTGATTCAACGGCTTTTAGAAAAGTAAAGAACCTTGTAGTACTCAAAGTGAAGAATGTCATATCTCCAAAAATTAGTACTCTTGATTTTCTACCTAATAGCTTAAGGTGGATGAGTTGGTCTGAATTTCCTTTTTCATCATTTCCTTCAAGCTACTCAATGGAGAACCTTATTCAACTCAAATTGCCACATAGCGCCATCCAACATTTTGGAAGAGCATTTATG</w:t>
      </w:r>
    </w:p>
    <w:p w14:paraId="738816DB" w14:textId="63D772E2" w:rsidR="00681855" w:rsidRPr="00681855" w:rsidRDefault="00681855">
      <w:pPr>
        <w:rPr>
          <w:color w:val="FF0000"/>
        </w:rPr>
      </w:pPr>
      <w:r w:rsidRPr="00681855">
        <w:rPr>
          <w:color w:val="FF0000"/>
        </w:rPr>
        <w:t>GTATTTCTATGGATACTTAGACTTCTATTAATTTCATTGTTTGGTTTATTTGAAATTTGATTATATTTTTTCTGTATATTCATAACAG</w:t>
      </w:r>
    </w:p>
    <w:p w14:paraId="5B5F465B" w14:textId="3E9D03CB" w:rsidR="00681855" w:rsidRDefault="00681855">
      <w:r w:rsidRPr="00681855">
        <w:t>CATTGTGAAAGGTTGAAGCAACTTGATCTTAGCAACTCCTTCTTTTTGGAGGAAATTCCTGATTTATCTGCGGCAATAAACCTCGAAAATTTGTCTCTTTCTGGATGTATAAGTTTAGTAAAGGTTCATAAATCAGTTGGATCTCTTCCTAAACTTATTGATTTGAGTCTTTCAAGCCATGTTTATGGCTTTAAGCAGTTTCCTTCACCACTCAGGTTGAAATCCCTTAAAAGATTTTCAACTGATCATTGTACAATACTTCAAGGCTATCCTCAATTCAGCCAAGAAATGAAGTCTAGTCTAGAAGATTTGTGGTTTCAAAGTAGTTCTATAACAAAGCTATCTTCAACAATTAGATATCTTACCAGCCTCAAAGATTTGACCATCGTGGATTGCAAAAAGCTCACTACTCTTCCAAGTACAATTTATGACTTGAGCAAACTTACATCCATAGAAGTCTCACAATCCGATCTTTCAACATTTCCTTCCTCATATTCCTGCCCTTCCTCACTTCCCCTCCTAACAAGATTACACCTTTATGAGAACAAGATAACAAATTTAGATTTTTTGGAAACTATCGCTCATGCTGCTCCATCACTGAGAGAGTTGAACTTGTCTAACAACAACTTTTCTATACTACCTTCATGTATTGTTAATTTTAAATCCTTGAGATTTCTTGAAACATTTGATTGTAAGTTTCTGGAAGAAATTCCAAAGATTCCAGAAGGCTTAATTTCTTTGGGTGCATATCATTGGCCAAATCTCCCGACAACTTAGCTGATTTCATATCTTGTGATTCG</w:t>
      </w:r>
    </w:p>
    <w:p w14:paraId="28A7491B" w14:textId="5FE7C5CF" w:rsidR="00681855" w:rsidRPr="00681855" w:rsidRDefault="00681855">
      <w:pPr>
        <w:rPr>
          <w:color w:val="FF0000"/>
        </w:rPr>
      </w:pPr>
      <w:r w:rsidRPr="00681855">
        <w:rPr>
          <w:color w:val="FF0000"/>
        </w:rPr>
        <w:t>GTGCATATCTCATCTCTTTATCTTGTCTTGATCTCTCCTATAATTTTTATTTTCATATAGTATAGCTAAGTTATTCATGTGTGGTTGTAAATTAATAGGATTATTACTCTCACATTCACGTGGTGCAG</w:t>
      </w:r>
    </w:p>
    <w:p w14:paraId="599C8338" w14:textId="51372B53" w:rsidR="00681855" w:rsidRDefault="00681855">
      <w:r w:rsidRPr="00681855">
        <w:t>GAACATGTAGATGGACACTTCAAACAACTCATATTAATGAATTGTGATATTCCAGATTGGTTCAGTTACAAGAGTAGAAACAATCACATAACGATTTTTATGCCATCCAATGATCCAAGTTGGGAAATGAAGGTTTTTGCTCCTTGTGTCAAATTCCAAGTTAATCATGTTGACCGGAATCGTTATATGGATCTTGAATGTAAAATGTTCATAAACGACATTCAAGTATGGAGTTCTGAAGAAGTACCCTGTCTTGAAGAATCGAGAAGGATATTGATAGAAGAATCACCATATGAGTATATGTGGTTATTAGTACTATATCCTCATATAGATTTCCCACTAAATTCGGAAGATATTGTCAAGAGATCACAGGAGTACTTTAATCTACATCAGCCAAGTTTTGGGATCAATTCCATGGGAAGGGACAATAATAATTGTAATGTAGATGATGATCGGAGGAATCATTTTGGGGAGA</w:t>
      </w:r>
    </w:p>
    <w:p w14:paraId="23CC6432" w14:textId="77777777" w:rsidR="00681855" w:rsidRPr="00681855" w:rsidRDefault="00681855">
      <w:pPr>
        <w:rPr>
          <w:color w:val="FF0000"/>
        </w:rPr>
      </w:pPr>
      <w:r w:rsidRPr="00681855">
        <w:rPr>
          <w:color w:val="FF0000"/>
        </w:rPr>
        <w:t>GTATTTGGAGGAAATTTACGGTGTCATTTGGTGTCAATTCCAAATTTAAAGACTCCCAAGTAAGTATAAAAAGGTGTGGTGTTCATGTCATCATGGAG</w:t>
      </w:r>
    </w:p>
    <w:p w14:paraId="3FC17344" w14:textId="732C9B5E" w:rsidR="00681855" w:rsidRDefault="00681855">
      <w:r w:rsidRPr="00681855">
        <w:t>GAATGGCGAGACTGATGTAGCCTGAATGTAAAAGAACAATCAAATGAAATTTATACTAAAAGTACTAAGTATTACAAGTGAAAAAATCGAGTGGATCCACCGGAAGCACGAAGATTAATTTGTCAAAGTTATTTTTTTAATTACAGTGATAAAATATGAGGTTTGGTTTGGTTTGAGATTCAAGTGAATAAAGTGGAAGAAAAATAAAGAGATTTGCAATATAGTTAAAACATTGTAGTATAGAGGAATGAAATCACCCAATGCAGTTTTGAACATCGAATATTATCAACTTATAAATTTTTTAGCTTCTTACCTATATCAAGCCCAAAA</w:t>
      </w:r>
    </w:p>
    <w:p w14:paraId="16E64DFC" w14:textId="77777777" w:rsidR="00681855" w:rsidRDefault="00681855"/>
    <w:p w14:paraId="7A265EBE" w14:textId="57E1EAC4" w:rsidR="00927111" w:rsidRDefault="00927111">
      <w:r>
        <w:t>&gt;</w:t>
      </w:r>
      <w:r w:rsidRPr="00927111">
        <w:t>Cucsa.091780</w:t>
      </w:r>
    </w:p>
    <w:p w14:paraId="10F852A6" w14:textId="561EAAAF" w:rsidR="00927111" w:rsidRDefault="00927111">
      <w:r w:rsidRPr="00927111">
        <w:t>ATGGCCAAACATCAGCCTAAGTTCCAAACAAAGACCCAAATTTGGAGGAAAGCTTTAACTACTGCTGCTAACTTGTCTGGTTGGGATCTAGGAGCTTATAG</w:t>
      </w:r>
    </w:p>
    <w:p w14:paraId="7186F0E9" w14:textId="7D5210F4" w:rsidR="00927111" w:rsidRPr="00927111" w:rsidRDefault="00927111">
      <w:pPr>
        <w:rPr>
          <w:color w:val="FF0000"/>
        </w:rPr>
      </w:pPr>
      <w:r w:rsidRPr="00927111">
        <w:rPr>
          <w:color w:val="FF0000"/>
        </w:rPr>
        <w:t>GTATATATTTTTACGTAAATCTTGCTTGTCCTATCTTTTCCAGATCTCATTTTCAATGCCATGTCTTTTTTTTTTTACTCATTTATCAACGAGCACACTGCACAACTTTTGTCTTAGAAGATCCATTCTCTCGCAAGATGCCATTTAATTAACTGTGAACATCATTCTTTAGTTTTGTTATCATTACGTATTTAACAACAG</w:t>
      </w:r>
    </w:p>
    <w:p w14:paraId="50615A8C" w14:textId="5CBFC9BD" w:rsidR="00927111" w:rsidRDefault="00927111">
      <w:r w:rsidRPr="00927111">
        <w:t>GAGGGAGGCTGATCTTATTCGGGATCTTGTTAAGGAAGTGTTATCTACAATAAATCGCACTCGCACACCCTTATATGTCGCCAAGTATCCAGTTGGAATTGATTCTCAACTAGAATACATGAAGTTTCACTCACATCATCTCAACAAGGGAAACAAATTCCAATATTGGACACAAAATGAGTATGAGTCTGATATTGGTGTTTACATGGTGGGGATATATGGCATTGGAGGCCTTGGTAAGACAACTTTGGCTAAAGCTCTATACAATAAAATAGCTAGCCAATTTGAAGGGTGCTGTTTTCTATCAAATGTTCGACAAGCTTCAAACCAATTCAATGGCCTTGTTCAACTACAGCAAAACCTACTCTATGAAATCTTAGAGGATGATTTGAAGTTTGTCAATCTTGATAAAGGAATTACCATCATAAGGAATAGACTGCGTTCAAAGAAAGTTTTGATAGTTCTTGATGATGTGGATAAGCTCGAACAACTAGAAGCATTGGTTGGTGGACGTGATTGGTTTGGTCAAGGTAGTAAAATCATAGTGACGACGAGGAATAGTCATTTACTTTCTAGCCATGGATTTGATGAAATGCACAATATTCAAGGATTGAATCAAGACAGAGCTATTGAGCTTTTTAGTTGGCATGCTTTTAAGGAAAGTCATCCATCAAGTAATTATTTAGACCTTGCCGAACGTGCTACAAGTTATTGTAAAGGTCATCCTTTGGCTCTTGTTGTTCTGGGTTCTTTCCTTTGTAATAGAGGTCAAACAGAATGGAGAAGTATATTGGATAAATTTGAAAACTCTTTGAACAATGATATTAAAGATATTCTTCAATTAAGTTTTGATGGGCTGGAAGGTGGAGTAAAGGATATTTTTCTTGATATTTCTTGTTTATTTGTAGGGGAAAAATACAATAATTGTGCTAAAAAAATGTTGAGTGCATGCCATTTGAACGTAGATTTTGGAATTATGATACTCATGGATCTTTCACTTGTTACGATTGAAAAGGATAGAGTGCAAATGCACGGATTAATACAACAGATGGGTCATAGCATAGTTCATAATGAATCATTTGAGTCAGGAAAGAGGAGTAGATTGTGGTCGGAGCGGGACATTTGGAAC</w:t>
      </w:r>
    </w:p>
    <w:p w14:paraId="44AB3240" w14:textId="59AC5534" w:rsidR="00927111" w:rsidRPr="00927111" w:rsidRDefault="00927111">
      <w:pPr>
        <w:rPr>
          <w:color w:val="FF0000"/>
        </w:rPr>
      </w:pPr>
      <w:r w:rsidRPr="00927111">
        <w:rPr>
          <w:color w:val="FF0000"/>
        </w:rPr>
        <w:t>GTGTTTGTTAATAATTCGGTGAGTAACTCTTTCCTAAAATATCGAATATTTTAATTATTTTCAGGACTTCACCTGATAATAAATGTTTGTGAAAGTAAGTTGTCAATAATGTTAAATTACTAAATCTATGACTTCGTAG</w:t>
      </w:r>
    </w:p>
    <w:p w14:paraId="434D81C2" w14:textId="010022D1" w:rsidR="00927111" w:rsidRDefault="00927111">
      <w:r w:rsidRPr="00927111">
        <w:t>GGAACAGATGCAATTAAAGCCATAAAGTTAGACTTGCCTAATCCCATAAACGTAAATGTAGATCCAAAAGCATTCTTTAGAAGCATGAAAAATTTGAGATTGCTTATCATTCGAAATGCACAAGTTTGTACAAAGATTAAGTACCTACCTAATAGCTTAAAGTGGATTGAGTGGCAAGGATTTGCTCATCGAACTTTCCCGTCGTGCTTCATTACCAAAAATCTTGTTGGACTTGATTTGCGACATAGCTTCATCAAAAGATTTGGGAAGAGACTTGAG</w:t>
      </w:r>
    </w:p>
    <w:p w14:paraId="7D445413" w14:textId="636CDCE1" w:rsidR="00927111" w:rsidRPr="00927111" w:rsidRDefault="00927111">
      <w:pPr>
        <w:rPr>
          <w:color w:val="FF0000"/>
        </w:rPr>
      </w:pPr>
      <w:r w:rsidRPr="00927111">
        <w:rPr>
          <w:color w:val="FF0000"/>
        </w:rPr>
        <w:t>GTAAAATATATTTCTTTCCTTATGTGTATTTGATTGGAGGTTTCTTCATTGTTTTTCTTGAAAACTTTTAATGGATAGCTTAACTACATTTTACAAAAAAAAATCACAAATGCGATTTTAGCAAAATTTATCATGGATTAACTTCTAGTAGTCATATATTTTTAACAAATTTACAAAATATAACAAAATTTATCAATGATAAACTGATCTATCGTACAACAATAGGCTCCTACTAGTCCTATGGTCTATCATTAATAGACTCCTATTAATGATATGATCTACCGTGGCTAAAATTTAAAAGTTGAAGTTTTACAATTTTTTGGATTGTAATATATATGTTATCATTTCGAGGGTTGATTTTTTTTAATGCAATTATCATAATGCAAAATAATATATTGGGTAGATTCTTTTTATGTTATGACTTTACTTGAATAAGATTTGTTATATAGAAGCTAAGATTGTCCAATTATATTGTGTGTCGTTTCAGTTACAAGATTTCGTATTAGGTTAAGTTTTTAATTTTTTTAATTTTAAATTTGATTTAAGATCAAATCAAACTAAAAATTGAAATCAAATTTCGAGTGTAATTAAATTGACTAAACTACATTCTCAATCTGTTTAAGATATCAAATTAAATGGTTAGTTTACAATCTACAAAATTCAAGATAATATATTTTAGTCATAATGGTTACTTTAAAAAATAATAATTAATTAATAAATTACTTTTAAACTAAAAACTTAATTCAAAACTATGTTTAATTTAAACTAATTATTCTTTAGGTTTTTTAAGCTTTTTGGGGTGGATTACGTTTCAAACTTATAAAACTGAACATCAAAATAATTGTTGTCAAGAGTCCGTTATTTATCAACATGAGTGTAGTACAACTGACTTAATGTTTGTACTATCAATTGGATTGATTACTCATTTATTTTTTGTATATAAAATTTTATAATTAGTTTGCCTAAATACGATTAAAGGTTATTTATAGATTTTTTTTACCTATATTTTATATTTTCTATATTTACAATTATTTTTTTAGCCACTATTTTATCTAAATTTTGTTTGGTATGCCAATTATATTACATTACATACCCCTTTTCCTTTTGGTTTCTTTTTCAATATGTTTTAG</w:t>
      </w:r>
    </w:p>
    <w:p w14:paraId="626293AE" w14:textId="3F6824F5" w:rsidR="00927111" w:rsidRDefault="00927111">
      <w:r w:rsidRPr="00927111">
        <w:t>GATTGTGAAAGGTTGAAGCATGTTGATCTTAGCTACTCTACTTTATTAGAGAAAATTCCTGATTTATCCGCTGCATCAAACCTTGAAGAATTGTATCTCATCAATTGCACAAATTTAGGAATGATAGATAAGTCTGTTTTCTCTCTCAATAAGCTTACTGTCCTAAACTTTAAAGGTTGTTCTAACCTTAAAAAGCTTCCAAAAGGCTACTTCATGTTCAGTTCTCTTAAAATATTGAATCTCTCTTACTGCCAAGAACTTGAGAAAATTCCAGACTTATCTTCAGCATCAAACCTTCAGAGCTTGCTACTCAACGGATGCACAAATTTAAGAGTGATTCATGAATCTGTTGGATCTTTGAATGAGCTTGTATTGTTGGACCTTGGACAATGCACTAACCTTTCAAAGCTTCCGAGCTATCTCAGGTTAAAGTCTCTTGTCTATTTAGTACTTTTTGGGTGTGGTAAGCTTGAAAGCTTTCCAACAATTGCTGAAAACATGAAATCTTTAAGGTGCTTGGATTTGCATTCCACCGCCATAAAGGAGTTACCTTCATCACTTGGATATCTTACTCAACTCGATAAATTACACCTTACCGGTTGCACAAACCTCATCTCCCTTCCCAATACAATCTATTTGTTAAGGAATCTTAACGAACTTCATCTTGGTGGGTGTTCTAGATTTGAAATGTTTCCCCATAAATGGGTCCCAACCATCCAACCAGTATGCTCTCCTTCAAAAATGATGGAAGCAGCTTCGTGGAGCTTAGAGTTTCCCCATTTAGTAGTACCAAATGAAAGCATATGTTCCCATTTCACTTTGTTGGATCTTAAATCTTGCAACATATCAAATGCAAAATTTTTGGAAATTTTATGTGATGTTGCCCCTTTCTTATCTGATCTACGTTTGTCCGAAAACAAATTCTCTAGTTTACCCTCATGTCTCCACAAGTTCATGTCCTTATCGAATCTTGAATTAAGGAATTGTAAGTTTCTTCAAGAAATCCCAAACCTTCCCCAAAACATACGAAACTTGGATGCCAGTGGTTGCAAATCGTTGGCTCGAAGTCCAGATAACATTGTGGATATAATATCAATAAAACAG</w:t>
      </w:r>
    </w:p>
    <w:p w14:paraId="195E9470" w14:textId="718E9769" w:rsidR="00927111" w:rsidRPr="00927111" w:rsidRDefault="00927111">
      <w:pPr>
        <w:rPr>
          <w:color w:val="FF0000"/>
        </w:rPr>
      </w:pPr>
      <w:r w:rsidRPr="00927111">
        <w:rPr>
          <w:color w:val="FF0000"/>
        </w:rPr>
        <w:t>GTTTGATTCTTTCCATTCATTTTGTTCCTATCTTTGCACATAGACAATTTAATGCATATGAATTTTTATTCTCTATAG</w:t>
      </w:r>
    </w:p>
    <w:p w14:paraId="06538D4F" w14:textId="67334230" w:rsidR="00927111" w:rsidRDefault="00927111">
      <w:r w:rsidRPr="00927111">
        <w:t>GACCTTGAATTGGGTGAGATTTTAAGAGAGTTCTTATTAACGGACATTGAGATTCCAGAATGGTTCAGCTATAAGACTGCATCCAATTTGGTGACTGCTAGCCTTCGTCACTATCCAGACATGGAAAGAACTTTGGCTGTCGCTGTTAGTTTTAAAGTGAATGGAGATTCATCTGAAAGTGAGGCCCAAATTTCATGCAATATATTCATCTACAATAAACTCCGTTGTTTGTTTTCAAGATCATTTCTTCCATCAAAATCAGAATATATGTGGTTAGTAACAATTTCTCTAGCGTGTTCCCTGGAGGTGAATGATTGGAATAAAGTTTTCGTCTGGTTTGAGGTTCATGAAGCACATGGTGTAACTGTAACAAGGTATGGGGTCCATGTCACTGAACAACTCCATGGGATACAAACGGATGTCAAGTGGCCGATGGTTAATTATGCTGATTTTTATCAACTGGAGAAATTGCGAAGGGATCTGTAA</w:t>
      </w:r>
    </w:p>
    <w:p w14:paraId="2D0DA885" w14:textId="77777777" w:rsidR="00927111" w:rsidRDefault="00927111"/>
    <w:p w14:paraId="637DCF25" w14:textId="37563F93" w:rsidR="00505714" w:rsidRDefault="00505714">
      <w:r>
        <w:t>&gt;</w:t>
      </w:r>
      <w:r w:rsidRPr="00505714">
        <w:t>Cucsa.091820</w:t>
      </w:r>
    </w:p>
    <w:p w14:paraId="02D1AEE4" w14:textId="4A68AA80" w:rsidR="00505714" w:rsidRDefault="00505714">
      <w:r w:rsidRPr="00505714">
        <w:t>ATGGGTTCTTCCATTGTTGGAGCTGAATCATCAACTTCTTCTTCTTCTAGTTTCAAGTGGAGTTTTGATGTGTTTTTGAGTTTTAGGGGAGATGATACTCGTTCTAATTTCACCGGTCATCTTGACATGGCCTTGCGTCAAAAGGGTGTCAATGTCTTCATAGACGACATGCTCAAAAGGGGTGAGCAAATTTCTGAAACCCTTTCCAAAGCTATACAGGAAGCTTTGATTTCTATTGTTATTTTCTCTCAAAATTATGCATCTTCTTCATGGTGTCTGGATGAATTGGTGAAAATAGTTGAGTGTAAGAAATCCAAGGGCCAGCTTGTTTTGCCAATTTTCTACAAGGTGGATCCTTCCGATGTACGAAAACAAACTGGTTGCTTTGGAGAAGCATTGGCCAAACATCAGGCTAATTTCATGGAGAAGACTCAAATATGGAGGGATGCTTTAACTACTGTTGCCAACTTCTCTGGTTGGGATCTAGGAACTAG</w:t>
      </w:r>
    </w:p>
    <w:p w14:paraId="5865EAE8" w14:textId="7ED59CA9" w:rsidR="00505714" w:rsidRPr="00505714" w:rsidRDefault="00505714">
      <w:pPr>
        <w:rPr>
          <w:color w:val="FF0000"/>
        </w:rPr>
      </w:pPr>
      <w:r w:rsidRPr="00505714">
        <w:rPr>
          <w:color w:val="FF0000"/>
        </w:rPr>
        <w:t>GTATATTTTTACTGACATTTTGTCTTTTCTTTTCCATATTTCATTTCCAATTCTCTAATTTTGTTGACAAAGCACACTTAACAAATCCCTACTTGAAGTAATTCCACAATACAAATGACTGATGTTAATCATGGAAGATTCACAATCAAGATGCAGTTTAATTTTATCTACTATTTTCCCATGTTCATCAATTTTTATTTGTTTTCATATGATGTACTTAATAACAG</w:t>
      </w:r>
    </w:p>
    <w:p w14:paraId="4BFF8FBF" w14:textId="14398CA7" w:rsidR="00505714" w:rsidRDefault="00505714">
      <w:r w:rsidRPr="00505714">
        <w:t>GAAGGAGGCTGATTTTATTCAAGACCTTGTTAAAGAAGTATTGTCTAGATTAAATTGTGCCAACGGGCAGTTATATGTAGCTAAGTATCCAGTTGGAATTGATTCTCAACTAGAAGATATGAAGTTACTCTCGCATCAGATACGAGATGCGTTTGATGGCGTTTACATGATGGGGATATACGGCATTGGAGGCATTGGTAAGACTACTTTGGCTAAAGCTTTGTACAATAAAATTGCTAACCAATTTGAAGGTTTCTGCTTTCTATCAAATGTTAGAGAAACTTCAAAACAGTTCAATGGACTCGTTCAACTACAGGAAAAACTACTCTATGAAATCTTAAAGTTTGATTTGAAGATTGGCAATCTTGATGAAGGAATTAACATCATAAGAAGTAGATTGCGTTCAAAGAAAGTTCTTATAGTTCTTGATGATGTGGATAAGCTCAAGCAATTGGAAGCATTGGTTGGTGAACGTGATTGGTTTGGCCATGGTAGTAAAATCATTGTGACAACAAGAAATAGTCATTTACTTTCTAGCCATGAATTTGATGAAAAGTATGGTGTTCGGGAATTGAGTCATGGTCATTCCCTTGAACTTTTTAGTTGGCATGCTTTTAAGAAAAGTCATCCATCAAGTAATTACTTAGACCTTTCAAAACGTGCGACAAATTATTGTAAAGGTCATCCTTTGGCCCTTGTTGTTTTGGGTTCTTTCCTTTGTACCCGAGACCAAATAAAATGGAGAACTATATTAGATGAATTTGAGAACTCTTTGAGTGAAGACATTGAACATATTATTCAAATCAGTTTTGATGGGCTTGAAGAAAAAATAAAGGAGATCTTCCTTGATATTTCTTGTTTGTTTGTGGGAGAGAAAGTTAATTATGTTAAGAGTGTGTTAAATACGTGTCATTTCAGCCTAGATTTTGGAATCATAGTTCTCATGGATCTTTCACTTATTACGGTTGAAAATGAAGAGGTTCAAATGCATGATTTAATTCGACAAATGGGCCAGAAAATAGTTAATGGTGAATCTTTTGAGCCCGGGAAAAGGAGTAGGTTGTGGTTGGTACATGATGTTTTGAAG</w:t>
      </w:r>
    </w:p>
    <w:p w14:paraId="412F150E" w14:textId="491733D5" w:rsidR="00505714" w:rsidRPr="00505714" w:rsidRDefault="00505714">
      <w:pPr>
        <w:rPr>
          <w:color w:val="FF0000"/>
        </w:rPr>
      </w:pPr>
      <w:r w:rsidRPr="00505714">
        <w:rPr>
          <w:color w:val="FF0000"/>
        </w:rPr>
        <w:t>GTGTTTGCTGATAATTCGGTAAGTAACCCTTAGAAGAAGTATATTTAGTTTTTACTTATTTCCTAGACTTCATGATGGAAGATGTTTGTCAAATTAAGTTGTCAATTATGTTAAATTACTATATCGATGTCTTTGTAG</w:t>
      </w:r>
    </w:p>
    <w:p w14:paraId="1A2C60E7" w14:textId="59914242" w:rsidR="00505714" w:rsidRDefault="00505714">
      <w:r w:rsidRPr="00505714">
        <w:t>GGAACGATTGCAGTTAAAGCCATAAAGTTAGACTTGTCTAATCCCACGAGGCTAGACGTGGATTCACGAGCTTTTAGGAACATGAAGAATCTGAGGTTGCTTATTGTTCGAAATGCAAGATTTTCGACAAATGTTGAGTATCTACCTGATAACTTGAAGTGGATTAAGTGGCATGGCTTTTCTCATCGATTTTTGCCACTGTCCTTCCTTAAGAAAAATCTTGTAGGACTAGATTTGCGTCATAGCTTGATCAGAAATTTGGGCAAAGGATTTAAG</w:t>
      </w:r>
    </w:p>
    <w:p w14:paraId="34A7C71A" w14:textId="5B02169A" w:rsidR="00505714" w:rsidRPr="00505714" w:rsidRDefault="00505714">
      <w:pPr>
        <w:rPr>
          <w:color w:val="FF0000"/>
        </w:rPr>
      </w:pPr>
      <w:r w:rsidRPr="00505714">
        <w:rPr>
          <w:color w:val="FF0000"/>
        </w:rPr>
        <w:t>GTAATTATATATCTACCTGTATTTAGTTGGAAGCTTCTTCATTGATTTTCTTAGAAATTTTCATGGGTAGCTATAGCTTATTTTCTAACGATTTGCAAATATTTATTTTAAAACAACAGCTCGCAAATATAAGAGTTATGTTTATGTGAAAAATATTTGTTAATGTGGTATATATGCTTTAATTACTAAACCATTTACTTATGTAAATAGCAGTGGTTTGTCCTAAACCATAACTTTGATACTTTTCTCTTATTTTGATTTAATGTGTTATCTAATCATGTCCGATCAATATTTACTCCTTGTTTTTGTTTCTTTTCCATATATTTTAG</w:t>
      </w:r>
    </w:p>
    <w:p w14:paraId="7A29EE67" w14:textId="125BD947" w:rsidR="00505714" w:rsidRDefault="00505714">
      <w:r w:rsidRPr="00505714">
        <w:t>GATTGTAAAAGGTTGAAGCATGTTGATCTTAGTTACTCTTCTTTATTAGAGAAGATTCCCGACTTCCCTGCAACATCAAATCTTGAAGAATTATATCTTAACAACTGCACAAATTTAAGAACAATTCCTAAGTCAGTTGTTTCTCTTGGTAAGCTTCTTACTTTAGACCTTGATCATTGTTCAAACCTTATAAAGCTTCCAAGCTACCTCATGCTGAAGTCTCTTAAAGTTTTGAAGCTTGCTTACTGCAAAAAACTTGAGAAACTTCCAGACTTCTCTACAGCTTCAAACCTTGAAAAGTTGTACCTCAAAGAATGCACAAATTTAAGAATGATTCATGATTCTATTGGATCTCTGAGTAAGCTTGTTACCTTGGACCTTGGAAAATGCTCTAACCTTGAAAAGCTTCCAAGCTACCTCACATTAAAGTCTCTTGAATATTTGAATCTTGCTCATTGCAAAAAGCTTGAGGAAATTCCCGACTTCTCTTCTGCATTAAACCTTAAAAGCTTATATCTTGAACAATGCACAAATTTAAGAGTAATTCATGAGTCTATTGGATCTTTGAATAGTCTTGTTACCTTGGACCTTAGACAATGCACTAACCTTGAAAAGCTTCCAAGCTACCTCAAGTTGAAGTCTCTTAGACATTTCGAACTCTCTGGCTGCCACAAGCTCGAAATGTTTCCAAAAATTGCTGAAAACATGAAATCTTTAATTTCATTGCATTTGGATTCTACTGCCATAAGGGAGCTACCTTCATCAATTGGATACCTTACTGCGCTTTTGGTATTAAACCTTCACGGTTGCACAAATCTCATCTCCCTTCCTAGTACAATTTATTTGTTAAAGAGCCTTAAGCATCTTTATCTTGGTGGGTGTTCTAGATTTCAATTGTTTTCCCGTAAATGGGACCCAACCGCCCATCCACTATGCTCTTTTTCAAAAATTATGGATACTTCATCGAGTTCAGAATTTCCCCATTTACTTGTCCCAAAAGAAAGCTTATGTTCCAAGTTCACCATGTTGGATCTTCAATGTTGCAATATATCAAATGTAGATTTTTTGGAAATTTTATGTAATGTCGCCCCTTTCTTATCTAGTATACTTTTGTCGGAAAACAAATTCTCTAGTCTACCACCATGTCTTCATAAGTTTATGTCCTTGTGGAATCTCCAATTAAGGAATTGCAAGTTCCTTCAAGAAATTCCTAACCTCCCTCATTGTATACAAAAAATGGATGCCACTGGTTGCACATTGTTGGGTAGAAGTCCAGACAACATCATGGACATAATATCGAGCAAGCAG</w:t>
      </w:r>
    </w:p>
    <w:p w14:paraId="68AB2C7E" w14:textId="5EDEF18E" w:rsidR="00505714" w:rsidRPr="00505714" w:rsidRDefault="00505714">
      <w:pPr>
        <w:rPr>
          <w:color w:val="FF0000"/>
        </w:rPr>
      </w:pPr>
      <w:r w:rsidRPr="00505714">
        <w:rPr>
          <w:color w:val="FF0000"/>
        </w:rPr>
        <w:t>GTTCCTCACTTCCATTTCCATTTTCCTTGTTCATATCATTTTATTGTCTCTCATTAAGATTCTGTTCACATTAATTTGTATGCCATAG</w:t>
      </w:r>
    </w:p>
    <w:p w14:paraId="29E5BC23" w14:textId="371F8537" w:rsidR="00505714" w:rsidRDefault="00505714">
      <w:r w:rsidRPr="00505714">
        <w:t>GACGTTGCACTCGGTGACTTTACAAGAGAGTTTATTCTAATGAATACTGGGATTCCAGAATGGTTCAGCTATCAGTCAATATCAAATTCAATAAGGGTTAGCTTTCGACACGATCTCAATATGGAACGAATTTTGGCTACATATGCTACTTTGCAAGTGGTTGGAGATTCATATCAAGGAATGGCCTTAGTTTCATGTAAAATATTCATTGGCTACAGACTCCAAAGTTGTTTTATGAGAAAATTTCCATCATCAACATCAGAATATACATGGTTAGTAACAACTTCTTCTCCAACATTTAGCACTTCCTTGGAGATGAATGAGTGGAATCATGTCACAGTCTGGTTTGAGGTTGTGAAATGTTCTGAGGCCACCGTAACTATAAAATGCTGTGGTGTCCATCTCACTGAAGAGGTCCATGGAATACAAAATGATGTCAAGGGGCCAGGGGTAGTTTATACAGTTTTCGATCAACTGGACAAATTACCGAGCCG</w:t>
      </w:r>
    </w:p>
    <w:p w14:paraId="4F464FCB" w14:textId="3A63630D" w:rsidR="00505714" w:rsidRPr="00505714" w:rsidRDefault="00505714">
      <w:pPr>
        <w:rPr>
          <w:color w:val="FF0000"/>
        </w:rPr>
      </w:pPr>
      <w:r w:rsidRPr="00505714">
        <w:rPr>
          <w:color w:val="FF0000"/>
        </w:rPr>
        <w:t>GTGAGTGAGATTATTGATTGTTTTAAGAAGGCTTGATTAGTTGTCCTGTTTTAGAAAATTTTTGCAACAACATTATTTTGTCTATTTGAAGATATGATTCATCTAAAGTTTTCTTTAACAAAGTTTATTTAAAATCTATTTCTATTAGCATATCCATAATTGTTTCTTGAAAAGGTTTAAGGTTCTTACTCTTAACCAATTGAAACAGAGCAGTTGTTAGTTTACAAAATTACTTGATATTATTTGTTTTATTTTGGTTTTGATTTTGTTGGTAGTATATTTGTTCTAAAACTTATTGCAATTGTTTTGGTTGTAATCAGTTGAATATTGTTTTGAATAAATTGTGGTGTTTCGTGTGTATGATGTTCACTATGGCACAG</w:t>
      </w:r>
    </w:p>
    <w:p w14:paraId="11DBAC69" w14:textId="61DEFF3A" w:rsidR="00505714" w:rsidRDefault="00505714">
      <w:r w:rsidRPr="00505714">
        <w:t>GGATGTTATAAAATCCTTTGGTCAAGAAGTATCTGCCAAATCAGATTGCAATGCAATGTTGCATGCAGAAAATTTTCCAGTTTGGAACGATTCGAAAATGCAACAACATATGAATTTTCCCTTACATGTAACTTCTCAAGGTGTTACAAGGATACGTGGTATGGAAGGCATGGCAGAGACAACACTTGCCAACTCTATATGTAACAAATATGAAAGAAGTCGGAATCTTTTCTCTGCAAAAAAAGCTTTGAATCATTCTACTGGCTTTCTTTGTGGAGATGGAAATGGGCTTTCTTGGGAAATGGTAGACAGACCGATATTAAGTGATAGATTGTCTTCCCAAAAATATCTTAGAATTTTCGACGATCGTGATCGATATGGAGACCTAAATGATGTGGCTCATGGGACTGGTAATAGGTTTCGTTCAAGATTTTTAAGGATGGATGATATAAAAGAAGATGATATCAGAGAAGAGCCTTATTGGAAGTACATGGAAAGGTTATTCCAAACAGATCCTATATCATGA</w:t>
      </w:r>
    </w:p>
    <w:p w14:paraId="35ABEB2A" w14:textId="77777777" w:rsidR="00505714" w:rsidRDefault="00505714"/>
    <w:p w14:paraId="6A386020" w14:textId="05B853B5" w:rsidR="006C06ED" w:rsidRDefault="006C06ED">
      <w:r>
        <w:t>&gt;</w:t>
      </w:r>
      <w:r w:rsidRPr="006C06ED">
        <w:t>Cucsa.091840</w:t>
      </w:r>
    </w:p>
    <w:p w14:paraId="0B700193" w14:textId="7ADFC806" w:rsidR="006C06ED" w:rsidRDefault="006C06ED">
      <w:r w:rsidRPr="006C06ED">
        <w:t>ATGGGTTCTAACGCTGCTGGAGCGGAATCGTCGTCTTCTTCTCCAATCAATTGGATTTATGATGTGTTTTTGAGTTTTAGAGGAGAGGATACTCGCTCCAATTTCACAAGTCATCTTCACATGTTCTTGCGTCACAAGGGTGTCAATGTTTTCATAGATGACAGGATCGAAAGGGGTGAGCAAATTTCTGAAGCCCTTTTAAAAACTATACAGTGTTCTTTGATTTCTATTGTTATATTCTCGGAAAATTATGCATCTTCTACATGGTGTCTGGATGAATTGGTGGAAATAATTGAGTGTAAGAAATCCAAGGGTCAGAAAGTATTGCCAATTTTCTACAAGGTGGATCCTTCGGATGTACGAAAACAAAATGGTTGCTATGGAGAAGGATTGGCCAAACATGAGGCTAATTTCATGGAGAAGATTCCAATATGGAGGAATGCTCTAACGACTGCTGCCAACTTGGCTGGTTGGGATCTCGGAACAATAAG</w:t>
      </w:r>
    </w:p>
    <w:p w14:paraId="76098E74" w14:textId="09112758" w:rsidR="006C06ED" w:rsidRPr="006C06ED" w:rsidRDefault="006C06ED">
      <w:pPr>
        <w:rPr>
          <w:color w:val="FF0000"/>
        </w:rPr>
      </w:pPr>
      <w:r w:rsidRPr="006C06ED">
        <w:rPr>
          <w:color w:val="FF0000"/>
        </w:rPr>
        <w:t>GTACATATGTTTTTACAAGATTGAGATTTGCAAGATTTTTTTACCTTTATTTTTAAAATGTATAGTTGATTAATTCTCTTTCTTTATTGTATATGTGTTCTTTTTAGCGTTTTATAAATCTAAACAATTTTTTTTTCTTTAAAAAAAAGAGAGATCTCCAAGACTTATTACTCATAGACCAAAGTATAAGTCGTGGACTAGGTCCATGAGTTGTTTTGTTGTTTTTATTGTTGAACACATTGATGCAAACACGGATAAGAGATTTGAATTATGGAATAATGGGACCCCTACAAGTACTTGTACTCATGTCATTAAAATTTTTAAATTGTAAAAGCAGCAAATTTAAAAATCTATAATTTTATGATTATCATCTAATAGACGTCTGATATCACTAATTTTGATATATATATATTCGCAATATAAAAAAAAGTTTGTGCATTATTTTTTCTAAATATTTTTGTCATTTGATATAATTTTCCTATAGCAATTGTGGACTTGGTTCACTATTTTTCACACCTATTCTGTTAATACTTTTTTGCTTTTTCTGTATTTTTATCAATTATTTATATTTTCACTTTATTTAAGGACCCTATTTCTTGTAATTTATTTGGCCAATTACATTATTTTTGGAATTAGCTCTGTTTTTTATTCATTAGAAATTCTCACACTATATAATTTAAACTCAGAAGATTATTCTCTCTCAAGATGCAATTTAATTAATTATGTCCTCTGACTCTCTCATCATCTATTAATTTTGCAATGATTATGTACTAATTAACAACAG</w:t>
      </w:r>
    </w:p>
    <w:p w14:paraId="721F0946" w14:textId="541E31F8" w:rsidR="006C06ED" w:rsidRDefault="006C06ED">
      <w:r w:rsidRPr="006C06ED">
        <w:t>AAATGAGGCTGACCTTATTCAAGTTATTGTTAAAGAAGTGTCGTCTACATTAAATGTCACCACGCCCTCAGATAAGCCTCTACTAGTTGGAATTGATTCCAAAATTGAATCCCTTTATTGGCCTACAGAAGAAATGTACAAGTCTGAATGTGTTGACATGTTGGGGATATATGGCATTCGAGGCATTGGTAAAACAACTTTGGCTAAAGCTTTATACTACAAAATGGCTAGCCAATTTGAATGTTGCTGCTTTCTATCAAATGTTAGAGAAGCTTCAAAGCAACTCAATGGCCTCGCTCAACTACAGAAAAAACTACTTTTTCAGATCTTAAAGTATGATTTGGAGGATGTCGATGATCTTGACAGGAGAAATAATATCATAAAGCATAGACTCCATTCGAAGAAAGTTCTTATACTTCTTGATGATGTGGATGAGATGAAGCAATTAAAAGCATTGGCTGGTGGGCATGATTGGTTTGGTCAGGGTAGTAAAATCATTGTGACGACTAGAGATAAACATTTACTTGATAGCCATGGATTTGGTCAAACATATGAAGTTGAAGGATTGTGGGAACACAATGCATTTGAGCTTTTTTGTTGGCATGCCTTCAAAAAAAGTCATCCATCTAGTAATTATTTAGACCTTTCAGAACGTGCTACAAGGCATTGTAAAGGTCATCCTTTGGCTCTTGTTGTTTTGGCTTCTTTCCTTTGTGGCAGAGATCAAGCAGAATGGAGTGGTCTATTAGATGGATTTGAAAACTCTTTGAGAAAAGGTATTAAAGATGTTCTTCAATTAAGTTTTGATGGGCTGGAAGACGAAGTAAAGAAATTTTTTCTTGATATTTCTTGTTTACTCGTGGGTGAGACAGTTACCTATGTTAAGAAAATGTTGAGTGAATTCCATTCGATTCTGGATTTCAAAATTAGCAATCTGAGGCATCTTTCACTTATTAGGATGGAAGAATATGATGATGATAGGGTGCAAATGCATGATTTAATAAAACAAATGGGTCATAAAATAGTTTATGATGAATGTGGTGATGAGCCTGGAAAAAGGAGTAGATCAGGTTGGAGGAGGACATTCTGGAG</w:t>
      </w:r>
    </w:p>
    <w:p w14:paraId="256FDA3A" w14:textId="6E8AE169" w:rsidR="006C06ED" w:rsidRPr="006C06ED" w:rsidRDefault="006C06ED">
      <w:pPr>
        <w:rPr>
          <w:color w:val="FF0000"/>
        </w:rPr>
      </w:pPr>
      <w:r w:rsidRPr="006C06ED">
        <w:rPr>
          <w:color w:val="FF0000"/>
        </w:rPr>
        <w:t>GTGTTTAGTAACAATTCAGTAAGTTGGTGTTACCTGAATTAATTGTCTTTAATTTAAGTAATTAATTTTCCAAGACTTTCAGATGATGAAAAATGTTTGTGAAAGTAATGTTAAATTATACAAAAATGTATGACTTCAATTTGTAG</w:t>
      </w:r>
    </w:p>
    <w:p w14:paraId="60F65C93" w14:textId="2EABF664" w:rsidR="006C06ED" w:rsidRDefault="006C06ED">
      <w:r w:rsidRPr="006C06ED">
        <w:t>GGAAGCGATGCAGTGAAAGGCATAAAGTTGGTGTTTATCTGATCCCACCAAGGGTCATAAACGTGAATCCAGAGGCATTTAGAAGCATGAAGAATTTGAGAATACTGATTGTTGATGGAAATGTGAGGTTTTGCAAAAAAAAAAAGTATGTACCGAATGGGTTAAAGTGGATAAAATGGCATAGATTTCCTCATCAAACTTTACCCTCATGCTTTATTACAAAAGATCTGGTTGGACTACATTTGCAACATAGCCTCATCACTAATTTCGGAAAAGAACTGTATCTTAACAACTGCCCAAATTTAAAAACCATTCCTAAGTCATTTCTTTCTCTTCCTAACCTTCTTACCTTCAACCTCCACCATTGTTTAAACCTTAAAAAGATTCCAAGTAGCTACATTTCATGGGAGCTAGTGTCTTGAAAATTTTGATCTTTCTCACTGCCAAAAGCTTGAAAAAATTCCTGACTTCTCTTCTGCATTAAACCTTAAAAGCTTGTCTCTAATACAATGCACAACCTTGAAAAGCTTCCAAGCTACCTCAAGTTAAAGTCTCTTACAGATTTAGATCTCTCTGGTTGTCGTAAGCTCGAAACGTTTCCAGAAATTGATGAAAACATGAAATCCTTAGAAAGGTTGAGGTTGTCTTATACGGCCATAAGGAAGCTACCTTCGTCAATTGAACACCTTACTAATCTTCAATATATTAAATCTTAAACGTTGCACAAACCTCATCTTCCTTCCTTGTACAGCTTATAATTTGTTTAAGAGTCTTTGCGGGCTTAGTCTTTCTGAGTGTTCTATTGAAATGCGTTCCAAAAGTTATAAAAACTATGAAAATTATGAAAACTTCTTCGACTTGGGAGTTTTTCCATTCACGAGTTCCAAAAGAAATCTTATTTTTCGAACATTTGGAGTTGCTGGATCTTAAAGGTTGCAATATATCAAATGTTGATTTTCTGGAAAATTTATGTAATGTAGCTCTATCCTTAACTAGTATAGTCTTGTCAGAAAACGAATTCTGTAGTCTACCTTCATGTCTCCATAAGTTTATGTCCTTGCGGAATCTCCAATTAAGGAATTGCATGTTTCTTCAAGAAATTCCAAACCTCCCTCAGAGTATACAAATAGTAGATGCCACTGGTTGCATATCGTTGAGAAGAAGTCCAAACATTATGTGGACATAATATCAGGCGGGCAG</w:t>
      </w:r>
    </w:p>
    <w:p w14:paraId="1993CE90" w14:textId="77777777" w:rsidR="006C06ED" w:rsidRDefault="006C06ED">
      <w:r w:rsidRPr="006C06ED">
        <w:rPr>
          <w:color w:val="FF0000"/>
        </w:rPr>
        <w:t>GTTCATCTCTTACCAATTCATTTTCTTTGTTCATATCAAGTTCTTGTCTTTTATACTAACATTCCATGCATAATATATATATATAATTCTTATTCCATAG</w:t>
      </w:r>
    </w:p>
    <w:p w14:paraId="518B11A8" w14:textId="741A96BE" w:rsidR="006C06ED" w:rsidRDefault="006C06ED">
      <w:r w:rsidRPr="006C06ED">
        <w:t>GTCAATGTTAAATGGAGAAGGCGTTGTTATATCTTCAGGGAATTCGTTCTAATGAATAGTGGGATTCCGGAATGGTTGAGCTATGAGACTGCATCAAATTCAATAAGGGCCAGTTTTCAACACAATCGCAATAGAAAGATAACTTTGGCTACATCCGTTACTTTCCGAGTGGATATTGGAGATTCATATCAAGGAATGGCCTTAGTTTCATGTAACATATTCATCGGTTGTAGACTCGAAAGTTTTCATATGAGAAAATTTCCAACATCAACATTAGAATATACATGGTTAGTAGAAGCTATTTCTACAAGACAAAGTGAGTCCTTGGAAGAGAATGATTGGAATGATGTTATAGTCTTGTTTGAGGCTGTGAAATGGCTACTATTGCCTACTATAATTTTCACTTTATTTATAAACTTTATTGCCTACTATAATTTTCCAAAATTTATTTATATTAAAGTACAAACCTTTAATATATAGAATCAATGAGCAAATTATTGTAATATTGTTTCTTGAGTGAATTATGAGGTTAAGATACTTTATAGAATTGACGAAATTTTAATTAATTAATTAATTACATTAAACTAAATTAAATTTTTCAATGATCAATAAAAGAGTAATTTACGTTAACGTAACAACACCTAAAAATAATTACACCGTGTTGTAACAAAAAAAAATAAGAGCATATAAAGCCACCAATGTTTTTTCACAAATTTCAGATTTGTTCTTTAATATTGCGAACCATTCGTCTTCTCTTTTTTCTTTTCTGTTATTTATTCGTCTCCTCTACCTGATTTTCTTTCTTATATTGGTAAACAATTTATTCTTCCTTTAAATCTTCTATTTCATATTCATCATATTCGACAAGATTTTTTAAAGCTAACGATTGTTTCAATATT</w:t>
      </w:r>
    </w:p>
    <w:p w14:paraId="0FCC9B92" w14:textId="77777777" w:rsidR="006C06ED" w:rsidRDefault="006C06ED"/>
    <w:p w14:paraId="3778F1C1" w14:textId="5E0562F8" w:rsidR="006C06ED" w:rsidRDefault="00CF25F4">
      <w:r>
        <w:t>&gt;</w:t>
      </w:r>
      <w:r w:rsidRPr="00CF25F4">
        <w:t>Cucsa.178450</w:t>
      </w:r>
    </w:p>
    <w:p w14:paraId="0FB2AD4C" w14:textId="337ACD7D" w:rsidR="00CF25F4" w:rsidRDefault="00CF25F4">
      <w:r w:rsidRPr="00CF25F4">
        <w:t>ATGAATCAAGCAAGTGGGTCATCTTCTTCCTCACGTTTTAGATGGCATTTCGATGTATTTTTAAGCTTTCGAGGGGAAGACACTCGATCCAACTTCACTAGTCATCTTAATATGGCTTTGCGTCAAAGAGGAATCAACGTTTTTATAGATAACAAACTTTCAAGGGGTGAAGAAATTTCTGCATCTCTTTTGGAAGCTATTGAAGGATCCAAGATCTCCATTGTCATAATCTCTGAAAATTATGCTTCTTCCAGGTGGTGTTTGAATGAGCTGGTGAAAATCATTATGTGTAACAAATTGAGAGGACAAGTGGTTTTACCAATTTTCTACAAAGTGGATCCATCTGAAGTAAGAAAACAAAGTGGAAAATTTGGAGAAGAATTTGCCAAACTTGAAGTTAGATTCTCGTCGGAGAAGATGCAAGCATGGAGGGAGGCCATGATTTCTGTTTCTCATATGTCTGGATGGCCGGTTCCTAAGAAAGA</w:t>
      </w:r>
    </w:p>
    <w:p w14:paraId="0929FA8C" w14:textId="20286EE7" w:rsidR="00CF25F4" w:rsidRPr="00CF25F4" w:rsidRDefault="00CF25F4">
      <w:pPr>
        <w:rPr>
          <w:color w:val="FF0000"/>
        </w:rPr>
      </w:pPr>
      <w:r w:rsidRPr="00CF25F4">
        <w:rPr>
          <w:color w:val="FF0000"/>
        </w:rPr>
        <w:t>GTATTTTCCTTTTCCATATATATATTTTTACTCTTTTGCTCTTCATATTCTATTCTTACTGTATACTTCTAACTATCCCAAGGTGAGAGCATGCTGGACTGAGGGAAAATGCAAAGAAAATGTGACATTTAAGTTCGGTTCGATAACAAGTTTATTTTCGAGTTTTTCATTTTTGAAATTTATATAGTCGTGTTATAGAACTACCAATTTTTTAATTATTGTGAGTTTGAACTTTATTAAGGAAACATTTGAATTTTTAACTTGTACAAAAAAAAAACAAGATTTGAAAATTATATATGTGTGTGAATTGTTTTAATTAAATGATATAATTGTTGAAAATAATTACATTATAACAAAATTTGTAGTAATAGGAATTAAAGTGAATTCCAAATCAATTTTTAGGGTATGTTTTTTTCTTAAATGACAG</w:t>
      </w:r>
    </w:p>
    <w:p w14:paraId="4A3369DC" w14:textId="02D7EC66" w:rsidR="00CF25F4" w:rsidRDefault="00CF25F4">
      <w:r w:rsidRPr="00CF25F4">
        <w:t>TGACGAGGCCAATTTGATTCAAAGAATTGTTCAAGAAGTCTGGAAGAAATTAAATCGTGGAACAAGAGAGATGCGTGTACCTAAATATCCAGTTGGAATAGATAGACAAGTTAATAATATACTCTCCCAAGTTATGTCTGATGAAATAATTACTATGGTTGGATTATATGGAATTGGAGGTATTGGCAAGACAACTTTGGCCAAAGCTTTATACAATAAAATTGCTGATGACTTTGAAGGTTGTTGCTTTTTGATAAATGTTAGAGAAGCTTCAAATCAATATCGGGGTCTTGTTGAACTCCAAAAGGAGCTACTTCGTGAGATTCTAATGGATGATTCAATCAAAGTTAGCAATCTCGATATAGGAATTAGCATCATAAGGGATCGACTATGCTCAAGAAAGATTCTTTTGATTCTTGATGATGTTGATACGAGTGAACAACTAGAAGCATTAGCAGGAGGACATGATTGGTTTGGACCGGGAAGTGTGGTCATTGCGACAACAAGAAACAAACACTTACTTGCTATTAATGAATTTGATATATTGCAAAGTGTTCAGGGATTGAATGATGATGAAGCCTTCGAGCTTTTTAGCTGGCATGCTTTTAAGATGAGTTGTCCATCAAGTCATTATTTATACCTAATTTCAAAACGTGCCGTAAGTTATTGTAAAGGTCTTCCCTTGGCTTTGGAAGTTGTAGGTTCATTCCTTTATTCTATTGAGCCATCCAAGCTTAAACTTATATTGGATGAATATGAAAACCAATACCTTGACAAGGGCATCCAAGATCCTCTTCGAATAAGTTATGATGGACTTGAAGATGAAGTAAAAGAAATTTTTCTTTATATTTCTTGTTGCTTTGTAGGAGAAGACATCAACAAAGTTAAAATGAAGTTAGAAGCATGTGGTTGTTTATGTTTGGAAAAAGGAACAACAAAACTCATGAATCTATCACTTCTGACCATTGATAAATCCAATCGGGTTGAAATGCATAATTTAATACAACATATGGGTCGCACAATTCATCTTTCGAAGACTTCTACATCTCATAAAAGAAAAAGATTGTTGATTAAAGATGATGCTATGGATGTCTTAAATGGGAATAAG</w:t>
      </w:r>
    </w:p>
    <w:p w14:paraId="3094ADD1" w14:textId="1D28C18F" w:rsidR="00CF25F4" w:rsidRPr="00CF25F4" w:rsidRDefault="00CF25F4">
      <w:pPr>
        <w:rPr>
          <w:color w:val="FF0000"/>
        </w:rPr>
      </w:pPr>
      <w:r w:rsidRPr="00CF25F4">
        <w:rPr>
          <w:color w:val="FF0000"/>
        </w:rPr>
        <w:t>GTAAGAATTATCGGTCAAACTTTGATTATGAGAAGAAGTTTTATTATAATTTGAAAGTTAATGACTTGAAACGTTTGTTTTGTAACCTTTAAATTTGTAGGAAGCAAAAGGAGTTAAAGCCATAAAATTAAGTTTTCCTAAAGCTACGGAG</w:t>
      </w:r>
    </w:p>
    <w:p w14:paraId="3F965C66" w14:textId="6A66E944" w:rsidR="00CF25F4" w:rsidRDefault="00CF25F4">
      <w:r w:rsidRPr="00CF25F4">
        <w:t>TTGGACATTGATTCAAGAGCTTTTGAAAAAGTGAAAAATGTGGTAGTACTCGAAGTTGGCAATGTCACATCTTCAAAAGGTACTGATCTTGAGTATCTACCTAGTAGCTTAAGGTGGATGAATTGGCCTCATTTTCCTTTTCCATCTTTGCCTACAACCTACACAATGGAGAACCTTATGGAATTGAAATTGCCATATAGCTCCATCAAACATTTTGGAAGAGGATTCATG</w:t>
      </w:r>
    </w:p>
    <w:p w14:paraId="090FD28A" w14:textId="7C679001" w:rsidR="00CF25F4" w:rsidRPr="00CF25F4" w:rsidRDefault="00CF25F4">
      <w:pPr>
        <w:rPr>
          <w:color w:val="FF0000"/>
        </w:rPr>
      </w:pPr>
      <w:r w:rsidRPr="00CF25F4">
        <w:rPr>
          <w:color w:val="FF0000"/>
        </w:rPr>
        <w:t>GTATTAATTTATGTCAATAATTGAGTTATATTAATTTAACTTCAATGTCAGCTTATTTATTTCAACTTTTATTATATATTCCTTTTATATTAATTGCAG</w:t>
      </w:r>
    </w:p>
    <w:p w14:paraId="2C0C6D80" w14:textId="294BBFF0" w:rsidR="00CF25F4" w:rsidRDefault="00CF25F4">
      <w:r w:rsidRPr="00CF25F4">
        <w:t>AGTGGTGAACGGTTGAAGGAAATTGATCTTAGTGGCTCTGAGTTTTTAGTGGAAATTGCTGATTTATCTACTGCAACAAACCTTGAAAAGTTGAATCTTTTAGGGTGTGTAAATTTAGTAAAAGTTCATGATTCTGTGGGATCTCTCACTAAGCTTGTTACATTTTCTCTTTCTAGCAATGTTAAGGGCTTTGAGCAGTTTCCACCCCACCTCAAGTTGAAATCCCTCAAACTTTTGTCAATGGAAAATTGTAGAATAGATGAATGGTGTCCTCAATTTAGCGAAGAAATGAAGTCTAGCCTAGAAGAATTGTTGATTCAATATAGTACTGTAATTAATCAGCTATCTCCAACAATTGGATATCTTACTAGCCTAAAACGTTTGTTTATCATAGAGTGCATGAAGCTCAAAACTCTTCCAAGTACAATTTATCGTTTAAGGAATCTTACTTTTTTAAGTGTCATTAAATCTGATCTATCAACCTTTCCTTCCTTAAATAATCCTTCTTCACCTTCCTTATTTCCCTACCTAACATCAATATACCTTTACAATTGTAAGATAACAAATTTGGATTTCTTAGAAACAATGGTTCATGTTGCCCCTGCATTGAAACTGTTGGACTTATCTGGAAACAATTTTTGTAGACTACCCTCATGTATTATTAATTTTAAATCCTTGAAATCTCTTGTTACAATGGAATGCAAGTTGCTTGAAGAAATTCCAAAGGTTCCAAAAGGAGTAGTTCGTATGAATGCTACAGGGTGTATATCATTAACCAGATTTCCTGACAACATACCTGACTTCATATGCTGCGATGATAATGTGGTGC</w:t>
      </w:r>
    </w:p>
    <w:p w14:paraId="5A0F19A7" w14:textId="25F5705D" w:rsidR="00CF25F4" w:rsidRPr="00CF25F4" w:rsidRDefault="00CF25F4">
      <w:pPr>
        <w:rPr>
          <w:color w:val="FF0000"/>
        </w:rPr>
      </w:pPr>
      <w:r w:rsidRPr="00CF25F4">
        <w:rPr>
          <w:color w:val="FF0000"/>
        </w:rPr>
        <w:t>GTATCATTGTTCTTTCTCATGACCTCATGATCTCTCGTGTATTTCGTTCATATAAGAATTAAAGTTTATGTTCTTTGTTAATTAATATAACTTTTAGCTATTTACTCTCATCTTGCAGGAATATGATAAAGAACACCCAG</w:t>
      </w:r>
    </w:p>
    <w:p w14:paraId="53E47786" w14:textId="55364BDC" w:rsidR="00CF25F4" w:rsidRDefault="00CF25F4">
      <w:r w:rsidRPr="00CF25F4">
        <w:t>TAATCAAACAACTCATTTTAATGAATTGTGATATTCCAGATTGGTTCAGTTACAAGAGTATGAACAATTCAGTAACGTTTCTTTTTCCACTTATTGATTATCTAAGTTGGAAAAGGAAGGCTTTTATTACTCCCTGCGTCAAATTTCAAGTTTCTATCGATCAACCAGTTGAGTTTAAATGTAGAGTGTTTATCAACGATATTGAAGTAAAATATGATCGACGAAAGTGTTCAATTTTTAGTTTGGAGTTATTGCTTAAAA</w:t>
      </w:r>
    </w:p>
    <w:p w14:paraId="1F0926A4" w14:textId="77777777" w:rsidR="00CF25F4" w:rsidRDefault="00CF25F4"/>
    <w:p w14:paraId="0E4E488B" w14:textId="4EE25838" w:rsidR="00366DCE" w:rsidRDefault="00366DCE">
      <w:r>
        <w:t>&gt;</w:t>
      </w:r>
      <w:r w:rsidRPr="00366DCE">
        <w:t>Cucsa.249360</w:t>
      </w:r>
    </w:p>
    <w:p w14:paraId="47466C5F" w14:textId="2F03A1D0" w:rsidR="00CF25F4" w:rsidRDefault="000374AF">
      <w:r w:rsidRPr="000374AF">
        <w:t>CACCATAAGAAAGTTGGCCTATTTCGACCATCTTTAATCAATGGTTATAAAAATTCTTAAAAATGATATACATTCGTTGGAGGTTAAAAAAAACCTTCGTGAATTATATACTTTTTTTATCAAAGAATAATAAAAACCTTTAAAAAAGATATATATTTTATCGAGGGTGTTGGAATTGGCTTTTGCTTCTAGTTTGCCTGGTTGGGATATTGCAAATAGGTATTTCTTTCTTTAGTCTTCAAAGACTCATTGTCCAAGTGAAGTTTAAATTTATCTACTATTTCCTATTTTCACTTTTTTGTATGATGTTACTTTGTGACAACAAGGATGAGGCTAAACTCATCCTAAAAATTGTTAAATGAATGTTGTCTGTAGTAAATCTAAAGCGATTACTACGAGTAGCGAAACATCTAGTCGAAATTGATTCTCAACTAAGAGAAATTGAGGAGTCGGTCTCTCATATTGGGTCCGAGGGTGTTAACATGGTGGGGATATGTATGGCATTGGAGGAATTGGTAAGACCACTTTGGCTAAGGATTTGTACAACAAAATTGCTACCCAATTTGAAAGATGCTGCTTTCTACAAGATGTTAGACGAGAAGCTTCAAAGCAATATGGGCTCGTTCAACTACATGAAACCTTACTCTGTGAGATTTTAAAGGAGGATTTGAAGGTTGTCAATTGTGATAAAGGAATTAACATCATAAGAAGTAGACTGTGTTTAAAGAAAGTTCTTATAGTTTTTGATGATGTGGATCATCACAGGCAATTAGAAGCACTAGTTGGTGAGCTCGATTGGTTTGGTCGAGGTAGTAAAATCATTATGTTGACAAGGAATGGACATTTACTTTCTAGCCATGGATTCGATGAAAAGCATAAAATTCATGAATTGGATCAAGACCATGCTCTTGTTCTTTTTAGTTGGCATGCTTTAAAAAAAATCATCCATCAAGTAGTTATATAGGCCTTTCAGAAAGTGCTACAAATTATTGTAAAGGTCTCTCTGTGGCACTCGTTGTTTTGGGTTCTTTCCTTCGTGGTAGAGATCAAACAAGATGGAGTTGTATATTAGATGAATTTGAAAACTCTCTACCAAAAGATATTAAAGATGTTCTTCAATTAAGTTTTGATGGACTAGAAGACAAAGCAAATGATATTTTTCTTGATATTTCTTGTTTATTTGTGGGAGAAGATTACAATTGTGCTTTAAAAAAAAATGTTGAGTGCATGTCATTCGACCGTTAGATTTTGGAATTATGATTCTCATGGATCTTTCACTTATTATGATTGAAAGTGATAGAGTGCAAATGCATGGATTAATACAACAAATGGGTTGTAGCATAGTTCGTAATGAATCATCTCAACCTGAAAAGAGGAGTAGGTTGTGGTTGGTTCAGGATATTGGGGAGGTATTCGTTAATAAGTCTGTGAGAAACTCTTTACCTAAAGTATTGATAGTTTACTTATTTTTAGGACTTCACATTATAAGAAATATTTGTTACAAAGTTGGACTTGCCTAATCCCACATGACTAAATGTAGATCCACTAGTATTTAAAAGCATGAAAAATTTGAGATTGCTTATCATTCGAAATGCACAATTTAGTACAAAGATTAAGTACCTACCTGATAGCTTAAAGTGGATTGAGTGGCATTGATTTGCTCATCGAACTTTGCCGTCCTGCTTCATTACCAAAAATCTTGTTGGACTTGATTTGCGACATAGCTTCATCAAAAGATTTGGGAGAAGACTTCAAGGTAAAGTATATTTCTTTGGTATGTGTATTTGATTGGAGATTTCTTCATTGTTTTTCTTAAAAACTTTTATCATTTTTTTTAAATCACAAACATATGATTAAACAAAATTTATTAATGATAGACGACTGATCTATCGCACAACAATAGACTCCTACTAGTCATATGATCTATTATTAACAAATTCATATTAGTGATATGGCCTATCGTGGAACTAAATTTTTCTATATTTATAATTTTTTGCATTGTAATATCTCTATTATCACTTTTGAGTCTAGACTATAGATGATATATTGGAATTATATATGCAATTATCATAATGTAACATAATATATTGGATATATTTTTTTTTATGTTACTAGTATTAAACCCGTGCATGAAATACAATTTTATTAGTAGCATTTAAAGTTTGAAAGTGAATATATTCTAAAAGAGATTATTTGCTCACCAACTAATGTTTGATGGCAAACTTTTTGTTTTTAGTTATTGAGTAGATGGACAAATTAAGCTATGTTTGATCCCACCTTTTGTTTTTCTTTCCAACGCTTCCATATCTCTAAAATCGAACTACCAACAATATTGTTGAACATCAAACTTGCCAACCCTTTCATATCTCTAAAATCCAACTACCTTGTTCAACATTAAACTTATCATGACTTGTTGTGAGCATAAAAGAGAACTTGTGCATATATAGACAGAATTAGAAATGTAGTTAAGGAAGAAATAAATGATAGAGAAACTAATGTTACGAAAAGCTTTTCAACTTCCAAATCTTTAAATTTGTATGGTTAATTAGATTTAATAAGATATTTAATTTTTAATTAATTTTTAAAATGTAAATGAGCTTTTCACATTCATTCTTTAACTATAATTAATTGAAAAAGTAGTGTGAGACTTCTACTATAATTAATTATATTAAAAAAAACAAAACTAAAAATGAATTTTATCATAAAACCAAAGAGTGGTTTGGAAATAAAACTAATTGAAAAAGTTTTTATGTTTTAGTTTGAATTAGTACCTAAAAAGTTTCTCCACGTTAAACATTAAAGCTTTTATATATACTATAGATGATATATAGAAGATTATATTGTTCAATTATATCTTTTCCGTTACGTTTTTTTATTTTTTATTTTAAATTTAATTTAAGATCAAATAAAACTAATTAAAAATTGAAACCAAATTTCCACCCTAATTAAATTGGCTAAACTACATTCTCAATCTTTTTAAGGTATAAAATTAAATGGTTAGTTTACAATCTACTAAATTTAAGATAATATATTTTAGTTATAATGATTACTTTACAATAATAATAATTAATTAATAAATTACTTATAAACTAAAACTTAATTCAAAACAAAATTTAATTTAAACTAATTATTCTCTGCATAAATTACATTTTTTAAGCATTTCAAACTTATAAAATACATCCAATACACATAGTATCAAACTAATTGAAGTAAAAAGTGTGTTGTTTGTCAATATGAGCGTAGCACAACTGACTTGATGTTTGTACTATCAATTTCAAGATTAGAGGTTTGATTATTTAATTACAATATCTTTTAAGAATTAGTCTTATGGAATAGTGCCAAATAAATAGATGATTAATCTTGATATGGATTGAGTTGATCACTGATTTACTTTTGTATATGGAATTTTATAATTAGTTTGCCTAAATATATTGATTAATGGTTATTATTAAAAAATTTAACCTATATTTTATATTTTTCTATATTTACAATTATTCTTTTAGCCACTATTTTATCTAAATTTTGTTTGGTATGCCAATTATATTACATACCCTTTTTCCTTTTGGTTTCTTTTTCAATGTGTTTTAGGATTGTGAAAGTTGAAGCATGTTGATCTTAGCTACTCTACTTTATTAGAGAAAATTCTGGATTTCTCTGCTGCATCAAACCTTGAAGAATTGTATCTCACCAATTGCACAAATTTAGGAATGCTAGATAAGTCTATTTTATCTCTCAATAAGCTTACTGTCCTAAACTTTGAAGGTTGTTCTAACCTTAAAATGCTTTCAAGAGGCTACTTCATGTTAAGTTCTCTTAAAGAATTGAGGCCCTCTTACTATAAGAAGCTTGAGAAAATTCCAGACTTATCTGCAGCATCAAACCTTAAGAGATTGTATCTCCAAGAATGCACAAATTTAAGAGTGATTCATAAATCTGTTGGATCTTTGGATAAGCTTGGATTGTTGGACCTTAGTCAATGTACTAACCTAGTAAAGCTTCCAAGCTATCTCAGGTTAAAGTCTCTATACACTTTATATCTTTCTGGGTGTTGTAAGCTTGAAAGCTTCCCAACAATTGCTGAAAACATGAAATATTTAGAGGAATTGTATTTGAATTTTACTGCCATTTAGGAGTTACCTTCATCCATTGAATATCTTACTAACCTCTATAGATTAAACCTTACCGGTTGCACAAACCTCACCTCCCTTCCCAATACATTTATTTGTTAAGGAGTCTTGAGGATCTTCCTCTTAGTGGCTGTTCTATATTTGAAATGTTTCCCCATAAATGGGATCCAACCATCCACCCAGTATGCTCTCCTCCAAAAATGATGGAAGCATCTTCGTGGAGCTTGGAATTTCCCCATTTGCTAGTAGCAGTTGAAAGTTTACGTTCCCGTTTCACTTTGTTGGATCTTCAATCTTGCAACATATCAAATGCAAATTTTTTGGAAATTTTATGTGATGTTGCCCTCTCTTATCTGATATACGCTTGTCCAAAAACAA</w:t>
      </w:r>
    </w:p>
    <w:p w14:paraId="39636A46" w14:textId="77777777" w:rsidR="000374AF" w:rsidRDefault="000374AF"/>
    <w:p w14:paraId="6BA71505" w14:textId="77777777" w:rsidR="00366DCE" w:rsidRDefault="00366DCE" w:rsidP="00366DCE">
      <w:r>
        <w:t>&gt;</w:t>
      </w:r>
      <w:r w:rsidRPr="0040087D">
        <w:t>Cucsa.275630</w:t>
      </w:r>
    </w:p>
    <w:p w14:paraId="03DE51BD" w14:textId="77777777" w:rsidR="00366DCE" w:rsidRDefault="00366DCE" w:rsidP="00366DCE">
      <w:r w:rsidRPr="0040087D">
        <w:t>ATGGGTTCTTCTTTGGTTGGTTTAGCACAATCATCATCGTCTTGTTCTTCAAATTTGAAATGGAGTTATGATGTGTTTTTGAGTTTCAGAGGTGAGGATACTCGAAACAACTTCACTAGTCATCTTGACAGGGCCTTGCGTGAAAAGGGTGTCAATTTCTTCATAGATGACAAGCTAGAGAGGGGTGGTCAAATTTCTGAATCCCTTCTCAAATCTATTGATGGTTCTAAAATTTCCATCATTATTTTCTCCAAAAATTATGCATCTTCCACCTGGTGTTTGGATGAACTGGTGAAAATAGTTCAGTGCATGAAATCCATGGGACATATAGTTTTTCCTGTCTTCTACAAG</w:t>
      </w:r>
    </w:p>
    <w:p w14:paraId="02F268F3" w14:textId="77777777" w:rsidR="00366DCE" w:rsidRPr="00636DFB" w:rsidRDefault="00366DCE" w:rsidP="00366DCE">
      <w:pPr>
        <w:rPr>
          <w:color w:val="FF0000"/>
        </w:rPr>
      </w:pPr>
      <w:r w:rsidRPr="00636DFB">
        <w:rPr>
          <w:color w:val="FF0000"/>
        </w:rPr>
        <w:t>GTTTAATTTGTTGGACTATCTGAATTCGTATTTTTTATATAGTTATGTTATCTATGATTTTGACCCTAACGTTTTAGAGAAGCCCACTAACACTCCAACCATAGAAGCACATTTGATGTGTAATATGAATTTTCTTTCTAATAAAATTGCTCCCTCCCTCTACCTGTGGAGTTAGCCACCACTGATAATAAATCATATAAATCTGTATCATAGTCTCCATTGCTTTACGGGTTTATCTTTATTAATTTGTTGATTAATTTCTTAACAAG</w:t>
      </w:r>
    </w:p>
    <w:p w14:paraId="28B0E8FA" w14:textId="77777777" w:rsidR="00366DCE" w:rsidRDefault="00366DCE" w:rsidP="00366DCE">
      <w:r w:rsidRPr="0040087D">
        <w:t>GTGGATCCATCTGAGGTTCGAAAACAAACTGGTGGGTTTGGTGAAGCATTGGCCAAACATGAAGCTAATGAGTTAATGACCAACAAGGTTCAACCATGGAAGGAGGCTTTGACCACTGCTGCTTCTTTGTCTGGTTGGGATTTAGCAACTAG</w:t>
      </w:r>
    </w:p>
    <w:p w14:paraId="25E6893A" w14:textId="77777777" w:rsidR="00366DCE" w:rsidRPr="00636DFB" w:rsidRDefault="00366DCE" w:rsidP="00366DCE">
      <w:pPr>
        <w:rPr>
          <w:color w:val="FF0000"/>
        </w:rPr>
      </w:pPr>
      <w:r w:rsidRPr="00636DFB">
        <w:rPr>
          <w:color w:val="FF0000"/>
        </w:rPr>
        <w:t>GTATTTTTTACATGCATTATTCTAAAAGGTAGTGAATTTATTTTAGGAGTGAAATTATATTTTACCCTTTAGATTACAAAAAAATATCAAATACATTAAGAAAAAAAACGACTTTTAAGAAAACAGATTGATTGGTATCATTGTTTTTAGTGTTTTTAGTTTTTAAGTTAGTTTTAACAGTTTTCAAGGTTAACGATGAGATGAATTAAAATTACCTTGTTCAAGGTAAACAATTCATTTTATGCAAGTTGATTCCTCAAATAGTTAAAAAAAAAAAAGTGGTTAGTTTTCTATCATAAATAAGCGTGTATAACAATTTTACCTCCAAACTTCTTGCTTTGTTATCAACTTTTTCCAGTCATTTAAAAATCAAGCCAAAATTTGAAAACTAAATAAAGTAGATTTTAAAAACTTATTTTTGTTTTTAAAACTTCGATAATAATATTCAACCATTGCGATAAGAGATGCAATAATAATAAAATATTGGAAGAAGATAGGCTTAATTTTCAAAAACCTAAAACAAAAAACACAGAATGAAAACCTCAAACAAAAAACACAAAATGGATATTGAAAGAGAAATCTGTGAGTGCCATGTTGACCAATCTAATTTTGTTATTGAAAAATTTAATGTTATAATGAATTTAACTTCATCTACTATGTTTCTTAATTCTTATTATTGTTCCCTACTATGTTTCTTAACTTCGTCTACTTGTATTTGTGTATGATGTGCTCAATCATTACAG</w:t>
      </w:r>
    </w:p>
    <w:p w14:paraId="182B4EB7" w14:textId="77777777" w:rsidR="00366DCE" w:rsidRDefault="00366DCE" w:rsidP="00366DCE">
      <w:r w:rsidRPr="0040087D">
        <w:t>GAAGAATGAGGCTGATCTTATTCATGACCTTGTTAAGGAGGTGTTGTCTATATTAAATCAAACACAACTACTACATGTAGCCAAGCATCCAGTTGGAATTGATTCTCAACTTAGAGCTGTTGAGGAATTGGCCTCCCATGATGTGCCCGATGGTGTTAACATGGTGGGGATACATGGGATGGGAGGCATTGGTAAGACCACTCTGGCCAAAGCTTTATACAACAAAATCGCTTATCAATTTGAAGCTTGTTGCTTTCTTTCGAATGTTAGAGAAACCTTAGAGCAATTCAAAGACCTGGTTCAACTACAAGAAAAACTACTCAGTGAGATCTTAAAAGATAATGCTTGGAAGGTGGGCAACGTTCATAAAGGAAAGAATATCATTAGGGATCGGTTATGCTCAAAGAAAGTTCTTATCATTCTTGATGATGTGGATAAGGATGAACAATTAGACGCACTAGTTGGTGAACGTGATTGGTTCGGTCGAGGAAGTAAAATCATAGCAACAACAAGAGATCGACATTTACTAGAAAACCATTCATTTGATATAGTATATCCTATTCAGTTGTTGGATCCTAAGAAATCCCTTGAGCTTTTTAGCCTGCATGCTTTTAAGCAAAATCATCCCTCAAGTAATTATGTAGACCTTTCAAAATTTGCTGTAAGTTATTGCAAAGGTCTTCCATTGGCTCTTGTTATTTTGGGTTCTCTTCTCCATAAGAGAGAGCGAAAAATATGGAAAAGTAAATTACATGAACTTGAAAATTCCCTCGAACCAAGTGTTGAAGCTGTTTTTCAAATAGGTTTTAAGGAGCTTCACGAAAGAGTGAAGGAGATTTTTCTTGATATTTCTTGCTTTTTCGTGGGAGAGGATATTAACTACAGTAAGGATGTGTTAAAGGCATGTGATCTCAATCCAGACTATGGAATTATAATTCTTATGGATCTTTCCCTTGTTACTGTTGAAGATGGAAAGATACAAATGCATGATTTAATACAACAAATGGGTCAAACAATTGTTCGCCATGAATCTTTTGAGCCTGCAAAAAGGAGTAGGTTGTGGGAGGCAGAAGGAGCTATCAAGATATTGAAAGAGAAATCT</w:t>
      </w:r>
    </w:p>
    <w:p w14:paraId="50777163" w14:textId="77777777" w:rsidR="00366DCE" w:rsidRPr="00636DFB" w:rsidRDefault="00366DCE" w:rsidP="00366DCE">
      <w:pPr>
        <w:rPr>
          <w:color w:val="FF0000"/>
        </w:rPr>
      </w:pPr>
      <w:r w:rsidRPr="00636DFB">
        <w:rPr>
          <w:color w:val="FF0000"/>
        </w:rPr>
        <w:t>GTGAGTGACTTTAGACAATGTTTTTATTTACTTATTGCCAAAGATATATACTGTGATGAAATTAAAACATAATGCAAGTCAAATTGGTCGGTAATTATTTGTTAATAATGTAAAATTACTTGATTTATAACCTTGTAG</w:t>
      </w:r>
    </w:p>
    <w:p w14:paraId="1145B191" w14:textId="77777777" w:rsidR="00366DCE" w:rsidRDefault="00366DCE" w:rsidP="00366DCE">
      <w:r w:rsidRPr="0040087D">
        <w:t>GGAACTAAAGCAGTTAAAGCCATAAAGTTAGACTTGCACTACAAACCTTGGCTGAAAATTGTTGAAGCAGAAGCATTTAGAAACATGAAAAATCTTAGATTGCTTATCCTTCAAAGAGTAGCATACTTCCCTAGAAATATATTTGAGTATTTACCTAATTCGTTGAAGTGGATTGAGTGGTCTACATTTTATGTTAACCAGTCTTCGTCCATAAGTTTTTCTGTGAAAGGTCGGCTTGTCGGACTAGTTATGAAAGGTGTAGTCAACAAACAGCCAAGGATTGCATTTGAG</w:t>
      </w:r>
    </w:p>
    <w:p w14:paraId="39B9CFE8" w14:textId="77777777" w:rsidR="00366DCE" w:rsidRPr="00636DFB" w:rsidRDefault="00366DCE" w:rsidP="00366DCE">
      <w:pPr>
        <w:rPr>
          <w:color w:val="FF0000"/>
        </w:rPr>
      </w:pPr>
      <w:r w:rsidRPr="00636DFB">
        <w:rPr>
          <w:color w:val="FF0000"/>
        </w:rPr>
        <w:t>GTAAATTTTAGTACTGCTTCTACTTGTGTGTGATTTTTTGGAAGTTTATTTAATGATTTTTTTTCCCATTTGTTTTAG</w:t>
      </w:r>
    </w:p>
    <w:p w14:paraId="2869D505" w14:textId="77777777" w:rsidR="00366DCE" w:rsidRDefault="00366DCE" w:rsidP="00366DCE">
      <w:r w:rsidRPr="0040087D">
        <w:t>AATTGTAAAACAATGAAGCATGTTGATCTGAGTTATTGTGGCACGTTAAAGGAAACTCCCAACTTCTTTGCGACATTAAACCTTGAGAAATTATATCTTAGGGGATGCACGAGTTTGAAAGTGATTCACGAGTCTGTGGCTTCTCTTAGTAAGCTTGTTACATTGGACCTTGAAGGTTGTGACAACCTAGAAAGGTTTCCAAGCAGCTATCTCATGTTAAAATCTCTTGAAGTTTTGAATCTTAGTAGGTGCAGAAAAATTGAAGAAATTCCTGACTTGTCTGCATCTTCAAACCTTAAGGAACTATATCTCAGGGAATGCGACCGTTTGAGAATAATTCACGACTCTATTGGTCGTTCTCTTGATAAGCTTATTATCTTGGATCTGGAAGGCTGTAAAAACCTTGAAAGGCTACCAATTTACACCAACAAGTTAGAGTCTCTTGAACTTTTGAATCTCGCTTCATGTCTAAAGCTTGAAACTTTTTTTGACAGCTCTTTTAGAAAGTTTCCAAGCCACCTGAAGTTCAAATCTCTTAAAGTTCTGAATCTACGGGATTGTCTAAATCTTGAAGAAATTACTGACTTTTCAATGGCATCAAACCTTGAGATATTAGATCTCAATACTTGCTTCTCTTTAAGAATAATTCACGAGTCTATTGGGTCTCTTGATAAACTTATCACCTTACAACTCGATTTATGCCATAACCTAGAAAAGCTTCCTAGCAGCCTGAAGTTGAAGTCTCTTGATTCTTTGAGTTTCACTAATTGTTACAAGCTTGAACAACTTCCAGAATTTGATGAAAACATGAAATCTTTAAGGGTGATGAATTTGAACGGTACAGCCATAAGGGTGTTACCTTCATCAATTGGATATCTTATTGGGCTCGAGAATTTAAACCTTAATGATTGTGCAAACCTGACTGCCCTTCCAAATGAAATTCATTGGCTAAAAAGTCTCGAGGAACTTCATCTTCGCGGGTGTTCTAAACTCGACATGTTTCCCCCGAGATCAAGCTTAAATTTTTCCCAAGAAAGCTCATATTTCAAGCTGACGGTATTGGATCTCAAAAATTGTAATATATCAAATTCTGATTTCCTCGAAACATTATCTAATGTCTGCACTTCCTTGGAGAAGCTAAATTTGTCAGGAAACAAATTCTCTTGTCTACCCTCTCTCCAAAATTTTAAGTCATTAAGGTTTCTTGAATTAAGGAATTGCAAGTTTCTTCAAAATATAATAAAGCTTCCCCATCATTTAGCTCGGGTGAATGCCAGTGGTAGCGAATTGTTGGCTATACGTCCTGATTGCATTGCTGATATGATGTTCGGAAAACAG</w:t>
      </w:r>
    </w:p>
    <w:p w14:paraId="7F1DDD35" w14:textId="77777777" w:rsidR="00366DCE" w:rsidRPr="00636DFB" w:rsidRDefault="00366DCE" w:rsidP="00366DCE">
      <w:pPr>
        <w:rPr>
          <w:color w:val="FF0000"/>
        </w:rPr>
      </w:pPr>
      <w:r w:rsidRPr="00636DFB">
        <w:rPr>
          <w:color w:val="FF0000"/>
        </w:rPr>
        <w:t>GTTCCTCTCCTTTCATCTAATTTCTATTTGTTCATATCATAATATCTAATGTTATATATGTTCTCTTATTTAATGCCAATTAACTCTTAATCCCTTAG</w:t>
      </w:r>
    </w:p>
    <w:p w14:paraId="37BC2387" w14:textId="77777777" w:rsidR="00366DCE" w:rsidRDefault="00366DCE" w:rsidP="00366DCE">
      <w:r w:rsidRPr="0040087D">
        <w:t>GACGCTGAATTTAGTGACTCAACAAAAGTGCTCTTCATAACAAACAATGAGATTCCAAAATACTGCAACAAACAAACTACGAGAAGTTCAATGAGTGTTAGGTTTCGTCACAATTTAGATAAGAACATACCAGCTTTGGTTCTGTGTGTAATTTTCAAAGCAGATGGAGATTCATGTGACGAAGCGGAGGGTTTTATTCATTTTGAAGTGTCAATCGACGGTGAAATAATAATGGCTTCTACTGTGGGATGTTGTTGGTCCTCAAAATCAGAACATATGTTGTTACTAAGAACTTCTCCAACAAAATTAAGATACTTGCACGCCAATGATCGACACCACATCAAAGTCTTGTTTCCCAACACAACATCAAAATTTGTATCGAAAAGATTTAAAAGTGCAAATGTTATTATGAGAACCCAAGGAGTCTATATGGTTGATAGACGGTTTTCATGCTATACATAA</w:t>
      </w:r>
    </w:p>
    <w:p w14:paraId="7D70CE4B" w14:textId="77777777" w:rsidR="00366DCE" w:rsidRDefault="00366DCE"/>
    <w:p w14:paraId="7641E225" w14:textId="77777777" w:rsidR="009D0D20" w:rsidRDefault="00B77B2D">
      <w:r>
        <w:t>&gt;</w:t>
      </w:r>
      <w:r w:rsidRPr="00B77B2D">
        <w:t>Cucsa.292710</w:t>
      </w:r>
    </w:p>
    <w:p w14:paraId="588DAC16" w14:textId="77777777" w:rsidR="00B77B2D" w:rsidRDefault="00B77B2D">
      <w:r w:rsidRPr="00B77B2D">
        <w:t>AAGAATAATGAAGCTCATCTTATTCAAGACCTTGTTAAGAAGGTGTCTATATTAAAACAAACACAATTACTAAATGTAGCCAAGCATCCTGTTGCAATCGATTCTCAACTTAAAGCTATTGAGGAATTAGCCTCCCATGGTGTGTCAGATAATGGTGTTAACATGGTGGGGATACATGGGATGGGAGGCATTGGTAAGACAACTTTGGCCAAAGCTTTATACAACAAAATCACTTATCAATTTGAAGCTTGTTGCTTTCTTTCAAATGTTAGAGAAACTTCAGAGCAATTCAACGGCCTAGTTCAACTGCAAGAAAAATTACTCAATGAGATCTTCAAGGATAATAACTTGAAGGTTGACAATGTGGACAAAGGAATGAATATCATAAAGGATCGATTGTGCTCAAGGAAAGTTCTTATGGTTTTGGATGACGTGGATAAGGACGATCAACTAGATGCATTGGTAGGTGGACGTGATTGGTTCGGTCGAGGTAGCAAAATCATTGTGACAACAAGAGATAGACATTTACTCGAAACATATTCATTTGATAAAATACATCCTATTCAATTGTTGGATTGTGATAAATCTCTTGAGCTTTTTTGTTGGCATGCTTTTAAGCAAAGCCATCCATCAAGGAATTATTCGGAACTTCCAGAACTAGTACGTTATTGCAACGGTCTTCCTCTAGCTCTTGTTATTTTGGGCTCTCTCCTTTGTAAGAGAGATCAAATAATATGGAAAAGCAAATTAGATGAACTTAAAAACTTCCCCGAACCAGGTATTGAAGCTGTTTTCCAGATAAGTTTTAAGAGGCTTCCAGAAAACCCCCCAGTAAAGGAAATTTTCCTTGATATTTGTTGTTTTTTTGTGGGAGAGGATGTTAGCTATAGTAAGAATGTGTTAAAGGCATGTGATCCTTATCTAGAATCAAGAATTATAATTCTCATGGATCTTTCTCTTGTTACGGTTGAAGACGGCAAGATACAAATGCATGATTTAATTCGACAAATGGGTCAGATGATTGTACGTCGTAAATCTTTTAAGCCAGAAAAAAGGAGTAGGCTGTGGGTGGCAAAAGAAGCTGTCAAGATGTTGATAGAAAAATCA</w:t>
      </w:r>
    </w:p>
    <w:p w14:paraId="4E0FB191" w14:textId="77777777" w:rsidR="00B77B2D" w:rsidRPr="00B77B2D" w:rsidRDefault="00B77B2D">
      <w:pPr>
        <w:rPr>
          <w:color w:val="FF0000"/>
        </w:rPr>
      </w:pPr>
      <w:r w:rsidRPr="00B77B2D">
        <w:rPr>
          <w:color w:val="FF0000"/>
        </w:rPr>
        <w:t>GTGAGTAACCTTATGTAAATTATTTTCGTTTACTTATTTCCAAAGACATTGTGATAAAAAAAATGGGTCAGCTTGGTTACTTGTTAATAATGTTAAAATGACTTCATATTTAACTTTGTAG</w:t>
      </w:r>
    </w:p>
    <w:p w14:paraId="4B1BDEE4" w14:textId="77777777" w:rsidR="00B77B2D" w:rsidRDefault="00B77B2D">
      <w:r w:rsidRPr="00B77B2D">
        <w:t>GGAACTCATAAAGTTAAAGCCATAAAGCTAGACTTGCGCAACAACGGTTCACTGATTGTTGAAGCAGAAGCATTTAGAAACATGGAAAATCTTAGATTGCTTATTCTTCAAAATGCAGCAAAATTGCCTACAAATATATTCAAGTATTTACCTAATATTAAGTGGATTGAGTACTCATCATCTAGTGTTCGATGGTATTTCCCTATAAGCTTTGTTGTGAATGGCGGGCTAGTTGGACTAGTCATAAATGGTGTATCCAACAAACATCCAGGGATTATATTTGAG</w:t>
      </w:r>
    </w:p>
    <w:p w14:paraId="0742BB28" w14:textId="77777777" w:rsidR="00B77B2D" w:rsidRPr="00B77B2D" w:rsidRDefault="00B77B2D">
      <w:pPr>
        <w:rPr>
          <w:color w:val="FF0000"/>
        </w:rPr>
      </w:pPr>
      <w:r w:rsidRPr="00B77B2D">
        <w:rPr>
          <w:color w:val="FF0000"/>
        </w:rPr>
        <w:t>GTAATTAAATTATACAACTTCTACTTGTGTGCTTGATATCACTGCAAGTGTTTTTAATGATTTTTTCCATGTGTTTTAG</w:t>
      </w:r>
    </w:p>
    <w:p w14:paraId="26129758" w14:textId="77777777" w:rsidR="00B77B2D" w:rsidRDefault="00B77B2D">
      <w:r w:rsidRPr="00B77B2D">
        <w:t>GATTGCAAAATGTTGAAGCATGTTGATCTGAGTTATTGGCGGTTATTAGAGGAAACCCCTGACTTCTCTGCAGCATTAAACCTTGAAAAATTATATCTTTTAAGTTGCAAACGTTTAAAAATGATTCATGGATCTGTTGCTTCTCTTAGTAAGCTTGTTACCTTGGACCTCGAAGGCTGTGAAAATCTAGAAAAGCTTCCAAGTAGCTTCCTCATGTTAAAGTCTCTTGAAGTTTTGAATCTAAGTGGATGCATAAAGCTAAAAGAAATTCCTGACTTATCGGCATCGTCAAACCTTAAAGAACTACATCTTAGAGAATGCTATCACTTGAGAATAATTCACGACTCTGCAGTTGGACGCTTTCTTGATAAACTTGTTATCCTGGACCTTGAAGGATGTAAAATTCTTGAAAGGCTTCCAAGATACATCAGCAACTCAAAGTCTATTGAAGTTATGAATCTTGATTCATGCCGAAAGATCGAACAACTTTTTGACAACTATTTTGAAAAGTTTCCAAGCCACCTCAAGTTCGAATCTCTTAAAGTTTTGAATCTTAGTTATTGTCAAAATCTTAAGGAAATTACTGACTTTTCAATTGCATCAAACCTTGAGATATTTGATCTTAGGGGCTGCTTCTCTTTAAGAACGATTCACAAGTCTGTTGGATCTCTCGATCAACTTATTGCCTTAAAACTTGATTTTTGCCATCAACTTGAAGAGCTTCCTAGTTGCCTCAGATTGAAGTCTCTTGATTCTTTGAGTCTCACTAACTGTTATAAGATTGAACAACTTCCAGAATTTGATGAAAATATGAAGTCTTTGAGGGAGATGAATTTGAAAGGTACAGCCATAAGGAAGTTACCCACATCAATTAGATATCTTATTGGGCTTGAGAATTTGATCCTTAGTTATTGCACAAACCTGATTTCTCTTCCAAGTGAAATTCATTTGTTAAAGAGTCTTAAGGAACTTGATCTTCGAGAGTGTTCTAGACTCGACATGCTTCCCTCGGGATCAAGCTTAAACTTTCCCCAACGAAGCTTATGTTCAAACTTGACTATATTGGATCTACAAAATTGCAACATATCAAATTCAGATTTTTTGGAAAATTTATCTAATTTCTGCACTACCTTGAAGGAGCTAAATTTGTCCGGAAACAAATTCTGTTGTCTACCTTCTCTCAAAAATTTTACATCATTGAGGCTTCTTGAACTAAGAAATTGTAAGTTTCTTCGAAACATTGTGAAGATTCCACATTGTTTAAAACGAATGGATGCTAGTGGTTGCGAATTGTTGGTAATAAGCCCCGACTACATTGCCGATATGATGTTCAGAAATCAG</w:t>
      </w:r>
    </w:p>
    <w:p w14:paraId="3244CC15" w14:textId="77777777" w:rsidR="00B77B2D" w:rsidRPr="00B77B2D" w:rsidRDefault="00B77B2D">
      <w:pPr>
        <w:rPr>
          <w:color w:val="FF0000"/>
        </w:rPr>
      </w:pPr>
      <w:r w:rsidRPr="00B77B2D">
        <w:rPr>
          <w:color w:val="FF0000"/>
        </w:rPr>
        <w:t>GTTCCTCTATTTTAAGATTCATCTAATTTCTATTTTGTTCATATTATATGCTCCTCTCTTGTTTTGTTAACATTGATTTTGAGAATATTAAATCTTATTCTATAG</w:t>
      </w:r>
    </w:p>
    <w:p w14:paraId="1456158D" w14:textId="77777777" w:rsidR="00B77B2D" w:rsidRDefault="00B77B2D">
      <w:r w:rsidRPr="00B77B2D">
        <w:t>GACCTTAAGTTAAGGAACTTCAAAAGAGAGCTAATCGTAACGTACAGCGAGATCCCGAAATTCTGCAACAATCAAACCACAGAAAGTTCAATAAGTTTTAGCTTTCAACATAATTCAGATATGATTATACCTGCTTTGGTTGTGTGTGTTGTTTTCAAAGTGGATGCAGATTCATTTGTTGCTGAGGCTTTTATTCATTTTCAAGTATTGTTTGATGGTCAAAAGCTTATGATGCCTACTATGGAAAGTTGGTGTGGGTCAAAATCAGAGCATATGTTGTTACTAAGAACTCCTCCATCACAGTTGATATGCTTGAATGAGAATAATCGACACAAAATCGAAGTCTCGTTTCAGGTTCGGAATTATAATAAAAAGGCTAAAGTTATTATAAGAAGCCTG</w:t>
      </w:r>
    </w:p>
    <w:p w14:paraId="61A41953" w14:textId="77777777" w:rsidR="0040087D" w:rsidRDefault="0040087D"/>
    <w:p w14:paraId="00282079" w14:textId="1E251907" w:rsidR="00636DFB" w:rsidRDefault="00E65619">
      <w:r>
        <w:t>&gt;</w:t>
      </w:r>
      <w:r w:rsidRPr="00E65619">
        <w:t>Cucsa.155730</w:t>
      </w:r>
    </w:p>
    <w:p w14:paraId="16248934" w14:textId="2B94560F" w:rsidR="00E65619" w:rsidRDefault="00E65619">
      <w:r w:rsidRPr="00E65619">
        <w:t>AAAATAGTGGAAAGGGTTCAAAGCGAACTGCGAGTGACATATTTGGAAGTCGCCATCTACCCTGTTGGCATTGATCTTCGCCTCAAACACTTGATCTCATTAATGGCCATTTCTACAAACCACTCCACTCTCGTCCTCGGCATCTATGGCATGAGCGGCATTGGCAAAACCACTCTCTCTAAAGCACTCTTCAACCACTTCTTCCACTTCTTCAATTCTAGATCTTTTCTCCCCAACATCAACTCCCTCTCTACCTCCTCTCCCGACGGTCTCCTTCGACTCCAACAAACTCTCCTCTCCGATCTCCTCATCGCCACAAACCTCCGCTCTCGTTCCTCAACCACCACCGACTCCACCGTCGTTCGGATGCAGGAAAGACTCCAAAACAAAAAGGTCTTGGTAGTCCTCGACGACCTGGATCGTATCGAACAAGCAAATGCACTAGCAATACGGGACCGAAGATGGTTTGGAGACGGAAGCCGAATCATAATCACAACACGAAACAAACAAATTTTGGACACTCTAAAAGTCGACGAAGTTTACAACATGGAATCCAATCTACTGAACGACGAGGAATCGTTGGAGCTTTTTAGCTACCACGCATTCCGGGAGCAAAATCCACCAGAGGAGCTTTTGGAATGTTCGAAATCCATCGTTTCGTACTGCGGAAGCCTTCCTCTAGCTCTGGAAATCCTGGGTGGGTCATTCTTCGGAGGGAGACCGATGGAGGAATGGAGATCAGCGATGGAGAGATTGAAGAGGATTCCGGCGTGGGATTTGCAAGAGAAGCTTCGAATAGGGTTTGAAGGATTGAGAGATGAGATGGAGAGGGAGATATTTCTTGATGTGTGTTGCTATTTTGTGGGAATGAAAGAGGAATTGGTAGTGAAGATTATGGATGGATGTGGAATGTATGGAGAAAGTGGATTGAGAGGGTTGAAATGGAGGTGTTTGGTTGGTGTTGAGTTTTGGAGTGGGAGGTTGAAGATGCATGATTTGGTTAGGGACATGGGGAGGGAGATTGTGAGGCAAACATGTGTGAAGGAACCTGCTAGACGGTCCAGGGTTTGGCTTTATCATGAGGCTCTCAAAATCTTACTCCATCAGAAC</w:t>
      </w:r>
    </w:p>
    <w:p w14:paraId="7465B775" w14:textId="3C3B829D" w:rsidR="00E65619" w:rsidRPr="00E65619" w:rsidRDefault="00E65619">
      <w:pPr>
        <w:rPr>
          <w:color w:val="FF0000"/>
        </w:rPr>
      </w:pPr>
      <w:r w:rsidRPr="00E65619">
        <w:rPr>
          <w:color w:val="FF0000"/>
        </w:rPr>
        <w:t>GTAACTTTAATTATTACTTCATGATCTATATTAGTTATATCTCCACCTACACTACTCATTTAATATCTAATATAGTTGTAGTGATCACTTAACAG</w:t>
      </w:r>
    </w:p>
    <w:p w14:paraId="156C8288" w14:textId="7232EA29" w:rsidR="00E65619" w:rsidRDefault="00E65619">
      <w:r w:rsidRPr="00E65619">
        <w:t>GGAAGTGAAAACATTGAAGGACTTGCAATAGACATGGGTAAAGGAAATAACAAGGAGAAATTCAGATTGGAAGCATTTGGGAAAATGAGAAATCTAAGGTTACTCAAACTCAACTATGTGCATCTCATTGGAAGTAATTTTGAGCATATAATAAGCAAAGAATTAAGGTGGATTTGTTGGCATGGATTCCCTTTGAAGTCTATTCCAAGCTCATTTTATCAAGGAAACCTTGTTGCCATTGACATGAGATATAGCAGCTTGATACACCCTTGGACTTGGAGGGATTCACAG</w:t>
      </w:r>
    </w:p>
    <w:p w14:paraId="1C000148" w14:textId="64FECDAC" w:rsidR="00E65619" w:rsidRPr="00E65619" w:rsidRDefault="00E65619">
      <w:pPr>
        <w:rPr>
          <w:color w:val="FF0000"/>
        </w:rPr>
      </w:pPr>
      <w:r w:rsidRPr="00E65619">
        <w:rPr>
          <w:color w:val="FF0000"/>
        </w:rPr>
        <w:t>GTAAATTTATACAATTATTTAATAATTACCATTTTACTTTTATATATATATATATATATATAATGATTATTCATCCTATTTTTAGGTAAAAATTTAACTTTTCTTCGTTCCGTTTAGGATTTACTTTTATATATATATATATATATATAAATGATTATTCATCCATTTTTGGAAAAATTACTTTTCTCGTCCGTTTAGGGCTTAATTTTCCTCTATGTTTTTTCAATTTCAAAATGCTATACCTTTAGTTCTTATATTTTTTTTTCAATATTCCATAACATTTTTAACTACATCTCTCTCGCGTATGTTTTGGGCAG</w:t>
      </w:r>
    </w:p>
    <w:p w14:paraId="4395C2DD" w14:textId="6D760DDD" w:rsidR="00E65619" w:rsidRDefault="00E65619">
      <w:r w:rsidRPr="00E65619">
        <w:t>ATTCTTGAGAATCTAAAAGTTCTAAACCTAAGCCACTCTGAAAAGCTAAAGAAGTCCCCAAACTTCACAAAGCTCCCAAACCTAGAGCAGCTAAAACTCAAGAATTGCACAGCCTTATCAAGCCTCCACCCCTCCATTGGTCAACTTTGTAAGCTTCATCTCATCAACCTCCAAAACTGTACAAATCTCTCGTCTTTACCAACCTCCATCTACAACCTCCACTCCCTCCAAACTTTCATCATCTCTGGCTGCTCCAAGATCCACTGCCTCCACGACGACCTCGGTCACCTTGAGTCCCTCACCACCCTTCTCGCTGACCGAACCGCCATATCCCACATTCCTTTCTCCATTGTCAAGTTGAAGAAACTCACTGACTTGTCTCTATGTGGTTGTAACTGCAGATCAGGGTATGTTGATCTTTTATTTTGTAACAATATATATGTGAGCTATATGATCAATATTAAATTAATGGAGCGCCTAAGCTTTGAAACATCTTGA</w:t>
      </w:r>
    </w:p>
    <w:p w14:paraId="1E727D14" w14:textId="77777777" w:rsidR="00636DFB" w:rsidRDefault="00636DFB"/>
    <w:p w14:paraId="2C1E4F38" w14:textId="6DA6C84D" w:rsidR="00E72B2A" w:rsidRDefault="00E72B2A">
      <w:r>
        <w:t>&gt;</w:t>
      </w:r>
      <w:r w:rsidRPr="00E72B2A">
        <w:t>Cucsa.237390</w:t>
      </w:r>
    </w:p>
    <w:p w14:paraId="325F12DB" w14:textId="52090879" w:rsidR="00E72B2A" w:rsidRDefault="00E72B2A">
      <w:r w:rsidRPr="00E72B2A">
        <w:t>ATGGTCCCTTCTTCTCCTTCTTCTTCTGCTGCTTCTTCTTCTTCTCCTTCTTCTTCTCCTTCAATTGGTAAATGGAAATTTGATGTGTTCTTGAGCTTTCGAGGCGAAGATACACGTGGTGGCTTCACGGATCATCTCTACAAAGCCTTAACACGAAAGGGAATTTCAACATTTAGAGATGAAAATGAGATCGAAGAAGGTGAACACATTCCTTCAAATCTGCTGGCTTCCATTGATGCCTCGAGATTTGCCATTGTTGTGGTTTCGGAAGATTATGCATCTTCAAGATGGTGCCTCGAGGAATTGGCTAGGATGTTTGAATGTAAAAAAGAAGTTTTACCAATTTTTTATAAAGTGGATCCCTCTCATGTGAAAAACCAAAGTGGAACGTTTGAAGAAGCTTTTGTTAAACATGAAAAGAGATTTGGAAGAGGTGATGGGAAGGTTCAAAGTTGGAGGACGTTTCTCACCGAGCTTGCTAACACCAAAGCTTGGCTTTCTCAATCTTG</w:t>
      </w:r>
    </w:p>
    <w:p w14:paraId="3F96ED03" w14:textId="44FBDA9E" w:rsidR="00E72B2A" w:rsidRPr="00E72B2A" w:rsidRDefault="00E72B2A">
      <w:pPr>
        <w:rPr>
          <w:color w:val="FF0000"/>
        </w:rPr>
      </w:pPr>
      <w:r w:rsidRPr="00E72B2A">
        <w:rPr>
          <w:color w:val="FF0000"/>
        </w:rPr>
        <w:t>GTAATTAACTTAACTATTTATCATTTAAATTCTTAGTATATTGTAAATATAGATGGTGATATCCTAATATATTTTATGTAGCCACTTGGATTGAAATTTGGAAGAGAAATTTAGGCAAAAAATTTGCTCCTATTTTTTTTTCTTTTTCTTCTAATTTTCTTTTGTCTTCTAGATCTCTTTCACAATTAATATATGCATTTTAGTTTTAATCAAATATATAAAATTTTCCCTTTTGATCTCTTCCATATAGTTTAATTATTTGTTATTTAAATTGAAATAATGTATATATTGCCCCAATTTTGAGACCTAGAATAGAATCCAAGTTTTACTTTTTTTTTTTTCTAAAGCTTGAAATGTTTTGACAAACCTTTATCTTAGCTTGTATCTATGTATTTGTATACAATTATTGAGATGAATGATTGTGTATTCTTGTTCGGCTCTCAACTCTCAACTCTTGCTACTACACGCGTCACCGTTCTCGATTCTTACACTTAACACTCGCCACTACAAATCATTGCTTTCGATAATAATAAAAAGCAAGAGATTTCAAGGGGCGAGAAAACGGAAAAAAGGAACGAGAGCTAGTGAGGCAAAAAAAAAACATGAGCAAAAACGATTGGAAGAGTCCAAAAACCTAAACCTAAGATCCAAGGATAAGCAGGAGCAAGGATTGAAGGAAAGGCGAGTGTAGGATGCCCACTTGTATGCATATTATTATATGTTTCGATGATCACACCAAGCAGAAAGTCAAAAACTTCGAGATGGATTGCATCCGTCTTTTGTGCAATCCAACTAGCACCCAATAGGAACGTATCACACATTCTACTTTTGTTTTTTATTTAGTATGCGTTAAAATTATTTGTTTGCGTCTAAATGAGAGATTCACAATTAAACGCGTAATTTCTTCTCAGGTCACAATTGCACATCCATATACATCAGAATCATTTTAAATATTTAGGGACAAAAGTTGATAAATATTTTAAAAGCAATAACTATGTAAGACTTTTCTTGGTACCCAAAAAGCAATATATATATATATATATATGTTAGACTCAGTCAGCAAACCAATCATATAAAAGTAAACTGCCTTACATATTGAATTAATTAATTATAACTATCAAATTTTCTTGATTGTGATTGAAGTGGAAAAAAAAAATTGAAAGTTGTATTGTAATTGTAAATATAATATTTTAAGAAACCATTATTTATTAATAAATAATTAGCATTTGTGATAATAATAAAGTCAACATGTGTTTTATTTATGTGATAATGTTATATATGTTGAACATAAATCAATAGGTCATGTCACTATATAGTTTTTGTATATAGTTGTTATCAAATGAATGTGTGAATAAACTATCCAAGTGTATATGTAATCACTTATATTTACATGTGTTGTAATTTTTATTGTATTTTATACCTCGATTATAAATGGCAAATTTGAAATGATATTTGTGAAAGATTTATGTATCTTCATTAATTGTTTTCTTGCCATTAG</w:t>
      </w:r>
    </w:p>
    <w:p w14:paraId="0CFEA7DC" w14:textId="634A7C3F" w:rsidR="00E72B2A" w:rsidRDefault="00E72B2A">
      <w:r w:rsidRPr="00E72B2A">
        <w:t>GTCACATGAATCAAATATCATTGAAGAAATCACCACAAAAATATGGAAAAGATTGAAACCCAATTTGACAGTCATTAAGGAAGACCAACTAGTTGGAATTAATTCTAAAATAAACAAACTTTCTTCACTTTTGATTCCAAACTCAGATGATGATGATGCTGATGATGATGTGATCTTTGTGGGAATACATGGAATGGGTGGCATTGGTAAGACCACAATAGCTAGGGTCTGTTATGAGCGAATTCGTGACGAATTTGAAGCTCATTGCTTCCTCTCCAACGTTCGAGAGAATTATATCAGAACCCTTGGGAACCTTTCATGTTTACAAACCAAACTCCTTTCAAGCATGTTTTCGCTTAAAAACAATCACATAATGGATGTTGAAGAAGGTACCGCTATGATCAATAAAGCCATTTTTCGAAAAAAGACACTTCTCGTCCTTGACGACGTGGATTCTTCGGATCAAATCAAAGGATTGATTCCAGACAACAACTCTTTTGGCAATGGAAGTAGAGTCATCATCACAACACGGAATGCGGATTTTCTTTCGAATGAATTTGGGGTGAAAAGAATTTTTGAAATGGATGAACTTAAATATGAGGAAGCTCTTCAACTTCTTAGTTTGAGTGCTTTTATGAAAACATGTCCAAAAGAAGGTTACTTGGAACACTCCAAGAAGATTGTAAAGGTTGTGGGAGGCCACCCTCTTGCACTCAAATTGTTAGGGTCGTCTCTAAGAAACAAAAATTTGAGTGTGTGGAATGAGGTGATAGAAGAGGTTGGAGGAGGTGGGAATATTCATGAAAAAATTTTCAAGTGTCTTAAAGTGAGTTATGATGGGTTGGATGAAAGGGAGAGAGAGATATTTCTTGACGTTGCTTGCTTCTTCAATGGGAAGAGAAGAGAAGTTGTAGAAGAGATATTAAATGGATGTGGTTTCTATGCCAAAACAAGGATTGAACTTCTTATTCAAAAGTCTCTCTTAACTCTTTCTTATGACAATAAGTTACATATGCATAATTTATTGCAAGAAATGGGTCGAAAGATTGTTCGGGATAAGCATGTTCGAGATCGATTAATGTGCCACAAAGATATAAAAAGTGTGGTAAGATATATATTAATG</w:t>
      </w:r>
    </w:p>
    <w:p w14:paraId="3B8D7AB1" w14:textId="4E159E8F" w:rsidR="00E72B2A" w:rsidRPr="00E72B2A" w:rsidRDefault="00E72B2A">
      <w:pPr>
        <w:rPr>
          <w:color w:val="FF0000"/>
        </w:rPr>
      </w:pPr>
      <w:r w:rsidRPr="00E72B2A">
        <w:rPr>
          <w:color w:val="FF0000"/>
        </w:rPr>
        <w:t>GTGACCCTATTTGGTTGGAATGACTTTCTACATAATTCTTAAAAAAACTGCAAAAGAATAGTATCTTTAAATGTTTAGATGGTAACCATTTGATTTTATGTTAGTTTATTTTTTAAAAAAAACTAATGGTTTCAGGTGACAGAG</w:t>
      </w:r>
    </w:p>
    <w:p w14:paraId="2E70C3AB" w14:textId="7DF41E5B" w:rsidR="00E72B2A" w:rsidRDefault="00E72B2A">
      <w:r w:rsidRPr="00E72B2A">
        <w:t>GCATTGATCCAAAGCATATTTTTCAAATCAAGTTCAAAGAATATGGTGGAATTTCCAATTTTGTTTTCAAGAATGCACCAACTTAGGCTGCTTAATTTTCGCAATGTGAGACTGAAAAACAAGTTGGAATATAGCATTCCAAGTGAGTTAAGGTATTTGAAGTGGAAAGGATATCCGTTGGAGTTTCTGCCAATCGATAGCTCTGAAGAATGTAAGCTTATTGAGCTTCACATGTGCCATAGCAATCTCAAACAATTTTGGCAACAAGAAAAG</w:t>
      </w:r>
    </w:p>
    <w:p w14:paraId="193D81B2" w14:textId="3D477136" w:rsidR="00E72B2A" w:rsidRPr="00E72B2A" w:rsidRDefault="00E72B2A">
      <w:pPr>
        <w:rPr>
          <w:color w:val="FF0000"/>
        </w:rPr>
      </w:pPr>
      <w:r w:rsidRPr="00E72B2A">
        <w:rPr>
          <w:color w:val="FF0000"/>
        </w:rPr>
        <w:t>GTAGCAATCTCATACCCATATATCTAAAGTTTTGGAAGAAGTTATTATGATATCTTTTAGTTTCAAACAATCTTTACTTATAACAGAATTTGGTGGAG</w:t>
      </w:r>
    </w:p>
    <w:p w14:paraId="78CEFB88" w14:textId="7586420B" w:rsidR="00E72B2A" w:rsidRDefault="00E72B2A">
      <w:r w:rsidRPr="00E72B2A">
        <w:t>CTGAAGTATATCAAACTCAATAGTTCTCAAAAGTTGTCCAAAACTCCAAACTTTGCAAACATTCCAAATCTCAAAAGATTAGAGCTTGAAGATTGCACAAGTTTAGTCAACATTCATCCATCAATTTTCACTGCAGAAAAACTCATATTCTTGAGTTTGAAAGATTGCATCAATCTCACCAATCTTCCTTCTCACATTAACATCAAGGTTCTTGAAGTCTTGATTCTCTCTGGTTGTTCAAAAGTAAAAAAAGTCCCTGAATTTTCAGGTAACACTAATAGATTACTCCAACTCCATTTGGATGGTACCTCCATATCAAACCTACCTTCATCAATTGCAAGCTTGAGTCATCTAACAATATTGAGTTTAGCCAACTGCAAAATGTTAATCGACATTTCGAACGCGATTGAGATGACATCTCTCCAAAGCTTAGATGTTTCTGGATGTTCGAAGCTTGGAAGTAGAAAAGGAAAGGGGGACAATGTCGAATTGGGGGAGGTCAACGTGAGAGAAACCACACGAAGAAGAAGAAACGACGACTGTAACAATATTTTCAAAGAAATCTTCCTTTGGTTATGCAACACTCCAGCTACTGGCATTTTTGGGATCCCATCATTAGCTGGTTTGTACTCTCTTACAAAACTAAACTTGAAGGATTGCAACCTTGAAGTAATCCCACAAGGGATTGAGTGTATGGTGTCATTGGTAGAGCTCGACTTGAGTGGCAATAATTTCTCTCATCTTCCAACAAGCATATCAAGACTTCATAACTTGAAAAGATTGAGGATAAACCAATGCAAAAAGCTTGTACATTTCCCAAAGTTACCTCCAAGGATCTTGTTTTTGACGTCAAAGGATTGCATTTCATTGAAAGATTTTATAGATATTTCAAAAGTTGATAATTTATACATAATGAAAGAAGTGAACCTTTTGAACTGCTACCAGATGGCTAACAACAAAGACTTCCATAGATTGATCATTTCTTCGATGCAGAAGATGTTCTTTCGAAAAGGAACATTCAACATCATGATTCCGGGGAGTGAGATTCCCGATTGGTTTACAACAAGGAAAATGGGATCTTCGGTATGCATGGAGTGGGATCCAGATGCCCCAAACACCAACATGATTCGATTTGCGCTCTGCGTCGTTATTGGTCTGAGTGACAAAAGCGACGTTTGCAATGTTTCGTCCTTCACCATTATCGCATCAGTGACTGGAAAAGACCGTAACGACACGAATTTGAAGAATGGAGATGATCTTCTGGTTGATGGATTTCTTGTTTCAGGGATGAAGAAGTTAGACCATATATGGATGTTTGTTTTGCCACGAACTGGGACTCTGCTAAGAAAGATTAGCAACTATAAAGAGATTAAGTTTAGATTCTTACTTCAAGCTATT</w:t>
      </w:r>
    </w:p>
    <w:p w14:paraId="383B72E8" w14:textId="77777777" w:rsidR="001E6F54" w:rsidRDefault="001E6F54"/>
    <w:p w14:paraId="5BB3F324" w14:textId="3469D807" w:rsidR="001E6F54" w:rsidRDefault="004A511E">
      <w:r>
        <w:t>&gt;</w:t>
      </w:r>
      <w:r w:rsidRPr="004A511E">
        <w:t>Cucsa.338650</w:t>
      </w:r>
    </w:p>
    <w:p w14:paraId="5B91467A" w14:textId="49D52BD0" w:rsidR="004A511E" w:rsidRDefault="004A511E">
      <w:r w:rsidRPr="004A511E">
        <w:t>ATGGCCGACGAGCTCCGACCTCAACACGGGAATTGGACTTACGATGTTTTCTTGAGTTTTAGAGGTGAAGATACTCGCAAGAACTTCACTGATCATCTCTACTACGCATTCAAAGATGCAGGCATCAATGTGTTTCGAGACGATCCAGAGCTCGAACGGGGTGAAGACATAAGTTCGGAGCTCGAGCGAGCGATCGAAGGGTCGAAGGTGGCAGTTGTCGTATTCTCGGAAAGGTATGCGGAGTCGGGATGGTGTTTGGAGGAGTTGGTAAAGATCATGGAGTGCAGGAGGACTTTGAGACAACTGGTTTTCCCAATATTTTATAATGTGGATCCTTCATGTGTGAGGAAGCAAAAGGGTGAATTTGAAGAGGCTTTTGTTAAACATGAAGTGCGTTATTTTAGGGATATTGATAGAGTTCTTAAGTGGAGAATGGCTCTCACTGAAGCTGCTAATTTATCTG</w:t>
      </w:r>
    </w:p>
    <w:p w14:paraId="11FEA24F" w14:textId="74294953" w:rsidR="004A511E" w:rsidRPr="004A511E" w:rsidRDefault="004A511E">
      <w:pPr>
        <w:rPr>
          <w:color w:val="FF0000"/>
        </w:rPr>
      </w:pPr>
      <w:r w:rsidRPr="004A511E">
        <w:rPr>
          <w:color w:val="FF0000"/>
        </w:rPr>
        <w:t>GTTGGGATTTGAGAAACATTGCAAATGGGTATTTATTGATTCCTTCCTTTCTTTCAAGTTTTGAATGTTAATTAGCATATAGAAGTTTCTAAATAGCCCTTTTGGTTTTTTGAAATTAAGCTTGGGAATACTTGGTTAAATTGCAAATTTGGTCCAAGAAAGTTATAGTTTAGTTTCTATGATAACTTATAAAAATCTGATAAAACACCAGTTTTAGAAAACATGTTCTTTGTTTTTGGAAATTGAACTCACAACTCATATGGACTGAAAAATTCACATTAACATATCATATACCCAACCATTATATTTGAGTCTTCTCCTAAGTTTCGATGAGTAACTTATCTAAATCTTGCTATATGGCAGACATGAAG</w:t>
      </w:r>
    </w:p>
    <w:p w14:paraId="6EEEE4DE" w14:textId="3A622AFF" w:rsidR="004A511E" w:rsidRDefault="004A511E">
      <w:r w:rsidRPr="004A511E">
        <w:t>CGAAGTTCATAAGGTTGATTGTTGAAAAGGTATCAAAGGAGGTGAACAGTAAATACTTATTCATAGCTCTTTATCCAGTGGGAATTGAATCAAGACTCAAACTTCTTTTATCACATCTTCATATTGGTTCAAATGATGTTAGGTTTGTAGGAATTTTGGGGATGGGAGGACTGGGTAAAACCACCGTTGCAAAAGCACTTTACAACCAGCTTTATCACAACTTTGAAGCCAAATGTTTCCTTTCCAATATCAAAGCTGAAACCTCCAATCTAATTCACTTACAAAAACAACTCCTCTCTTCCATCACAAATTCTACCAACATCAATCTTGGAAACATCGACCAAGGAATCGCAGTGTTGCAAGAAAGACTTCGTTGCAAAAGGCTTCTTTTGATATTAGACGATGTAGACGACTTAAGCCAGTTAACTGCATTAGCAACAAGTCGTGATTTGTTTGCTTCAGGTAGTAGAATTATCATAACAACTCGAGATCGACATCTGCTAAATCAGCTTGAAGTAGACGAAATTTGTTCCATCGATGAAATGGATGACGATGAAGCACTTGAACTCTTTAGTTGGCATGCTTTTCGCAATAGTTATCCATCAGAAACCTTTCATCAACTTTCGAAACAAGTGGTCACTTATTGTGGAGGATTGCCATTAGCTCTCGAAGTGTTGGGTTCTTTCCTTTTTGGTAGAAGTAGAGAAGAATGGGAAGATACACTGAAGAAATTGAAGAAAATCCCAAACGATCAAATTCAAAAAAAGCTTAAAATAAGCTTTGATGGGCTAAACGATCATACTTACAAAGATATATTTCTCGACGTGTCATGTTTCTTTATTGGAATGGAAAGAAACTACGTTGAACAAATATTAGATGGGTGTGGATTTTTTCCAAGAATCGGAATTAGTGTTCTTCTTCAAAGATGTCTATTAACAATTGGAGACAAAAACAGATTAATGATGCATGATTTGTTAAGAGATATGGGGAGAGAAATTGTTCGTGAAAATTTTCCAAAATACCCTGAGAGACATTCAAGACTTTTTCTTCATGAGGAAGTGCTTTCTGTTCTTACAAGACAAAAG</w:t>
      </w:r>
    </w:p>
    <w:p w14:paraId="63184EBA" w14:textId="53BC7DD8" w:rsidR="004A511E" w:rsidRPr="004A511E" w:rsidRDefault="004A511E">
      <w:pPr>
        <w:rPr>
          <w:color w:val="FF0000"/>
        </w:rPr>
      </w:pPr>
      <w:r w:rsidRPr="004A511E">
        <w:rPr>
          <w:color w:val="FF0000"/>
        </w:rPr>
        <w:t>GTAAGAAAAGAAAGTCCTATTTAAGTTGATCCAATTTTATTTTTAAGCTTAATATTTTTTATTTCATTGGTTTAG</w:t>
      </w:r>
    </w:p>
    <w:p w14:paraId="0134AA01" w14:textId="052C2C37" w:rsidR="004A511E" w:rsidRDefault="004A511E">
      <w:r w:rsidRPr="004A511E">
        <w:t>GGAACTGATGCAACTGAAGGCCTAAGTTTGAAGTTGCCAAGATTTAGCAAGCAGAAGTTGAGCACAAAAGCATTTAATGAAATGCAAAAATTGAGGTTACTTCAACTTAATTTTGTTGATGTAAATGGAGATTTCAAGCATATTTCTGAAGAGATAAGATGGGTTTGTTGGCACGGATTTCCTTTGAAGTTTTTGCCTAAAGAATTTCATATGGACAAATTGGTTGCTATGGACTTGAGATATAGCCAAATCAGATTCTTTTGGAAGGAGTCTAAG</w:t>
      </w:r>
    </w:p>
    <w:p w14:paraId="0AA8F733" w14:textId="652D013E" w:rsidR="004A511E" w:rsidRPr="004A511E" w:rsidRDefault="004A511E">
      <w:pPr>
        <w:rPr>
          <w:color w:val="FF0000"/>
        </w:rPr>
      </w:pPr>
      <w:r w:rsidRPr="004A511E">
        <w:rPr>
          <w:color w:val="FF0000"/>
        </w:rPr>
        <w:t>GTACACATTTTACTGTTGAATTAAAATGTTTTACTTTGGTTCTATACCTAGAATATAGCCAAATCAGATTCTTTCAATGAGTCTTTTTCACTGCTACTGTTAAAGTAGTGTTGATATTATTGAATTTACCGTAACTTATCAACTTTAACATTTTGGATTAATCACTGTTATTATAGCATCATAGCAATGCCATTTTCTTCTCAATTAACGATTTTTCCTGATCTCTTTGTTCTCTTTTGTGTGAACATGCAG</w:t>
      </w:r>
    </w:p>
    <w:p w14:paraId="0A959C31" w14:textId="1DE0D17F" w:rsidR="004A511E" w:rsidRDefault="004A511E">
      <w:r w:rsidRPr="004A511E">
        <w:t>TTTCTCAAGAATTTGAAGTTTCTTAATCTAGGCCATTCTCATTACTTAACCCACACTCCAAATTTCTCCAAACTCCCCAATCTAGAGATACTCAGCCTCAAAGACTGCAAGAATTTGATTGAATTGCACCCTACAATTGGAGAATTAAAAGCCCTCATTTCCCTAAACTTAAAAGATTGCAAATCCCTCAATTCACTTCCAAATAGTTTCTCCAACTTAAAATCCTTACAAACTCTCATTATTTCAGGTTGTTCAAAGCTCAATAGTTTGCCAGAAGATTTAGGCGAAATTACATCATTAATAACTCTAATAGCTGATAACACACCAATCCAAAAAATCCCTAACACAATTATAAACTTAAAAAACCTCAAATATTTATCTTTATGTGGGTGCAAAGGGTCACCATCAAAATCATCATTCTCTTCAATGATTTGGTCTTGGATTTCACCAAAGAAATTATCTCAAAACTACACATCAATTCTTCTCCCTTCTTCATTACAAGGCTTAAACTCCTTAAGAAAATTATGCCTTAAAAATTGTAACTTGTCAAATAACACAATTCCAAAAGATATCGGGAGTTTGAGTTCTTTGAGAGAATTGGATTTGAGTGAGAATTTATTCCACAGTTTGCCATCAACTATCAGTGGCCTTTTGAAACTTGAGACACTTTTGTTGGATAATTGCCCTGAACTTCAACTTATACCAAATTTGCCACCACATTTGAGTTCATTGTATGCATCAAACTGTACTTCATTGGAAAGGACTTCAGATTTGTCTAATGTGAAGAAAATGGGATCTTTGTCTATGAGTAATTGTCCTAAACTTATGGAGATTCCTGGCTTGGACAAATTATTGGATTCTATTAGAGTTATTCACATGGAAGGATGTAGCAACATGTCCAATTCCTTCAAGGATACCATTCTACAG</w:t>
      </w:r>
    </w:p>
    <w:p w14:paraId="54D1B965" w14:textId="21329488" w:rsidR="004A511E" w:rsidRPr="004A511E" w:rsidRDefault="004A511E">
      <w:pPr>
        <w:rPr>
          <w:color w:val="FF0000"/>
        </w:rPr>
      </w:pPr>
      <w:r w:rsidRPr="004A511E">
        <w:rPr>
          <w:color w:val="FF0000"/>
        </w:rPr>
        <w:t>GTTCTAATCTCTCTCTCTTTATTAATTGAAAACGAACACAAAATTAGAATAACTAAAATAAACATCGTTTTGTTTTGATTTGAAAGGGATGGACAGTTAGTGGATTTGGAGGAGTATGTCTTCCAGGCAAAGAAGTTCCAGATTGGTTTGCATACAAAGATGAAGGTCACTCAATATTTTTAGAATTGCCTCAGTATAATAATTCCAATTTAGAAGGCTTCATTGTTTGCATAGTTTACTGTTCTTGTTTTAACAACACAGTCTCAACTGACCTTCCAAGTTTATCAGTCATTAATTACACAAAATCTTCCATTACAACCAACAAACCTCTTACCAATGATGTAATAATGTCAACTCAAGATCACTTGTGGCAAGGCCATTTATCTAACAAAGCCTTCAAGATGGAACCTGGCGATGAAGTCGAGATCATCGTTGATTTCGGTGCTGAAATCACCGTGAAGAAAATTGGCATCTCGCTTGTGTTTGACAAG</w:t>
      </w:r>
    </w:p>
    <w:p w14:paraId="2C78E566" w14:textId="5D79564F" w:rsidR="004A511E" w:rsidRDefault="004A511E">
      <w:r w:rsidRPr="004A511E">
        <w:t>TATGTCGATCAAACAATGTTAGAGTTTGCATCCACCTGTAATGATGATGATGTCGTCGTGGATAACCAAGATGAAACTGTAAGTGAAAAGGATGGAGAAGTTGGGAGCAAGAGAGGTTTTGACGAGAATGATGATGAAGGATTGAAAAATTCATACCAAATTCCCAAAAGGTTGAAGTGTGAGATTGATTCTAACATGAAAATTGATGAGGAGTAG</w:t>
      </w:r>
    </w:p>
    <w:p w14:paraId="12F0FA15" w14:textId="77777777" w:rsidR="004A511E" w:rsidRDefault="004A511E"/>
    <w:p w14:paraId="41B6A1E4" w14:textId="75AC96A3" w:rsidR="004A511E" w:rsidRDefault="005A3604">
      <w:r>
        <w:t>&gt;</w:t>
      </w:r>
      <w:r w:rsidRPr="005A3604">
        <w:t>Cucsa.338660</w:t>
      </w:r>
    </w:p>
    <w:p w14:paraId="791BED5D" w14:textId="04A027BF" w:rsidR="005A3604" w:rsidRDefault="005A3604">
      <w:r w:rsidRPr="005A3604">
        <w:t>ATGGCCAACGAGTTCCAAGCTCAACATGGAGACTGGACGTACGATGTTTTCTTAAGTTTTAGAGGCGAAGATACTCGAAAAAACTTCACAGATCATCTCTACTACGCATTGAAAGATGCAGGCATCAATGTCTTTCGAGACGACCCAGAGCTCCAACGAGGCGAAGACATAAGTTCGGGGCTGGAGCGAGCAATCGAAGGATCGAAGGTGGCAGTTATCGTATTCTCGGAAAGGTATGCGGAGTCGGGATGGTGTTTGGAGGAGTTGGTAAAGATCATGGAGTGTAGAAGGACTTTGAGACAAATGGTTTTGCCAGTATTTTATAATGTGGATCCTTCATGTGTGAGGAAGCAAAAGGGTGAATTTGAAGAGGCTTTTGTTAAGCATGAAAAGGGTAAGGATATTGATAAAGTTCGTAGGTGGAGAATGGCTCTCACTGAAGCTGCTAATGTAGCTG</w:t>
      </w:r>
    </w:p>
    <w:p w14:paraId="0F216E35" w14:textId="6D202700" w:rsidR="005A3604" w:rsidRPr="005A3604" w:rsidRDefault="005A3604">
      <w:pPr>
        <w:rPr>
          <w:color w:val="FF0000"/>
        </w:rPr>
      </w:pPr>
      <w:r w:rsidRPr="005A3604">
        <w:rPr>
          <w:color w:val="FF0000"/>
        </w:rPr>
        <w:t>GTTTGGGTTTGACACAAAATGCAAATGGGTATTTATTTCCCTCCTCCTCCTCCTTCTTCTTCTTCTTCAACTTAGTCGACTATGCTTTAATGTTTCTAATCGTGAGTGAATAAAAAAAACAAAAAAGTAGTTTTGAAAGCGGGTTTTTGTCTTTGAAAGTTGAACTAAAAAAGGACTAATTTTACCCAAACATCATAACGAATCTTTATATTTGAGGAAATGAATCTGATGTTTTGATGAGTAGATGTGAATCTTGTATGGCAGGCATGAGGCAG</w:t>
      </w:r>
    </w:p>
    <w:p w14:paraId="603C029F" w14:textId="0B3EA4C9" w:rsidR="005A3604" w:rsidRDefault="005A3604">
      <w:r w:rsidRPr="005A3604">
        <w:t>AATTCATAAGGTCAATTGTTAAAATGATATCAAAGGAGGTGAAGAGCAATTACTTATTCATAGCTCTCTATCCAGTGGGAATTGAATCAAGAATCAAACTTGTTTTACCACATCTTCATATTGGTTCAAATGATGATGTTAAGTTTGTAGGAATTTTGGGGATTGGAGGTTTGGGAAAAACCACCATTGCAAAAGCACTTTACAATCAACTTCATCACAACTTTGAAGCTGCATGCTTCCTTGCTAATATCAAACAAACCCCCAACCAACCCAATGGTCTAGTTCACTTACAAAAACAACTCCTCTCTTCGATTACAAATTCCAGTAACATCAATTTCGAAAACATGGATCGAGGAATCGTTGTGTTGCAAGAAAGCCTTCGTCGCAAAAAGCTTCTTTTGATATTAGACGATGTAGACAAAATAAGCCAATTAACTGCATTAGCAACAAGACGTGAATGTTTCGGTTCAGGTAGTAGAATTGTCATAACAACTCGACATCGACGTTTACTAAACCAGATTGAAGTAGATGGAATTTGTTCCATTGATGTAATGGATGACGCTGAAGCGCTCCAACTCTTTAGTTGGCATGCCTTTCACAATAGTTATCCTTCAGAAACTTTTCATCAACTTTCAAAACGTGTTGTTAATTATTGTGGAGGATTGCCATTAGCCCTTCAAGTGTTGGGCTGTTTCCTTTTTGGCAGAAGTAGAGAAGAATGGCAAGATACATTGAAGAATTTGAAGAAAATTCTAGATGATCAAATTCAAATAAAGCCTAAAATAACCTTTGATACCCACAATGATCACACTTGTAAAGATATATATCTTGTGAACCAAATGTTAGATGGGTGGGGATCTTTTCCAAGAATTGGTGACATAAACAGATTAGTGACAAGTGATTTGTTAAGAGATCATACCCAACTTTTTCTTCCGAAGGAAGTGCGCCTTTCTGTACTTGGACCAAAGGTAAGAAAATAA</w:t>
      </w:r>
    </w:p>
    <w:p w14:paraId="6730768D" w14:textId="77777777" w:rsidR="006D3542" w:rsidRDefault="006D3542"/>
    <w:p w14:paraId="4940F5E9" w14:textId="413E5FA7" w:rsidR="006D3542" w:rsidRDefault="007E4876">
      <w:r>
        <w:t>&gt;</w:t>
      </w:r>
      <w:r w:rsidRPr="007E4876">
        <w:t>Cucsa.237410</w:t>
      </w:r>
    </w:p>
    <w:p w14:paraId="10E85486" w14:textId="420B4711" w:rsidR="007E4876" w:rsidRDefault="007E4876">
      <w:r w:rsidRPr="007E4876">
        <w:t>ATGGCTTCTCCAGCAATAATGGAGAGAAGAGCTTCAATTAAATCCTTATCTCCTCCTCCCTATTCTATCTCTCTTCCTCTTCCTCCCTTACGAAACTATGACGTTTTCCTCAGCCACAGAGTTAAGGATACCGGGAGTAGTTTCGCAGCTGATCTTCATGAAGCTTTGACAAACCAAGGAATTGTAGTTTTCAGAGACGGCATAGACGACGAAGACGCAGAGCAACCATATGTAGAGGAGAAGATGAAGGCCGTGGAAGAATCGAGGTCTTCGATCGTGGTTTTTTCAGAGAACTACGGGAGTTTTGTTTGCATGAAGGAAGTAGGGAAGATTGTAACGTGTAAGGAGTTGATGGATCAACTGGTTCTTCCTATATTTTACAAAATAGATCCAGGCAATGTGAGGAAGCAAGAGGGGAACTTTAAGAAGTACTTTAATGACCATGAAGCCAATCCTAAGATTGATATTGAAGAAGTTGAGAACTGGAGATATTCTATGAATCAAGTTGGCCATCTCTCTGGATGGCATGTCCAAGATTCCCAGTTAA</w:t>
      </w:r>
    </w:p>
    <w:p w14:paraId="45B2410D" w14:textId="410A5C12" w:rsidR="007E4876" w:rsidRPr="007E4876" w:rsidRDefault="007E4876">
      <w:pPr>
        <w:rPr>
          <w:color w:val="FF0000"/>
        </w:rPr>
      </w:pPr>
      <w:r w:rsidRPr="007E4876">
        <w:rPr>
          <w:color w:val="FF0000"/>
        </w:rPr>
        <w:t>GTAATAATTATATATTCACTGATCTCTTCAGCTTTTTCTTTCTAATTTACGTATGTTTTGTAGTTTATAATTACAAAGTTTACAAAAGGAAGCACAAATGTGTTTTTAAACGTCATCTCTAAAATTTAGATTTTAAACCAAATTCCAAAACAATAACAATATTTTCAAAATTTAGAGATGATTACTAAAATTGAAAAGTATATATATGTATATAGGTCTGAAG</w:t>
      </w:r>
    </w:p>
    <w:p w14:paraId="457AF814" w14:textId="7B34328F" w:rsidR="007E4876" w:rsidRDefault="007E4876">
      <w:r w:rsidRPr="007E4876">
        <w:t>AAGGGAGCATAATCAATGAAGTTGTGAAGCATATATTCAACAAATTGCGTCCTGATTTGTTTCGATATGATGATAAATTAGTTGGAATTTCCCCAAGATTACACCAAATAAATATGCTTTTGGGAATAGGTTTAGATGATGTACGCTTTGTTGGAATATGGGGAATGGGTGGAATTGGCAAAACTACAATTGCTAGAATCATTTACAAAAGTGTTTCTCATTTATTTGATGGATGTTATTTCTTGGACAATGTCAAAGAAGCTTTGAAGAAAGAAGACATAGCTTCATTACAACAAAAGCTTCTAACAGGAACTCTAATGAAAAGAAACATTGACATCCCTAATGCTGATGGAGCTACATTAATTAAGAGAAGAATAAGTAATATTAAAGCTCTTATAATTCTTGACGATGTCAACCATCTAAGCCAACTTCAAAAATTAGCCGGCGGTTTAGATTGGTTTGGCTCAGGAAGTCGAGTCATCGTTACAACGAGAGACGAACATCTCCTAATTTCACATGGAATCGAAAGACGATACAATGTTGAAGTGCTGAAAATTGAAGAAGGTCTTCAGCTTTTTTCACAAAAGGCATTTGGAGAAGAGCATACAAAGGAAGAGTATTTTGATGTTTGTAGCCAAGTTGTAGACTATGCTGGAGGACTTCCATTGGCAATTGAGGTTCTTGGATCTTCTTTACGTAATAAACCAATGGAGGATTGGATAAATGCAGTGGAAAAGTTGTGGGAAGTTCGTGATAAGGAAATTATAGAAAAGTTGAAAATTAGTTATTATATGTTGGAGAAATCTGAACAGAAAATTTTTCTAGATATTGCATGTTTTTTTAAGAGAAAGAGTAAGAAACAAGCAATAGAAATTCTTGAAAGTTTTGGATTTCCTGCTGTTCTTGGACTAGAAATATTGGAGGAGAAATGTCTTATTACTACACCACATGATAAGCTACATATGCATGATTTAATACAAGAAATGGGCCAAGAAATTGTTCGCCAAAACTTTCTGAATGAGCCCGAAAAGCGAACTAGGTTGTGGCTTCGTGAGGATGTCAATCTCGCACTAAGTCGAGATCAG</w:t>
      </w:r>
    </w:p>
    <w:p w14:paraId="1C848A71" w14:textId="5C3A5741" w:rsidR="007E4876" w:rsidRPr="007E4876" w:rsidRDefault="007E4876">
      <w:pPr>
        <w:rPr>
          <w:color w:val="FF0000"/>
        </w:rPr>
      </w:pPr>
      <w:r w:rsidRPr="007E4876">
        <w:rPr>
          <w:color w:val="FF0000"/>
        </w:rPr>
        <w:t>GTAACTATATATATATATATTGTTTTAACTCATAGGAAAACTTGGCATGGGAATGATATATATCTATATCTATATAGATGTATGATGAATTAGTAATTTGTCAG</w:t>
      </w:r>
    </w:p>
    <w:p w14:paraId="45324303" w14:textId="71F617F2" w:rsidR="007E4876" w:rsidRDefault="007E4876">
      <w:r w:rsidRPr="007E4876">
        <w:t>GGAACAGAAGCAATTGAAGGGATAATGATGGATTTGGATGAGGAAGGAGAATCACATTTGAATGCCAAAGCCTTTTCAGAAATGACAAATCTAAGAGTATTGAAATTGAACAATGTTCATCTTAGTAAAGAAATTGAATATCTGTCTGATCAACTAAGGTTTCTCAATTGGCATGGTTACCCTTTAAAGACCTTACCATCAAATTTCAATCCCACAAATCTATTGGAGCTTGAGTTGCCAAATAGCTCTATTCACCATCTTTGGACTGCTTCAAAGGTACATCAAAACAACAGTAGTAATTAA</w:t>
      </w:r>
    </w:p>
    <w:p w14:paraId="139DAC97" w14:textId="77777777" w:rsidR="002B59FA" w:rsidRDefault="002B59FA"/>
    <w:p w14:paraId="22F2C625" w14:textId="02102CEA" w:rsidR="002B59FA" w:rsidRDefault="002B59FA">
      <w:r>
        <w:t>&gt;</w:t>
      </w:r>
      <w:r w:rsidRPr="002B59FA">
        <w:t>Cucsa.237440</w:t>
      </w:r>
    </w:p>
    <w:p w14:paraId="4197B46C" w14:textId="32F6BC01" w:rsidR="002B59FA" w:rsidRDefault="002B59FA">
      <w:r w:rsidRPr="002B59FA">
        <w:t>ATGGCTTCTCCAGCAATAATGGAGAGAAGAGATTCAATGACATCCTTATCTTTTCCTCCTCCTCCTCCTCCTCCTTATTCTATCTCTCTTCCTCTTCCTCCCTTACGAAGATATGACGTTTTCCTCAGCCACAGAGCTAAGGACACTGGATGTAGTTTCACTTCCAACCTCCACGAAGCTCTAACAAGTCAAGGAATTGTAGTTTTCATAGACAAGGAAGACGGAGGGAAACCGTTAACGGAGAAGATGAAAGCGGTGGATGAATCGAGGTCTTCGATCGTGGTTTTTACCAAGAATTATGGGAGTTTGGTTTGCATGAAGGAAATAAGGAAGATTAGAATGTGTCAGAAGTTAAGGGATCAATTGGTCCTTCCAGTATTTTACAAAATAGATCCAGGCGATGTGAGGAAGCAAGAGGGGAGCTTTGAGAAGTACTTTAATGAACATGAAGTCAATCCTAATATTAGTATTGAAGAAGTTAAAAAATGGAGAAAATCTATGAACAAAGTTGGCAATCTCTCCGGATGGCATGTCCAAGATTCCCAGTTAA</w:t>
      </w:r>
    </w:p>
    <w:p w14:paraId="3E9751F9" w14:textId="317DD0F1" w:rsidR="002B59FA" w:rsidRPr="002B59FA" w:rsidRDefault="002B59FA">
      <w:pPr>
        <w:rPr>
          <w:color w:val="FF0000"/>
        </w:rPr>
      </w:pPr>
      <w:r w:rsidRPr="002B59FA">
        <w:rPr>
          <w:color w:val="FF0000"/>
        </w:rPr>
        <w:t>GTAATTATTCAACTTTCACTTTTTTCTTTAATTTTTTAAGCTTTTGTGAGATTAGTTGAGGTGTATGAAGATGGAATATTTCTAGAGAAATTAAACAGGTTTAGCCAGAAAAAGATTAGATAAAGGAAAGTTTTAGTTCTTTTAGTTATTATTTTTTTAGGCCAAGGGAGAAAAGCAATAGATTAAAGAAAAAGTTAAAGAGATGTTTTAGAGAGAGAAGCTAAAAAATGGAGCAAATTAAAAGATCAATTAGAGAGAGAACATAAGAGGAATCTAATTCTCAATTATAAATCCAAATGGAAATCAATAATAAAATAATAGAAAGCAAAATTATAATGATTTTGTTCCTAATCATTTTATTTTATAACTTATAAGATGTGAAGTCAATATAAATGTGATACGTTCTATGTCTATCAACAAAAGTTTCCATCTTTGCTAGCCAAACATTTAATTTATTAGCCAAATTAATTCTAAAAACGATAACAACTATGAATGAAATTTATATGTAGGTCTGAAG</w:t>
      </w:r>
    </w:p>
    <w:p w14:paraId="42C58538" w14:textId="7E258DD6" w:rsidR="002B59FA" w:rsidRDefault="002B59FA">
      <w:r w:rsidRPr="002B59FA">
        <w:t>AAGGGACCATCAATGAAGTTGTGAATCATATTTTCAACAAATTACGTCCAGATTTATTTCGATATGATGATAAATTAGTTGGAATTAGCCGAAGATTACATGAAATAAATAAGCTAATGGGAATAGGCTTAGATGACGTACGGTTGATTGGAATATGGGGAATGGGTGGAATTGGCAAAACAACCATCGCTAGAATCATTTACAAAAGTGTTTCCCATTTGTTTGATGGATGTTATTTTTTGGACAATGTCAAAGAAACTTTAAAGAAAGAAGGCATAGCTTCTTTACAACAAAAGCTTCTAACAGGAGCTCTAATGAAAAGAAACATTGACATCCCTAATGCTGAAGGAGCTACATTAATCAAGAGAAGAATGAGTAATATTAAAGCTCTTATAATTCTCGATGATGTCGACCATCTAAGCCAACTTCAGCAGTTAGCTGGCGGTTCGGATTGGTTCGGTTCAGGAAGTCGAGTCATCGTTACGACGAGAGAAGAACATCTCCTAATTTCACATGGAATCAAAAGACGATACAATGTTGAAGTGCTGAAAATTGAAGAAGGTATTCAGCTTTTCTCACAAAAGGCATTTGGAGAGGACCATCCAAAGAAAGGGTATTTTGATCTTTGTAGCCAAGTTGTAGATTATGCTGGAGGGCTTCCATTAGCAATTGAGGTTCTTGGATCTTCTCTACGTAATAAACCAATGGAGGATTGGATAGATGCTGTGAAAAAGTTGTGGGAAGTTCGTGATAAGGAAATTATTGAAAAGTTGAAAATTAGTTATTATATGTTAGAGAAAGATGATAGGGAAATTTTTCTAGATATTGCATGTTTTTTCAAGAGGAAGAGTAAGAGACAAGCAATAGAAATTCTTGAAAGTTTTGGATTTCCTGCTGTTTTTGGACTAGACATATTGAAGGAAAAGTCTCTTATTACTACACCACACGAGAAGATACAAATGCATGATTTGATACAAGAAATGGGTCAAAAAATCGTTAACGAAAAGTTTCCAGATGAACCCGAAAAACGAAGCAGGTTGTGGCTTCGTGAGGATATAACTCGTGCTCTAAGTCATGATCAG</w:t>
      </w:r>
    </w:p>
    <w:p w14:paraId="01BF422F" w14:textId="49990563" w:rsidR="002B59FA" w:rsidRPr="002B59FA" w:rsidRDefault="002B59FA">
      <w:pPr>
        <w:rPr>
          <w:color w:val="FF0000"/>
        </w:rPr>
      </w:pPr>
      <w:r w:rsidRPr="002B59FA">
        <w:rPr>
          <w:color w:val="FF0000"/>
        </w:rPr>
        <w:t>GTAACGTTTCTGAATTGAAATCTTTTGAGCTATTATCTTTCTACAATAAATATATAATGTTTAGTAACGTTTGATCTTTAAACTTCTAAATTTGTCAG</w:t>
      </w:r>
    </w:p>
    <w:p w14:paraId="0E7086CD" w14:textId="1103A666" w:rsidR="002B59FA" w:rsidRDefault="002B59FA">
      <w:r w:rsidRPr="002B59FA">
        <w:t>GGAACAGAAGCAATTAAAGGGATAATGATGGATTTGGATGAGGAGGGAGAATCACATTTAAATGCCAAAGCCTTTTTTTCAATGACAAATCTAAGAATATTGAAATTGAACAATGTTCATCTTAGTGAAGAAATTGAATATCTGTCTGATCAACTAAGGTTTCTCAATTGGCATGGTTACCCTTTAAAGACCTTACCATCAAATTTTAATCCCACAAATCTATTGGAGCTTGAGTTGCCAAATAGCTCTATTCACCATCTTTGGACTGCTTCAAAGGTACATCAAAACAACAGTAGTAATTAA</w:t>
      </w:r>
    </w:p>
    <w:p w14:paraId="3D916F4C" w14:textId="77777777" w:rsidR="00D0461E" w:rsidRDefault="00D0461E"/>
    <w:p w14:paraId="0F6779D3" w14:textId="1D217026" w:rsidR="00D0461E" w:rsidRDefault="00D0461E">
      <w:r>
        <w:t>&gt;</w:t>
      </w:r>
      <w:r w:rsidRPr="00D0461E">
        <w:t>Cucsa.237560</w:t>
      </w:r>
    </w:p>
    <w:p w14:paraId="26D835BA" w14:textId="0A59ED42" w:rsidR="00D0461E" w:rsidRDefault="00D0461E">
      <w:r w:rsidRPr="00D0461E">
        <w:t>ATGGCTTCCTCAACCCCCAAGGAATTATCTTCTTTTTCTTCTTCTCCTAGATTCATATTTGACGTCTTTCTCAGCTTCAGAGGCGTCGACACTCGCAAGAATGTCACAAATCGTCTTTACGAAGCTCTGAGGCGACAAGGCATCATTGTTTTCAGAGATGACGATGAGCTCGAGAGAGGGAAGACTATTGCTAACACTCTAACCAACTCGATTAACCAATCCAGGTGTACCATTGTTATTCTCTCTAAAAGATATGCAGATTCAAAATGGTGCTTGAGGGAGTTGGTTGAGATTGTCAAATGCAAGAATACCTTCAAGCAATTAGTTCTTGTGGTTTTCTACAAAATTAAGCCCTCCGATGTCAACAGCCCTACTGGGATTTTTGAGAAATTTTTTGTTGATTTCGAAAATGATGTTAAGGAGAATTTTGAAGAGGTTCAGGACTGGAGGAAGGCCATGGAAGTGGTTGGAGGTCTCCCTCCATGGCCTGTAAATGAACA</w:t>
      </w:r>
    </w:p>
    <w:p w14:paraId="24B89F29" w14:textId="012052B0" w:rsidR="00D0461E" w:rsidRPr="00D0461E" w:rsidRDefault="00D0461E">
      <w:pPr>
        <w:rPr>
          <w:color w:val="FF0000"/>
        </w:rPr>
      </w:pPr>
      <w:r w:rsidRPr="00D0461E">
        <w:rPr>
          <w:color w:val="FF0000"/>
        </w:rPr>
        <w:t>GTATGATTCTTTGCTCCCTTTCTCGTATTGTCGTCATTGTTCCCTTTAGCTATTGAATTTGGAATTTGAAATTCATGTTTGAGTGATGTTGGATGTTAAAGAAATGGACAATCAAAGTTGGATAGAAAACGTAAAGCAGCAGAGAATCGACACATATTTCTGAGGGAGAGCAGTTTATTTCTGGAGATAATAATTCATTCTATATAAACTCCCTAACGTTAATGGTGCATCCTTTATTATTCTCTCTATTAATAAACTACTCTCCTTGGGTGAACGTAGTTGACACATTGATAGTGAACCATGTGAATATGTGGTTCGATTATCTTCATATTTTCATTTCTTCTCTATCATTGATTGTCTGATTTCTAGTACCAGAATTGTGTCTGTTGATCACTGAAAGACTAAACTTATATTTTTACCTTCTAGACATGAAGGCATAGGATTAGTTAGGATAAACTTATCTACGTGAATGATAGTTGTTTGTATTATTTGCAG</w:t>
      </w:r>
    </w:p>
    <w:p w14:paraId="33C894A2" w14:textId="5FA5DD11" w:rsidR="00D0461E" w:rsidRDefault="00D0461E">
      <w:r w:rsidRPr="00D0461E">
        <w:t>GACCGAAACAGAGAAAGTCCAAAAGATTGTTAAGCATGCTTGCGATCTTCTGCGTCCTGATTTGCTTAGCCATGATGAGAATTTGGTTGGCATGAACTTGAGATTAAAAAAAATGAATATGCTTATGGGCATAGGACTGGATGATAAGCGCTTTATTGGGATATGGGGGATGGGTGGAATAGGCAAGACAACTATTGCTAAAGCTGTTTTCAAAAGTGTCGCTCGTGAATTCCATGGAAGTTGCATTCTGGAAAATGTTAAGAAAACTTTAAAGAATGTTGGAGGCTTGGTGTCCTTGCAGGAGAAACTTCTTTCCGATACTCTAATGAGAGGAAAAGTTCAAATTAAAGATGGCGATGGAGTTGAAATGATAAAGAAAAACTTAGGAAATCAAAAAGTTTTTGTTGTTCTTGATGGTGTTGATCATTTTAGCCAGGTGAAAGATCTGGCAGGAGGAGAAGAATGGTTTGGTTGTGGAAGTAGAATCATCATTACAACAAGAGATGAAGGTTTGCTTCTTTCTCTTGGAGTTGATATAAGATACAATGTTGAGAGTTTCGATGATGAAGAGGCTCTTCAGCTCTTTTGCCATGAAGCATTTGGAGTAAAGTTCCCTAAGAAAGGTTATTTGGATCTTTGTATGCCATTTATAGAATATGCTGAGGGCCTTCCATTAGCAATCAAGGCTCTTGGGCATTCTTTGCACAATAGATTGTTTAAGTCATGGGAAGGTGCTATTAGAAAGTTAAATAATTCTTTAAACAGGCAAGTATATGAAAACTTGAAAATTAGTTACGATGCACTTGGAAAGGAAGAGAGGAGAATTTTTTTGTATATTGCCTGTTTTCTTAAAGGACAGAACAAAGACCAAGTCATTGACACATTCGTGAGTTTTGAAATTGATGCTGCTGATGGGCTTCTTACCAGAAAAAATGCTGCCGATGTACTTTGTATAAAAGAAACTGCTGCTGATGCTCTAAAAAAATTGCAGGAGAAATCCCTTATAACTATGTTATATGACAAAATAGAGATGCATAATTTACACCAAAAACTAGGTCAAGAAATTTTTCATGAGGAGTCATCGAGGAAAGGTAGTAGGCTATGGCATCGAGAGGATATGAACCACGCTTTAAGGCATAAACAG</w:t>
      </w:r>
    </w:p>
    <w:p w14:paraId="2A637029" w14:textId="01055C53" w:rsidR="00D0461E" w:rsidRPr="00D0461E" w:rsidRDefault="00D0461E">
      <w:pPr>
        <w:rPr>
          <w:color w:val="FF0000"/>
        </w:rPr>
      </w:pPr>
      <w:r w:rsidRPr="00D0461E">
        <w:rPr>
          <w:color w:val="FF0000"/>
        </w:rPr>
        <w:t>GTAGAACTTCAATAAGGAAATGTAAGCAATGTTACTCATAGTTCAAAGACAATCATTTGACTTTGATTTCTTCTCATTGCATATCCTCAG</w:t>
      </w:r>
    </w:p>
    <w:p w14:paraId="11BFC603" w14:textId="77D5F1AF" w:rsidR="00D0461E" w:rsidRDefault="00D0461E">
      <w:r w:rsidRPr="00D0461E">
        <w:t>GGAGTTGAAGCTATTGAAACCATTGTCTTGGACTCAAAAGAGCATGGAGAGTCACACTTAAATGCCAAGTTCTTTTCAGCAATGACCGGTCTAAAAGTGTTGCGTGTTCATAATGTATTCCTTTCTGGAGTTCTTGAATATCTCTCAAACAAGTTGAGACTTCTCAGTTGGCATGGATATCCCTTCAGAAATTTACCATCGGATTTCAAGCCGAGTGAACTATTGGAACTCAATTTACAGAATAGCTGCATTGAAAATATTTGGAGAGAAACAGAG</w:t>
      </w:r>
    </w:p>
    <w:p w14:paraId="213DEF45" w14:textId="04A2318E" w:rsidR="00D0461E" w:rsidRPr="00D0461E" w:rsidRDefault="00D0461E">
      <w:pPr>
        <w:rPr>
          <w:color w:val="FF0000"/>
        </w:rPr>
      </w:pPr>
      <w:r w:rsidRPr="00D0461E">
        <w:rPr>
          <w:color w:val="FF0000"/>
        </w:rPr>
        <w:t>GTAGGCAGTGTAGCTTTTATCAATAATATTGTTTATTTTCTTTGGAGGTTGAATTATAATATCATAACATTCTTGTAACCATATCTTTTTTTAACAG</w:t>
      </w:r>
    </w:p>
    <w:p w14:paraId="746AE5BF" w14:textId="4DBBF26A" w:rsidR="00D0461E" w:rsidRDefault="00D0461E">
      <w:r w:rsidRPr="00D0461E">
        <w:t>AAGTTGGATAAATTGAAGGTAATTAACCTTAGTAATTCCAAGTTCTTATTGAAGACCCCTGACCTGTCAACGGTGCCAAATCTTGAGAGGTTGGTCTTGAATGGTTGTACAAGACTACAAGAGCTTCACCAATCTGTCGGCACTCTAAAGCATCTAATCTTTTTGGATCTTAAGGACTGCAAATCTCTCAAAAGCATTTGTTCTAATATTTCTCTTGAATCACTCAAGATTCTCATTCTTTCTGGTTGTTCAAGACTTGAAAATTTTCCAGAGATTGTGGGAAACATGAAACTTGTGAAAGAGCTTCATTTAGATGGCACTGCTATTCGAAAATTGCATGTCTCGATTGGAAAACTTACAAGCCTTGTTTTGTTGGATCTTAGATACTGCAAAAATCTTCGTACACTTCCAAATGCAATCGGTTGCTTAACATCCATTGAACATCTCGCATTGGGTGGCTGCTCAAAGCTTGATAAAATTCCTGACAGCTTGGGGAACATTTCTTGTTTAAAGAAACTTGATGTGAGTGGTACTTCTATTAGTCATATCCCATTTACTCTAAGACTTTTGAAGAACCTTGAAGTATTGAATTGCGAAGGCCTATCCCGAAAATTATGTTATTCGTTGTTCCTATTATGGAGTACGCCGAGGAATAACAATTCACATTCATTTGGTTTGTGGTTGATAACTTGCTTAACGAATTTTAGTTCGGTAAAGGTTTTGAATTTTAGTGATTGCAAGCTGGTAGATGGAGACATACCCGACGACCTCAGCTGTTTGTCTTCATTGCACTTTCTGGATCTAAGCAGGAACCTCTTCACCAATCTGCCTCATAGTTTGAGTCAACTTATCAATCTCAGATGCCTTGTTTTGGACAACTGCAGTAGACTCAGGTCATTACCGAAGTTCCCAGTCAGTTTACTTTATGTACTCGCAAGGGATTGTGTGTCACTGAAAGAACACTATAACTATAACAAAGAAGATCGCGGGCCTATGAGCCAAGCAGAAGTAAGGGTCCTTAGTTACCCCTCATCAGCTAAAGACCAAAACTCTAAAATCTCTCAGTTAATGATATCAAGTATGTGCACAGCTTGCGAGAATGGGGGTTGA</w:t>
      </w:r>
    </w:p>
    <w:p w14:paraId="0B11FD8D" w14:textId="77777777" w:rsidR="0050234A" w:rsidRDefault="0050234A"/>
    <w:p w14:paraId="4C38C80A" w14:textId="198E4BC2" w:rsidR="0050234A" w:rsidRDefault="0050234A">
      <w:r>
        <w:t>&gt;</w:t>
      </w:r>
      <w:r w:rsidRPr="0050234A">
        <w:t>Cucsa.237520</w:t>
      </w:r>
    </w:p>
    <w:p w14:paraId="02FD18D0" w14:textId="66DADB77" w:rsidR="0050234A" w:rsidRDefault="00067095">
      <w:r w:rsidRPr="00067095">
        <w:t>TTACTGACAATTAACTTGACGGAGTTTGCATGCACATGCAGCTATACAAAGTTCAAAATCCAATCCATCGCAAATTCAATAGGTGATCACTTGCTTCGTCTTAAGCTCCAAGCCAAAGAAGAAAATTTATTTGAAATGCCACTTCGATTAAGAACAATGAAAATGCTCCTTGGCTTAGGCTCAAATGACGTACGTTTTATAGGGATAGTGGGGATGAGTGGTATTGGTAAAACAACCCTTGCGGAAATGACATATTTACGTATTTTTAAGCCTTTTGTATCTGCCTTACGAAAACCTTACTTTCTTCACTTTGTTGGACGCAGTATAGTCTCCTTGCAGCAACAACTACTTGATCAACTTGCTTTCCTAAAACCTATCGATATCCAAGTTTTGGATGAGAATCATGGAGTAGAATTGATTATGCAGCATTTGAGTTCACTTAAAAATGTGCTTATTGTTTTTGATGGAATAACCGAAAGAAGTCAATTAGAAATGTTAGCTGGCAGCCCCGATTGGTTTGGCGCAGGGAGTCGAATCATTATTACAACCACAAATAAAAATATTTTTCATCACCCTAATTTCAAAGACAAAGTGCAAGAATATAATGTAGAATTACTTTCTCATGAGGCTGCCTTCTCCCTCTTTTGCAAGCTTGCATTTGGAGATCACCCTCATACCCAGAATATGGATGATCTTTGTAATGAGATGATCGAAAAGGTTGGAAGACTCCCATTAGCTTTGGAAAAAATAGCTTTTTCATTGTATGGTCAGAACATAGATGTATGGGAACATACATTGAAGAATTTTCATCAAGTAGTTTATGATAATATTTTCTCTGATGTATTAAAGTCAAGTTATGAAGGATTAGAAGCAGAGAGCCAACAAATTTTCCTAGATTTGGCATGTTTCCTCAATGGAGAGAAGGTGGATAGAGTGATTCAAATACTTCAAGGCTTTGGTTATACCTCACCTCAAACTAATTTGCAATTGTTGGTTGATAGATGTCTTATTGATATTTTAGACGGACATATACAAATGCACATCTTGATTCTTTGTATGGGCCAAGAAATTGTGCACCGCGAGCTGGGAAATTGTCAACAAACAAGGATTTGGCTTCGAGATGATGCTCGTCGTCTATTTCATGAAAACAAT</w:t>
      </w:r>
    </w:p>
    <w:p w14:paraId="75226255" w14:textId="1D79E3D6" w:rsidR="00067095" w:rsidRPr="00067095" w:rsidRDefault="00067095">
      <w:pPr>
        <w:rPr>
          <w:color w:val="FF0000"/>
        </w:rPr>
      </w:pPr>
      <w:r w:rsidRPr="00067095">
        <w:rPr>
          <w:color w:val="FF0000"/>
        </w:rPr>
        <w:t>GTAAGACATTGTATACTTTATAATGCATGTATATACTATTGTTTTTAGTCCTTGTAATCAATTATTGCTATGTTAATTATGTTTTGGTTTGCCAG</w:t>
      </w:r>
    </w:p>
    <w:p w14:paraId="68263BC4" w14:textId="4500F434" w:rsidR="00067095" w:rsidRDefault="00067095">
      <w:r w:rsidRPr="00067095">
        <w:t>GAATTAAAATATATTCGTGGAATAGTGATGGACTTAGAGGAGGAAGAAGAATTGGTATTGAAGGCTAAGGCATTTGCAGATATGTCTGAGCTAAGAATTTTACGAATCAACAATGTGCAACTTTCGGAAGATATTGAATGTCTGTCAAATAAATTGACGTTGCTCAACTGGCCTGGCTATCCTTCAAAGTATTTGCCATCAACTTTTCAACCACCATCTCTGCTTGAGTTACACTTGCCTGGTAGTAATGTTGAACGACTCTGGAATGGAACACAG</w:t>
      </w:r>
    </w:p>
    <w:p w14:paraId="50A5437C" w14:textId="246FE87C" w:rsidR="00067095" w:rsidRPr="00067095" w:rsidRDefault="00067095">
      <w:pPr>
        <w:rPr>
          <w:color w:val="FF0000"/>
        </w:rPr>
      </w:pPr>
      <w:r w:rsidRPr="00067095">
        <w:rPr>
          <w:color w:val="FF0000"/>
        </w:rPr>
        <w:t>GTTAGTATATGTATAAATGCTAATTGATGTATTATCTGTCTCTAAATTTTTCATCATATACTAAACGTATTAATTGTGTTGAGGACTCCTTAAATCTCTGCCCCACACTCGAAATGAATAAGAAAGTCACGAGTTCTGATGTCTGAAAGCAGTAGGAATTGAATGAAAATCCTACTTCTATGTTTCTTTTCATATTCTTATGTATTCCATATTTTTCTTCACCTAATAGACAATAAAACTGATTCTCCCTCAGTCGGTGCACGTAATTAACACACAGTCATCAACATAAATAATCTCTAAGTCGAATTCTTCTTTGCAAATCAGTTTGTTTCTGTCATAACAAAAATAAATCTTATTTGAATTCAAGTATACAATAAATTATTATATGTCTGCATTACAAAATTATTGTCTAACTAAGTAGATGCAATTGATTTGTTTTGCAACAG</w:t>
      </w:r>
    </w:p>
    <w:p w14:paraId="74369C6F" w14:textId="34028577" w:rsidR="00067095" w:rsidRDefault="00067095">
      <w:r w:rsidRPr="00067095">
        <w:t>AATTTTAAGAACTTAAAGGAGATTGATGCAAGTGATTCGAAGTTTTTGGTTGAAACTCCTAATTTTTCAGAGGCTCCAAAGCTTCGACGATTGATTTTACGAAATTGTGGAAGACTAAACAAGGTTCATTCTTCAATAAATAGTCTCCATCGTCTAATTTTATTGGACATGGAAGGTTGTGTCAGTTTCAGAAGCTTCTCATTTCCTGTCACTTGCAAAAGTCTCAAAACTTTAGTTCTTTCGAACTGTGGTCTAGAGTTTTTTCCAGAGTTTGGATGTGTGATGGGATATTTGACTGAACTACACATTGATGGGACTTCCATAAATAAACTTTCTCCCTCAATTACAAATCTACTTGGCTTGGTTTTATTGAACCTGAGGAATTGTATTAGACTTTCTAGTCTTCCAACTGAAATTTGTAGGTTGAGTTCACTTAAAACTCTCATTCTGAATGGTTGCAAAAACTTGGACAAAATTCCACCATGTTTGAGGTATGTAAAGCATCTTGAGGAGCTTGACATTGGCGGAACATCCATAAGCACAATTCCTTTCTTGGAAAATCTAAGAATTTTGAACTGCGAAAGGCTGAAAAGCAATATTTGGCATTCTTTGGCTGGTTTGGCAGCACAGTATTTAAGGTCACTCAACGATTTAAATTTAAGTGATTGTAATCTTGTGGATGAAGACATTCCAAATGATCTTGAACTCTTTTCCTCATTGGAAATTCTAGATCTGAGCAGCAATCATTTTGAAAGACTGTCAGAAAGTATTAAACAACTTATTAACCTTAAAGTATTGTACTTGAATGATTGCAACAAGCTAAAGCAAGTACCCAAGCTTCCAAAAAGTATAAAGTATGTGGGAGGAGAGAAGTCCTTGGGCATGTTAAGAACTTCACAAGGCAAAGTGCTTTGTTTCTTCTTCATCTTTTTATTTTTCTATTTTTATTTTTCTTGGGTGTTTCCAATCCCAT</w:t>
      </w:r>
    </w:p>
    <w:p w14:paraId="3A141C4F" w14:textId="77777777" w:rsidR="007C2814" w:rsidRDefault="007C2814"/>
    <w:p w14:paraId="308ED14D" w14:textId="23B68FE3" w:rsidR="007C2814" w:rsidRDefault="007C2814">
      <w:r>
        <w:t>&gt;</w:t>
      </w:r>
      <w:r w:rsidRPr="007C2814">
        <w:t>Cucsa.237530</w:t>
      </w:r>
    </w:p>
    <w:p w14:paraId="2DBAAEB0" w14:textId="368061B5" w:rsidR="007C2814" w:rsidRDefault="007C2814">
      <w:r w:rsidRPr="007C2814">
        <w:t>ATCCTACTATCGATCGTAATTAACTTTGAAATACTTCGATCTTGCAGCACTGAAGAAGTGGATCTTATCAAGGATATGGGGAAGCAGACTGATAATAAGCTAGTACTTTCTCACAAAACTAGTTTAGTTGGAATGGAGAATCAAGTGAAGAAAGTTTGTAATCTCCTAGATTTAGAACGATCCAAGGACATACTTTTTGTGGGGATATTTGGATCAAGTGGCATTGGTAAAACAACCATTGCTGAAGTTGTTTACAACACAATTATAGATGAATTCCAAAGTGGTTGTTTTCTTTACCTTTCTTCAAAGCAAAACAGTTTGGTCCCACTTCAGCATCAAATTCTTTCTCATCTTCTATCAAAAGAAACTAAAATTTGGGACGAAGATCATGGAGCACAACTGATTAAGCATCACATGAGTAATAGAAAAGTTGTTATTGTTCTTGACGGAGTTGATGAAAGAAACCAAATTGAAAAGTTAGTTGGAAGTCCGAATTGGTTTGCACCCGGAAGCAGAGTTATTATTACGGCTACAAATAGAGATGTTCTGCATCAACTCAATTATAGAGATCAAGTGCAAGAATACAAGGTGGAGTTACTTTCCCGCGAGAGTGCTTACTCACTGTTTTGCAAGAATGCATTTGGAGATGGCCCATCTGATAAAAATGATCTCTGCAGTGAAATTGTGGAAAAGGTTGGAAGACTTCCATTAGCTTTGAGAACCATTGGTTCCTATTTGCATAATAAGGACTTGGATGTATGGAATGAAACACTGAAGAGACTAGATGAAGAGGAACAAAATTACTTTGATACAATATTGAAGAGAAATGTGGAGAAAATATAA</w:t>
      </w:r>
    </w:p>
    <w:p w14:paraId="76312FB2" w14:textId="77777777" w:rsidR="007C2814" w:rsidRDefault="007C2814"/>
    <w:p w14:paraId="57FFC2CA" w14:textId="723A3201" w:rsidR="007C2814" w:rsidRDefault="002B01C1">
      <w:r>
        <w:t>&gt;</w:t>
      </w:r>
      <w:r w:rsidRPr="002B01C1">
        <w:t>Cucsa.237540</w:t>
      </w:r>
    </w:p>
    <w:p w14:paraId="3D9D3E82" w14:textId="67B79966" w:rsidR="002B01C1" w:rsidRDefault="002B01C1">
      <w:r w:rsidRPr="002B01C1">
        <w:t>ATGCAGAGTTCATCATCGTCTTCTTTGGATCGTCCTAAGATGAACTATGATGTGTTCATAAGCTTTAGAGGTAGAGATGTTCGTCACACTTTTGCAGGATATTTGTACGATGCTTTGAATCGTTTGGGGATAAAAGCTTTCCTGGACAACAAGAGGTTTCTAATTGGAGATGATCTTCATGACTTATTCAAAATAATCGATGAATCAAGATCAGCAATTGTTGTTCTTTCAGAAGACTATGCTTCTGCTAAATGGTGTTTGAGAGAGTTGACTAAGATAATGGATTCCATGGGAACCTCAATGGAGCGTGTCCTTCCTGTGTTTTATCATATTGATCCATCAATTGTTAAAGATCAATCTGGAACTTTTAAGACAAGTTTTGATGAACATGAAGCCAATGTTTTAAAGGAAATTGATAATCAAGAGAAGGAGAAGCGCTTGAAGGAACTCCAGAATTGGAAAAGTGCACTGAAGAAAATTGGCAATCACACTGGAGTTGTCATCACTAAGAACAG</w:t>
      </w:r>
    </w:p>
    <w:p w14:paraId="0984C0E4" w14:textId="4E3087EF" w:rsidR="002B01C1" w:rsidRPr="002B01C1" w:rsidRDefault="002B01C1">
      <w:pPr>
        <w:rPr>
          <w:color w:val="FF0000"/>
        </w:rPr>
      </w:pPr>
      <w:r w:rsidRPr="002B01C1">
        <w:rPr>
          <w:color w:val="FF0000"/>
        </w:rPr>
        <w:t>GTAAATTTCACACGACTATTTGTTTTTTCTTAAAAACTATTATCTCTTTTGATTGTTTTGATTTGGTCTCTTGTCAATTTTGAATCTGCTCCCTATTCTCCTATGTATGTGTGAAGATAAGTTGAATATTTGTATTCGGTTGGCTTATTCGGATATGAGTTAGATATTTGTTGGTTGTTCCAAGAGACTCATATTAGCACGATCAATTTAGGATTAGAGAGAAAGTTATAAAATTATGAGATGACTAAATGTTAAAGAAATTTCAGCTATCATTTGTATTAAAATCATAATATCATATATGCATTGATCAACTTCTGAAAATTGGATATACTATTTACAGCATTCACTTAACATTAAGTTTAATTATATTTTGCAG</w:t>
      </w:r>
    </w:p>
    <w:p w14:paraId="36DBBCC8" w14:textId="6D6389D4" w:rsidR="002B01C1" w:rsidRDefault="002B01C1">
      <w:r w:rsidRPr="002B01C1">
        <w:t>TTCTGAGGTAGATATAGTAAATAAAATTGCAAGTCAAATATTCGATGCATGGCGTCCTAAGTTGGAAGCATTGAATAAGAATTTAGTTGGAATGACATCCCGATTGCTCCATATGAACATGCATCTTGGTTTAGGATTAGACGATGTACGCTTCGTTGCGATAGTAGGAATGGGTGGTATTGGTAAAACAACTATTGCTCAAGTCGTTTTTGATTGCATTCTTTCAAAGTTTGAAGATTGCTGCTTTCTAACATTACCTGGAGGTGATTCAAAGCAAAGTTTAGTGTCATTACAACGGGAAATGCTTTCTCAAATTTTTCATAAAGAAGATTTTAGAATATGGCATGAGAATCATGGAGTAGAGATGATTAAAAATCGACTGAGTGGTAGAAAGGTTCTTATTGTTCTTGATGGCATCGAAGAGAGAAGGCAGTTAGAAATGTTGGCTGGAAGCATCGAGTGGTTTGGTCCTGGAAGCAGAATCATCATTACAACTAGAAATAAAGGATTATTGTGCCATCCTAATTATGATGAAATGAAAGTATACAATGTTGAAGAACTAGATCATGATAGTGCCCTTCAACTCTTTTTGAAGCATGCATTTGGTAGTAATCATCAAAACAATGACAGTTTCATGGATCTTAGTAATGAGATAGTTGAGAAGGCTAAAAGACTTCCATTAGCTTTAAGAGTGATTGGATCTTCTTTGTATGGTAAAGATATTACAGTATGGAGAGAAACGTTGAAGAGGCTGATCAAAGTGGATGAAAGAAATTTTTTTGATGTATTGAAAATAAGTTATGATGGATTAGGAGTTGAAAGCCAACAAGTTTTTCTTGACATTACATGTTTCTTCAATGGAAAAAATGAAGATAGAGTAATTGAAATATTAGAGAGTTTTGGTTATAGTCCTAATAGTGAAGTACAATTACTGATGCAAAGATGTTTAATTGAAGTTTCACACAAGAAAATATTGGTGCATGATTTAATTCTTGAAATGGGTCGAGAAATTGTGCGTAAGGAGTCCCTCACTCAAGCAGAAAAACAGAGTAGGATTTGGCTTCATGAAGATCTTTACTGCAGGTTTGCTGAAAAACAT</w:t>
      </w:r>
    </w:p>
    <w:p w14:paraId="1EAB728B" w14:textId="5BBE1882" w:rsidR="002B01C1" w:rsidRPr="002B01C1" w:rsidRDefault="002B01C1">
      <w:pPr>
        <w:rPr>
          <w:color w:val="FF0000"/>
        </w:rPr>
      </w:pPr>
      <w:r w:rsidRPr="002B01C1">
        <w:rPr>
          <w:color w:val="FF0000"/>
        </w:rPr>
        <w:t>GTAAGAAAATTGGTAATTTTTGTACCTAATATTCTTCTATGCCTTCAAATCTTCCCTTGGGCCAAGCCCACTAATTCTAACAATTATTAATGTTCTTTTTTAATTATTGTTTGTTAG</w:t>
      </w:r>
    </w:p>
    <w:p w14:paraId="26BF2605" w14:textId="0267F675" w:rsidR="002B01C1" w:rsidRDefault="002B01C1">
      <w:r w:rsidRPr="002B01C1">
        <w:t>GACTTGATGCATATTCAAGGGATAGTTTTAAGTTTGGCAAAAGAAATGGAAGAATCAATAGAATTGGATGCTGAATCCTTTTCAGAGATGACCAAACTAAGAATACTGGAAATCAGTAATGTGGAGCTCGATGAAGACATTGAATATCTCTCTCCACTCTTACGGATAATTAATTGGCTTGGCTATCCTTCGAAGAGTTTGCCCCCAACGTTTCAATCCCGCTATTTGTTTGAACTACTCTTGCCTCATAGTCACCTTTTACGAATTTGGGATGGAAAAAAG</w:t>
      </w:r>
    </w:p>
    <w:p w14:paraId="69669196" w14:textId="4D6AB717" w:rsidR="002B01C1" w:rsidRPr="002B01C1" w:rsidRDefault="002B01C1">
      <w:pPr>
        <w:rPr>
          <w:color w:val="FF0000"/>
        </w:rPr>
      </w:pPr>
      <w:r w:rsidRPr="002B01C1">
        <w:rPr>
          <w:color w:val="FF0000"/>
        </w:rPr>
        <w:t>GTTTGCTTTTTAAAAACCGTTTTTGTTTTTAGTACTTTTTAGTTTGTGTTTGATTTCAATCTGGTCCCTATAGTTTTATTTAATATACATTTTTTTTTTCTTAACAG</w:t>
      </w:r>
    </w:p>
    <w:p w14:paraId="11FEC4BA" w14:textId="6495F83F" w:rsidR="002B01C1" w:rsidRDefault="002B01C1">
      <w:r w:rsidRPr="002B01C1">
        <w:t>AGATTTCCAAAGCTGAAATTAATTGATGTTAGTAACTCAGAACACTTGAGGGTGACACCTGATTTTTCTGGGGTTCCAAATCTTGAGAGATTGGTTCTATGTAACTGTGTTAGACTGTGTGAGATTCATCCCTCCATCAATTCCCTCAACAAACTCATTTTACTGGATTTAGAGGGTTGTGGTGATCTTAAACATTTTCCAGCAAATATAAGATGTAAAAATCTCCAAACACTCAAACTTTCTGGTACAGGTCTTGAAATTTTTCCAGAGATAGGCCATATGGAACATTTGACTCATCTTCATCTTGATGGATCCAATATAACCCATTTTCATCCTTCAATTGGGTATCTAACTGGCTTAGTTTTCTTGGACCTATCCTCCTGTTTAGGTCTTTCTAGTCTTCCTTGTGAAATTGGTAACTTGAAGTCTTTGAAAACCCTCCTTTTGAAATATTGTAAAAAACTTGATAAAATCCCTCCAAGCTTAGCAAATGCAGAATCCTTGGAGACACTTTCTATTAGTGAAACCTCAATAACCCATGTTCCACCAAGCATTATTCATTGTTTAAAGAACCTAAAAACGTTAGATTGTGAAGGACTATCACATGGAATTTGGAAGTCATTGCTCCCCCAATTCAACATTAATCAAACAATAACCACTGGTTTGGGGTGCCTCAAAGCTCTAAATTTAATGGGTTGCAAACTTATGGATGAGGACATTCCTGAAGATCTCCATTGCTTTTCTTCATTAGAAACACTAGATCTCAGCTATAATAACTTCACAACACTCCCTGATAGTCTTAGCCACCTCAAGAAGTTAAAGACATTGAACCTGAATTGTTGCACTGAGCTTAAAGACTTACCAAAGCTTCCAGAAAGTTTGCAATATGTAGGAGGAATAGACTGCAGATCGATGTCAGAACGATATTATAACAAAATTTTGCTTATCCCTTCTAGTTCTGGGCACCAACTTTACCTTACTTTTATCATTCCTTCCAAGGATGTGGATGTAGAATGTGACATGAATGAGTTCCAACATTCGATATTTACTCGAAGATCATTTGAGGTATGCATAAAAACATTGAAATATACTGCCTTTTGA</w:t>
      </w:r>
    </w:p>
    <w:p w14:paraId="42875620" w14:textId="77777777" w:rsidR="005D54E6" w:rsidRDefault="005D54E6"/>
    <w:p w14:paraId="5CFFD0E1" w14:textId="3991ECAE" w:rsidR="005D54E6" w:rsidRDefault="005D54E6">
      <w:r>
        <w:t>&gt;</w:t>
      </w:r>
      <w:r w:rsidR="005B73B5" w:rsidRPr="005B73B5">
        <w:t>Cucsa.338190</w:t>
      </w:r>
    </w:p>
    <w:p w14:paraId="2E31AF32" w14:textId="3D8DF424" w:rsidR="005B73B5" w:rsidRDefault="005B73B5">
      <w:r w:rsidRPr="005B73B5">
        <w:t>ATGGTTGGACTTCTCGACAGTGTGGCCGGAAATCTGCTCGGAAGGATAATCGAAGCCGCCGACCGACTAGAGTTTCGTGCTATCCAAAGCGAATTGAAAAACCTCGAAACAGATGTGTTGAATCTTAAGGCCAGACTCCGAGACGCCGAGGAGAAGCAGGCTAGTAATTGTGAACTCAATGAACTGCTTAAAAACCTCAAAAATGTGTTTTCAAGGGCAGACATTGCAATTGAGGAATTGGAATGCGATTATTTGAAGTGGAGAGTGCAGAATCGAAAGAACGACGTTGACGATAAGGGATGCCAGTTCTCTTCTTGTTTCTCCTCCAATTTCCTCATTTCTCCATTTAATACCGGCAGTAAATTCCAGGAAGATCTTAAAATAATTACCTCCGAATTACGTTCGATTGAGAAAGCCATGTCTAAATTCTCTCTGGTTGAAGATGAAGATGAATATATAAAAAAATTGAAGGGTGAAATGACTTTGCGGACCTCCATTACTGGTTCGCATGCTTTCGCTAGGCTTCTGCGCTTGAGGAGAGAGGCGATTCTCTCTAATGTAGATTCCATTTTTGGTAGAGATAAAATACAAGAGAGTATCATTAAGGAACTTGTGAATGATGAACAAAAATCTCCCCGTATTCTTTCAATCCAAGGAGATGGAGGGATGGGAAAGACGGCTCTGGCCAAGTTAGTCTACAATGCAGACGAAGTGTTTGATCATTTTGACAAGAGAATGTGGGTATGCGTTTCTGAAGATTTTGATATCCGGAGAATCTTAAGGGAGGTTCTGATGTCTGCAACTGGAGAAAATGTTACCACTGTTGCCTTAACCGAAAGTCGTTTACGAATCCGGCTCCAGCGGTACTTTTTTGGCAAAAAAATCTTGCTTGTTTTGGATGATTTTGGGAATTTGGATCCCGAAAGAGTATCAGAACTGAAAAAAATCGTGAAGATGGGTGTTGGTGGCAGCAAGATAATGATAACCACTCGCAGCGATGAAACTCTAAATGTTGCTACGACACACAAGATTGACAAACTCGACGAGACGATATCTATGCAAATATTCGAAGATACATATGGAAGCGAAGGGCTTAGCGAAGGGCTTAGAGACGATTTGTATCTCAAAAACCTTGTGGCAGAATGTGGAGGAGCTCCTTTGGCAATCAAATGTTTGGCTGGACTGCTCTCTTCAAAACCGAGCGATGGTGCTAAGAGTCCAAATGTCAAGGACTTGAGTGAGAAATGGAAACAGGAAGAGGCAAACAACGGTGGTGGCGTTTTATGTGCACTAAGACTGAGTTATGATCTAATGCCATCTTATTTGAAACCTTGTTTTCTTTGCTTTTCAGTGTTGCCGAAAGATAATGTGTTCTTCTCATTTGAGCTAATCCAGTTATGGATGGCACAAGGAATCCTTCCTTCGGGTACCAAAGATAATCCTGAAGAAGTTGGGGAGAAATATTTCAAGGAATTTCGGGATCGCCGTTTACTCGTTGATGTTGAGGAGCACACTCTTGGATATTGGTTCAAAATCCATAGCCTTGTACATGATCTTGCAGTCCAAAAGGCTACGGAACAAAAGAACCTCGGAAATTTTCATATGCTTTCATTTGTCGATTGCGACAGCATCCCTTCGTCGACAAACTATGATAACACTCGTTTTATTTCCATTCCCGTGGTAGGAGGTGCGGGACCAAATATCAATAGTGACCTTTTCAAATGCATCACCCAGTTCAGGCAGCTAAGGTTTTTGTACTTGTGCAACTCTTCTCTGGAAGAAATTCCAACCTCCATCGACACGCTGAAACATTTGAGGTGTTTAGATTTGCGAGGGAGTCAACGTCTGAAGAGGTTGCCAGAATCAATTTGCAAACTACAGAGCCTACAGACTTTGGTTCTTGCATTCTGCTCAGAGCTTGAAGAGCTTCCCAGAAACATAAAGAACTTGATCAGCCTCAGATTCTTATGGATACAAACAAAGCAAGCCCGCTTGGAAAAAGATGAAATAGGAAGCTTAACATCCCTTCGTTTTCTCGCCATTGGAAGGAGTGAAAACTTGACTCACTTGTTTGAAGATATCAACAAACTCAATTCCCTCAAAACACTGATCATTTATGAGTGCAAATCGCTGCTAACACTGCCAAAAGGCTTGGAAAACATGAAATCTATATGTAATATGGGAATATGGGAATGTGATCGGCTGAGATTTACATTCTCACTGGCTTCACTTCACCTCAAGAAACTGATACTCAGAGAACTTACAGCAGTGTCCACTTTGCCTAATTGGCTGTCCAATTTGGATGGTACTTTAGAAGTGCTAGAAATTGGAGAGTTCCCCACGCTAAGAAAATTGCCAATCTGGCTTTTAAACTTTTGGGAACTCCGAATTCTTGGGATCTCCAACTGTCCTAAGTTGAAGCATGATTCCTTCCCTCCTGAGCTAAATTATTTTTGTGATAAGATTGAGGAGTTGAGGATCACATTTTGTGGGTCTTTGAGCAAGTCTTTGTTGAAAAAAAGCATGAAGGAAATTGAACCTGAAAGCCGGGTAATCTTTTACATCCATACCATTTATGTGGACTCCAAAAGAATGACGCCACCAGTAGAATCAACAGACGAACCTAAGGAAGCAGAGACAAAACAGGATGATGCTTATAACAATGCAAGTCCTCCTGGGACTGAACAACCTTCAAAGACTAAACATGATGATGCGAATAACAATATGAGTCATCCTGGGATTGGACTACTTTCAGAGTCAAAACAGGAGCATACAAATAACAATATAAACGAGATTGAGACTGTTAAGGTTTGTTTGGGTGATAATGACCATGCTGAAGCTCACCAAGCTATG?</w:t>
      </w:r>
    </w:p>
    <w:p w14:paraId="09DBCDF1" w14:textId="77777777" w:rsidR="005B73B5" w:rsidRDefault="005B73B5"/>
    <w:p w14:paraId="50784741" w14:textId="2F726EC3" w:rsidR="005B73B5" w:rsidRDefault="005B73B5">
      <w:r>
        <w:t>&gt;</w:t>
      </w:r>
      <w:r w:rsidRPr="005B73B5">
        <w:t>Cucsa.337180</w:t>
      </w:r>
    </w:p>
    <w:p w14:paraId="540FF5F2" w14:textId="583F167A" w:rsidR="005B73B5" w:rsidRDefault="005B73B5">
      <w:r w:rsidRPr="005B73B5">
        <w:t>ATGTACCTGAGACGAATGCAGTATACCATGTTGAGCCTTAAAACAATTCTTAAGGATGCTGAAAAGGAAGAATATCGTCATTGTCTAAATGATTGGCTACAGAAGCTTCAAAGTGTATTTTTACAAATTGAGGAATTGCTATATGAATCCAATAGGGAAGTCAAAAAACAAGAGGCTACTGGAAAATGGGTATTTCTTCCTTCCTTTAACTTCAGTCAAATTGATCAAACTAAAAAAATGATGAAACTATGCGACGATTTGGATGAAATTGCATCCCATATGTATGGCTTCAATCTAACAAACATGGAGACAACACACTCCTTTCTTAGTGCTACTGAAGTTTCGACAAGACTCATGAAACCAAGTTGGCAATTGCTTTACTCGTTGACTAATGCTCCCAAGGTTTTCCAAGACAAACGATATCATAACTTTCTGGATCATTTCAAAAAATCTACTCACGGGCTCTTCCACATAGTTGGAGAACCAGGTATAGGTAAGACCACACTTGCCAAATTCTTTTACAACAATCTGGTGAACACGTTTCCATCAAGATTGTGGATTTGTGTGAAAGAGGAATTTGATCCACAGAGATTGATAAAAGAGATGCTCAGTTTTTCACATTGCCAAGTAACATGTGATAACTTGACTGAGAAACAATTGTGCTTTGCAGTTCAACAATTTCTGAGGGATAAAAAATTTCTGATTGTTTTTCAAGATATTTCAATCAAAAACCTTGGTAATTGCTCCATATTTAAAAGTTTATTGGGGATGGGAAACCGTGGCAGCAAAATCATAGTGACCACTCAGAATGAGAAAATAGCTGATGCTGTCGGACTAAAAAAACTCTACAAGAACGAGAGCCAGGTAGTTCCATCCCCAGAAGCCACAAAACCTTCAGATGTTAACAAGGATAATATGAAACATCAAACAATTTTCAAAGTTGAGAGGTTGTCAAAGGAAAATTCATTGTCTTTGTTCAAAGTTCATGCTTTCACAGAAACACAGGAAGCACAAATCCCAAATCTCACAAAAATACAAGAAGTAATTGAGCAGAAATGTCATGGGGTTCCTTTGGCAATAAAGTGCCTGGGGGGTCTGCTATCAAAAACTAGTATAGCTGAGTGGAACGGTGTCATCGATAAGTTATGGGAACATGAGGAAGAGGAGGATGGGAATAAGAGTATTTTACCTACACTTAGATTATGCTATGATCAAATGCCTTCACACCTACAACGTTGTTTTCTTTATTGTTCCCAATTAAAAAAAGATCGCATATTGTCTTCCAATGATGTGATTCAATTATGGATTGCAAGCGACCTCCTACCCAAAGAGAATTACTTATCTTTGGAAAAAATAGGTGAGAATTATTTCAAGGAACTATGCTCAAGATGTTTCCTACAAGAACTAGAGGAATATGGTTTTGGCTATTGGTTTAAATTGCACCCTCTTATTGAAAAACTTGCACGTCTACTCACACAAAAACAGGTATTCGAAGTCACAAAAACCCAATCTATAGCCTTCACAATAAGAGATAAGGTGCCCCCTAGTGCATTCCTAGCAAATGCATGCATCGACAAGTTCAAATACTTAAGACTATTGCATTTAGGCAATGCAAATCTACAGGGAATTCCAAGTGCTGTAGAAAATCTGGTACAGCTCAGATACCTAGACTTGCAAGGGAATAAGAAAATCAAGCGGCTACCAAATTCAATCTTCAAGCTAAAAAATTTACAAACCTTGATTCTTGCATCCTGTTCCGCACTTAAAGAACTGCCCAATGATATTAGGCAATTGACCAACCTGAGATACCTCTGGGTAACAGCAAACAACCTTCGTCTGCACAAAAATGGAGTTGGAACCATGACTTCTCTTCGATTTCTCGCAATTGGAGGGTGCCAAAACCTACAAGATCTATTCAAAAAGCCGTCATGCCTCGTACGCCTAGAAACCCTAATGATTTACGATTGTAAGACATTGAAATCGTTGCCAAACGAGATAGGATCGCTAATATCACTAAAGAATTTGGTGATTTGGAGTTGCAAAAAACTTACACTGACGTTGAAAGGAGTGGAGTTCAGGCTTCAGAGGTTCACAATCAGAGAGCTTCCAATAGTGAAAAAATTGCCGGAATGGACTCAAAGATTCACCGAAACCCTAAGAGTTTTGGAAATCATCGATTGTCCCATCGAATGGAATGATGATGTGTTAAAATCATACAAATCACTTGAACGGTTTTCAATTCATGGAGCTGTGAGGACCAAAAACCAGATCGGGGGGTACAACATCGATTATCGTAATTTCGTTAGGAGTAGGAAAGTCAAGAAGGAAGTGAAGACATGTGTCTACTACTAATTCATCAAATTTGAGCTTCAAAAAGGAAAACGAAAATATGTTCATATTAAGTGGAAGGTTTGA</w:t>
      </w:r>
    </w:p>
    <w:p w14:paraId="074E2E54" w14:textId="77777777" w:rsidR="005B73B5" w:rsidRDefault="005B73B5"/>
    <w:p w14:paraId="5D53F520" w14:textId="2B8D8290" w:rsidR="005B73B5" w:rsidRDefault="005B73B5">
      <w:r>
        <w:t>&gt;</w:t>
      </w:r>
      <w:r w:rsidRPr="005B73B5">
        <w:t>Cucsa.337190</w:t>
      </w:r>
    </w:p>
    <w:p w14:paraId="6ED695B7" w14:textId="37371D62" w:rsidR="005B73B5" w:rsidRDefault="005B73B5">
      <w:r w:rsidRPr="005B73B5">
        <w:t>ATGGCTTATTGCATCTATTACCGAGCTGAAAACATCTTGAGTGAACTGAAAAACCTCCCAAACTACCCAAGAAGAATTGAGTATACCATGTTGAGTCTTAAATCAATTCTTATGGATGCGGAAGAGAAGCAAGAACAGAGTCGTGGTCTACAGAATTGGCTAGAGGAGCTTCAAAATGTATTTTCCCAAATTGAAGGCTTCATAGATGAACACAAAGAGGAAGCCTACGAGGGTATTGGTAAACAGGTACTTGCTCCTTTCTCGTGCTCCAGTAATCAAATAGCACGTACTTGGAAAATGGAGAAACTATTCGACCATTTGAATGAAGTTGCGGCAAAAATGTATGAATTTAATCTTACAGAAAGGCACACTGGTGCCATAAAAACGGAGACAACAAACTCTTTCCTTACTGCTACTGAAGTTTCAACAAGACTCATGAAACCAAGCTGGAAAGTACTTTACCCCTTAACTAATGCTCCGAAGTTTTATCAGGATGAGCGGTACCGTAAGATTCTGAATGATTTCAAAAACCCTACTCTAGGGTTCTTCCACATAGTTGGAGAAGCAGGTATAGGTAAGAGCACACTTGCCAAATTCATTTACAATGATCCAGAAGTAGAAGGAATGTTTCCATCAAGATTGTGGGTTTGTGTGAAAGAGGAATTTGATACACAGAGATTGATGAAAGAGATACTCAACTTTTCATATTCTCCAGCAACTTGTGACAATTTGACTACAAAATTGTGCCCCACAGATCAATATCTGAGAGAGAGAACTTTTCTGCTTGTTTTTCAAGACCTTTCAATCAAGAACCTAGATAATTGTTCCCTGTTTACAAGTTTATTGATGATGGGAAAGCCTGGTAGCAAAATCATAGTGACCACTCAGAATGAGGAAATTGCAAATGCTATAGAACTAACAATGATTTACAAGGTTGGGCAACAATCAGAGCAAAATCGGAGCCAGACAGCCCTAGACACGGTTACTAAAGAGACTGCAAATGTTAACAACGCCGACCAGTTCGTTCAAGCTAACCCTTTGGGTAAGATAGATCAATCTATCCCTTCTCAAACAATATTCAAAGTTAAGAGGCTGTCAGAAAAAGATTCCCTTTCTTTATTCAAAGATTATGCTTCTACATATGAAGGTAATGAAAAAGATATAATGAAAACTCTGAAGAAATGTAATGGAATACCATTGGCAATAAAGTGTCTGGGGAGCATGTTATCTCTAGGTCCTCCAGCAACTAAATGGATGGAGGATAATGAGCGACAAAAGGGAGATAATGAGTCTTCTAGTACATTTAGTATACTTAAACTATGCTACAATGAGATGCCCTCACACCTGAAGCGTTGTTTTCTTTATTGTTCTCAATTACCAAACGATAGCATACTGTCCTCAAATGATGTCATTCAGTTATGGATGGCAAATGGACTTCTCCGTTCACGCCAAGAGAATTACTTATCCTTGGAAGACATAGGTGAGATTTATTTCAAAGAACTATGCTCAAGATGTTTCCTTCAAGATGTTGAGGAATATGGTCTTGGCTATTGGTTTAAAATGCACCCTCTCATTCGGGAACTTGCACGCCTCGTGCAAAAACGAACTAAGGACTTGATAAGCATTAAACCAGTCACCAATGTCACATCTATAGCCTTCCCAGTAAGAGATGAGGTGCCATCTAGTTCATTTCTAGCTGAAAAATGCATCTCAAAGTTCCAACACTTAAGATTATTGTATTTAGGCCACACAGATCTACAGGAAATTCCAAATACTATAGAAACACTGAATCACCTAACATACCTCGACTTGCAGGGGAATAAGAACATCAAGCGGTTACCAAATGCAATCTGTAATCTACAACATTTGCAGACCTTGATTCTTGCATCTTGTTCTGCACTTGAAGAATTGCCAAAAGATATATGCAAGTTGAGCAACCTCAGATACCTGTGGGTAACATCAAACAAGCTTCGTTTGCACAAAAATGGAGTAGGAACCATGACTTCTCTAAGATTCCTCGCAATTGGAGGATGTGACAAACTTCAAGATCTATTCGAACGGCCATCATGCCTTGTACGCCTTGAAACCCTAATGATTTACGATTGTAACTCTTTGCAATTGTTGCCAAACGAGATGGGGTCTCTAATATCGTTACAGAATTTGGTGATATGGAGTTGCAAACAACTTACACTGAAGGGCTTAGAGAAAGTCGATTTCAGCCTCCAAAGATTCACAATCAGAGAGCTTCCAGAAGTGAATAAATTGCCTGAATGGCTTCAAAGGTCGACAGAAACCCTAAGAGTCCTGGAAATCATCGATTGTCCCATCAAAGTGGAGGAAGAGGGAATCAAAATGTACAAAGCAGTTGAAAGTAAGATAATTCAAGGAGCTGTAGACATCACTGGGAATTTGGTACGGCGTAGTCCAATGGTAACGAAGAAAGTACAGATGACAGGTAACTTCTATTAA</w:t>
      </w:r>
    </w:p>
    <w:p w14:paraId="586F0A33" w14:textId="77777777" w:rsidR="005B73B5" w:rsidRDefault="005B73B5"/>
    <w:p w14:paraId="36E718F3" w14:textId="361768ED" w:rsidR="005B73B5" w:rsidRDefault="005B73B5">
      <w:r>
        <w:t>&gt;</w:t>
      </w:r>
      <w:r w:rsidR="007460C6" w:rsidRPr="007460C6">
        <w:t>Cucsa.128030</w:t>
      </w:r>
    </w:p>
    <w:p w14:paraId="3B21226A" w14:textId="550D5EB1" w:rsidR="007460C6" w:rsidRDefault="007460C6">
      <w:r w:rsidRPr="007460C6">
        <w:t>ATGGCCGAAGCAATTCTCTTCCAAGTTGCTGGGGAGATCTTGATGAAGCTAAGCTCTCAAGCTTTCCAGCGTCTTGGGATGCTATTTGGGCTGAAGGGTGATCTTAACAAACTCACAACAACTGTTTCCACCATTAAGGATGTGCTTCTTGATGCGGAGGGACGTCAAACTAAAAGTCACTTGCTGCAAAATTGGCTCCATAAGCTGGAAGAAGCTCTTTATGATGCAGAGGATGTGCTTGATGAACTCTCTACGGAGGCTCTCCGTCGAGAACTGATGACTAGAGATCATAAAAATGCAAAACAAGTAAGGATCTTCTTCTCCAAATCTAATCAAATTGCATTTAATTATAGGATGGCTCGTCAAATAAAGAATATTTGGGAGAGGCTAGATGCTATTGATGCTGAAAAAACACAATTTCACTTGCGTGAAAACTGTGAATCACGGACTCAATACGGTTCATTTGATCGAATAATGATGGGAAGGGAAACTTGGTCTTCTTCAAATGACGAGGAAGTGATTGGAAGGGATGATGATATAAAAGAAGTAAAAGAGCGTTTATTGGATATGAATATGAATGTCACGCATAATGTTTCGTTCATTGCTATAGCTGGAATGGGTGGGATAGGCAAGACGACCTTGGCTAAATCTCTCTACAATGACGAAGAGGTATCAGGATTTTTCGACTTAAAAATATGGGTTTGGGTTTCTGATCAATTTGAGGTACAAGTGGTAGCGGAAAAAATGATAGAATCAGCAACCAAAAACAATCCTAGTGTAAAAGGAATGGAAGCTTTACAAGCAAAGCTTCAGAAAGTGATTGGAGAAAGGAAGTATCTGTTAGTTATGGATGATGTATGGAATGAAAGTGAAGAGAAATGGCATGGGTTGAAATCATTGTTGATGGGTGGTGCAAGAGGGAGTAAGGTTTTGATCACAAAGCGTGACAGAAAAGTAGCCACAGAAATCAAAAGCATGACATCTTTGTTCACTTTAGAAGGCTTATCAGAGAGTAATTCCTGGTTATTGTTTAGTAAAGTGGCATTTAAAGAAGGCAAAGAGTCCACAGATCCAAGCACGATACATTTAGGAAAAGAAATTTTAGTGAGATGTGGAGGTGTTCCTCTTGTTATAAGACATGTTGGACGCATGTTATACTCTAAAACTTCACAAGAAGAGTGGATGTCCTTCAAGGATAATGAACTTTTAGAAGTCATTCAACAAGACAATGATATGACATCAATATTAAAATTGAGTTATAACCATCTCCCACCAAATTTGAAACGATGTTTTGCATATTCATCCCTGTTTCCCAAAGGATATAAAATAGAAATAAAAGACCTAATAAGGCAATGGGTGGCTCAAGGTTTTATTGAAGTGTCAAATGGAAGAAAATCCTTGGAAGATACAGGGAAGGACTATTTTAACGAATTATGTTGGAGGTTTTTTTATGCAAATTCTAGTGATGAGTGTAACATCAATGATATTGTTTGTATGCATGATGTGATGTGTGAGTTTGTAAGGAAGGTGGCAGGAAATAAATTATATGTACGTGGAAATCCCAATAATGATTATGTTGTCAGCGAACAAACACTTCACATTTCATTTGACTACGGAATACAATCATGGCAAGATGTTCTATCTAAATTATGCAAGGCTAAGGGATTAAGAACAATCCTTTTATTATTTCGTCCCTACGAGAAAATGAATAAAATTGATAAAGCTATTTTGGATGAATTATTTTCCAGTTTTCCACGTTTGCGAGTATTAGATCTTCATTTCTCGCAGATTTCTGTAGTGCCGAAGTCTATAAAAAAACTTAGACACCTTCGATATTTGGATCTCTCTGAAAATGATATGGAATTAATTCCACATTCTATCATTGAATTGCAAAATTTGCAAACACTAAATCTAACAGAATGCTATGAGCTAAAAGAATTGCCAAGGGACATCGACAATCTTGTAAATCTCAGGCATCTTACCTTTGAACCTTGTATGGAAGTAACTCCTACATCGGAGGGGATGGAGAAGTTGACTTGTCTACAAACAATCAGTTTATTTGTGTTTGACTGCAAAAAGACCAATAAGCTATGGGAATTGAATGATCTCAGTTATTTGACAGGAGAGTTAAAAATCATAGGTTTAGAGAAGTTGAGGTCTTCTCCATCTGAAATCACCTTAATAAACCTGAAAGACAAAAAAGGTTGGCAAGGTTTAAATTTGGAATGGAAACTGGGCAAGGATGAATACGAAGGTGAGGCTGATGAAACAATAATGGAAGGCTTGGAACCACATCCAAATGTTGAATCGTTGAGCATTAACGGGTACACTGGAGGAGCATTGCCCAATTGGGTGTTCAACTCGCTTATGAAGTTAACTGAAATTGAAATTGAAAATTGCCCTAGAGTGCAACATCTACCTCAGTTCAACCAGCTTCAGGATCTCAGAGCTCTACATTTAGTGGGCTTAAGATCTCTCGAGTTCATAGATAAGAGTGATCCATACTCATCATCAGTGTTTTTTCCATCTCTCAAGTTTCTACGTTTAGAAGATATGCCTAATTTGGAAGGATGGTGGGAATTAGGGGAATCAAAAGTAGTAGCAAGGGAGACATCTGGGAAAGCTAAATGGTTGCCTCCAACTTTTCCTCAAGTTAATTTCCTACGTATCTACGGATGTCCGAAGTTAAGTTCCATGCCCAAGCTAGCTTCTATTGGAGCAGATGTTATTTTACATGATATTGGGGTTCAGATGGTGAGTACCATAGGTCCAGTATCGAGTTTTATGTTTCTATCAATGCATGGAATGACGAATCTCAAATATTTATGGGAGGAATTTCAGCAAGATCTAGTTTCTTCAAGTACCTCAACAATGTCCTCACCTATTTCCCTTCGTTATCTGACAATAAGTGGATGCCCCTATCTCATGAGTTTACCGGAATGGATTGGCGTTCTCACTTCCCTTGAAACATTGCATATTAAAGAATGTCCAAAATTAAAATCACTACCAGAAGGAATGCAGCAACTCAAATCTTTGAAAGAACTTCACATAGAAGACTGCCCTGAACTAGAGGACAGATGCAAGCAGGGAGGAGAGGATTGGCCAAACATTTCCCACGTTCCCAACTTTACTTACAAAAATGCCTCTGACATTGACACACCACAATCTTCTTCAGGTTTTTCACACCATCCCTTTTCAATCGTTCGTATCTCTGTTATATAG</w:t>
      </w:r>
    </w:p>
    <w:p w14:paraId="7CF68C6E" w14:textId="77777777" w:rsidR="007460C6" w:rsidRDefault="007460C6"/>
    <w:p w14:paraId="6C63321A" w14:textId="30BCE89F" w:rsidR="007460C6" w:rsidRDefault="007460C6">
      <w:r>
        <w:t>&gt;</w:t>
      </w:r>
      <w:r w:rsidRPr="007460C6">
        <w:t>Cucsa.128100</w:t>
      </w:r>
    </w:p>
    <w:p w14:paraId="5A34F141" w14:textId="4466EDB9" w:rsidR="007460C6" w:rsidRDefault="007460C6">
      <w:r w:rsidRPr="007460C6">
        <w:t>ATGGCGGATTCAGTTCTGTTCAATGTTGCTGCAAGTGTTATTACTAAACTGGGATCTTCCGCACTTCGAGAACTTGGGTCTCTGTGGGGAGTCAACGATGAGCTCGACAAACTCCAAAACACTCTTTCGGCCATTAAAGCCGTCCTTCTCGATGCAGAGGAGCAACAGTCCAAGAGCCACACAGTCAAGGATTGGATTGCAAAGATCAAAGATGTTTTCTATGACATTGATGACTTGATTGACGAGTTCTCTTATGAAACCTTGAGAAGACAAGTTCTTACCAAGGATAGAACAATCACCAAACAAGTACGTATCTTCTTCTCCAAATCTAATCAGATTGCTTTTGGTTTCAAAATGGGTCAAACAATTAAAAAAGTTAGGGAGAAGCTAGATGCTATTGCGGCTATTAAAGCTCAACTTCACCTCTCTGTGTGTGCGAGGGAGGTACGAGATAATGAGCCAAGGAAGGTACGAGAGACGTCCTCATTCATACCCGAGGGGGAAATCATTGGTAGGGATGAGGATAGGAAATCTGTTATGGATTTTCTATTGAATACCAGCAACATCACAAAGGATAACGTTGAAGTTGTTTCCATTGTTGGAATGGGAGGATTAGGAAAGACAGCACTCGCTCAAACTGTCTATAATGATGAAAAAATAAACAATCGTTTTAAGTGGAAAATATGGGTGTGTATTTCTCAAGAATTTGATATCAAAGTAATTGTTGAAAAGATTTTAGAGTCTATTACGAAAACAAAACAAGAATCCCTTCAGTTGGATATATTACAAAGTATGCTTCAAGAGAAAATTTATGGAAAAAAATACTTGTTGGTCATGGATGATGTGTGGAATGTAGACCACGAGAAATGGATTGGTCTGAAAAGATTTCTGATGGGTGGTGCCAGCGGAAGTAAGATTTTGGTGACAACCCGTAATCTACAAACTGCCCAGGCTTCTGACACGGTTTGGTTCCATCACTTAAAAGAACTTGACAAGGATAACTCTTGGGCGTTGTTTAGGAAAATGGCATTCTTAAACAAAGAAGAAGAGCTTGAGAATTCAAATTTGGTTAGAATCGGTAAAGAGATTGTAGCAAAGTTGAAAGGTTATCCCCTTTCAATAAGAGTTGTTGGACGTCTGTTATATTTCAAAAACACAGAAATGGATTGGTCATCATTTAAGGACAACGAACTTGACTCAATTTTGCAAGAAGATGATCAAATTCAACCAATACTGAAGATAAGTTTTAACCACCTTCCACCTAAATTGAAGCAATGTTTTACGTACTGTGCTTTGTTTCCCAAGGATTATGAGTTTAAAAAGAATGGATTGGTAAAACAATGGATGGCACAAGGTTTCATTCAAGCACATAATAAAAAGGCAATTGAAGATGTGGGTGACGATTATTTTCAAGAGTTAGTGGGGAGGTCATTCTTTCAAGACATAAGAAAAAACAAATGGGGAGACTTAAAGTACTGTAAGATGCATGATTTGTTACATGATCTTGCGTGTTCGATAGGAGAAAATGAATGTGTGGTTGTAAGTGATGATGTCGGGTCCATTGACAAAAGGACTCGACATGCCTCATTTCTCTTGAGCAAGAGGCTAACAAGGGAAGTTGTATCAAAATCATCCATTGAGGTAACGAGTTTGAGAACATTGGATATTGATAGTCGTGCTTCTTTCCGTTCTTTCAAGAAAACTTGTCACATGAACCTTTTTCAATTACGAACATTGAATTTGGATAGATGCTGCTGTCATCCTCCTAAGTTTGTTGATAAGTTGAAACATTTGAGATATCTTAATCTTTCTGGTTTAAATGTAACTTTCCTTCCCAATTCTATTACCACATTGTATAATTTGGAAACACTTATCCTTCGTTACTGCCTTTGGCTAAGAAAATTGCCAAAAGATATTAACAATTTGATCAATCTCAGGCATCTTGATATTTATGATTGTTCCAGTTTGACTCACATGCCAAAAGGATTAGGTGGGATGACTAGCCTTCAGACAATGAGTATGTTTGTATTAGGAAAGAATAAAGGTGGTGATTTAAGTGCATTGAATGGACTTAAAAGCTTGAGAGGATTATTATGTATTAAAGGTTTACAATTTTGCACAACTGCTGATTTAAAAAATGTAAGCTACTTAAAAGAAATGTATGGAATTCAAAAGCTGGAATTACACTGGGATATAAAAATGGATCATGAAGATGCCTTAGATGATGGTGATAATGATGATGAGGGAGTTTTGGAGGGCTTAAAACCACATTCAAATATTCGCAAAATGATTATAAAAGGATACAGAGGAATGAAGTTATGTGATTGGTTTTCTTCTAATTTCCTGGGTGGTTTGGTTAGCATAGAGCTTTCACATTGTGAAAAATTGGAGCATCTCCCACAGTTTGATCAATTCCTATATCTCAAGCATCTTCTTCTTGGATACTTACCCAATATTGAATACATTGATAGCGGCAATTCTGTTTCTTCATCAACAACATTTTTTCCATCTCTCGAGAAGCTAAGGATTGAGAGCATGCCTAAGTTGAAAGGGTGGTGGAAGGGGGAAATTTCATTTCCAACAACAATATTACATCAACTCTCAGAATTATGTATTTTTTATTGTCCTCTGTTGGCTTCTATTCCACAACATCCATCTTTGGAATCATTGAGAATATGTGGTGTTAGTGTGCAACTTTTTCAAATGGTAATACGAATGGCTACAGACCTTTCTGAACATTCTTCTTCTTCTTCAACATTGTCTAAATTATCTTTCCTTGAGATTGGAACTATTGATCTTGAGTTCTTGCCAGTGGAGTTATTCTGCAATATGACACATCTTGAGTCTCTTATCATAGAACGCTGCAAAAGTTTACAAATGTCTTCTCCGCATCCTGTTGATGAGGATAATGATGTGGTATGGAAAAAACTCAGCAATCTCCGGACACTTCGGCTTGAGAGCATCCTCAAATTGGAGTATTTTCCCAAGAGTTTGAAATATATTACAAGTCTTGAAACTTTGAAGCTATCAAATTGTGAAAATTTAGTGAGTACGGAAGGGATTGGCGAACTCATTTCACTATCACATTTGGAAATTGATAGATGTCCTAATTTACCTATATTGTCGGAAGATGTCGGCGACCTCATTTCCCTATCACACTTGCTTATTTGGAATTGTCCCAAATTAACTTCCTTGTCAGAAGGAATCACTCGCCTCACTTCACTCTCAAGTTTGTGTCTTGAAGATTGTCCCAACTTAGTCTCCTTGCCCCAAGAATTTCTCCACCACCACAGCTCCTTACCAGGAGGACGGTTCTTGAGAATTTTGAACTGTCCCAAATTGCAGATTCAAGACAAGAAACAAAAGGAAGAAGAAGAAGAAGACCAGGAGGATTGGAATGAACTCATCCATGTATTGACCGGATGTAGGTAA</w:t>
      </w:r>
    </w:p>
    <w:p w14:paraId="3BBA9E7C" w14:textId="77777777" w:rsidR="007460C6" w:rsidRDefault="007460C6"/>
    <w:p w14:paraId="3E619D7D" w14:textId="3A1367E7" w:rsidR="0019389E" w:rsidRDefault="0019389E">
      <w:r>
        <w:t>&gt;</w:t>
      </w:r>
      <w:r w:rsidRPr="0019389E">
        <w:t>Cucsa.128130</w:t>
      </w:r>
    </w:p>
    <w:p w14:paraId="1585E648" w14:textId="38D10B22" w:rsidR="0019389E" w:rsidRDefault="0019389E">
      <w:r w:rsidRPr="0019389E">
        <w:t>ATGGCACTAGAGGGAATTCTTTCGGGTGTTGGAGTGGAGATCTTGAAGAAGCTTAGCTCTCATGCTTTAGAATGCCTTGGAATGGTATGTGGTCTTAATGATGATCTTAACAAACTAAGGAGCAATGTTTCGTCCATTCAATCTGTACTTCGTGATGCAGAGCAACGTCAAATCAAAGGCAATGATCATTCTTTAACCGATTGGCTCGAAAAGTTGGGAGACGTTTTTTACGATGTTGAGGACGTTCTTGATGAAATCTCTACTGAGGCTCTCCGTCGAGAAGTGATGACAAGAGGAAAAAATGCAAAGCAGGTTAGAATCTTCTTCTCCAATTCTAACCAACTTGCATTTAACTATAGGATGGCATGTCAAGTCAAGAAAATTAATGAGAGGCTTGATGTTATTTCCCAAGAAAAAGATAAGTTTCAGCTCAATGGAATTGCTTATCTTGGGATACAAAATGTTTTATCTTATCCAATTGGGATGGAAAGGGATACTCACTCATCTTTAAGTGGGGATCAGAAAATAATTGGAAGGGATGATGAAATGAACAACCTTAAAAAAAATTTACTAGCAGAGGATGACAAGGTGAAAGCTAACGTTTCATTCATCGCTATTGTTGGAATGGGTGGAATTGGCAAGACAACTTTGGCCAAATCTCTCTACAATGACAAACAAGTCTCTGATGGTTTTAGTTCAAGAATTTGGATTTGGGTTTCTAATCAATTTGACACAAAAACAATATTGAAAAAGATAATTGAATCAGCAACCGAAAAGAAACCAAAGGTAGAAGAAATGGAACCTTTAAAGACAAAGCTTGAAGAAGTGATTGGAGGAAAGAAGTATTTGTTAGTTATGGATGATGTATGGAATGAAAATGAAAATGAATGGGAGAATTTGAAAAACCTGTTAATGCTTGGTGCAAGAGGGAGTAAGGTTTTGATCACAAAGCGTGACAGTAAAGCAGTTCCAGGAGTCGAAACAATTCCTCTAAAAGACTTAACTGAAGATTTTTCTTGGTTGTTGTTTAAAGAAGTGGCATTTAAAGAAAGTGACTTAGAGTCAATAAATCAAAACTTGATAAAAATGGGAAAAGAAATTTCAAAAAGATGTGGAGGTATTCCTCTTGTAATAAGACACATAGGACGTTTATTATATGGAAAAACTTCCGCAGAAGATTGGGAGTTCATCAAAGAAAATGAACTTTTAAATGTCACTCGTGAAAAAAATAATAATGATGGTCATGTGATATCAACATTAAAATTGAGCTATAACCATTTGTCACCAAATTTGAAGCAATGTTTTTCCTATTCATCCTTGTTTCCCAAAGGATACAAAATTAGAATGAATGAATTGATTAGACAATGGATAGCTCAAGGTTTTATCGAATCATCAAATGGAGGAAAATCTGTAGAGAATATTGGGAAGGAGTACTTGGATGAATTATGTTGGAGGTTTTTCTATGAAATTTCTATTGAGGATGTTCCTTTTGAAGAAGTTGGCATGCATGATTTGATGTGTGATCTTGCAAGAGAGGTAGCTGGACAGAAATTGTACATACGTGGATATCCAGAGAGTGGATATGTTGTGAGTGAACAAACTCGTCATATTTCATTTGAATATGAACCACGATCATGGATTGATGATGTGTCCAAATTGCAACAAGCTAAAGGATTAAGAACGTTCCTTTTGTTTACGAAAAATCCTTTCTTTACGAGAAATCCAATTGAAAAAGTTCTTTTGGACAGACTGTTTTCTCACTTTCCACGTTTGCGAGTATTACAAATCCCTAATGTGTCAAAGTCAATAAAAAAGCTTAGACATCTTCGATATCTAGAACTCGGTGAAGATGCGAAATCAGTTCCAAACTCCATCACGAAATTGCAAAATTTGCAAACACTAGATCTAACCAAGTGTTATGACCTAAAGGAGTTGCCAAGGGATATTAACAATTTTGTAAACCTCAGACATCTTCTTTGTGATTCAAGATTAATGAATATGCTGCAAGGGACGATGGAGAAGTTGACTAGTCTACAAACATTAAGTTCATTTTTGTTTGATTGTAAAAGGTTTGATAAGGTAAAGGAATTCAGTGAGCGGAGTTATTTTATAGAATTTGACTTAAAAATCAAAGGTTTGGAGCAGTTGAGGTTTTCTCCATCAGACGTCAAATCAGTAAATCTTAAAAACAAAAAAGTCCCACTTTTGAGACTGAAATGGAAATTTGAGAATGGTAATGAATATGAAGGTGATGCTGATGATATAGTATTGGAAGGCTTAGAACCACATCCATATGTTAATCTCTTGCAAATTGAAGGGTATTGTGGAGTAGGATTACCCAATTGGGTGTCCACCTCAATTTTGTTAAGGGGAATTCGAATTGGTAATTGTGATAGATTACATCTGAATCAACTCTCCCATCTTCATGCTCTTGAAATTCTAAATTTAGAGGGTTTAAAATCTGTCATGAGTATATCGGAATGGATTGGCACCCTTACTTCTCTTGTATCTTTGGAAATAGAAGAATGTCCAAAATTAAAATCACTTCCAAAGGAAATGCAACAGCTCAAATCTTTGGTGCAACTTAACATAATCAAGTGCCCACAACTTGGGGAGAGATGCAAGGAGGGAGGAGAGGATTGGCCTAACATTTCCCATATTCCTGACGTTCTTATTGATTGA</w:t>
      </w:r>
    </w:p>
    <w:p w14:paraId="46A4DAF0" w14:textId="77777777" w:rsidR="0019389E" w:rsidRDefault="0019389E"/>
    <w:p w14:paraId="3D6FFCE2" w14:textId="46D99C28" w:rsidR="0019389E" w:rsidRDefault="0019389E">
      <w:r>
        <w:t>&gt;</w:t>
      </w:r>
      <w:r w:rsidRPr="0019389E">
        <w:t>Cucsa.128140</w:t>
      </w:r>
    </w:p>
    <w:p w14:paraId="25487829" w14:textId="7F7D8B5D" w:rsidR="0019389E" w:rsidRDefault="0019389E">
      <w:r w:rsidRPr="0019389E">
        <w:t>ATGGCTGAAGCTATTCTCTACAACGTTACTGCAGACATCATATTCAAATTGGGCTCTTCCGCACTACAGGAGCTTGGGTTGTTGTGGGGTGTCAATGATGAACTCGACAAACTCAAACACTCGCTTTCTGCCATTCAAGCTGTGCTTCTCGATGCGGAGGAGCAGCAGTCCAAGAGCCTTGCTGTCAAGGCTTGGGTTTCAAGGCTTAAGGATGCTTTGTACGAGATTGATGACCTGGTGGACGAGTCCTCCTACGAAACCTTAAGAAGGCAGGTTTTGGCCAAAGATCAGAGAAAAAGAAAACTAGTACGTATCCTCTTTTCCAAATTTAAATCTAATTGGAAAATAGATCACAAAATCAAGGATATTAGACAGAGGCTACAATCTATTAATGATGACAAAAATCAATTTAGCTTTTCTGAGCATGTGATCGAGAAAAGAGATGATGAAGAGTTGAGAAAGAGACGGGAGACTTACTCTTACATACTTGAAGAGGAAGTGATCGGTAGGAATGATGACAAGGAAGTAGTCATAGATCTTCTATTAAATTCCAACATCACAGAGGATATTGCAATTGTTTCCATTGTTGGAATGGGAGGACTGGGAAAGACTGCCCTTGCTCAGTCTATTTATACCCATCACAATATGACTAATAGTGGGTTTGAATTGAAGTTATGGGTGTGTGTTTCTGAAGAATTTGATCTAAAAGTTATTATCCAAAAGATGATAGAGTCTGCAACTGGGACGAAGCCTAAGCCGTACCTTCAAATAGATTCATTACAAAGTGAGCTTAGAAAGAAAATCGATGGAAAGAAATACTTATTCGTAATGGATGATGTGTGGAATGAGAAAAAAGAGGAATGGTTACGCCTTAAAAGATTATTGATGGGCGGTGCAAAGGGTAGTAGGATTTTGATCACAACACGGAGTGAACAAGTTGCTAAAACTTTTGACTCTACTTTCATCCATTTTTTACAAATTTTGGATGAGTACAATTCCTGGTTATTGTTTCAAAAAATTACTTGTTTGGAAGGACATCCAAGTAATCCAGAGAAGCTTGATCAAAGTTCAAGTTTGATACAAATTGGCAGGGAAATCGTTTCAAAGCTAAAAGGTGTTCCTCTCACGATAAGAACCATCGGAGGACTTTTAAAAGACAATAAATCAAAAAGAGTTTGGTTGTCTTTCAAAGATAATGAACTTCATCGAATTTTGGGGCAAGGACAAGATAATCTAAAAGAAGTGCGATTAATTCTTGAACTCAGCTATAAATACCTTCCAGCTAATTTGAAGCAATGTTTCCTATACTGTGCTTTGTTCCCGAAAGATTATGAAATTAAAACACATGAACTTATACTAATGTGGAGTGCGCAAGGTTTCATTCAACCAAATGGCAGCAAGGACAACAGCCTCATTGATATTGGCAATGATTATTTCATGGAGTTATTATCACGATCATTTTTTCAAGAGGTTACAAAAAATGAACGGGGAGACATAATAGCATGTAAGATGCATGATTTGATGCATGATCTTGCTTGTTGGATAGCAGATAATGAATGCAATGTCATCAACATAGGAACTCGTCACTTTGCATGGAAAGATCAATATTCTCATAAAGATCAACTTCTAAGATCATTATCAAAGGTGACAAATTTGAGAACATTTTTCATGCTAGATTCTGCAAATGATTTGAAATGGGAATTTACAAAAATACTTCATGATCATTTGCAATTACGAGCCTTGTATTTCAAAAATTTGAAGAATGCAATGATCGTTTTGGAGTTTACTGGTAAGTTGAAACATTTGAGATATTTGAGTATTATGGACTCATTTATTTTAAATCTTCCAGATTCCATTACAGAATTGTATAATTTAGAAACACTGATCCTTCGGAATTCCAGTTTTAAAATGTTGCCCGATAATATCGGCAATTTGATCAACCTCAAGCATTTAGATCTTTCTAATAATCGAAATTTAAAATTCCTGCCAGATTCTATTAGTGACTTGTGTAAATTGGAAGAACTCATCCTTCATGGTTGTTTGAGATTAGAAGAATTCCCAGAAGATACAAAAAAGTTGATCAACCTTAAGCATCTTAGCATATGCGGATGTTTGAGTCTCACCTATTTACCAAAAAGATTGGGTGAGCTGAGTGATCTTCAGATATTGAGATTTCAGATTAACAGAATTGATTAA</w:t>
      </w:r>
    </w:p>
    <w:p w14:paraId="569DCEFB" w14:textId="77777777" w:rsidR="00A2376F" w:rsidRDefault="00A2376F"/>
    <w:p w14:paraId="7F1A69A4" w14:textId="118BF98E" w:rsidR="00A2376F" w:rsidRDefault="00A2376F">
      <w:r>
        <w:t>&gt;</w:t>
      </w:r>
      <w:r w:rsidRPr="00A2376F">
        <w:t>Cucsa.163670</w:t>
      </w:r>
    </w:p>
    <w:p w14:paraId="41F181D2" w14:textId="4D8B570D" w:rsidR="00A2376F" w:rsidRDefault="00A2376F">
      <w:r w:rsidRPr="00A2376F">
        <w:t>ATGGCAGAATCAATTCTGTTCAGCCTTGCAGCAAATATTGCAACCAAATTGGGTTCTTTAGCACTCCAAGACCTTGGATTGCTGTGGACCGGTATCCATGAGGAGATTGACAAACTCAGAGACACTCTTTCCGCCATCCAAGCAGTACTTCACGACGCAGAACAGAAGCAGTACAAGAGTTCTGCTGTGAAGGAATGGGTTTCAAGGCTAAAAGATGCTTTCTATGATATGGATGATTTGATGGATGAGTTCTCCTATGAATCCTTTCAAAGACAGGTTATGACCAAACATAGAACCAACAACTGTACCAAACAAGTATGTATTTTCTTCTCAAAATCTAATCAAATTAGATTTCGTTTGAAAATGGTTCATAAAATAAAAAAGATCAGGGAGAAACTCGATACTATTGATAAGGATAAAACTCAATTCAATCTTTTTGATAATACAAGGGAGATACGAAATGATGAAATGACAAAACGATCAGAGACTTGCTCTTTTATACTTGAAGGAGAAGTAATTGGTCGAGATGATGACAAGAAATGTATTGTACATTTTCTATTGGATACCAACATTATTGCAAAGGAAAATATTGTTGTGGTTGCCATTATTGGAATGGGAGGATTAGGAAAGACTGCCCTTGCTCAATCTATCTACGGCGATATGAAGGAAAATAAACATTTTGAATTGACAATGTGGGTGTGTATTTCTGAAGAATTTGATGTCAAAGTAATTGTTGAAAAGATCATAGAATCTCTCACAAAAAAGAGACCTAAGCCCAACCTTACACTCGATACCTTACAAAGTATGCTACGAGAGAAAATTGATGGAAAAAAATACTTGCTTGTCATGGATGATGTGTGGAACGATGAACGGACGAAATGGATTAATCTAAAAAAATTTCTTATGGGTGGAGCTAAGGGAAGTAGGATTTTGATCACAACTCGTACCCATCAAGTTGCACATATTTTTGACACAGATTTGTTCCATGATTTAAGTGAACTAGACAAGGACAACTCTTGGGAGTTGTTTAGAAAAATGGCATTTTCCAACGAATCAGAGATGCTTGAGAATTCAAAGTTGGTCGGGATCGGTAAGGAGATTGTGACAAAGTTGAAAGGTTCTCCTCTTGCAATAAGAGTAATTGGAAGCTATCTGTATTCTAAAAAGTCAGAAAAGGATTGGTTGTCATTCAAGGAGAACGAACTTGACACAATCATGCAACAGGAAAATGAGATTCAATCCATACTAAAGATTAGTTTTAACCACCTCTCATCCAGTTTGAAGCAATGTATCACATATTGTGCTTTGTTCCCTAAAGATTTTGAGATTGATAAAGATGATTTGATAAAACAATGGATGGGAGAAGGCTTCATTCAACCACATAATAAGAAGGCAATGGAAGATGTTGGTGATGAATATTTCAAAGAACTCTTGGGAAGATCATTTTTTCAAGACATAAGTAAAAACCAACTGGGAGAGATCATGAAGTTCAAGATGCACGACTTCATGCATGATCTTGCATGTTTTGTTGGAGAAAATGATTATGTGTTTGCTACTGATGACACTAAGTTCATTGACAAAAGGACTCGACATTTGTCAATTTCGCCCTTCATCTCAAAGACAAGATGGGAAGTCATTAAAGAATCATTAATAGCGGCAAAGAATTTGAGAACATTGAACTATGCTTGTCACAATTATGATGGTGATGAAATCGAAATCGACTTCTCTAATCATTTGCGGTTACGAACATTGAATTTAATATTTTCTACTCATGTTCCCAAGTGTATTGGTAAGATGAAACATTTGAGATATATTAATTTTACTCGGTGTTATTTTGATTTCCTTCCCAAGGTAGTTACAAAATTGTACCATTTGGAAACACTTATCTTTCGTGAATGTTTCAAGCTAAGAGAACTGCCAAGTGATATTACGAATTTGATCAATCTCAGGCATCTTGGTATTAACTCTTTAATTGAAGGTTTAAGTTATATGCCAAAAGGAATGGGTTCAATGACTACCCTTCAAACAATGAATTTGTTTATATTGGGAGAGAATGAAGGTGGTGAGTTAAGTGAACTTAATGGATTGATTAACTTGAGAGGATCATTAAGTATTCAACAATTGCAGTTCTGCAAACCCATTGGTATAGAAAATGCTAAACACCTTGAAGAAAAGTCTGGAATTCAAAAGTTAAAATTATATTGGTATCTCTTGGAAAGGAAATATGAAATTGATGATGAAGATGAGAAAGTTTTAGAGTGCTTGAAACCACATCCAAATCTTCAGAAAATAGTCATAAATGGATACGGTGGAGTGAAGCTATGTAATTGGTTCTCATTTGATTATATTGTCAATTTGGTCATTATAGACCTTTTCAACTGTAATAAATTGCAACAGCTCCCTCGATTTGATCAATTTCCTTTTCTCAAACATCTTAAGCTCCAATATTTACCAAATGTTGAGTTTATTGATAATAACGATTCTGTTTCTTCTTCGTTAACAACTTTCTTTCCCTCCCTTGAGAAACTGAGAATCTTTAGGTTACCTAAGTTGAAAGAATGGTGGAAGAGGAAACTCATCGATCAAACTATTCCACAACATAGACGTTTGGAATCATTGAACATAAGTGGTGTTAGTTTGCAAGTTTTTGAGTTGGTAATGGAAATGGCTACTACAAACATTATTGTTGGATCACAGGATTCTTCTTCTTCAACTACATCTATATCATTATCTTTTCTAAGTATTGAAGACATTGATTTTGAGTTTTTACAATTCCATGACTTATTCTCCAATATGACACATCTTAAGTCTCTTTGGATAATAAATTGCAAGAATATAAAAATGTCTTCTTCTCTTGATGCTGTGACATGGAAAGGACTTGGAAGTCTTCGTGAACTTATGTTGTCCAGCATCCCTGATTTGGAATATTTGCCGAAGAGTTTGCAATGTGTGACAACTCTTCAAAGTTTGCAAATATATAATTGTCCAAATTTGGTATCTATTGAAAGTATTAGGCATCTCACCACTTCACTATCAGTATTGGAAATTCATGGTTGTCCTAATATAACTTTCTACCCTCACGAAATGAGTCAACTCGCTTCACTAGCTATCACATTTCAGAATCGTGGTTGGTCGGATGTAAGAGGCAGATTTTCCACCACTGAAGACATTCTTATTTGCCTAAGGTATGCATTACATTTATTTTCTAACAATAATTATAATTTTTTGCATATCTTTGAAAAAACATATTATTTTCATATACCCTCCAACTTTACGTGTGTTTTGGCAAAGGTTTTGGTACTAATAAATAAAAAGTATTCTTCAACAACATTGGATAAGAATTATTTAAACAATATTTTCACAAAAGGATGA</w:t>
      </w:r>
    </w:p>
    <w:p w14:paraId="759768C2" w14:textId="77777777" w:rsidR="00A2376F" w:rsidRDefault="00A2376F"/>
    <w:p w14:paraId="3B858466" w14:textId="781ED684" w:rsidR="00A2376F" w:rsidRDefault="00A2376F">
      <w:r>
        <w:t>&gt;</w:t>
      </w:r>
      <w:r w:rsidRPr="00A2376F">
        <w:t>Cucsa.178620</w:t>
      </w:r>
    </w:p>
    <w:p w14:paraId="0EAF2303" w14:textId="46287FD4" w:rsidR="00A2376F" w:rsidRDefault="00A2376F">
      <w:r w:rsidRPr="00A2376F">
        <w:t>ATGGCTGAAGCTATTCTCTTCAACCTTACTGCAGACATCATATTCAAACTGGGTTCTTCAGCACTCCGACAGTTTGGATCTCTACGGGGCGGTGTCAAGGATGATTTTGACAAACTCTGGCACTCTCTTTCTGCCATCCAAGCTGTTCTTCACGACGCGGAGGAGAAGCAGTTCAAGGACCATGCGGTCGAAGTTTGGGTTTCAAGGCTTAAGGATGTTTTGTACGAGATTGATGACTTGATCGACGAGTTCTCTTACCAAATCTTGAGAAGGCAAGTTCTGCGAAGTAACAGAAAACAAGTACGTACCCTCTTCTCCAAATTTATAACTAATTGGAAAATAGGCCACAAAATCAAGGAAATCAGTCAGAGGCTACAAAATATTAATGAAGATAAAATTCAATTTAGCTTTTGTAAGCATGTGATAGAGAGAAGAGATGATGATGATGAAGGGTTGAGAAAGAGACGGGAGACTCACTCTTTTATACTTGAAGATGAAGTGATTGGTAGGAATGATGACAAGGAAGCAGTCATAGATCTTCTGCTAAATTCCAACACCAAAGAGGATATTGCAATTGTTTCCATTGTTGGAATGCCAGGATTTGGAAAAACTGCCCTTGCCCAATCTATTTATAACCATAAGAGGATAATGACTCAATTTCAGTTGAAAATATGGGTGTGTGTTTCTGACGAATTTGATCTGAAAATTACTATCCAAAAGATAATAGAGTCTGCAACCGGGAAGAAGCCTAAATCATTCCTTCAAATGGATCCATTACAATGTGAGCTTAGAAAGCAAATTGATGGAAAGAAATATTTGATCGTCATGGATGATGTGTGGAATGAGAAAAAAGAGAAATGGTTACATCTGAAAAGATTGTTGATGGGCGGTGCAAAGGGTAGTAGGATTTTGATCACAACACGCAGTGAACAAGTTGCAAAAACTTTTGACTCTACTTTCGTTCATCTATTACAAATTTTGGATGCATCCAATTCTTGGTTATTGTTTCAAAAGATGATTGGTTTAGAAGAACATTCAGATAATCAAGAGGTCGAGCTTGATCAAAAGAATTCAAATTTGATCCAAATCGGCATGGAGATTGTGTCAACGTTAAGAGGTGTTCCGCTTTTAATAAGAACCATTGGAGGACTTTTAAAAGATAATAAATCAGAAAGATTTTGGTTGTCTTTTAAGGATAAGGAACTTTATCAAGTCTTGGGACGAGGACAAGATGCTCTGAAAGAAATACAATTGTTTCTTGAGCTTAGTTATAAATATCTCCCATCGTCTAACTTGAAACAATGTTTCCTATATTGTGCTTTGTTCCCCAAAGATTATCGAATTAAAAAGGATGAACTTATATTACTATGGAGAGCACAAGGTTTCATTCAACAAAATGGCAACAACGACGACAATAGTTCCCTCGTTGATATTGGTGAAGATTATTTCATGGAGTTATTATCAAGGTCGTTTTTTCAAGAGGTTGAAAAAAATGATTTTGGAGATATAATAACATGTAAGATGCATGATTTGATGCACGATCTTGCTTGTTCGATAACAAATAATGAATGTGTGCGTGGACTGAAGGGAAATGTCATCGACAAAAGAACTCATCACCTTTCTTTTGAAAAAGTTAGTCATGAAGATCAACTTATGGGATCATTATCTAAGGCAACTCATTTGAGGACACTTTTTAGTCAAGATGTTCATTCACGATGTAACTTGGAAGAAACCTTCCACAATATTTTCCAATTGCGAACATTGCACTTAAACTCGTATGGTCCACCCAAATGTGCAAAGACTTTGGAGTTTATTAGTAAGTTGAAACATTTGAGATATTTGCATCTTAGAAATTCGTTTCGTGTTACATATCTTCCAGATTTAAAGTTGTATAATTTAGAAACATTTATCTTTCAAAGCTCTTTGTTAAAAAAGTTGCCTAGTAATGTAGGAAACTTGATCAACCTTAAGCATTTGGATCTTTCTTCTCATTTAAATTTAGAATTCCTTCCCGATTCTATTACAAAATTGTATAAGTTGGAAGCACTTATACTTGACGGTTGTTCCAATTTGAAAGAATTGCCAAAATATACTAAAAGGTTGATCAACCTTAAGCGTCTTGTTTTGTACGGATGTTCGGCTCTCACTCATATGCCAAAAGGATTAAGTGAGATGACTAATCTTCAAACATTGACTACATTTGTATTGGGAAAGAATATTGGTGGTGAGTTAAAGGAGTTGGAAGGACTTACTAAATTAAGGGGAGGATTAAGCATTAAACATTTGGAATCTTGTACCAGCATTGTTGATCAACAAATGAAGAGTAAGAACAGTAAGTTCTTGCAACTAAAGTCTGGTCTTCAAAACTTGGAGTTACAATGGAAGAAACTGAAAATTGGTGATGATCAGTTGGAGGATGTGATGTACGAAAGTGTTTTAGATTGCTTACAACCACATTCAAATCTTAAAGAGATACGTATTGATGGATATGGTGGAGTAAATTTATGTAATTGGGTATCCTCTAATAAGTCCCTTGGTTGTCTTGTCACTACATATCTTTATCGTTGTAAAAGATTACGACATCTCTTCAGATTAGATCAATTTCCTAATCTCAAGTATCTTACGCTTCAAAACTTACCCAACATCGAGTACATGATTGTAGACAATGATGATTCAGTTTCTTCATCAACAATTTTTCCATACCTAAAGAAATTTACTATTTCAAAAATGCCTAAGTTGGTGAGCTGGTGCAAGGATTCAACCTCAACCAAATCTCCTACAGTAATATTTCCTCACCTTTCTAGTTTAATGATTCGCGGTCCTTGCCGACTACATATGTTGAAGTATTGGCATGCACCTAAGTTGAAACTCTTGCAAATTAGTGATTCAGAGGATGAGTTGAATGTTGTACCGTTGAAAATTTATGAAAACCTCACCTTTCTATTTCTTCACAATTTGAGTAGAGTGGAGTACTTGCCCGAGTGTTGGCAACATTATATGACATCTCTACAACTTCTTTGTTTAAGCAAATGCAACAATTTAAAGAGCTTGCCGGGTTGGATTCGCAACCTTACCTCTCTTACAAATTTGAATATTTCTTATTGCGAAAAGCTAGCTTTTCTACCAGAAGGGATTCAACACGTCCATAATTTACAATCGATAGCAGTTGTTGATTGTCCTATATTGAAAGAATGGTGCAAGAAAAACAGACGAGAAGATTGGCCTAAGATCAAGTACTATATTTCCGAACATAGTCATTTAATCAAGAATTGA</w:t>
      </w:r>
    </w:p>
    <w:p w14:paraId="4C9ACEEA" w14:textId="77777777" w:rsidR="00A2376F" w:rsidRDefault="00A2376F"/>
    <w:p w14:paraId="015ED171" w14:textId="03E3FFAF" w:rsidR="007460C6" w:rsidRDefault="00A2376F">
      <w:r>
        <w:t>&gt;</w:t>
      </w:r>
      <w:r w:rsidRPr="00A2376F">
        <w:t>Cucsa.328080</w:t>
      </w:r>
    </w:p>
    <w:p w14:paraId="5CD48A5B" w14:textId="54C5C74A" w:rsidR="00A2376F" w:rsidRDefault="00A2376F">
      <w:r w:rsidRPr="00A2376F">
        <w:t>ATGGCAGAATCCATTCTGTGCAGCCTTGCAGGAAGCATTATTACCAAATTGGGTTCTTTCGCACTTCAAGACCTTGGATTGTTGTGGGGTTTCCATGATGAACTTGACAAACTGAAAGGCACTGTTTCCGCCCTCGAAGCCGTACTTCTCGACGCAGAAGAGAAGCAGTCCAAAAGTCGTGCAGTGAAGGACTGGATTTTAAAGCTTAAAGATACTTTCTACGACATCGACGATTTGTTGGACGTGTTCTCCTATGAATCTTTGAAAAGACAAGTTATGACCAAACATAGAACTAACAACACCAAAAAAGTACGCATTTTCTTCTCAAAATCTAATCAAATTGCATTTCGTTTGAAAATGAGTCAAAAAATCAAAAGGGTCCGAGAGAAATTAGATGCAATTGCTATGGATAAAACTCAATTCAATCTTTATGAGAATACTAGGGAAATACAAGATGATGAATCGACGAAACGACTGGAGACTACCTCTTTCATACGTGAAGGAGAAATAATTGGTCGGGATGATGACAAAAAAAGTATTATACATTATCTATTGGATACCAACATCCACGAAGATAGTGTTGCAGTGATTGCGATTATTGGAATGGGAGGATTAGGAAAGACTGCTCTTGTTCAATCTATTTATGGTGACGAGAAGGTAAAGAAACATTTTGAGTTGACAATGTGGGTGTGTATTTCTGAAGAATTTGATGTCAAAGTAATTATTGAAAAAATTATAGAGTCTCTCACAAAAAAGAAACGTGAGCCTGACCTTCAGCTTGATACGTTGCAAAGTATGGTCCGAGAGAAAATTGATGGAAAAAGATACTTGCTTGTCATGGATGATGTGTGGAATGTTAATCGTGCAAAATGGATAAGTCTAAAAAGGTATCTCATGGGTGGAGCTAAGGGAAGTAGGATTTTGATCACAACCCGTACTCATCAAGTTGCACAGACTTTTGAAACAATTTTATCCCATCATTTAAAAGAACTAGATGAAGAAAAATCTTGGAAATTGTTTAGAAAAATGGCATTTTCCAACGAATCAGAGGTGCTTGAGAATTCAAAGTTGGTTGTAATTGGTAAGGAGATTGTTACAAAGTTGAAAGGTTCTCCTCTTGCAATAAGAGTAATTGGGAGTTATCTCTATTCAAAAAAGTCAGAAAAGGATTGGTTGTCATTCAAGGACCATGAACTCGACACAATCATGCAACAAGAAAATGAGATACAATCGATACTAAAGATCAGTTTTAACCACCTCTCATCTAGTTTGAAGCATTGTTTCACATATTGTGCATTATTCTCCAAAGATTATCACTATGAAATTCGAAAAAATGATTTGATAAAACAATGGATGGCACAAGGCTTCATTCAACCACATAATAAGAAGGCAATGGAAGATGTTGGTGATGATTATTTCGAAGAACTACTGGGGAGATCATTTTTTCAAGACATAAGAAAAAACAAATGGGGAGAGATCAAGAAGTTCAAGATGCACGACATCATACACGATCTTGCATGTTCTGTTGTAGAAAATGACTGTGTACTTGCTAATGATGACACTAAGTCCATTGACAAAAGGACTCGACATGTGTCAATTTCGGCCTTCAACTCAATGACAAGATGGAAACTCATTACAAAATCATTAATAGAGGCAAAGAATTTGAGAACATTGAATTATGCTCGTCGTCATCACATCGATCTCTCTAATCATTTGCGGTTACGAACATTGAATTTGGAGTTTCATTTTGTTCCCAAGTGTATTGGTAAGATGAAACATTTGAGATATATTAATATTACTTACTGTTATATTGATTTCCTTCCCAAGGCAGTTACAAAACTGTACCATTTGGAAACACTCATCATTCGTGGATGTCTCGAGCTAAGAGAATTGTCAAGTGATATTAAGAATCTTATCAATCTTAGACATCTAGATATTAAGGATTTTAAACATGTTTGGAGTTATATGCCAAAAGGAATGGGTTCAATGACTACCCTTCAAACAATGAATTTGTTTATATTGGGAGAGAATAAAGGTGGTGAGTTAAGTGAACTCAATGGATTGGTCAACTTGAGAGGATCATTAAGTATTCAACAATTGCAGTTCTGCAAACCCATTGGCTTAGAAAATGTTAAATACCTTGAAGAAAAATCCAGAATTCAAAAGTTGGAATTACATTGGAAGACCTATCAAAGGGAATCTAAAATTGATGATGAAGATGAGAGAGTTTTGGAGAGCTTGAAACCACATTCAAATCTTCAAAAAATACGCATAGAAGGATATAGAGGATTGAAGTTATGTAACTGGTTCTCATTTGATTCTATTGTGAATTTGGTCTTTATAAAGCTTTTCAACTGTGAAAAATTGCAACAGCTTCCTCGATTTGATCGATTTCCTTTTCTCAAACATCTTCATCTGGAAGATTTACCGAGTATCGAGTATATTGCTATTAACAATTATGTTTCTTCATCAATGACTACTTTCTTTCCATCCCTTGAGAATCTAAGCATCATTAAGTTGCCTAACTTGAAAGAATGGTGGAAGGGGGAAAGCATTGATCAAAATACTTCATTTCCAACAATTTTACGTCATCTTTCTCAACTAAAGATTCATTATTGTAGACAATTGGCTTCTATTCCACAACATGGACCTTTGCAATCATTGGACATACGTGATATCAGTTTGCAACTTTTTGAGTTGGTAATCAAAATGACCGCTACGAACATTATTGTTGGGGAGGATTCTTCTTCTTCAGCGAATGATATGTTTATTAGATCCTCATCTTCTCTAAAGATCTGGAAGATTGATTGGGAGTTTCTACCAAATGACTTATTCTCCAATGTGACACATCTCCAGTCTCTTGTCATAGGACGTTGCTTCAATTTAAAAATGTCTTTTGATGATGATAATGTAAGATGGAAAGAACTCGGAAGTCTTCGCACACTTCGACTTTGTTTCATCCCCAAATTAGAGTATTTGCCTAAGGGTTTCCAATATTTGAAAGCACTCGAACATTTGGAACTACTTTGGTGTGAAAATTTGGCATGTATTTTAGGGATTGAGCATCTCACTTCACTATCACGATTGGAAATTTCAAATTGTCCTAATTTAACTTCTTTGCCGGAAGGGATGACTCAACTTATTTCATTAACATGTTTGATAATCGATGATTGTCCCAATTTAAGTACCTTGCCAGAAGGGCTTCATCACCTCCTTAATACCCCGAGGTACGCACCACTAATTTTTTCCCACTAA</w:t>
      </w:r>
    </w:p>
    <w:p w14:paraId="0B28134B" w14:textId="77777777" w:rsidR="00D27B4D" w:rsidRDefault="00D27B4D"/>
    <w:p w14:paraId="1B78C90A" w14:textId="6A3F9765" w:rsidR="00D27B4D" w:rsidRDefault="00423519">
      <w:r>
        <w:t>&gt;</w:t>
      </w:r>
      <w:r w:rsidRPr="00423519">
        <w:t>Cucsa.017460</w:t>
      </w:r>
    </w:p>
    <w:p w14:paraId="249FF4E8" w14:textId="4B63AE7A" w:rsidR="00423519" w:rsidRDefault="00423519">
      <w:r w:rsidRPr="00423519">
        <w:t>ATGGCTGAGTTCTTATGGACTTTTGCTGTGCAAGAAATTTTGAAGAAGGTCCTAACTCTTGTGGCTGAGCAGATCATTCTAGCAAGGGAGGTCAAGGATGTGCTACAACAACTACAAAAAGAGCTAGTTGAGTCTCAAAAAATTGTTAGTGCTATCACTACCCAAAGACAAAATCATTATTCACCAGATAGCTTAGTGACTCAGTGGGTGAATGATCTTCAACTTATTGTTCATGAGGCTGACGACTTGCTGGATTTGTTTGTTTATGAACATCTTCAGCAAAGAGTGAACCCATCAGCTCATGGAAAAATAATAAAAAAGGTACTCTTTATTTCTTACTTCATTCATATATGTTTAGTGTGTAACGACTTATAAATTAGTATATTGAATAAAAATCAACCCATCGAGAGGTTATGGTCTGTGATCTCTTTATCTTGCCTGCTATATTCTTCAAACCCTGAGTTATTGCATATAATTGGGCCCTAGAATAATTTTGAGTTTGGCATATTTATTATTCTTTTGCCAACAGGTACCTCATTTCTTATGCGCTTCGGCAAGGACTAAAAAAATGAAGGAAATTATAGCGTTGTTAAACAAACATTGCACCAAATTACCTCACTTACTTCAACTTGAGCCTACACCCTCAAACATTGCAGAGACTGAAGTTGCGCAAATTCAAGAGACAGTCTCAAAGCCTGAAGATTATGTGGTGGGAAGGAACAGGGAAGTTGAAACCATAGTTGATCGAGTGATTGATGCCAGCAAACAGGAACTCAATTCTATTTTACCCGTTTTTGGAATGGGTGGATTAGGAAAAACCACTTTGGCAAAGTCGGTCTTCAACCATGATAGGATCAAAAATCATTTTGGTATCACTATTTGGATATATGTGTCACAACCTTTTGTCATCAACAACATTTTGCAAGCAATCTTACAAAAGGTGGAGGTTCATTCTAGTGATTGCTCCAACAATAGGGAGGCCTTACTTGAAAAGCTTACAGAAAACATGGGAGAGAAAACATATTTTCTTGTTCTTGACGATGTTTGGAATGAAAACAAAATGTTGTGGGAGAAGTTGAAGGAATGTTTGATGAGTATTACTCATATGTCAGGAAATAGTATTCTTGTCACTACAAGGAGCAGTGGAATTGCAAAAATGATGGAAGAAAATATTGGAAGTCATGAATTAAGAAAATTATCTGATGACCAATGTTGGTCAATATTTAGGAACTTTGCCAATGCCAAGGATGTACCAATGACTTCCAATTTGGAGTTTGTGCAAAAAGAGTTTGATAAAAGAATCGGTGGTCTTCCATTAATCGCTAAAGTTTTGGGAGCAGCAGTTCCATTTTCAGGAGACCATGACCAGTGGGTAGCAAATATAAAAAGCGTTCTAACAACTCCAATAAAAGAGGAAGAGTTTGTTAAATTCACATTGAAGTTAAGCGTTGATCGTCTACCAAATGCTTCAGTAAAGCAGTGTTTTGCTTATTGTTCAAATTTTTCCAAGGGTTGTGAGTTTGACAAAAAGCAAGTGATTCGAATGTGGATGGCACAAGGATTTACTCAACCAGATGAAAGAAACAATGAAACAATGGAAGATACAGGAGAAAGGTACTTTAACATCTTGTTGTCTTTCTGCTTATTTCAAGATGTTGTTAAGAATGAAAGAGGAATAATTGAGAAGGTTCGAATGCATGATCTTATACATGATATTGCTTGTCAAGTTTCAAATGATAAAAAGTTGCGAATAGATCACATCATTTCATCAAATTGGAAAGATTGGACGAAAGATGACAAAATACTTGTGAGCAAGTTACGAACAATAAATTTTTATGATCGTCATCATGTGGTGGTTCAGGATAAGATTGGGGACTTTACTGGTTTGCGTGTTTTGACAATTGAAAATTATATTGTTGAGGAGTTACCAAACTCAATATTCAAGTTGAAGCACTTGAGATATCTAGACATTTCGTATTGTTATTCAATAAAGAAGCTTCCTGAATCTATTGTTCTGCTTTATAATTTGCAAACACTGAGATTTCATCTCTTAAGCAAGGGATTTCTACCAAAAAACGTTGGACAAATGATTAGTTTGAGGCATTTGGAGTTCTCATCTATCGATAAACAAATGTCTCCCTATTTGAGTCAATTGATTCAACTTGAAACATTGCCTAAATTTGCAGTAGGTTTTGAGAAGGGTTGTAAGATTACAGAACTTGGGGTTCTAAGAAACCTGAAAGGGTTGTTGAAGCTTCAACGTTTAGAACATGTTGAAAGTAAAGAAGAAGCCGAAACTGCAAAATTAGTGGAAAAGGAGAATCTAGAAGAAGTACATTTTGTGTGGACAAAGGAAAGGAAGAGAAAAGTAGAGAATAAGAATGATTTGGAAGTGTTGGAAGGACTTCAACCACCCAAAAATGTAGAATATTTGAGAATCAAATACTTTTTAGGTGGGTGTTTACCAAACCAGACGTTTGTTGAGAATTTAGTGAAAATAGAGCTAAGAGATTGTGGAAATTGTGAGAAGCTTCCAAGGCTTGGGCAATTAGGAAATCTAGAGATACTTGATATTTCATGGTTTGAAAGAGTAAAGAGTATAGGGAATGAATTCTATGGAAACAGCTCCAACAACCAAAGGAGTTTATTCCCCAGGTTGAAGGAATTGTATGTTGATGAGATGAGGAGGATAGGAGAATGGGAAGAAGTGGGAAGTAATGTTAAAGCTTTCCCACGTCTTGAACGTTTGTATATTGGTTGTTGTAGAGATTTAGTGAAAATTCCAGATGTTTTTGGGTATTGTGATGAGTATGGTGAGAAGCATCTGGAAGTTGTGGAAATTATTGAACATTTGTG</w:t>
      </w:r>
    </w:p>
    <w:p w14:paraId="4A295CBB" w14:textId="77777777" w:rsidR="00423519" w:rsidRDefault="00423519"/>
    <w:p w14:paraId="2FD746AE" w14:textId="3D06076F" w:rsidR="00423519" w:rsidRDefault="00423519">
      <w:r>
        <w:t>&gt;</w:t>
      </w:r>
      <w:r w:rsidRPr="00423519">
        <w:t>Cucsa.094560</w:t>
      </w:r>
    </w:p>
    <w:p w14:paraId="2B57FE2C" w14:textId="6E446297" w:rsidR="00423519" w:rsidRDefault="00423519">
      <w:r w:rsidRPr="00423519">
        <w:t>ATGGCTGAGTTCCTATGGACTTTTGCTGTTCAAGAAGTGTTGAAGAAGGTATTGAAACTTGCAGCTGACCAAATTGGTTTGGCATGGGGCTTGGACAAGGAGCTTTCAAACCTCTCCCAATGGCTACTCAAAGCAGAAGCTATTTTAGGTGAGATTAACAGGAAAAAACTACACCCTAGTTCTGTGAGACTGTGGGTGGAAGATCTTCAACTTGTTGTTCATGAAGCAGACGATCTATTGGATGAGCTTGTTTATGAAGATCTTCGTACGAAGGTGGAAAAAGGACCGATTAACAAGGTACGTTCTTCTATATCAAGTCTCTCGAATATTTTCATTATCTTTCGCTTCAAAATGGCCAAGAAAATCAAGGCTATTATTCAAAAGTTGCGTAAATGTTACTCTGAGGCCACTCCTTTAGGACTTGTTGGTGAAGAATTCATACAAACAGAGAATGATCTTAGTCAGATTCGAGAGACGATCTCAAAACTTGACGATTTTGAAGTTGTTGGAAGGGAGTTTGAAGTTTCAAGCATAGTGAAACAAGTGGTTGATGCTAGTATTGACAATGTTACATCTATCTTGCCCATTGTGGGTATGGGTGGAATCGGAAAAACAACTTTGGCAAAGACAATCTTCAATCATGAGGAGATCAAAGGACATTTTGATGAAACAATTTGGATATGTGTGTCCGAACCATTTCTTATCAACAAAATTTTGGGAGCAATTTTACAAATGATAAAGGGTGTTTCCAGTGGCTTGGATAATAGAGAGGCTTTACTTCGAGAGCTTCAAAAGGTGATGCGAGGTAAAAGATATTTTCTTGTGCTTGATGATGTTTGGAATGAAAATCTTGCTTTATGGACTGAATTGAAACATTGTTTACTGAGTTTCACTGAAAAATCTGGAAACGCTATTATTGTGACTACAAGAAGTTTCGAAGTAGGAAAGATTATGGAGAGTACTCTTTCTAGCCATCATTTGGGAAAATTATCTGATGAACAATGTTGGTCTTTGTTTAAAAAAAGTGCAAATGCAGATGAACTGCCAAAGAATCTAGAGTTGAAGGATCTTCAAGAAGAATTGGTGACAAGGTTTGGTGGTGCACCATTGGTTGCAAGAGTTTTGGGAGGGGCACTGTGCCTGCGAGTTTTAGTAGTGGATTCATCTATTACAAAACTATCCGAGTCGATTGGTAAGATGAAACATTTGAGATATCTCGACATTTCAAATTCAAAGATAGAGGAACTTCCAAATTCTATCTCTTTGCTTTATAACTTACAAACACTGAAGCTTGGAAGCTCAATGAAAGACCTTCCACAGAATTTGAGCAAGTTGGTTAGTTTAAGACATCTAAAGTTCTCAATGCCACAAACGCCTCCACATTTGGGTCGATTGACTCAACTTCAAACATTGTCTGGTTTTGCAGTTGGATTCGAGAAGGGTTTCAAAATAGGAGAACTTGGATTTTTGAAAAACCTCAAAGGTAGATTAGAACTTTCAAATCTTGATCGAATTAAACATAAAGAGGAAGCCATGAGTTCCAAATTGGTAGAAAAGAACTTGTGTGAGCTATTCTTGGAATGGGATATGCATATTTTAAGAGAAGGTAACAACTACAATGACTTTGAAGTGTTAGAAGGGCTTCAACCACACAAAAATCTTCAATTCCTGAGTATCATAAACTTTGCTGGCCAACTTCTGCCTCCTGCCATTTTTGTTGAAAATTTAGCTGTGATACATCTAAGACATTGTGTAAGATGTGAAATACTTCCAATGCTTGGACAATTACCTAATTTAGAGGAACTAAATATTTCCTACTTACTTTGTCTAAGAAGTATTGGGTATGAATTCTATGGAAATTATTATCATCCCTACAGCCATAAGGTTTTATTTCCCAAGTTGAAGAAATTTGTACTCTCTCAAATGCCCAATCTAGAGCAATGGGAAGAAGTAGTATTCATATCAAAGAAAGATGCAATTTTTCCTCTTCTTGAGGACTTAAATATTAGTTTTTGTCCTATATTAACAAGTATTCCAAATATTTTTAGACGTCCTCTTAAAAAGCTACATGTTTATGGATGTCATGAAGTGACAGGATTGCCAAAAGATCTACAACTTTGCACTTCCATTGAGGATCTAAAGATTGTTGGGTGCCGTAAAATGACACTAAATGTGCAAAATATGGATAGCTTGTCTCGTTTCTCTATGAATGGGTTGCAGAAGTTTCCCCAAGGGCTGGCTAATCTAAAAAACTTGAAAGAAATGACAATCATTGAATGCTCACAAGATTGTGACTTTAGTCCTCTCATGCAACTTTCTTCACTTGTAAAGCTTCATTTGGTTATTTTCCCAGGGAGCGTGACTGAGCAACTTCCTCAACAACTTGAGCATCTCATTGCCTTAAGATCTTTGTACATTAATGATTTTGATGGAATTGAGGTTTTACCAGAATGGTTGGGAAACCTTACCTCTTTGGAAGTTTTGGGACTTTATTATTGTATAAATTTGAAACAGTTTCCTTCAAAGAAAGCCATGCAATGTCTCACCCAATTAGTCCACGTGGATGTCCACAACTGCCCGAGTTCGCAGATTTTGTCCCATGATCTAAAGGCCAAAGCTCATGCCAAAGCAAACTTAGTTCAATGGTAA</w:t>
      </w:r>
    </w:p>
    <w:p w14:paraId="50871F1C" w14:textId="77777777" w:rsidR="00423519" w:rsidRDefault="00423519"/>
    <w:p w14:paraId="6AC15082" w14:textId="3D60D887" w:rsidR="00423519" w:rsidRDefault="00423519">
      <w:r>
        <w:t>&gt;</w:t>
      </w:r>
      <w:r w:rsidRPr="00423519">
        <w:t>Cucsa.094580</w:t>
      </w:r>
    </w:p>
    <w:p w14:paraId="475F88FC" w14:textId="4F671564" w:rsidR="00423519" w:rsidRDefault="00423519">
      <w:r w:rsidRPr="00423519">
        <w:t>GGTTAGCTGTGTCAATTTCATCCCCGAACACATTAACAAAGGCCACTTATGTTTATATTTTCGAAGTCCAAAGCAATTGTGTTCTTTCCTTGCACCTTCCCCATCACAAACTAAAAGCGTGTGGATATAAATCTTGTCATGTGGAATTTAAATTTTCTTCCCCACAACAAACTGTTGTCCTATTTTGTTTGACCAAGTCATGTGGAATTTAAATCTTCTTCCTCACTTCATGATCATCCATAGTTCTTTGGGAAAGTAAAGATCATAACAGCAAAAAAGTAAAGTTAATAATATGGCTATCGCTGAGTTCCTATGGACTTATGCTGTCCAACAAGTGTTGAAGAAGGTATTGGAACTTGCGGCTGACCAAATTGGTTTGGCATGGGGCTTGGACAGGGAGCTTTCAAACCTCTCCCAATGGCTACTCAAAGCAGAAGCTATTTTAGGTGACGTTAACAGAAAAAAAACTACACCATAGTTCTGTGAGACTGTGGGTGGCAGATCTTCTACTTGTTGTTCATGAAGCCGACAATCTATTGGATGAGCTTGTTTATGAATATCTTCGTACAAAGGTGGAAAAAGGATCGATTAACAAGGTATGTTCTTCGGTGTCAAGTCTTTCTAATATTTTCATTATCTTTCGCTTCAAAATGGCCAAGAAAATCAAGAGTATTATTGAAAAGTTGCGTAAATGTTACTACGAGGCGACTCCTTTAGGACTTGTTGGTGAAGAATTCATAGAAACAGAGAATGATCTTAGTCAGATTCGAGAGACGATCTCAAAACTTGATGATTTTGAAGTTGTTGGAAGGGAGTTTGAAGTTTCAAGCATAGTGAAACAAGTAGTTGATGCTAGTAATCAATATGTTACATCTATCTTACCCATTATGGGTATGGGTGGAATCGGAAAAACAACTTTGGCAAAGACAATCTTCAATCATGAGGAGATCAAAAGACATTTTGATGAAACAATATGGATATGTGTGTCCGAACCATTTCTTATCAACAAGATTTTGGGAGCAATTTTACAAATGATAAAGGGTGTTTCTAGTGGCTTGGATAATAAAGAGGTTCTACTTCAAGAGCTTCAAAAAGTGATGCGAGGTAAAAGATATTTTCTTGTGCTTGATGATGTTTGGAATGAAAATATTGCTTTATGGACTGAATTGAAAAAATGTTTACTGTGTTTTACTGAAAAATCTGGAAACGGTATCATTGTAACTACGAGAAGTATTGAAGTTGGAAAGATTATGGAGAGTACTCTTCCTAGCCATCATTTGGGAAAATTATTTGATGAACAATGTCGGTCTTTGTTTAAAGAAAGTGCAAATGCAGATGAATTGCCAATGGATCCAGAGTTGAAGGATCTTCAAGAAGAATTGGTGACAAGGTTTGGTGGTGTACCATTTGTTGCAAGAGTTTTGGGAGGGGCACCGCGCTTGCGAGTTTTAGTAGTGGATTCATCTATTACAAAACTACCTGAGTCAATTGGTAAGATGAAACATTTGAGATATCTCGACATTTCAAGTTCAAACATAGAAGAACTTCCAAATTCTATCTCTTTGCTTTATAACTTACAAACATTGAAGCTTGGAAGCTCAATGAAACACCTTCCATATAATTTGAGCAAGTTGGTTAGTTTAAGACATTTAAAGTTCTCAATACCACAAACGCCTCCACATTTGAGCCGGTTGACTCAACTACAAACGTTGTCTGGTTTTGCAGTTGGATTTGAGAAGGGTTGCAAAATAGAAGAACTTGGATTTTTGAAAAACTTCAAAGGTAGATTAGAACTTTCAAATCTCAATGGAATTAAACACAAAGAGGAAGCCATGAGTTCCAAATTGGTAGAAAAGAACTTATGTGAGCTATTCTTGGAATGGGATTTGCATATTTTAAGAGAAGGTAGCAACTACAATGACTTGGAAGTGTTAAAAGGGCTTCAACCACACAAAAATCTTCAATTCTTGAGTATCATAAACTATGCTGGCCAAATTTTGCCTCCTGCCATTTTTGTTGAAAATTTAGTTGTGATACATCTAAGACATTGTGTAAGATGCGAAACACTTCCAATGCTTGGAGAATTACCTAATTTGGAGGAACTAAATATTTCCAACTTACATTGTCTAAGATGTATTGGGAATGAATTCTACGGAAGTTATGATCATCCCAACAACCATAAGGTTTTATTTCGCAAGTTGAAGAAATTTGTACTCTCTGAAATGCACAATCTAGAGCAATGGGAAGAATTAGTATTCACATCAAGGAAAGATGCAATTTTTCCTCTTCTTGAAGACTTGAATATTCGTGATTGTCCTATATTAACAAGTATTCCAAATATTTTTGGATGTCCTCTTAAAAAGCTACATGTTTGTGGATGTGATGAAGTGACAAGATTGCCCAAAGATCGATCTACAACTCTGCACTTCCATTGAGGATCTAAAGATTGTTGGGTGCCTTGAAATGATACTAAATGTGCAAAATATGCATACCTTGTCTCGTTTCTCTATGAATGGGTTGCAAAAGTTTCCCCAAGGACTATCTCATCTCAAAAACTTGAAAGAAATGATAATCACTGAATGCTCACAAGATTGTGACTTTACTCCTCTTATGCAACTTTCTTCACTCGTAAATCTTGATTTGGTTCTTTTCGCGGGGAACGGGGCCGTGCAACTTCCTCAGCAACTCCAGCATCTCACAGCCTTAAGATCTTTGATCATTAATGATTTTGATGGAATTGAAGTTTTACCAGAATGGTTGGGAAATCTTGCATCTTTGGAAGTTTTGGGACTTTATTATTGTAGAAGTCTGAAACAGTTTCCTTCAAAGAAAGCCATTGCAATGTCTCACCCAATTAGTCCATGTGGATGTCTTTGGTTGTCCACAACTACCCAAGTTCGGAGATTTTGTGCCATGATGTTCTAAAGACCAAAGCTCGTGCCAAAGCAAACGTAATTTAGTGGTAAAGTTAATATATTGTAACTTGTAGGTAGCTGCCTTAAATCTCTCGCTAATATTATTCGCATTTGTTTTTCTTGTATTGAACAATGCATGTTGTTTTTTCCTTTTTTGTTAGTAGAGTGTGAGAAGACTAACTTTTTTTCTCTTTGTGATTGATTTGTCTATAACATAATGTATACTCAAAACTCTATATACGAACAGCATGTTTGAGGTGCAGGTGAAATTAAATGAAAAAGAAAAACTAGCAATTTCTTAC</w:t>
      </w:r>
    </w:p>
    <w:p w14:paraId="40AC80D5" w14:textId="77777777" w:rsidR="00423519" w:rsidRDefault="00423519"/>
    <w:p w14:paraId="34D74D9C" w14:textId="4A4B92BE" w:rsidR="00423519" w:rsidRDefault="00423519">
      <w:r>
        <w:t>&gt;</w:t>
      </w:r>
      <w:r w:rsidRPr="00423519">
        <w:t>Cucsa.094650</w:t>
      </w:r>
    </w:p>
    <w:p w14:paraId="50496F5E" w14:textId="048B9EC4" w:rsidR="00423519" w:rsidRDefault="00423519">
      <w:r w:rsidRPr="00423519">
        <w:t>ATGGCTGAATTCCTTTGGACATTTGCTGTGGAAGAGACGTTGAAGAGAACGGTGAACGTTGCAGCTCAGAAAATTTCTCTCGTTTGGGGTTTGGAAGATGAACTTTCAAATTTAAGCAAATGGCTACTCGATGCTGGAGCCCTTTTGCGCGATATCGATAGGGAAATACTTCGCAAGGAATCGGTGAAGAGATGGGCAGATGGGCTTGAAGATATCGTTAGTGAAGCTGAGGATCTTTTGGACGAGCTTGCTTATGAAGATCTTCGAAGAAAAGTGGAAACAAGTTCAAGGGTGTGTAATAATTTCAAATTTTCTTCTGTTCTTAACCCTCTTGTTCGTCATGATATGGCCTGTAAAATGAAGAAAATTACTAAAATGTTAAAACAACATTATCGCAACTCTGCTCCTTTAGGGCTTGTTGGGAAGGAATCCATGGAGAAAGAAGATGGAGGTAATAATCTTAGGCAGATTAGGGAAACAACTTCGATTCTGAATTTTGATGTTGTGGGAAGGGAAACTGAAGTTTTAGACATATTGAGATTGGTGATTGATTCTAGTAGTAATGAGTATGAGCTTCCTTTGTTGATTGTACCGATTGTAGGGATGGGTGGAGTTGGAAAAACAACTTTGGCGAAATTGGTTTTTCGTCATGAGTTGATCAAGAAACATTTTCATGAAACAATATGGATATGTGTGTCGGAACACTTCAACATCGACGAGATTTTGGTAGCAATTTTGGAAAGTTTGACGGATAAAGTTCCAACCAAAAGGGAAGCTGTACTTCGCAGGCTTCAAAAAGAGTTGCTAGACAAAAGATGTTTCCTTGTTTTGGATGATGTTTGGAATGAAAGTTCTAAGTTGTGGGAAGAGTTAGAAGACTGTTTAAAAGAGATAGTTGGGAAATTTGGAATCACCATTATAGTAACTACAAGGTTGGATGAAGTTGCTAATATTATGGGAACAGTTTCGGGTTATCGTTTGGAAAAGTTACCTGAAGACCATTGTTGGTCCTTATTTAAGAGAAGTGCAAATGCAAATGGAGTAAAAATGACTCCAAAGTTGGAGGCTATTCGAATAAAGTTGCTTCAAAAAATTGATGGCATACCGCTTGTTGCAAAAGTTTTGGGAGGAGCCGTGGAATTTGAAGGAGATCTTGATAGGTGGGAGACCACACTTGAAAGCATAGTAAGAGAAATTCCAATGAAACAAAAAAGTTATGTGTTGTCCATATTACAATTAAGTGTGGACCGTCTACCCTTTGTGGAAAAACAATGTTTTGCCTATTGTTCAATTTTTCCTAAAGATTGTGAAGTTGTTAAAGAAAATTTGATTAGAATGTGGATAGCACAAGGGTTTATTCAACCAACAGAAGGAGAGAACACGATGGAGGATCTGGGAGAAGGGCACTTCAACTTCCTCTTATCTCGCTCCTTATTTCAAGATGTCGTCAAGGATAAGTATGGGAGAATTACTCACTTTAAGATGCATGATCTAATACATGATGTTGCCCTTGCCATTTTGTCAACTCGTCAAAAGTCGGTATTAGATCCTACTCATTGGAATGGAAAAACGTCAAGAAAGTTGCGCACCTTACTTTACAATAACCAAGAGATCCACCATAAAGTTGCAGACTGTGTTTTCTTGCGTGTTTTAGAAGTGAATTCCTTACATATGATGAATAACTTACCAGACTTCATTGCTAAGTTGAAACACTTGAGATACCTTGACATTTCATCATGTTCTATGTGGGTTATGCCCCACTCTGTTACTACGCTTTTCAATTTACAGACACTGAAGCTTGGAAGTATAGAAAATCTTCCAATGAATTTGAGAAATTTGGTTAGACTACGTCACTTAGAATTCCACGTCTATTACAACACAAGGAAAATGCCTTCTCATATGGGTGAGTTGATTCATCTTCAAATATTGTCTTGGTTTGTTGCAGGGTTTGAGGAAGGCTGTAAAATTGAAGAACTCGGAAATTTGAAAAATTTGAAAGGTCAATTGCAACTTTCAAATCTTGAGCAAGTGAGGAGTAAAGAAGAAGCTCTAGCTGCAAAATTGGTCAATAAGAAAAACTTACGTGAGCTAACTTTTGAATGGAGTATAGATATTTTACGAGAATGTAGCAGCTACAATGACTTTGAAGTGTTGGAAGGACTTCAACCACCCAAAAATCTCAGTTCTTTGAAAATTACCAACTTTGGAGGGAAATTTTTGCCTGCTGCTACTTTTGTTGAAAATTTGGTGTTCCTATGTTTGTATGGTTGTACAAAATGTGAAAGGCTTCCAATGCTTGGACAATTAGCCAACTTGCAAGAACTTAGTATTTGTTTCATGGATAGTGTGAGAAGTATAGGGAGTGAGTTTTATGGCATTGACTCCAACCGAAGGGGTTATTTTCCCAAGTTGAAGAAATTTGACTTCTGTTGGATGTGCAACCTAGAGCAATGGGAATTAGAAGTGGCAAATCATGAGTCAAATCATTTTGGTTCTCTTCAAACTCTAAAGTTGGATAGATGTGGCAAATTGACAAAACTGCCAAATGGGTTAGAATGTTGCAAATCTGTTCATGAGGTGATAATATCAAATTGTCCTAACCTTACCTTAAATGTAGAGGAAATGCATAACCTGTCTGTTTTATTAATAGATGGGTTGAAGTTTTTGCCAAAAGGATTAGCTCTCCACCCTAACTTGAAGACCATAATGATTAAAGGATGCATAGAGGATTATGATTATAGCCCTTTCCTAAACTTGCCTTCTCTTACAAAACTTTACTTGAACGATGGCCTTGGAAATGCCACCCAGCTTCCTAAACAACTTCAGCATCTCACTGCCTTAAAGATTTTAGCCATTGAAAATTTTTATGGCATTGAAGTTCTTCCTGAATGGTTGAGAAAGCTTACATGTTTGGAGACTTTGGATCTTGTTCGTTGCAAAAACTTGAAACGGTTGCCTTCAAGAGGAGCCATGCGATGCCTCACCAAATTAAAGGATTTCAAAGTTATAGCATGTCCATTGTTGCTACTTGGGGGCCAAGCTGACCAAGAAGGTGCCAAGTATCTTCATATTCCAGCCTATCTTTGTCATGTGTATCAATCTAGAGGAAGCCCTCTTTCCAAAACATCTTCCATCTAA</w:t>
      </w:r>
    </w:p>
    <w:p w14:paraId="7B567DFF" w14:textId="77777777" w:rsidR="00423519" w:rsidRDefault="00423519"/>
    <w:p w14:paraId="402C93B3" w14:textId="7604FE20" w:rsidR="00423519" w:rsidRDefault="00BB1E1C">
      <w:r>
        <w:t>&gt;</w:t>
      </w:r>
      <w:r w:rsidRPr="00BB1E1C">
        <w:t>Cucsa.094660</w:t>
      </w:r>
    </w:p>
    <w:p w14:paraId="3895F5A8" w14:textId="0DC25954" w:rsidR="00BB1E1C" w:rsidRDefault="00BB1E1C">
      <w:r w:rsidRPr="00BB1E1C">
        <w:t>ATGGCGGATTTCCTATGGAGCTTTGCTGTAGATGAAGTGTTAAAGAAGACAGTGAAGCTTGTGGCAGAGCAAATTGGCATGTCATGGGGGTTTAAGAAGGATCTTTCAAAACTAAGGGACTCTTTACTAATGGTAGAAGCCATCCTACGTGATGTTAACAGAATCAAGGCAGAACATCAAGCCTTGAGGCTATGGGTGGAGAAGCTTGAACATATCGTTTTTGAAGCCGACGTTTTACTCGACGAGCTCTCTTACGAAGATCTTCGACGCAAGGTGGACGCCAGGCCGGTACGTAGTTTCGTTTCATCCTCAAAAAATCCCCTTGTTTTTCGCCTCAAAATGGCCAATAAAATTAAAGCTATTGCTAAAAGGTTAGACGAGCATTATTGTGCAGCGAGTATCATGGGGCTTGTTGCTATAACATCCAAAGAAGTCGAGTCCGAACCTAGCCAAATTCTAGAGACAGACTCGTTTCTTGATGAGATTGGAGTTATAGGGAGGGAAGCTGAAGTATTAGAGATAGTGAATAAACTACTTGAACTTAGCAAACAAGAAGCAGCTCTATCTGTTTTACCAATTGTTGGTATAGGTGGACTAGGAAAAACATCTTTGGCGAAGGCGATATTTCATCATGAAATGATAAGGGAGAATTTCGATAGAATGATATGGGTGTGTGTGTCTGAACCTTTTGTTATCAACAAGATTTTAAGAGCAATTTTGGAAACTCTTAATGCTAATTTTGGTGGATTAGACAATAAGGAAGCTTTACTTCAAGAGCTTCAAAAATTGTTGAGGAACAAAAAGTATTTTCTGGTGCTTGACGATGTCTGGAATGAAAATCCTGATCTGTGGAATGAGTTAAGGGCTTGTTTGCTAAAGGCCAATAAAAAATTTGGAAGTGTTATTGTTGTGACTACTAGGAGTGATGAAGTTGCAAATATTGTGGAGACAAATCATCAAAGACATCGTTTGAGAAAGTTATCAAATGATTATTGTTGGACTTTATTTGAAAAATGTGCATTTGGAAGTGATTTGCCAGTGACTCCAAGAGTTGATCATGTAATCAGAGAAGAGCTTGTTAAAAGATTTGGTGGCATACCTTTGGTTGTGAAAGTGTTTGGAGGAATGGTGAAATTAGACAAGAATAAATGTTGTCAAGGATTGCGATCAACTTTGGAAAATCTAATCATAAGTCCATTACAATATGAAAATAGTATTTTATCTACCATAAAATTAAGTGTGGACAGGCTGCCATCATCTTCATTGAAGCAATGTTTTGCCTATTGTTCAAACTTTCCACGAGGCTTCTTATTTATAAGAGAACCACTTGTTCAAATGTGGATAGCACAAGGGTTTATTCATCTACCTAGTGGGAGCAATGTAACGATGGAGGATATTGGAGCAAACTACTTTAATACTTTGTTGTCTCGCTCTTTGTTTCAAGATGTCGTCAAAGATGACAGAGAAAGAATTCTGTATTGCAAGATGCACGATGTTGTACATGATGTTGCATGTGCTATTTCAAATGCTCAAAAATTGAGACTGAGTGGCAAATCTAATGGAGACAAAGCTCTTTCGATCGGTCATGAAATTAGAACACTTCATTGCAGTGAAAATGTTGTTGAACGGTTTCACCTGCCAACCTTTGATAGTCATGTATTTCACAATGAGATCAGCAACTTCACCTACTTGTGCGTTTTAATTATTCATTCATGGTTTATACATCAACTGCCAGATTCAATTGCTAAGTTGAAGCATTTAAGGTACCTCGACATTTCACACTCTCTAATAAGAACGCTTCCAGACTCTATTGTTTCACTCTATAATCTGCAGACATTGAGGCTTGGAAGTAAAATTATGCATCTTCCTACAAAATTGAGAAAATTGGTCAATTTAAGGCATTTAGAATTCTCTCTCTCAACTCAAACTAAACAAATGCCTCAACATCTGAGTCGATTGCTTCAACTTCAAACGCTTTCGAGTTTTGTAGTCGGTTTCGACAAAGGATGTAAGATAGAGGAACTTGGACCACTGAATAACCTTAAAGGTGAACTAAGCCTTTTCCATCTTGAGCATGTCAAAAGTAAAACCGAGGCTATGGCTGCAAATTTGGCAATGAAGGAAAACATTTCTGATCTATATTTTCAATGGAGTTTGTTAAGTGAAAGAGAAGATTGTAGTAACAATGATTTGAATGTGTTGGAAGGGCTTCGACCACACAAAAACCTTCAAGCCTTGAAAATTGAAAACTTTGGAGGTGTTCTGCCTAATGGCCTCTTTGTTGAAAATTTGGTGGAGGTAATTCTATATGATTGCAAAAGATGTGAAACTTTGCCAATGTTGGGGCACTTATCTAAGCTTGAATTACTTCATATTCGTTGCTTAGATAGTGTAAAAAGTATTGGGGATGAATTTTATGGGAACAATAATAGTTACCACAATGAGTGGTCTTCATTGTTATTCCCTAAACTCAAGACCCTTCATATTTCCCAAATGAAAAGTTTAGAGCTTTGGCAAGAAATAGGGAGTTCATCAAACTATGGTGCGACCTTTCCTCATCTTGAAAGCTTGAGCATTGTTTGGTGTTCGAAATTGATGAATATTCCTAACCTTTTTCAAGTTCCTCCAAAGCTTCAATCTCTCAAGATTTTTTATTGTGAAAAATTGACAAAGTTACCACATTGGTTAAATCTCTGCAGCTCCATTGAAAATATGGTCATATGCAATTGTCCTAACGTTAACAATAATTCTCTTCCAAATTTGAAAAGTATGCCAAACTTGTCGTCCTTGAGCATCCAAGCTTTCGAGAAGTTGCCGGAGGGGCTTGCCACCATTCATAACTTGAAAAGATTGGATGTTTATGGGGAATTGCAAGGTTTGGATTGGAGTCCATTCATGTATCTCAATTCATCGATTGAAATTCTTCGGTTGGTTAACACAGGAGTAAGTAATTTACTTCTGCAACTTCCTCGACAACTTGAGTATCTCACCGCTTTAAGATCATTGGATATCGAACGTTTTAGTGACATTGATTCTTTGCCAGAATGGTTGGGAAACCTTACATCTTTAGAGACGTTAAATCTACGTTATTGCAAAAATTTGAAAAGTTTCCCTTCAATAGAAGCCATGTCTAATCTCACCAAATTAAGTCGTTTGGAAACTTATGAATGTTTCCAACTTAAACTCGACGAAGGTAGCTATGAGCGGGCGAAAATTGCGCATGTACATGATATTAGCTGCTAG</w:t>
      </w:r>
    </w:p>
    <w:p w14:paraId="73E99194" w14:textId="77777777" w:rsidR="00BB1E1C" w:rsidRDefault="00BB1E1C"/>
    <w:p w14:paraId="6282BF18" w14:textId="2FD6361B" w:rsidR="00BB1E1C" w:rsidRDefault="00BB1E1C">
      <w:r>
        <w:t>&gt;</w:t>
      </w:r>
      <w:r w:rsidRPr="00BB1E1C">
        <w:t>Cucsa.094670</w:t>
      </w:r>
    </w:p>
    <w:p w14:paraId="47E66AC5" w14:textId="7857038C" w:rsidR="00BB1E1C" w:rsidRDefault="00BB1E1C">
      <w:r w:rsidRPr="00BB1E1C">
        <w:t>ATGGCGGAATTTCTTTGGACTTTCGCAGCTCAAGAGCTGTTGAAGAAGACAGTGAAGCTCGCAGCAGAACAGATCGGCCTGGCATGGGGTTTCAACAATGAGCTGTCAAACCTCAGAGACTCTCTACTTATGGTGGAAGCCATTCTTCGTGATGTCGACAGAATTAAGGCAGAGCATCAAGCTGTGAAGCTATGGGTAGAGAAGCTTGAAGCTATTATTTTCGAAGTCGATGTTCTACTGGATGAGCTCGCTTACGAAGATCTTCGCCGCAAGGTTGAACCCCAAAAAGAGATGATGGTAAGTAATTTCATTTCTTTCTCCAAAACCCCTCTTGTTTTTCGTCTCAAAATGGCCAATAAAATCAAGAACATTGCTAAGATGTTGGAAAGACATTATTCTGCTGCTAGTACTGTGGGGCTTGTTGCTATATTATCTAAACAGACTGAACCTGATTTTAGCCAAATTCAGGAGACAGATTCGTTTCTTGATGAGTATGGAGTTATTGGGAGAGAAAGTGAAGTTTTGGAGATTGTGAATGTATCTGTCGATCTTAGCTATAGGGAGAATTTGTCTGTTTTGCCAATTGTTGGCATGGGTGGATTAGGAAAGACAGCTTTGGCTAAGGTAATATTCAATCATGAATTGATAAAGGGGAATTTTGATAGAGCTGTATGGGTGTGTGTTTCGGAACCTTTTCTTATCAAGAAGATTTTAAGAGCAATTTTGGAAACTCTTAATTCTCATTTTGGTGGCTTAGATAGTAAAGAAGCCTTACTTCAAGAGCTACAAAAGTTGTTGAATGATAAAAAGTATTTTCTAGTTCTTGATGATGTTTGGAATGAGAATCCTATCCTCTGGAATGAGTTGAAAGGTTGTTTGTTAAAGATTAGCCAAAGATCTGGAAATGTTGTTGTTGTGACTACTAGGAGTGACAGAGTTGCTGAAATCATGGAGACACATTCTAGATATCATTTGACAAAACTATCCGATGACCATTGCTGGTCTTTATTCAAGAAATATGCATTTGGAAATGAATTGCTACGAATTCCTGAATTGGATATTGTTCAGAAAGAGCTCGTTAAAAGATTTGGAGGCATACCATTGGCTGTAAAAGTGATGGGAGGAATCGTTAAATTTGACGAGAATCACGAGGGATTGCAGAAATCTTTGGAGAATCTAATGAGACTTCAATTGCAAGATGAAAACCATGTTGTATCCACAATAAAGTTAACTGTAGATCGCCTACCATTGCCATCGTTAAAACAATGTTTTGCCTACTGTTCAAATTTTCCAAAAGACTTTAAGTTCAGAAAAGAAGCCCTTATTCAGATGTGGATAGCACAAGGCTTTATTCAACCGTCTTTGGGAAGTGATGAAATGATGGAGGATATTGGTGAGAAGTACTTCAATGTTTTGTTGTCTCGCTTCTTGTTTCAAGATATTGTCAAGGATAATAGAGGGAGAATTATATTCTGTAAGATGCATGATCTTATACATGATGTTGCATGTGCTATTTCAAATTCTCCAGGATTGAAATGGGATCCTTCAGATTTGTTTGATGGAGAACCTTGGAGACGTCAAGCTTGCTTTGCTAGCCTTGAACTAAAAACGCCAGATTGTAATGAAAATCCTTCTAGAAAGTTGCACATGTTGACATTTGATAGTCATGTGTTTCACAATAAGGTCACAAACTTTCTCTACTTGCGGGTTTTAATTACACATTCGTGGTTTATATGTAAATTACCAAATTCAATTGCTAAGCTGAAGCATTTGAGGTATCTTGACATTTCATATTCTACCATAAGGGAGCTACCAGATTCCGCTGTTTTGCTTTATAATTTGCAAACACTGAAGCTTTCAAGATTTTTAAACGGCCTTCCAAAAAATTTGAGGAAGTTGGTTAGTTTAAGACATTTAGAATTTTTCTCTGATCCTTGTAATCCTAAACAAATGCCTCAACATTTGGGTAAATTGATTCAACTTCAAACGTTGTCTAGCTTTGTAGTTGGGTTTGATGATGGATGTAAGATAGAAGAACTCAGATCTTTGAGAAATCTTAAAGGTAAGTTAAGCCTTTTATGTCTTGAGCGAGTGAAAAGTAAAAAGGAAGCCATGGCTGCAAATTTGGTGGAGAAGAGGAATATTTCATATCTGTCTTTTTATTGGGCCTTGAGATGTGAAAGATCAGAGGGAAGCAACTACAATGATCTGAACGTGTTAGAAGGACTTCAACCACATAAAAATCTTCAAGCTTTGAGAATTCAAAACTTTTTAGGCAAACTTCTGCCCAATGTTATTTTTGTCGAAAATTTGGTCGAGATATATCTACACGAATGCGAAATGTGTGAAACTTTACCAACACTTGGGCAGTTATCAAAGCTTGAAGTACTCGAACTTCGTTGTCTATATAGTGTAAGAAGTATTGGAGAAGAATTTTATGGGAATTACCTTGAGAAGATGATTTTATTCCCAACATTGAAAGCATTTCATATCTGTGAAATGATCAATCTAGAGAATTGGGAAGAAATAATGGTTGTATCAAATGGTACAATCTTTTCCAACCTTGAAAGCTTCAACATTGTTTGTTGTCCGAGATTGACGAGCATTCCAAACCTTTTTGCATCTCAGCATGAGAGTTCATTTCCAAGCTTACAACATTCGGCAAAGCTTCGATCTCTAAAGATTTTGGGATGTGAAAGTTTGCAAAAACAACCAAATGGTTTAGAATTCTGCAGCTCCCTTGAAAACATGTGGATAAGCAACTGTTCTAACTTGAACTACCCTCCAAGCTTGCAGAATATGCAGAATTTAACTTCTTTAAGCATAACCGAGTTTCGAAAGCTGCCAGACGGGTTAGCTCAGGTTTGTAAGTTGAAAAGCTTGAGTGTTCATGGTTACTTGCAAGGTTACGATTGGAGTCCTCTTGTACATCTTGGTTCACTCGAAAATCTTGTGTTGGTTGACTTGGATGGAAGTGGTGCAATACAACTTCCTCAACAACTTGAGCAACTCACTTCTTTGAGATCACTGCATATTTCGCATTTTAGTGGCATTGAAGCGCTACCAGAATGGTTCGGAAACTTTACATGTTTGGAAACGTTGAAGCTTTACAATTGTGTAAACTTGAAAGACATGGCGTCGAAGGAAGCTATGTCAAAACTTACAAGATTAACGAGTCTACGAGTTTATGGATGTCCACAACTTAAGCTTAATATAGGAGACTTTGAGCGGGTAAACATTTCCCTTGTACCTACCATCAGTTGA</w:t>
      </w:r>
    </w:p>
    <w:p w14:paraId="779F8032" w14:textId="77777777" w:rsidR="00423519" w:rsidRDefault="00423519"/>
    <w:p w14:paraId="158CAA22" w14:textId="28936E9E" w:rsidR="00B80BDD" w:rsidRDefault="00B80BDD">
      <w:r>
        <w:t>&gt;</w:t>
      </w:r>
      <w:r w:rsidRPr="00B80BDD">
        <w:t>Cucsa.132370</w:t>
      </w:r>
    </w:p>
    <w:p w14:paraId="3B076197" w14:textId="7510B155" w:rsidR="00B80BDD" w:rsidRDefault="00B80BDD">
      <w:r w:rsidRPr="00B80BDD">
        <w:t>TCTAGTCCTTGGATAGATTAGATAGAGAATCTTCCTGCTTCTCTTTCTTAAGAGACTCTCAAACTATTCCCTTGTGCTTGAGAAAGACTCTATAATAGGAGATGCTCTCAATCTTCTTGTTTCTCTAGTGAGCAACTCCTGGTTTTAGATTTAGACCCATCAAACAACCTCTTTCCTTATATAGACAGGCTAATGGATTAATATATTATTCTGAGTGATTTTGTGAAATCTTTTTAAACAAATCTTAGTAAAATTATAAAAAAACGTTATCCAAATTAAAGAGCAGAATATGCAAAACCATGAAAAACAGTAATACTGTTATATGTTATTCCAGTCTTGTTGATATGATCAACATATGTGCTCTATGACTAGCTTCGTCGTAAGCTCGCATTTTCTGCATTTGTTGCAGTTATCTAATTCTTTTGTTCATGAAGGACCCGTGTCTTCTTTCAAAAAAAATGATCGGACGTTGGAATAGCAAATGAGCCAAGGGGCCTCCTCTTGTAGTTGTAGTAACAAAAGACCACAAATTTGAACCTTTGTCTAAGACGAAATGTTGAATGGAATGGCATGATTGTATCCCATTTGTAAGTTCCTTTAGTTGGTCACAGAAACGAAACTCCACAAATTTAAGATGCTTCTCCCCATCATCCTCATCACAATAACCAAAAACATCTGGAATTTTCAATAATTTCTTGCATGAAATAATATGCAAACATTCAAGTCGTGGAAAAGCTTTAACATTATAATTTGACACAGCTTCTTCCCATTCAACTAGGCTGTCCATCTCATCAACATAAAATTCCTTCAACTTGGGGAATACACTACTACTACTACGCCTTTGGTTTCCATAGAACTCATTGCCTATACTCTCTACTTTTCGTAATCGAAAAATAACAAGTATTTCTAAGTACTTGGTTAATTGCCCAAGCATTGGAAGCTTTTCACAGTTTCCACATTCAATTAGAGTTATTTTTACTAAATTTTCAACAAAAATCTGGTTGGGAAACTGCCCACCTGAAAAGGATTCGATTTCCAAATATTTCAGATTATTGTGTTGTTCAAGTCCTTCCAACACTTCAAAATCATTCTCATTCTTCACTATATTCTATGGCTTTCCGTACTCCACACAAAGTGTAGTTCTTCTACCTTCTCTTTTTCCACCAATTTTGCACTCTTGGCTTCCTCTTTACTTTCAACATGTTCTAAACATAGCATCACCAACAAACCTTTCAGCTTTCTTAGACTCCCCAGTTCTGTAATCATACAACCCTTCTTCAATCCTACTACAAAAGCAGACAACGTTTGAAGTTGAGTTAATTCACTCAAATATAAAGGCATTTCTAATGCGGGGGATACATCACTATCTTCAAGTGAAAATTCCAAATGCCTTAAACTAACCATAATTGTCTAAAATTTATTGGTAGAAGACCATTCACTAAGTAAGGTAACCTCAGTGTTTGCAGATTATAAAGCACAACAATAGATTTTGGAAGTTCCCTTATGAAATCACAACTTGAAATGTCTAGATATCTTAGGTGCTTCAACTTGGAAATTCATATGAAAATGTCAAAACACGCAAACGCACAAAGTCTCCAATCTTATCAATATTCTTCTCCATATCTATTACCGTACGTAGCTTGCTCGCAACTATTTTATCATCGTTCGTCCAATGTTTCCTCATTGATAAAAGGCTATGATCCGATGGCAATTTTTCATCATTTGAAACATGACAAGCAATATCATGTATAAGATCATGCATAAGAAACTTCTGACCTATCTCACTTTCATCTTCAACATCTTGAAATAAGCAACAAGACAATAAGATTTTGAGTGAATTTGGAAGCAAATTTAAGTAACTAATAGAATGATCAAAATTAATTAAAGAAGAAAAGACAATTTTTAATGCTGATGTCTACTATATAAATCTTGTACCTGACTCGTGGAAAAGAAGTGCTGTACGGATCTTCTGAGCGTCAGTCCAAATCTCCGGCAGTAATCGCCCAAACTTCTTCACATCTGCAATGAACCCCTTTTCTAGTTCCCCCAAAATCTTCAAATGGGTATGCTTGTAACCCATTTGGAAGTTTCAACTGTTGGTTACAAAGTCTAATATCCACAGAGTTAAGATGTTTCTCGCCATCATTACCATAGTAACCAAAAATAAACATCTGGAATTTTCACTAATTTTGTACATTTAACAATATGCAGACATTCAAGACGAGGAAAAGCTTTAACATTATTTACCACTTCTTCCCATTCAACTAGGCTGTACATCGCAATAACATAAAATTCCTTCAACTTGGGGAATACTACACTACTCTTGCTTTGGCCGTCATTATAATTTCCATAGAATTCATTGCCTATACTCTTTACTTTTGGAAAGTTTGATATAATTATAAGTGCCTCTAGCTTGCTTAATTGCCCAAGCATTGGAAGCTTTTCACAATTTCCACATTTATGTAGAGTTATTGTTACTAAATTCTCAACAAAAGTCTCCTTCGGAAAACACCCACCTAAAAAGGATTGGATTTTCAAATCTTTAAGATTTTTGTGTGGTTCAAGTCCTTCAAACACTTCCAAATCATTCTGATTCTCCACTATTCTTCCACTTTCCACGCCACGACAAGTTTAGTCCTTCTACCTTCTCTTTTTCCACCAATTTTGCAGCCTTGGCTTCCTCTTTACTTTCAACATGTTCTAAACGATGAAGCTTCAACAAACCTTTCAAGTTTCTAAGACCCCTAAGTTCAGAAATCTTACGACCCGTCTCAAATCCTACTGCAAAAGCAAACAACGTTTGAAGTTGAACCAATTCGCTCAAATATGGAGGCATTTCAAATTTAGGGGGTAAATCAATACCCATTAATAGAATTTCCAAATGCCTTAAACTAACCATTCGTCTCAAATTTGTTGGTAGAAGATCATTCGTCAAGCAAAATAGCCCAACAATAGATTCTGGAAGCTTCTTTATTGAATAACAACGTGAAATGTCTAGATATCTAAGATGTTTCAACTTAGAAATTGAGTTTGGTAACTCACGAACATTTTCTGCAATTGTCAAAACACGCAAACACACAAAATCTTTAATCTTACCATTCCTCCCGAAATCTATTACCGTACGCAACTTGCTCTCAATTTTTTTTTTCTCTTCTGTCAAACCTTTCCACTTTGATGAACTGCTATGATCTAATTGCAACCTTTTATCGCTTGAAACATCACAAGCAATATCGTGTATAAGATCATGCATACGAAACTTCCTACCAATATGCCATTTGTCATCATCAGCATCTTGAAATAAGCAATAAGACAATAAGATATTGAAGTACCTCTCTCCTGTATCCTCCATTGTTTCATTATTTCCTTCATCTGGTCGAGTAAACCCGTGTGCCATCCACATTTTGATCACTTGTTTTTTGTCAAACCAATAACCTTTAGGAAAATTTGAACAGTAAGCAAAGCATTGCTTTATTGAAGCTTTTGGTAGACGATCCACGCTTAACTTCAACATGTATTTAACATATGACGACTCTTCATATTTTAATGGAGTTGTTGGAATAGATTTTAAAATTTCCACCAATTTTTTTAACGACCTCTTCTCGCACAAGCTCCAAATTGGAAGTTATTGGTACTGCATTCGCCTTGGCAAAGTAGCTAAATACTGACCAACATTGATCATCAGTTAATTTGTTTAAATGATAGGTGTCAAGTGTTTCTTTCATCATTTCTGCAATTTTACGACTCCTGGTCGTGACAAGGACACTGCTTCCTAATTCTTCAACAATACTCATTAAGCATTCCTTCAACTTCTCCCAGAATATTTTGTTTTCATTCCAAACATTGTCAAGCACAAGAAAATATCTTTTTCCACCCATCACTTCTTTAAGATTGCGAATTAAGGTGTCCTTATCATCCTTGCTACGATTATCATTGCTTTTGCTTACCTTTTTCAAGATTGACTGCAAGATCTCGTTGATGACAAAAGGTTGAGACACACATACCCAAACAGTATGATGAAATTGTTTTCCAATCCTCTCGTCATTAAACACCAACTGGGCCAAAGTGGTTTTTCCTGATCCACCCGTTCCATAAACGGGTAAAATAGAATTGAGTTGTTGTTGACTAGCCTCAGTCACATCTTGAACTATGCTTTCAACTTCCATCTCCCTTCCCACCACATAATTTTCAAGCAGTGAAGTTGTCTCTTCAACCTGCTCAACTTCACTCTCTATTTTTCGGGTTGTATTGTCAAGATGTACTTATTGAAGTAACTTGGTGCAGTGTTTGATAACACAACTATAATTTCCTTCATTTTTTTCATCCTAGTTGAACCAAAGACGACCAAAGAAAAACAATCAAGCATGGGTTTTATGGTGCATAAGGAATTAGGAAATACCTTGTTTGATCTTATTTTTCGTTCAACATCGTCATAAGCAAACAAGTCTAACATATCCTCAGCTTCATAAACAATAAGTTGAAGATCATTCACCCAATGAGTTATTTTGTCATTGAGTGAATGATCATGCTTTGTTTTTATGGCATGGAGGATCCATTCAGCATGAAGTAGATCATCTTTCAGCTCTTCTAGCACCACCTTAAATTCACTTGACGCAATAATTTTTTTGGCTACAAGAGTTACAGCCTGCTTCAAAGTTTCTTGCACACCAAAAGTCAGTAGGTCACCCATTATTTGATCTGATCACCTCTTTAATTTCTCTTTTTCCACACTTGGGATAATGGATACAAAGGATATATTGATTTGATGAAATAATAAACTCCACAACTACCCTATTTATGTACAGCAACCCCTCAAGTATGGTTGGTGGTAACGGTACGTTACACCCTCTTAAACTTCAAAAATTGAACTCGAATAAATTATGTCCTTACAGACCCTACATGCAACGGTAATAATATTCTGTTCATCGATATACTAGACTCTCGAGTCAAGTAAAGTTTTCTTTTTGAAAGAGATAAGCATGACTTGGGGTTTGGCTTATATATAATATTAAATTTCTTTTCACCTTTGGGTTAAGAATTCACGTAGAAAAAATCAAAACACTTCAAGATAGATAGGTTAGTCATCTCGTTGTCAATTGTTAATATTTTGGGTATG</w:t>
      </w:r>
    </w:p>
    <w:p w14:paraId="1C70006B" w14:textId="77777777" w:rsidR="00B80BDD" w:rsidRDefault="00B80BDD"/>
    <w:p w14:paraId="0FCCCA23" w14:textId="397CAE41" w:rsidR="00B80BDD" w:rsidRDefault="00B80BDD">
      <w:r>
        <w:t>&gt;</w:t>
      </w:r>
      <w:r w:rsidRPr="00B80BDD">
        <w:t>Cucsa.248810</w:t>
      </w:r>
    </w:p>
    <w:p w14:paraId="4D00D95B" w14:textId="40B6AABA" w:rsidR="00B80BDD" w:rsidRDefault="00B80BDD">
      <w:r w:rsidRPr="00B80BDD">
        <w:t>ATGGCTGATTTCCTATGGACTTTTGCTGTCGAAGAAATGTTGAAGAATGTGTTGAAGGTTGCAGGGGAGCAAACTGGCCTTGCATGGGGCTTCCAGGAGCATCTCTCCAACCTCCAAAAATGGCTACTCAACGCTCAAGCTTTCTTACGCGATATCAACACCAGAAAACTACATCTTCATTCTGTGAGCATCTGGGTGGACCATCTTCAGTTTCTTGTTTATCAAGCCGAGGATCTATTAGACGAAATTGTTTATGAACATCTTCGACAAAAGGTCCAAACAACAGAAATGAAGGTGTGTGATTTCTTCTCTCTTTCTACCGATAATGTTTTGATCTTTCGTCTTGACATGGCAAAAAAAATGATGACCCTTGTACAACTGTTAGAAAAGCATTACAATGAGGCTGCTCCTTTAGGACTAGTTGGGATTGAAACTGTAAGACCCGAGATCGATGTTATTAGTCAATATCGAGAGACAATTTCAGAACTTGAAGATCATAAGATTGCGGGGAGGGATGTTGAAGTTGAAAGTATAGTGAAACAAGTGATTGATGCTAGCAATAATCAACGTACATCTATCCTGCCCATTGTTGGTATGGGTGGATTAGGAAAAACAACTTTGGCAAAGTTAGTTTTTAACCATGAGTTGGTTAGACAACGTTTTGATAAAACTGTATGGGTTTGTGTGTCTGAACCATTTATTGTCAACAAGATTTTGCTTGATATTTTAAAAAATGTAAAAGGTGCCTATATTTCTGATGGAAGGGATAGCAAGGAGGTTTTACTTCGTGAACTCCAAAAAGAGATGCTTGGGCAAAGCTATTTTCTTGTGCTTGACGATGTTTGGAACGAAACTTTTTTTCTATGGGATGACTTGAAATATTGTTTGCTCAAGATCACTGGAAACTCTAACAATAGTATCCTTGTGACTACAAGGAGTGCTGAAGTTGCAAAAATCATGGGAACATGTCCTAGTCATCTTTTAAGTAAATTATCTGATGATCAATGTTGGTCTTTGTTTAAAGAAAGTGCAAATGCATATGGACTATCAATGACTTCAAACTTGGGGATCATTCAAAAAGAGTTGGTCAAAAAAATTGGTGGCGTACCATTGGCTGCACGAGTTTTGGGTAGGGCAGTAAAATTTGAAGGAGATGTTGAGAGATGGGAGGAAATGTTGAAAAATGTGCTAACAACTCCACTGCAAGAGGAAAATTTTGTTTTATCTATATTAAAATTAAGTGTGGATCGTTTACCATCATCTTCAGTAAAGCAGTGTTTTGCATATTGTTCAATTTTTCCCAAAGACTTTGTGTTTGAAAAACAAGAATTGATTCAAATGTGGATGGCCCAAGGTTTTCTTCAACCACAACAAGGAAGATACAATAACACAGCAATGGAAAATGTAGGAGATATATACTTCAACATCTTGTTGTCACGTTGCTTATTTGAATTCGAAGATGCCAATAAAACAAGGATAAGAGATATGATAGGTGATTATGAAACAAGAGAAGAATATAAGATGCATGATCTTGTACATGATATTGCAATGGAAACTTCAAGGTCGTATAAAGATTTGCATCTAAATCCTAGCAATATATCGAAGAAGGAACTTCAAAAGGAGATGATAAATGTTGCAGGCAAGTTACGCACAATTGATTTCATTCAAAAGATTCCTCACAATATAGATCAAACACTTTTTGATGTTGAGATAAGAAACTTTGTTTGTTTGCGTGTTTTGAAGATATCGGGTGATAAATTACCAAAGTCAATTGGTCAATTGAAACACTTGAGATATCTAGAAATTTTAAGTTATTCAATAGAATTAAAATTACCAGAGTCTATTGTTTCACTTCATAATTTGCAAACGCTAAAGTTCGTATACTCAGTGATTGAAGAATTTCCAATGAACTTTACAAATTTGGTAAGTTTAAGGCACTTGGAATTAGGGGAAAATGCTGACAAAACACCTCCACATTTAAGTCAATTGACTCAACTTCAAACATTGTCTCATTTTGTAATCGGATTTGAAGAAGGTTTTAAGATTACTGAATTGGGTCCATTGAAAAACTTGAAAAGATGTCTGTGTGTTTTGTGTTTGGAGAAAGTTGAAAGTAAAGAGGAAGCAAAGGGAGCAGATTTGGCAGGAAAGGAGAATTTAATGGCGCTACACTTAGGGTGGTCCATGAATAGAAAAGATAATGATTTGGAAGTGTTGGAAGGACTTCAACCAAACATAAATCTCCAATCATTGAGAATCACCAACTTTGCTGGAAGACATTTGCCTAACAATATTTTTGTTGAGAATTTAAGAGAGATACATTTGTCTCATTGTAATAGTTGTGAAAAGCTTCCAATGCTTGGACAACTAAACAACCTAAAGGAACTTCAGATTTGCAGCTTTGAAGGCCTCCAAGTTATAGACAACGAGTTCTACGGCAATGATCCAAACCAAAGAAGGTTCTTCCCAAAGCTTGAGAAATTTGAAATCAGTTATATGATCAACTTAGAGCAATGGAAAGAAGTAATAACAAATGATGAATCATCAAATGTCACAATTTTCCCCAATCTCAAGTGCTTGAAAATATGGGGATGTCCCAAATTATTAAACATTCCAAAAGCTTTTGATGAGAATAATATGCAACACCTTGAATCATTGATCCTTTCATGTTGTAACAAATTGACAAAACTCCCAGATGGATTACAATTTTGTAGCTCTATTGAAGGGTTGACAATAGACAAATGTTCAAATTTGAGCATAAATATGAGAAATAAGCCGAAATTATGGTATTTAATCATTGGTTGGTTAGACAAGCTGCCGGAAGATTTATGTCATCTCATGAATTTGAGGGTAATGAGAATTATTGGAATTATGCAGAATTATGATTTTGGCATCCTTCAGCACCTTCCTTCCCTTAAACAACTTGTTTTGGAAGAGGATTTGTTGAGCAATAATAGTGTAACGCAAATTCCTGAACAACTTCAACACCTCACTGCCTTACAATTTCTGTCTATTCAACATTTTAGATGCATTGAAGCTTTGCCAGAATGGTTAGGAAACTATGTATGTTTGCAAACACTCAATCTTTGGAATTGCAAAAAATTGAAAAAACTGCCTTCTACAGAAGCAATGCTACGTCTCACCAAATTAAATAAATTGCATGTTTGTGATTGTCCGCAACTACTACTTGAGGAAGGCGACATGGAGCGGGCGAAACTTTCCCACCTTCCAGAAATTCAGATCAATCGTTGGTTTATACAATTATTATGA</w:t>
      </w:r>
    </w:p>
    <w:p w14:paraId="072E2718" w14:textId="77777777" w:rsidR="00B80BDD" w:rsidRDefault="00B80BDD"/>
    <w:p w14:paraId="109E74F3" w14:textId="29A9397F" w:rsidR="00B80BDD" w:rsidRDefault="00B80BDD">
      <w:r>
        <w:t>&gt;</w:t>
      </w:r>
      <w:r w:rsidRPr="00B80BDD">
        <w:t>Cucsa.251930</w:t>
      </w:r>
    </w:p>
    <w:p w14:paraId="5C0F7F72" w14:textId="7596B4E1" w:rsidR="00B80BDD" w:rsidRDefault="00B80BDD">
      <w:r w:rsidRPr="00B80BDD">
        <w:t>ATGGCTGATTTTATATGGACATTTGCACTGCAAGAGATTCTCAAGAAGACATTGCACCTTGCAACCCAACAAATCCGTCTGGCCTCCGGTTTCAACCACGACCTCTCTAAACTCCTCCACTCATTGCTCTTCTTCGAAGCCATTCTTCGCGATGTCGATCGAACAAAATCCGACCTACAGTCGGTCAAGATTTGGGTCACTAAGCTTCAGGATTTAGTGCTCGATGCTGAAGTTGTGCTGGACGAGCTCTCCTACGAGGACCTTAGGCGAGAAGTGGACGTCAATGGAAATTCGAAGAAAAGAGTACGCGATTTCTTTTCGTTCTCGAATCCCTTGATGTTTAGGTTGAAAATGGCGCGTAAAATTAGAACCATCACCCAAGTTTTGAATGAGATTAAAGGGGAGGCTAGTGCTGTTGGGGCTATTCCTACAGGGGGCAGTGATGAAATAGTGGCTGATAATGGCCATATTCCGGAGACTGACTCATTTCTTGATGAATTCGAAGTTGTAGGAAGAAGGGCTGATATATCTAGAATAGTGAACGTTGTTGTTGATAATGCCACTCATGAAAGGATCACTGTGATTCCTATTGTGGGAATGGGTGGTCTTGGAAAGACAACTTTGGCAAAAGCAGTTTTCAACCATGAGCTTGTGATAGCACATTTTGATGAAACTATTTGGGTGTGTGTGACTGCAACTTTTGATGAAAAGAAGATTTTAAGAGCAATTTTGGAATCTCTAACGAATTTTCCAAGTGGTTTGGATAGTAAGGATGCTATACTTAGAAGGCTACAAAAGGAGCTGGAAGGGAAAAGGTATTTTCTTGTGCTGGATGACGTGTGGAATGAAAATGTTAAACTGTGGAACAATTTCAAGAGTCTTCTGCTAAAGATTACAAATAGTATTGGGAACAGAGTTCTTGTGACAACTAGAAGTGAGGAAGCTGGAAAAATCATGGAAACATTTCCCAGTCATCATGTAGAAAAGTTATCGGATGATGAATGCTGGTCAATATTCAAGGAAAGAGCATCGGCAAATGGATTACCACTGACTCCAGAATTGGAAGTTATTAAGAATGTGCTTGCAGAGCAGTTTGGAGGCATTCCATTGGTTGCAAAAGTTTTGGGAGGGGCTGTACAATTTAAGAAAAGAACAGAGACTTGGTTGATGTCAACATTGGAAACCCTTATAATGAATCCACTTCAAAATGAAAATGACGTTTCATCTATTTTGAGATTAAGCGTGGATCATCTGCCAAACTCATCATTGAAACAATGCTTTGCCTACTTTTCTAATTTTCCCAAGGGTTTTAACTTTGAAAAGGAACAACTAATCCAATTTTGGATGGCAGAAGGGTTCATTCAACCTTCTGATAAAGTAAACCCCGAAACCATGGAAGATATAGGAGATAAATACTTCAATATCTTGCTGGCTCGTTCCTTATTTCAAGATATTGTTAAAGATGAGAATGGTAAAATTACACACTGTAAGATGCATCATCTTCTACATGATCTTGCTTATTCTGTCTCAAAATGTGAAGCACTGGGTTCGAATCTTAATGGTCTGGTTGATGATGTTCCTCAAATTCGACGATTATCCCTGATTGGCTGCGAGCAAAATGTAACGTTGCCTCCTAGAAGGAGCATGGTGAAGTTGCGTTCTCTATTTTTGGATAGAGATGTGTTTGGCCACAAGATTTTAGATTTCAAGCGTTTGCGTGTTCTGAACATGTCCCTATGTGAAATCCAAAACTTACCAACTTCAATCGGAAGGTTAAAGCATCTAAGGTATCTTGATGTCTCAAATAATATGATAAAGAAACTTCCAAAATCTATTGTTAAGCTTTATAAATTGCAGACCCTGAGGCTGGGTTGTTTCCGTGGAGAAGCCCCCAAAAAATTCATAAAATTGATCAGCTTGAGACATTTCTATATGAATGTTAAAAGACCAACAACTAGGCACATGCCTTCGTATTTAGGCAGGTTGGTTGATCTTCAATCCTTGCCTTTTTTTGTTGTTGGGACAAAGAAGGGTTTCCATATAGAAGAGCTTGGATACTTGAGGAATCTCAGAGGTAAATTAAAGCTTTACAATCTTGAATTAGTAAGAAATAAGGAGGAAGCCATGAGGGCAGATTTGGTGAAAAAGGATAAGGTGTACAAATTGAAACTGGTATGGAGTGAAAAAAGAGAAAATAATAATAACCATGACATTTCTGTTTTAGAAGGACTTCAACCACACATCAATCTTCAGTACTTGACAGTTGAAGCCTTTATGGGAGAACTTTTTCCAAATCTTACTTTTGTTGAAAATTTGGTACAAATTTCTCTAAAAAATTGTAGCAGATGTCGAAGAATTCCAACATTTGGACATCTACCCAATCTTAAGGTTCTTGAGATTTCTGGATTACACAACCTAAAATGTATAGGAACAGAGTTCTATGGGAATGAATATGGAGAAGGAAGTTTGTTTCCAAAATTGAAAAGATTTCATCTTTCAGACATGAATAATCTTGGACGTTGGGAAGAAGCAGCAGTGCCAACAGAAGTTGCAGTTTTTCCTTGTCTTGAAGAGTTGAAAATTCTCGACTGTCCTAGACTAGAAATTGCACCTGATTACTTCTCAACTCTTAGGACATTAGAAATTGATGATGTCAACAACCCAATTTCACAGATCACTCTTCAGACATTCAAACTACTTGGTATTATACACTCTGGCAACCTGAGTGGTTTGCCTGAGGAGTTACGTGGTAATCTGTCATCTCTTGAGGAGTTTAAGGTTTGGTATTATCTTCACTTGAAATCCTTTCCAACTATTCAGTGGCTCACTGATATTTTGAAAGGCAAGACCGGATATGACACAAAGTGGACAAATATTCAATCTCATGGGCTAGAATCGTACACTTCTGTGAATGAATTGTCCATTGTTGGGCACTCTGATCTCACATCAACCCCAGATATAAAAGCTTTATATAATCTTTCGTCTTTAACAATTAGTGGCTTGAAGAAATTGCCAAAAGGATTTCACTGCCTCACTTGCTTGAAAAGTTTGTCAATTGGTGGATTCATGGAGGGGTTTGATTTTAGGCCTCTTTTGCATCTCAAGTCTCTTGAAAATCTTGCAATGATAGACTTTATCCTTGCAGAAAGCACACTTCCTGATGAGCTTCAACACCTAACTGGCTTAAAGCACTTGAAAATTGTTGGATTTCAGGGCATTGAATCTCTGCCAGAGTGGTTAGGAAATCTTAACTCATTGGAAAGTTTGCACATTGAGAGTTGCAGAAAATTGAGAGAGCTTCCAGAAGCCATGGGTTGCCTTGCCAAATTGGAGGAAGTGCGGAGTTTCAATTGCCCAGAGTTGAGGGTTTACCAAGACGAATCAGAATGGGCGAAGATTTCTTACATTCCAAGATTCATATCATTCAATTATTGGGTTGATGAGTAA</w:t>
      </w:r>
    </w:p>
    <w:p w14:paraId="31A602C4" w14:textId="77777777" w:rsidR="00B80BDD" w:rsidRDefault="00B80BDD"/>
    <w:p w14:paraId="48C4E9C0" w14:textId="7FDFD5EC" w:rsidR="00B80BDD" w:rsidRDefault="00B80BDD">
      <w:r>
        <w:t>&gt;</w:t>
      </w:r>
      <w:r w:rsidRPr="00B80BDD">
        <w:t>Cucsa.277260</w:t>
      </w:r>
    </w:p>
    <w:p w14:paraId="3AA4198A" w14:textId="6BD07700" w:rsidR="00B80BDD" w:rsidRDefault="00B80BDD">
      <w:r w:rsidRPr="00B80BDD">
        <w:t>ATGGCTGAATTTTTATGGACTTTTGCTGTTCAGGAAGTTTTGAAGAAGATTGTGAACTTTGGAGCAGAGCAAATTAGTTTGGCATGGGGTTTGGAGAAGGAGTTGTCCCACTTGAAAAAGTGGTTACTCAAAGCGCAAACAATCTTAGCAGACATTAACACAAAGAAATCACACCATCATTCTGTTGGGTTATGGGTGGAAGAACTTCATGATATTATCTATGAAGCTGATGATTTGTTAGATGAGATTGTTTATGAACAAATTCGACAAACTGTGGAGCAAACTGGTAAACTTAGAAAGGTACGTGATTCTATCTCACCATCCAAAAATTCCTTTTTGTTTGGTCTCAAGATGGCCAAGAAAATGAAGAAGATTACCAAAACTTTATACGAACATTACTGTGAGGCAAGTCCTTTAGGACTAGTTGGTGATGAATCCCCCACAGAATCAGAGGCTGCACTTAATCAGATTCGGGAGACAACCTCAATTCTTGACTTTGAAGTTGAAGGAAGGGAAGCTGAAGTCTTGGAGATACTAAAATTGGTGATTGACTCTACCGATGAAGATCATATCTCTGTGATATCCATTGTTGGAATGGGTGGTCTTGGAAAAACAACTTTGGCCAAGATGGTTTTCAATCATGATGCCATTAAAGGACATTTTGATAAAACTGTATGGGTTTGTGTGTCTAAACCATTTATTGTGATGAAAATTTTGGAAGCAATCTTTCAAGGTTTAACGAATACTAGTAGTGGTTTGAACTCCAGGGAGGCCTTGCTTAATCGACTCCGAGAGGAGATGCAAGGAAAAAAGTATTTTCTTGTGCTTGACGATGTTTGGGATAAAGAGAATTGCTTGTGGGACGAGCTTATTGGCAATTTGAAATATATTGCTGGAAAATCTGGAAATAGTATTATGGTGACCACAAGGAGTGTAGAAGTAGCGACCATGGTGAAGACAGTTCCCATTTATCATCTAAAAAAATTATCGGATGATCATTGTTGGGCGTTGTTAAAAAAAAGTGCAAATGCAAATCAGCTGCAGATGAATTCAAAGTTGGAGAATACGAAAAATATTTTGGTTAGAAAAATTGGTGGTGTACCACTCATTGCAAAAGTTTTAGGTGGGGCAGTAAAGTTTGAAGAAGGTGGGTCTGAGAGTTGGATGGCAAAAATTGAAAGCTTTGCGAGAAATATTTCAATAGAGGACAAAGATTTTGTTTTGTCCATATTAAAATTAAGTGTAGAGTCTCTCCCTCATTCTGCATTGAAGCAATGTTTTGCTTACTGCTCAAATTTTCCTCAAGATTATGAATTTGATAAAGATGAAGCAATCCAAATGTGGATAGCCGAAGGATTTATTCAACCCGAACAAGAAAGAGAAAACTTGACAATGGAGAACATAGGAGAAGAGTATCTTAACTTTTTATTGTCTCGCTCCTTATTTGAAGATGCCATTAAATATGATGGAAGAATTGTCACCTTTAAGATTCATGATCTAATGCATGATATTGCTTGTGCAATTTCAAATCATCATAAGATGGACTCAAATCCTATTAGTTGGAATGGAAAAAGTACAAGAAAGTTGCGCACATTAATTTGCGAGAATGAAGAAGCTTTTCATAAAATTCAGACTGACATTATTTGTTTGCGTGTGTTAGTCTTAAAATGGTTTGACACTAATACCTTGTCGACTATTATGGCGAAATTGATACATTTGAGATATCTTGATATTTCAAACTGTAATATAAACAAGCTTCTTCGAGATTCTATTTGTGCACTTTATAATTTACAAACGCTAAAACTTGGATATATTGAATGTGATCTGCCGAAGAATTTGAGGAACTTGGTTAATTTGAGACATTTAGAATTTAAGAAATTTTTTGATATGGGACAAATGCCTTCACATATGGGCAACATGATTCATCTTCAAACACTATCTGAGTTTGTAGTTGGACTTGAGAAGGGTTGTAAAATTGATGAGCTTGGACCGTTAAAAGACCTCAAAGGTACACTAACTCTTAAAAATCTACAAAATGTGCAAAATAAAGACGAGGCTATGGCTGCAAAATTGGTGGAAAAGAAGTATTTACGTCATCTAATCTTTCAATGGTTTCTAAATCTTTATGATAGAGGAGAATATGATGAAGATGATAACAAACAAGTGTTGGAAGGACTTCAGCCACACAAAAACGTACAGTCATTGGACATTAGAGGCTTCCAAGGAAGAGTTTTGAATAATAATATTTTTGTTGAAAATTTAGTTGAGATACGTTTGGTTGATTGTGGAAGATGTGAAGTGCTTCCTATGCTTGGACAGTTGCCCAACTTGAAGAAACTTGAGATTATTTCAATGAACAGTGTGAGAAGTATAGGCAGTGAGTTCTATGGAGTTGACTGTAACGACAGAAATTCTTCTGCTTTTCCTCAGCTGAACAAATTTCATATTTGTGGGTTGAAGAAGCTACAACAATGGGATGAAGCAACGGTTTTTGCATCAAATCGCTTTGGATGTCTAAAAGAACTTATTCTTTCTGGATGTCATCAATTGGCAAAATTGCCAAGTGGGTTAGAAGGGTGCTACTCCATTGAATATTTGGCCATCGATGGGTGTCCTAATTTAATGCTAAATGTGCAAAATTTGTACAACTTGTATCATTTAGACATTCGTGGGTTGAAAAGATTGCCAGATGAATTTGGTAAGCTCACTAACTTGAAAAAATTGAGAATTGGTGGATGTATGCAAAACTATGAATTTAGTCCCTTCATACATTTATCTTCTCAGCTTGTTGAACTTGAGTTGACTGATGATGGGTCAAGTGGTAGTGAAACAACCCAACTTCCCCAACAACTTCAGCATCTGACCAACTTGAAGGTTTTGAAGATTGCAGATTTTGATGACATTGAAGTTCTACCAGAATGGTTGGGAAACCTTACATGTTTGGCAACATTGGTTTTCCTCGAATGCAAAAATTTGAAAGAGTTACCTTCGAGAGAGGCCATACAACGATTAACCAAATTAGATGATTTGGTGATCGATGGATGTCCCAAACTACTACTAGGGGAAGGCGATCAGGAGAGGGCTAAACTTTCTCATCTCCCATCAAAATGTGTTCGTTACAATAATTTTGGTTTTAGATGTTAG</w:t>
      </w:r>
    </w:p>
    <w:p w14:paraId="313F8F21" w14:textId="77777777" w:rsidR="00B80BDD" w:rsidRDefault="00B80BDD"/>
    <w:p w14:paraId="6E62ACC4" w14:textId="4117F4BF" w:rsidR="00B80BDD" w:rsidRDefault="00B80BDD">
      <w:r>
        <w:t>&gt;</w:t>
      </w:r>
      <w:r w:rsidRPr="00B80BDD">
        <w:t>Cucsa.318890</w:t>
      </w:r>
    </w:p>
    <w:p w14:paraId="4F150FBD" w14:textId="5157B962" w:rsidR="00B80BDD" w:rsidRDefault="00B80BDD">
      <w:r w:rsidRPr="00B80BDD">
        <w:t>AATCAACTTACATCTATCCTACCCATTGTTGGTATGGGTGGATTGGGAAAAACAACTTTGGCAAAGTTAGTTTTCAACCATGAGTTGGTTAGACAACATTTTGATAAAACTGTTTGGGTTTGTGTCTCTGAACCATTTATTGTCAACAAGATTTTGCTAGATATTTTACAAAATCTAAAAGGCACCATTTCTAATGGAGGGGATAGTAAGGAAGTTTTACTTCGTGAACTCCAAAAGAAGATGCATGGCCAAAGATATTTTCTTGTGCTTGACGATGTTTGGAACGAAAATTCTTTTCTATGGGATGAGTTGAAATACTGTTTGCTCAAGATCACTGGAAACTCTAAAAATAGTATTGTTGTGACTACAAGGAGTGCTGAAGTTGCAAAAATCATGGGAACATGTTCTGGTCATCTTTTAAGTAAATTATCTGATGATCATTGTTGGTCCTTGTTTAAAGAAAGTGCAAATGCATATGGATTATCAATGACTTCAAACTTGGAGATCATTCAAAAAGAGTTAGTCAAAAAAATTGGTGGTATACCATTGGCTGCACGAGTTTTGGGAAGGGCAGTAAAATTTGAAGGAGATGTTGAGAGATGGGAGGAAATGTTGAAAAATGTGTTAAGCACTCCACTCAAAGAGGAAAATTTTATTTTGTCTATATTAAAATTAAGTGTGGATCGTCTACCGTCATCTGCATTAAAGCAATGTTTTTCATATTGTTCAATTTTTCCCAAGGATTTTGTGTTTGAAAAACAAGAACTAATTCACATGTGGATGGCACAAGGTTTTCTTCAACCACAAGAAGGAAGGAACATGACAATGGAAACTGTAGGAGACATATACTTCAAGATCTTGTTGTCACACTGCTTATTTGAAGATGCCCATGAAACAAAGACAGAGGAATATGAGATACCTGATCTGCTTGAATTTGAAACAAGGCCAGAAGAATATAAGATGCATGATCTTGTACATGATATTGCGATAGAAATTTCAAGAGATCAAAATTTGCAACTAAATCCTAGCAATATATCAAAGAAGGAACTTCAAAAGGAGATTAAAAAGGTTGCATGCAAGTTACGCATGGTTGATTTCATTCGACGGATTCCTTGCAATATAGGCCAACTAACATTTTTTGATGTTGAGATAAGGAACTTTGTTTGTTTGCGAGTTTTAAAGCTATCAACGCTGCCTAGTGATAAGTTACCGAAGTCAATTGGTCAATTGAAACACTTGAGATATCTAGAAATTGCATGTTATTTAGGTAGATTAAAATTTCCAGAGTCTATTGTTTCTCTTCATAATTTGCAAACACTAAAGTTTCTATACTCATACGTTGAAAAATTTCCGATGAACTTTACAAATTTGGTAAGCTTAAGGCACTTGAAATTATGGTCAAATGTTGACCAAACGCCTCCACATTTAAGTCAATTAACTCAACTTCAGACATTGTCTCATTTTGTGATCGGGTTTGAAGAAGGTTGTAAAATTACTGAATTGGGTCCATTGAAAAACTTGCAAGGTTGTTTGAGTCTTTTGTGTTTGGAGAAAGTTGAAAGCAAAGAGGAAGCCAATGGAACAAACTTGGCAGAAAAGGAGAAGTTAAAAGATCTACACTTAAGTTGGTCCAATGAAAGAAAAGATAACAACAATTACAATGATTTGGAAGTGTTGGAAGGACTTCAACCAAACCAAAATCTACAATCATTAGGAATCTACAACTTTGCAGAAAGACGTTTGCCTAACAAGATTTTTGTTGAAAATTTAAGCGTGATAGGTTTGTATGGTTGTAATAATTGTGAAAAGCTTCCAATGCTTGGACAATTAAACAACCTAAAGAAACTTGAGATTTACAGCTTCCATGGCGTCCAAATTATAGACAACGAGTTCTATGGTAATGATCTAAACCAAAGAAGGTTCTTCCCAAAGCTTGAGATATTTGTAATGTGTGATATGATCAACTTAGAGCAATGGAAAGAAGTAATGACAAATGATGCATCATCAAATGTTACAATCTTTTCCAATCTTAAATGCTTGGAAATACGTGGATGTCCCAAATTAACAAAACTTCCAAATGGACTACACTTTTGTAGCTCCATTCGACGTGTGACAATAAACCAAGGTTCAAATTTGAGCATAAATATGAGAAATAAGCCGAAATTATGGTATTTAAACATTGGTCCATTAGATAAACTGCCTGAAGATTTATGTCATCTAATGAATTTGGGGGTAATGAGAATTGTTGGAAATATGCAAAATTATGATTTTGGCATCCTTCAGCACCTTCTTTCCCTTAAAAAAATTACTTTAGTCGAGGATGAGTTGAGCAACAATAGTGTAACACAAATTTCTGAACAACTTCAACACCTCACTGCCTTGGAATTTCTGTCCATTGAAAATTTTGGAGGCATTGAAGCTTTGCCAGAATGGTTAGGAAACTTTGTATGTTTGCAAACACTCAGTCTTTATAACTGCAAAAATTTGAAAAAACTGCCTTCTACAAAAGCAATGCTACGTCTCACTAAATTAAATCAATTGTATGCTTGCAAATGTCCGATGCTACTACTCGAAGAAGGTGATCCAGAGCGAGCAAAACTTTCCCACTTTCCAAACATGTTGGTTCAGCGCAACGGTTATCTGAAGTGTATTTAG</w:t>
      </w:r>
    </w:p>
    <w:p w14:paraId="2D6FCBDB" w14:textId="77777777" w:rsidR="00B80BDD" w:rsidRDefault="00B80BDD"/>
    <w:p w14:paraId="34EC4F93" w14:textId="72AFCD00" w:rsidR="00B80BDD" w:rsidRDefault="00B80BDD">
      <w:r>
        <w:t>&gt;</w:t>
      </w:r>
      <w:r w:rsidRPr="00B80BDD">
        <w:t>Cucsa.338110</w:t>
      </w:r>
    </w:p>
    <w:p w14:paraId="5D5874C8" w14:textId="23B59621" w:rsidR="00B80BDD" w:rsidRDefault="00B80BDD">
      <w:r w:rsidRPr="00B80BDD">
        <w:t>ATGGCCAAGAAAATCAAGAACATTACCGATACTTTAAATCAACATTATTGTGCGGCAAGTGCTTTTGGGCTAGTTGGTGTGGAAACTGTCACAGAAATAGAGCTTGCGCTCAATCAGATTCGAGAGACAACCTCAATTCTTGACTTCCAAGTCGAAGGAAGGGAGGCTGAAGTTTTGGAGCTACTTAAATTGGCGATTGACTCTACCAATGAACATCATATGTCTGTGATATCCATCGTTGGAATGGGTGGTCTTGGCAAAACAACTTTGGCCAAGATGATCTTCAATCATCGTGAAATTGAAGGACATTTTGATAAAACTATATGGGTTTGTGTGTCAAAACCATTTATTGTCACAAAAATTTTGGAAAAAATCTTTCAGGGTTTAACAAAAACTTGTAGTGGGTTGGAATCCAATAAGGAGGCCTTGCTTGGGAGGCTGCGAAAGGAGATGCAAGACAAGAATTATTTTCTTGTGCTTGATGATGTTTGGGATAATGAGAAACACTTGTGGGACGAGCTTAGAGGCTGTTTGAAACATATTGCTGGAAAACCTGGAAATACTATTGTGATGACCACAAGGAATGAAGAAGTAGCGACGATGGTGGAGCCAATTTCTATTTATCGTCTAAAAAAGTTATCCAATGATCAATGTTGGGCGTTGTTTAAAGAAAGTGCAAATGCAAATCAGTTGCCAATGAATTCGAAGTTGGAGATTATGAAAAAGGAGCTGGTTAAAAAAATGGGTGGTGTACCACTCGTGGCAAAAGTTTTAGGAGGTGCAGTCAAGTTTGAAGAAACTGAACTTGAAGAGGAAGATCATGAGATCAGTTGGATGACAAAAGTTGAAAGCATTGTAAGGAACATTTCATTAGAGGACAAAGATTTTGTTTTGTCCATATTAAAATTAAGTGTGGATTCTTTACCAAATCCCGTGTTAAAGCAATGTGTTGCCTATTGCTCAAATTTTTCCCAAGATTATGACTTTCAGAAAGATGACCTAATTAAAATGTGGATAGCACAAGGATTTATCCAACCCGGACAAGGAAGAGATAAGAACTTGCTAATGGAGGATATTGGAGAACAATACTTCAACTTCTTATTGTCTCGTTCCATATTTCAAGATGTCACTAGGGATGCGAATAAGAGAATTGTTGGGTTTAAGATGCATGATCTAATGCATGATATTGCTTGTGCAATTTCGAGTCATCAAAATGTAGAATCAAATCCAAATAATTTGAGTGGAAAAAGTGTAAGAAAGTTACGCACGTTGATTTGCAATGATGAAGTGATTAATTATTTGAATCAGAAAGACATTGTTTGTTTACGTGTTTTAAAGGTTATTTTTCAATCGCATACGGATTTGTGGATTCCAATAGACAAGTTGATTCATTTGAGATATCTTGATATTTCAGAATGTTCTATAAACAAGCTTCTTCTTGAATCCCTTTCTCTTCTTTATAATCTACAAACGCTAAAGCTTGGACAAAGTGGTCTACCGAAGAATTTGAGAAAATTGGTTAACTTAAGACATTTAGAATTTAAAATGTTTGGTGATACAGCAATGCCTTCAGATATGGGCAACTTGATTCATCTTCAATCATTGTCTGGATTTTTAGTTGGGTTCGAGAAGGGTTGTAAAATAGAAGAGCTTGGACCGTTGAAAAACCTGAAAGGTAAACTAACTCTTACAAATCTCTGGAGAGTGCAAAATAAAGATGAAGCTATGGCTGCAAAATTGGTGGAAAAGAAGAACTTACGTCATCTAAACCTATGGTTTTTCGAAACCGATAAGAGAGGAGAAGATGATGAAGATGGTATAGTACAAGTGTTGGAAGGACTTCAACCACACAAAAACCTACAATCATTGGAAATCCTTGGTTTTCGAGGAAAAGTTTTGCCTACTGGTATTTTTGTTGAAAATTTAGTAAAGATACGTTTGGGTCATTTTGAAAGATGTGAAGTGCTTCCCATGCTTGGACAGTTGCCCAATTTAAAGGAACTTGAGATTATGTACATGGAAAGTGTGAGAAGTATAGGGAATGAGTTCTATGGAGTTGACTCCAGCCACCAAAATTCTGTTGCTTTTCCACAGTTAAAGAAAGTCAGCATTTATGAGATGATGAACCTAGAGCAATGGGATGAAGCAACGGTGGTTCTTGCATCAAATCTCTTTGGATGTCTAAAAGAAGTTAGGATTAGGAGATGTAATCCATTGGCAAAGTTGCCAAGTGGGTTGGAAGGTTGCCATTCCCTTGAATATTTGAGCATCCGTGGTTGTTTTAATTTGATGCTAAATGTGCAAAATTTGCACAAATTATACCATTTAGAGATTGATGGGTTGAAAAGATTGCCAAAGGGAATGGACGGACTCACTCGCTTGAAAGAGTTGAAAATTGGAGGATGCATGCAAAATTATGAGTTTAGTTCCGTCATACACTTGGCTTCTCAGCTTGTTGAACTTGAGTTGTCTGGCCGTTATGGGTCAGTTGACACCCAACTTCCCCAACAACTTCAACACCTCACTAACTTGCAAGTATTAAAGATTACACAGTTTGATTGCATTGAAGCTCTGCCAGAATGGATTGGAAACCTCATCTCTTTGAAAACATTGAAATGCTCCTATTGCTTTAAGTTGAAAGAATTACCTTCGAGAGAGGCCATATTACGCCTAACCAAATTAGAAAATTTGGACATTTTTGAATGTCCAAAGCTACTAGTTGGGGAAGGTGACCAGGAGAGGGCTAAGCTTTCCCATCTTCCATCAAAATGTGTTCATAAATCTGAGTAA</w:t>
      </w:r>
    </w:p>
    <w:p w14:paraId="4F2A5A6C" w14:textId="77777777" w:rsidR="0009516B" w:rsidRDefault="0009516B"/>
    <w:p w14:paraId="26DBBE72" w14:textId="202289D1" w:rsidR="0009516B" w:rsidRDefault="0009516B">
      <w:r>
        <w:t>&gt;</w:t>
      </w:r>
      <w:r w:rsidRPr="0009516B">
        <w:t>Cucsa.102240</w:t>
      </w:r>
    </w:p>
    <w:p w14:paraId="680DDC62" w14:textId="59EB1DCC" w:rsidR="0009516B" w:rsidRDefault="0009516B">
      <w:r w:rsidRPr="0009516B">
        <w:t>ATGGCGCTGGAATTGGTGGGTGGGGCTGTTTTGGGGGCTGTCGTTGGGGAGCTATTCAAAGCGATCTTGAATCTGGGTGAAAGGGCCATCAGTTTCAATCCTGTTCTTAAGGATATCCGTTCCAAGCTTAATGCTATAATGCCTTTGGTGAAGCAAATCGATGAGCTTAATGATTATCTCGATTACCCAAAAGAAGAAACAGAGAAATTGAGGGGTCTGATGGATGAAGGGAAGCAGTTGCTTCTCCAGTGCGGCGATGTGAAATTGGGGGATCTTAATTATTTGAAGAGACCATCTTACACCCAAAAGCTTCGGGAATTGGATACTGCACTTCGAAGCTTCATGGATGTTTTGATGTTGCAGATGGCTAGAGATCAGAAGAAGAACATGAAGATGATGAACCAAATGATGGAGATCATTTGTAGACTTGATAATAGAGGTGGGTCGAGTAAACCTATGGATTTGTTTGTTCCACCATGTCTGGTTCCTCAACTGCGAGAAGAAACCGTTGGGTTGGAGAAGCCAGTTAAGGAGTTGAAGGTGAAACTTCTCAAAAATGGGGTTCAAATGTTGGTGGTGACAGCTCCTGGTGGCTGCGGAAAAACCACACTGGCCTTAAAATTTTGCCACGACAAAGAAGTCAAAG</w:t>
      </w:r>
    </w:p>
    <w:p w14:paraId="2BE2F1A7" w14:textId="3825136D" w:rsidR="0009516B" w:rsidRPr="0009516B" w:rsidRDefault="0009516B">
      <w:pPr>
        <w:rPr>
          <w:color w:val="FF0000"/>
        </w:rPr>
      </w:pPr>
      <w:r w:rsidRPr="0009516B">
        <w:rPr>
          <w:color w:val="FF0000"/>
        </w:rPr>
        <w:t>GTACGTCAAAATCATTCCTTTTGAGGGAAAAAATGAAAAAAGTTTGTCTACATATTGAGCTTAGGAAATGAAATTATATTAAACTATTGGGTGAAAAAAACTTAATGGCGTCTCTTACAGGAGCTTTCTAATTTCACGTCTTGATAG</w:t>
      </w:r>
    </w:p>
    <w:p w14:paraId="016709DA" w14:textId="6DAF265B" w:rsidR="0009516B" w:rsidRDefault="0009516B">
      <w:r w:rsidRPr="0009516B">
        <w:t>ATATATTCCAGGAGAAGATCTTTGTCCCAGTTTCAAGAAAACCAGATTTGAAGCTTATATTGAAAGATATAATTGAAAGCCTTAGAGGAATTCAATTGCCTGATTTGCAAAGTGATGAACGTGCATTCTGCTATTTAGAATTGTGGTTGAAGCAGACAAGTGTAAATCGTCCTGTTTTGATTGTGTTAGATGATGTGTGGAGTGGGCAAGAATCTGAAGTTCTTCTTGATAAGCTGTTTCAATTGCCTTGCTGCAAGATCTTGGTCACTTCTAGGTTTTATTTCCCAAGATTTAGTGAGTCTTATTATTTGGAACCTTTGAACCATGAGAATGCAGTACAACTTTTTCGTCGTGCAGCATCACTGGACAAAGGAATTTCTAAGCTCCCCGATGATGAAACT</w:t>
      </w:r>
    </w:p>
    <w:p w14:paraId="735F5BAE" w14:textId="5E2ED946" w:rsidR="0009516B" w:rsidRPr="0009516B" w:rsidRDefault="0009516B">
      <w:pPr>
        <w:rPr>
          <w:color w:val="FF0000"/>
        </w:rPr>
      </w:pPr>
      <w:r w:rsidRPr="0009516B">
        <w:rPr>
          <w:color w:val="FF0000"/>
        </w:rPr>
        <w:t>GTAGAAAAGGCAAACTTTCTATTATCTGATTAGCTCTACTTTTTCTAATATTTTTATATCTGTCAGTTTCTTTTAAATGGCTATGTTTAAAAAGCTCTTTGAAATTGAATTTCAG</w:t>
      </w:r>
    </w:p>
    <w:p w14:paraId="0FA97595" w14:textId="763FF444" w:rsidR="0009516B" w:rsidRDefault="0009516B">
      <w:r w:rsidRPr="0009516B">
        <w:t>ATAATTGGGGGATGCAAGAGACTACCTCTTGCACTGAAGGTAATCGGGAGGTCTCTTTCCCACAAACCGACATCTGTTTGGAAAGTAACGGGGAGGAATTTGGCTAGAAGTGGCTCCATATTTGATTCTGACAATGAACTTCTTGAATGCCTTCAGAGCAGTTTGGATGTCTTGGATGATAACATGGTAACTAAGAAGAGTTTCATGGATTTAGGCTCTTTTCATGAAGATCAAAGAATTTCTGCTTCTACCTTCATTGACATGTGCACAGTTTTGTACACACTAGACGAAAGTGAAGCAATGGTTACCCTTGACGAACTATCCTCTCGAAGTCTAGTTAATTTTGTCACAGCGAG</w:t>
      </w:r>
    </w:p>
    <w:p w14:paraId="0E8AC8B2" w14:textId="56D9933B" w:rsidR="0009516B" w:rsidRPr="0009516B" w:rsidRDefault="0009516B">
      <w:pPr>
        <w:rPr>
          <w:color w:val="FF0000"/>
        </w:rPr>
      </w:pPr>
      <w:r w:rsidRPr="0009516B">
        <w:rPr>
          <w:color w:val="FF0000"/>
        </w:rPr>
        <w:t>GTAAATACTATGCTCGAATGTTTGTAATTTCAGTTGCTGATAGTGTTGCCTGTATTATTGATGTAAAGAGAATAGAAATTGATTTGTTTTGTGGGGTTGTTGATCAG</w:t>
      </w:r>
    </w:p>
    <w:p w14:paraId="73F216B2" w14:textId="4150B095" w:rsidR="0009516B" w:rsidRDefault="0009516B">
      <w:r w:rsidRPr="0009516B">
        <w:t>AAAATATGGATATGATGATGACTTTTATGAAGAGTACTCTTTTACTCAGCATGATATTCTCAGAGATTTGGCTATTCACTTGATGAATATGGAGCCCATAGAACAAAGGAAAAGATTGATCTTAGACATTAATGGAAATGATCTTCCCAAATGGTGGGTTGATCAAGAAAAGCATACTTCCTATGCTCGCCTTATATCCATAACCACAG</w:t>
      </w:r>
    </w:p>
    <w:p w14:paraId="4F9308FD" w14:textId="0B66D8AC" w:rsidR="0009516B" w:rsidRPr="0009516B" w:rsidRDefault="0009516B">
      <w:pPr>
        <w:rPr>
          <w:color w:val="FF0000"/>
        </w:rPr>
      </w:pPr>
      <w:r w:rsidRPr="0009516B">
        <w:rPr>
          <w:color w:val="FF0000"/>
        </w:rPr>
        <w:t>GTTTGTCTCTTTCTCTGTGATATTCCATTTTCTTTCCTTTTTCTTTATCACTTTCACAACTTACTCAAAGGGGTTTTGGATGTTGCAG</w:t>
      </w:r>
    </w:p>
    <w:p w14:paraId="0392FEDA" w14:textId="5883A3D6" w:rsidR="0009516B" w:rsidRDefault="0009516B">
      <w:r w:rsidRPr="0009516B">
        <w:t>ATAAGAGATTCTCAGCAAGTTGGCCTGACATGGAAGCACCTGAAGTGGAGGTTCTGATTCTTAATCTTCAGTCAAGAACTTACAACTTGCCTGGGTTCATCAAAAGAATGAATAAGCTGAAAGTTTTGATAATCACATATTTTGGTTCTTTTCTAACTGAGGTGACAAGTGAAGATAATCAACTACTCGACAGCCTAACAAGTCTTGAACGAATCAGGTTTGAGCGGATTTCAGTTCCTATCTTTAGTAATCCAAACCCGAAACCACTGATAAATCTGCAGAAAATATCCTTCTTTATGTGCAAATTTGGTCAAACATTCATGGATCCTTCAACCCCAATCTCAGATTTGTTGCCAAACCTGCTGGAGATTTCCATAGACTTCTGCAACAATTTGAGTGAAGTCCCCAATAGGTTGTGTGAAATTGTCAGCTTGCAGAAGCTGAGCATTACAAATTGCCATGGACTATCTTCCTTGCCAGAAGATGTAGGGAAGTTGATTAATCTAAAAAATCTAAGGCTAAGATCTTGCATTCATTTAGAAGAGTTTCCAGAGTCGACAACGAAGCTTCGGGAATTAGTCCTGCTTGATATATCTAACTGTATTGGTCTTGCCAAGCTTCCCGAGAAGATTGGTGAATTTCATAATTTAGAAAAGCTTGACATGAGACACTGCTGGAGTTTGAGCAAGCTGCCACTGTCGATTGGAAAGCTGAAAAATGTGAAGTTTTTATGTGATAGAGAGGTTGGAGAGTGGTTGAGAAAGGTTGCACCTCGCCTTGCCAAACAGGTGAAAGTGCAAGAGGAAGAAGCCAACCTGGAGTGGCTTGGTTTTTGA</w:t>
      </w:r>
    </w:p>
    <w:p w14:paraId="627D1037" w14:textId="77777777" w:rsidR="00472A24" w:rsidRDefault="00472A24"/>
    <w:p w14:paraId="72E3FBBF" w14:textId="620F84A8" w:rsidR="00472A24" w:rsidRDefault="0009359A">
      <w:r>
        <w:t>&gt;</w:t>
      </w:r>
      <w:r w:rsidRPr="0009359A">
        <w:t>Cucsa.133510</w:t>
      </w:r>
    </w:p>
    <w:p w14:paraId="086109DC" w14:textId="09D63EBF" w:rsidR="0009359A" w:rsidRDefault="0009359A">
      <w:r w:rsidRPr="0009359A">
        <w:t>ATGGCGGGAGCTTTAATTGGTGGCGCGGCATTGGGTGTTCCGTTTAACGAGCTAGCGACCCTCTTGAAGAATTTTGGCGAGAGGGCGTGGAGTTTCAATTCTGTTCTTAACGAGACCGAATCCAAGGTAAATGATATAATTCCTCTGGTTAAAGAAATAGATGGTCTTAATGAATCCCTGGATTATCCAAGAGAAGAAACGGAGAAGTTGAAAAACTTATTAGAATATGCTGGAAAGCTACTTAGACGGTGTTTAAGAGTGGGGAAGGCTGATTTGATAAGGAAATCAAGTCATACAGAGAAGCTTCGTGAACTGAATGCCAGAATCAAAAGTTTCAGTGACGTTGTGTTGTTCCAAACGTCTAGAGACGGGAAGAAGACATTGAGTTTAGTGACTGAGATCAAGGAAGTCGTTCGCAGGCTTGATAGCAAATCTGGATTAAGCAATCCGGTGGATTTAGTTGTGACGGTTCCTGTGATTTCAGAAGAAAGTGTTGGGTTGGAAAAGCCTGTTGAGAAATTGAAGGCCAAACTATTTAGAGATGGGGTTCGATTGTTGGTAGTGACAGCTCCCGGAGGTTGTGGAAAAAGCACTCTGGCCGAAATTTTTTGTCACGACAAGCAAGTTAAAA</w:t>
      </w:r>
    </w:p>
    <w:p w14:paraId="7B31D6E9" w14:textId="73F9FAA4" w:rsidR="0009359A" w:rsidRPr="0009359A" w:rsidRDefault="0009359A">
      <w:pPr>
        <w:rPr>
          <w:color w:val="FF0000"/>
        </w:rPr>
      </w:pPr>
      <w:r w:rsidRPr="0009359A">
        <w:rPr>
          <w:color w:val="FF0000"/>
        </w:rPr>
        <w:t>GTAAATAACTTAACCATTCTTCTGAAAAATGTGTAGTACAATTACAAAAGTCCTTTGCAGTTCTCACAAATGCTTTCTGATTCTGCATTTTCACAG</w:t>
      </w:r>
    </w:p>
    <w:p w14:paraId="7A9D21AE" w14:textId="7CC86389" w:rsidR="0009359A" w:rsidRDefault="0009359A">
      <w:r w:rsidRPr="0009359A">
        <w:t>ATAAATTTCAGAGAAACATCTTGTTCCTCGTTGTCTCAAGCAAACCAGAAACGAAACGCATCTTAATATCTATAATTCAAAGACTCGGGGGGCCTATAGAATCTGGTTCTGTAAGTGATGATGAGGCATTCCGGTTGTTAGAAGTTCGGGTGGGGGAATTGAGTCCAAATCCTGTATTGATTGTGTTGGACGATGTCTGGGACGGTTCTGAATCAAACAAGCTTCTTGAAAAGTTCTCCCGATTACCCAACTGCAAAGTTTTGGTCACTTCTAGATTTAAGTTTCCTGCATTTGGTGAGTCGTATGATTTGGAACCTCTGGACCATAAGGATGCAATGGAGTTGTTTCGTCGCTGGGCATCGAGGGGTAACAGAGTGCTACAGTTCCCAGATGAAAGAATT</w:t>
      </w:r>
    </w:p>
    <w:p w14:paraId="2E9F86FE" w14:textId="6B2A97F0" w:rsidR="0009359A" w:rsidRPr="0009359A" w:rsidRDefault="0009359A">
      <w:pPr>
        <w:rPr>
          <w:color w:val="FF0000"/>
        </w:rPr>
      </w:pPr>
      <w:r w:rsidRPr="0009359A">
        <w:rPr>
          <w:color w:val="FF0000"/>
        </w:rPr>
        <w:t>GTAGAAAAGGTAATTAGATAATCTGCTAATTTGATTAAAAAGACCCCTAAAAGAATTTTTTTTCCTCACCTTAGAACTCATGGACACAGTTATACAACCTATAGAAAAGATCCAGTTCAAGTAAGGTCGTAAAAACTTTTTCCATACAAATGCAACTGAAGTTTTGAATGACTGAATTGCAG</w:t>
      </w:r>
    </w:p>
    <w:p w14:paraId="5C13CBDF" w14:textId="6405DCFA" w:rsidR="0009359A" w:rsidRDefault="0009359A">
      <w:r w:rsidRPr="0009359A">
        <w:t>ATAGTGAGGGGTTGTAAGAGATTCCCACTTGCTCTGAAAGTGATTGCAGGATCACTTTCGGGTAGAGCCACTTCGGTTTGGGAAGTTACGGGGAGGAAATTATCTAGAGGAGATTCTATTCTGGGTTCTGAGAAAGAGCTTCAGAAGTGCCTCAAAGACACCTTAGATGCAATCCCAGATGACAAGATAGTTCTCAAGGAGTGTTTCATGGACTTAGGTTCATTTCCTGAAGATCAAAGAATTCGTGCGGCTACCTTCATTGACATTTGTGCAGTGTTGTATGAACAAGATGAATGTGAAACAATGTCAAACCTTGATGAGCTCTTCACCCGGACTTTAGTTAACACTGTCTCTTTGAG</w:t>
      </w:r>
    </w:p>
    <w:p w14:paraId="4FFB4281" w14:textId="50112100" w:rsidR="0009359A" w:rsidRPr="0009359A" w:rsidRDefault="0009359A">
      <w:pPr>
        <w:rPr>
          <w:color w:val="FF0000"/>
        </w:rPr>
      </w:pPr>
      <w:r w:rsidRPr="0009359A">
        <w:rPr>
          <w:color w:val="FF0000"/>
        </w:rPr>
        <w:t>GTAAAATTCTGGGTCTTTCAAGTAGAGATGTCCACGGGTCGGGGGCCGGGACGGTGATGCACTCCCGTCGCTGCCCCCTACTCCCATATATATATATATATATGTTTAAACAGAAACAAATATATATATATATGTTTAAACAGACACATAATATATATGCTTAAACAGAAACACATATATATATATGCTTAAACAGAAACACACACACACATATATGCTTAAACAGAAACACATCTATATATGTTTAAACAGAAACATATATTATAGACCGGAGAATGTATTCCCGTCCCTAGCCCCAAAATGTCAACGTGAAAAAATAATCCCCACTCCCTTCCCCATTTCCTGTGTATTCGGTCCTCGTTCAGGGTGGGTCCGTTGCCCCGCAGGTTAAATGACATCTCTACTTCCAAGTTGTGTTGGTTTATGTTGATCTTGCTTCTTGGCTACATAATTGACGTTTTTTCTTAAATAAAAACTGTGTTTTATTATAGTTTGATATGACAATTCTGGCAAAAAATTGGTGTTTCGTTAGTATTTTGTGGATTATGTTGTAAAACATATGTACAAGAAACAAAGGGATTCTTTTGGGTATGGTTTTCTTTCAATTATTTACCAGAAGAATCTTGTCTAGAATTGATATGTGCCGATATATTTTCTTCCCATCGTTTTAGACTAACTTGAAGAACTATAAACATAAATTGATCATTGATGTACACTCAAAAAAGTATTTCAAATTATCTTGTGTAAACTCTTACTTTATGAACAGAAAATAAAGATTGCTTAGTAGAAACGTATTCTACTATTGATTTATCCTTTTGTTCTGGGAAACAGTCTCTAAATCAACTTCAAATTTGACTCTCAAAGATATTTTGAGTAATCATAATTACTAACTCAACCTTAATGCATAAGTATCTGAATATAAACTGCAAGACTGTGGACTGTGCTTGACATCCATTTGGTTATGAAATTGAAGTTCTAGTCTTGTTGTGATAATTTTCCAG</w:t>
      </w:r>
    </w:p>
    <w:p w14:paraId="3C2BD5A4" w14:textId="355062A2" w:rsidR="0009359A" w:rsidRDefault="0009359A">
      <w:r w:rsidRPr="0009359A">
        <w:t>AAATAAAGCGCATGAAGATGATTACTACAGCGAGTCCTATATTACACAGCATGACGTACTTAGAGAATTGGCTGTCCTTTTGACTAATGAGCAGCCAGTAGACCAAAGAACAAGATTGCTTGTGGATATTAACAAAAATGAATTTCCCAAATGGTGGTCTGTAAGACAGATGCAACCTGTGAAAGCCCGCCTTTTGTCCATAACAACAG</w:t>
      </w:r>
    </w:p>
    <w:p w14:paraId="67E49F31" w14:textId="00FB2EA5" w:rsidR="0009359A" w:rsidRPr="0009359A" w:rsidRDefault="0009359A">
      <w:pPr>
        <w:rPr>
          <w:color w:val="FF0000"/>
        </w:rPr>
      </w:pPr>
      <w:r w:rsidRPr="0009359A">
        <w:rPr>
          <w:color w:val="FF0000"/>
        </w:rPr>
        <w:t>GTCCCTCCGTGGTCTCTCTCTCATGTTTCGATATGTCATTTTTCATATTGTCGTTGTACAATCTAACACTGGATGAGATGTCGATGGTGCAG</w:t>
      </w:r>
    </w:p>
    <w:p w14:paraId="3F392FDB" w14:textId="355ABECB" w:rsidR="0009359A" w:rsidRDefault="0009359A">
      <w:r w:rsidRPr="0009359A">
        <w:t>ATGAGAAGTTCTCATCATGTTGGCCTGATATGGAAGCACCTGAAGTTGAGGTGTTAATTCTAAATCCTGGGTCAGAAACTTACAAGTTACCTGATTTTGCAAAGAAAATGAACAGATTGAAAGCGCTGATAGTCAGGAATTACAGGTCCTTTCCAACTGAATTGACAAGTGATTATCAATTAATCAATTGTTTGTCAAGGCTAGAAAGAATCAGTCTTGAGCGGATTTCAATATCTTCTTTCATTGACCAGAACCTGAAGCCCCTGTGGCATCTTAAGAAGCTATCGTTCTTTATGTGCAAAATTGACAAAGCTTTCACAGACTGCTCAACTCAGATCTCATACATGTTGCCTAACTTACTTGAGATCTCCATAGATTTTTGCAACGATTTGGTGGCTTTCCCTGTCGGACTATGTGAAGTTGTCACATTGGAGAAACTGAGCATTACAAACTGTCATGCATTATCTTCGTTACCCGAGGAAATTGGGCAGTTGATTAATCTAAAAATTCTAAGGCTTAGATCTTGTATTCATTTGGAGAAGTTGCCAGAATCAATCTCAAGGCTCCGGGAATTAGTTTATCTTGACATATCTCATTGTGTTGGCCTTACCAAACTTCCAGATAAGATTGGCAACTTGCAGAAGTTGGAAAAGCTTAATATGTGGAGTTGCCCGAACATGCGCAAGCTTCCAAAATCAGTAGGAAATCTAAAAAATTTGAAGGAAGTAGTTTGTGAAAGCGAGATGAAAATATGGGTGAATTTTGTCGCACCTCGGCTTGGCAATGTGGTAAAAGAACACAAGGAAGAAATCAACTTGGATTTTCTAAATTGA</w:t>
      </w:r>
    </w:p>
    <w:p w14:paraId="13237627" w14:textId="77777777" w:rsidR="00C90710" w:rsidRDefault="00C90710"/>
    <w:p w14:paraId="52788358" w14:textId="3EBD51D9" w:rsidR="00C90710" w:rsidRDefault="009356F1">
      <w:r>
        <w:t>&gt;</w:t>
      </w:r>
      <w:r w:rsidRPr="009356F1">
        <w:t>Cucsa.123410</w:t>
      </w:r>
    </w:p>
    <w:p w14:paraId="7FF9D94E" w14:textId="5CD123F3" w:rsidR="009356F1" w:rsidRDefault="009356F1">
      <w:r w:rsidRPr="009356F1">
        <w:t>ATGGCGGTTACAGATTTCTTTGTTGGAGAGATAGCCACTGAGCTTCTCAGAATGATGGTACAACTTTCGACCAAATCCTGCCTTTGTAAAACGACGGCAGCTCAAATCGCCAATTCTATTCAACAAATTCTGCCGATTATTGAAGAGATCAAGTACTCGGGAGTTGAATTACCCGCTCATCGCCAATTTCAGTTAGATCGCTTCAGCGAAACTCTTAGAAGAGGCATCGAGATTTCCGAGAAGGCTCTTCAATGTGGCCGATTAAACATTTACAGAAACTTACGGCTCGCGAGGAAGATGGAGAAGCTTGAAAAGGATATATGTCGATTCATTAATGGCACCATGCAGGCGCATATACTGGCCGACGTGCATCATATGAGATTCCAGACCACCGAGCGGTTTGACCGGCTTGAAGGTGTTTTGTTGGAGCGGCGGCTTGAGTCGATGAAGATTAGAGCAGATGCTTCGGGAGAGGAAAGGTGGTGGGTTGAGGAGGCGTTTAAGAAGGCCGAGGAGGAGGAAAGGTATGAGAGTAATTTCGTGAATATAGGAACTGGATTGCGTGTGGGGAAGAGAAAATTGAAGGAGCTGGTGATTGGAAAGGAGGATTTAACGGCGGTTGGGATTAGTGGAATTGGGGGTTCGGGGAAGACTACTTTAGCTAGAGAATTCTGCAAAGATCCGGAAGTTCGAA</w:t>
      </w:r>
    </w:p>
    <w:p w14:paraId="3016098A" w14:textId="2D34F0CD" w:rsidR="009356F1" w:rsidRPr="000C77B2" w:rsidRDefault="009356F1">
      <w:pPr>
        <w:rPr>
          <w:color w:val="FF0000"/>
        </w:rPr>
      </w:pPr>
      <w:r w:rsidRPr="000C77B2">
        <w:rPr>
          <w:color w:val="FF0000"/>
        </w:rPr>
        <w:t>GTGAGTTGTTTTTTTTTTTTATGTGGCTATTTTCTCTTGTTTTATGCGATGATTTCGATTTTCGGTTCAAAACTTAGTAGTTTTTCTACTGAATCTATATGGGTTTCTGACTTTGAAGCAAAGTAGATTAGAAAATTTTCACTTGAATTGGAAATTTCTTGTTAGTAAAGTGAATAGTTGTTAGAATATCTATTTGATACCGTAGCTCTTAAAAAGGTAAATAGGACATCCTTTTTTGTGTTTCTTCTTGTAGGAATTGTCGGATTCTTATTGTTCTTGCATGTTGATTGCCACCTTTTCAG</w:t>
      </w:r>
    </w:p>
    <w:p w14:paraId="13C5D100" w14:textId="4A287613" w:rsidR="009356F1" w:rsidRDefault="009356F1">
      <w:r w:rsidRPr="009356F1">
        <w:t>GACACTTTAAAGAGAGAATTTTGTTCTTAACGGTGTCACAGTCCCCTGATGTGGAGCAGCTGAGGAGAACGATCTGGGAATTTGTGATGGGTAGTGATAGTGTCAATTCTAATAATTTGATTTTACATGGGAGGCCTTCAAATTCAGCGCTTTTGGTTCTGGATGATGTGTGGTCAATTTCAGTTCTTGAAAATGTTATTCCAAACGTAACTGGTTGCAAAACTCTTGTTGTTTCACGATTCAAATTCCCTGAAGTTCTTAGAGAAACTTATGAAGTAGAGTTGTTGAAAGAAAGTGAAGCAATTGCTCTGTTTTGCCACTCAGCTTTCGGACAACAGTCGATTCCTTTGTCTGCTAATCACAACTTGGTCAAACAG</w:t>
      </w:r>
    </w:p>
    <w:p w14:paraId="6864EC99" w14:textId="55BAA569" w:rsidR="009356F1" w:rsidRPr="000C77B2" w:rsidRDefault="009356F1">
      <w:pPr>
        <w:rPr>
          <w:color w:val="FF0000"/>
        </w:rPr>
      </w:pPr>
      <w:r w:rsidRPr="000C77B2">
        <w:rPr>
          <w:color w:val="FF0000"/>
        </w:rPr>
        <w:t>GTAAAGAACACAACATTCTTTCTGTTGGATTAGACACAAGGCAGTTATCTTTAAAACGTCTAATTTAGTGGTTTTATTTCACTCATTTGTTTGCAAATTTTCTTTGAAG</w:t>
      </w:r>
    </w:p>
    <w:p w14:paraId="563BD5C8" w14:textId="5222A4FE" w:rsidR="009356F1" w:rsidRDefault="009356F1">
      <w:r w:rsidRPr="009356F1">
        <w:t>GTTGTGAATGAATGCAAATGTTTGCCTCTGGCTCTTAAAGTCATAGGAGCATCACTCAGAGGACAGAGCGAGATGTTCTGGAATAATGCCAAGTCTAGGTTGTCACGTGGCGAGCCTATTTGCGAGTCCCATGAGAACAAATTGCTTCAAAGAATGGCAATCAGTATTGAACGCCTCTCGAGTAAAGTGAGAGAATGTTTCCTCGACCTGGGATGCTTTCCTGAAGACAAAAGAATTCCTCTTGACATTCTCATCAATGTTTGGAAGGAGTTACATGATCTTGATGACGAAGAAGCTCTTGCTGTTCTTTTCGAGTTATCTCAGAAGAATCTTCTTACGTTGGTGAAAGATGCACGGTATGGACACAACTATGTTACATCACTTATTTACGTAATCATTACAGACATTGCAATAT</w:t>
      </w:r>
    </w:p>
    <w:p w14:paraId="7A58F043" w14:textId="32E8BB84" w:rsidR="009356F1" w:rsidRPr="000C77B2" w:rsidRDefault="009356F1">
      <w:pPr>
        <w:rPr>
          <w:color w:val="FF0000"/>
        </w:rPr>
      </w:pPr>
      <w:r w:rsidRPr="000C77B2">
        <w:rPr>
          <w:color w:val="FF0000"/>
        </w:rPr>
        <w:t>GTTGGCTAAATACTTGATTGGTTGATATGCAGCGGTGGTGACATTTATAGCAGTTATTATGAGATGTATGTCACTCAACACGATGTATTAAGGGACCTTGCCCTTCATTTCAGTTGCCAGGAGAATGTGAACGACCGCAAGCGATTACTGATGCCAAAAAGCGACACAGAGCTTCCAAAAGAATGGTTAAGGAAATCGGAACAGCCATTTAATGCCCAACTTGTTTCAATTCACACAGGTAACTGATTACCCTTTATCAAAGGAAGATAAGACTTGCAAAAATAAGCATCCTGTAAAGCTTTTTAGGCAAAGAAATCCCTTGTCTGAGTTACCAAGACATGGCATTTCTATGATTATAAGCTTTTTATACCATGTCCTTAGAAGTATCGTCTCATCTTCATTACACATTTATGTTATAG</w:t>
      </w:r>
    </w:p>
    <w:p w14:paraId="1D8D4F3B" w14:textId="6B9899E8" w:rsidR="009356F1" w:rsidRDefault="009356F1">
      <w:r w:rsidRPr="009356F1">
        <w:t>GTGAAATGGAAGAAATGGATTGGGCGCCTATGATATTTCCTGAAGCTAAAGTGCTCATTTTAAACTTCTCCTCGAGTGGATACTTCTTGCCTTCTTTTCTTTGCAACATGCCGAAGATAAGAGCATTAATTGTGCTAAATAACAATGCAACACATGCAACTCTCACCAATTTCTCAGTTTTTTCTAGTTTGGTCAACTTGAGAGGCATCTGGCTGGAAAAAATTTCCATGACACAACTATTCGATGCTTGCACGCCATTGAAACATCTAAGGAAGCTATCTCTTGTTTTCTGCAAGATCAACAACAGCCTCGACGAGTGGGCGGTAGATGTATCCCAGATCTTCCCGTTTCTTTTCGAACTCAAAATTGATCACTGCAACGACTTGCGTAAGCTACCTTCAAGCATTTGTGAGATGCAAAGTCTCAAGTGTCTTAGTGTCACCAACTGTCATAATCTCAGTCAACTCCCTACCAACTTATGGAAGCTGAAAAATCTACAAATCTTGAGACTTTTTGCTTGCCCACTCCTCAAAACTCTATCCCCAAGCATTTGTGTACTTTCTTGTCTAAAGTACATTGACATCTCCCAATGTGTTTACTTAACCAGCCTTCCTGAAGAAATTGGCAAGCTGACAAGCCTAGAGAAAATTGACATGAGAGAATGCTCACTCATAAGGAGACTACCTAGATCAGTTGTGTCTTTGCAATCTCTCTGTCACGTAATCTGCGAAGAAGACGTCTCGTGGCTATGGGAGGATTTGAAGAGTCATATGCCTAATTTGTACATTCAAGTCGCCGAGAAATGCTTCAACTTAGATTGGCTCAAAGAGTGA</w:t>
      </w:r>
    </w:p>
    <w:p w14:paraId="5E5D1BEF" w14:textId="55BAA569" w:rsidR="009356F1" w:rsidRDefault="009356F1"/>
    <w:p w14:paraId="790620C9" w14:textId="3AF0A470" w:rsidR="00807A5C" w:rsidRDefault="0055067F">
      <w:r>
        <w:t>&gt;</w:t>
      </w:r>
      <w:r w:rsidRPr="0055067F">
        <w:t>Cucsa.178360</w:t>
      </w:r>
    </w:p>
    <w:p w14:paraId="3CE12B36" w14:textId="014A897D" w:rsidR="0055067F" w:rsidRDefault="0055067F">
      <w:r w:rsidRPr="0055067F">
        <w:t>ATGGAGTTGTGTGCCGGTGCCATTGTTAATCCAATCGCAGAAAAAATCGCCAACTGCACGGTGGATCCGGTTTTCCGGCAACTAGATTATTTGCTCCACTTTAAAACCAATGTGAATGATCTCAAAGATCAAGGCAAGAAGCTGGTGGAAACCAGAGATTTTGTTCAACATTCTGTCGACTCCGCCAAAACCAATGGGTACGAGATCGAAGTTATGGTCACTGAATGGTTGGGGATAGCTGATCAATTTAGTGAAGATGTCGATAGGTTTTTCAACGAAGCCGACGGCCGAAGTCTTCGATGGTGGAATATGCTATCACGCCATCGATTTAGTAGAAGAGCTACCAAATTGGCTGTGGCAGTTGATAAAGCCATTCAAGGTGGGAGTTTCGAGAGAGTTGGGTTCCGTGTAACTCCACAAGAAATTATGACGCTAAGGAACAATAAGAAGTTCGAAGCCTTTGAATCTAGGGTTTTGATTCTGAAGGAGATAATTGAAGCGGTTGGCGATGCTAATGCGAGGGTGATTGTGGTACATGGGATGGCGGGAGTTGGGAAAACCACCCTAGTTGAAGAAATTGCAAGATTGGCCAAGGAGGGGAAGCTTTTTGATGCTATAGCAATGGTGACTGTAAAGCACATTCCAAACATTAAGAAAATACAGGGGGAGATTGCTGATCAATTGGGGTTGAAATTTGAAGAGGAAAAGGAACGAATTAGGGCCGATCGACTACGTCGAAGGTTAGAGATGGAGAAGAAGGTGTTAGTGGTTTTGGATGATGTTTGGAGTAGGCTTGATTTGGAAGCTGTTGGAATTTCTAGCCATCACAAGGGATGTAAGATACTTGTAACTTCTAGAAAGGATGATTTGTTTTTCAATGATTTTGGTACTCAGAAAAATATATATATCAATATTCTGTCAAAAAAAGAAGCTAGGGATTTTTTCAACAAGGTGGCATGTGATTCTGTTGAATCTTCTGATGATACTGATCCTGAAATGGAAGCTGTTGCTACTGAATTGGCAGATGAATGTGGAGGATTGCCACTTTCTCTTGCAACTGTTGGACAAGCCTTGAAAGGTAAAGGGCTTCCAAGTTGGAATGATGCCTTGCAAGGAATGAAGTTTCCTGGCGAACCCAGTAACTATGGGGTGAATAAAGTGGCATATTTGTCTCTGAAAGTGAGTTATAGATCTCTAAACAGAGAAGAAGCCAGATCACTATTCTTACTATGTAGCTTGTTTCCAGAAGATTATCAAATTAACATCAAATACTTGTTGATGTATGCCATGGGTTTGGGGTTATTAAACGCCATGAGTTCTCTAGCAATGGCAAAATGGAGAATACTTTCTTTGGTTGATGAGCTCAAAACTTCTCACTTGTTGCTTGATGGGGTTGATAACGATTTTGTGAAAATGCACGATATAGTTCGAGATACAGCAATTTTGATTGCGTCGAAAATGAAGTCCAAGTATTTGGTTAGACATGGTGCTGGAGAGAGTTTGTGGCCCCCAATGGATGAGTTCAAAGATTACACTGCAATCTCATTAGGTTGCAGTGATCACTCGGAACTCCCAGAATTTATATGTCCACAGCTTAGATTCTTATTACTGGTAGGAAAAAGAACATCTTTGCGATTACCTGAAAAGTTCTTTGCAGGTATGCAGGAACTACGAGTTTTAGATCTCACTGGCTTATGTATTCAGCGGCTTCCACCATCAATCGACCAACTGGTAAATCTTCAAACATTGTGTTTAGATGACTGTGTTTTGCCAGACATGTCTGTAGTTGGTGAACTGAAAAAGCTTGAAATTCTTAGCTTGAGAGCATCTGATATTATTGCACTTCCTAGAGTAATTGGGGAACTTACCAATTTGAAAATGTTGAATTTGTCTGATTGTTCTAAACTCAAGGTGATCCCTGCTAACCTTTTATCTAGGTTGATAGGGTTGTCTGAGCTATACATGGACAATAGTTTTAAACATTGGAATGTAGGACAGATGGAAGGTTATGTTAATGCAAGGATTTCTGAACTAGACAACCTGCCACGGTTGACCACTCTACATGTCCATATTCCAAATCCCACCATTCTACCACATGCCTTTGTCTTTAGAAAATTGAGTGGTTACAGAATACTAATTGGAGATAGATGGGATTGGTCTGGCAATTATGAAACTTCAAGGACCTTGAAACTCAAGCTTGATAGTAGCATTCAGAGAGAGGATGCAATTCAAGCACTTCTAGAGAATATTGAAGATCTGTATTTAGATGAATTAGAAAGTGTCAAGAATATTCTATTCAGTCTAGACTATAAAGGCTTTCCGAAATTGAAAGGTTTGCGTGTCAAAAACAATGGTGAAATTGTGACTGTTGTCAACTCGGATAACATGCATCATCCACACAGTGCCTTTCCATTGTTGGAGTCCTTATTTCTGAAAAATCTAGCTGAACTTGGAAGCATTTGTCGTGGAAAGCTTCCACAAATGTCCTTCCGTAACTTGAAAAGAGTAAAAGTTGAAAGTTGTGACAGATTAAAATTTGTTTTCCCATCTTCTATGGTCAGAGGCCTTATACATCTTCAAAGCCTGGAGATTAGTGAATGTGGCATCATAGAAACTATAGTTTCGAAAAACAAAGAAACAGAAATGCAAATCAATGGTGATAAGTGGGATGAGAACATGATTGAGTTTCCTGAATTGCGTTCTCTGATACTTCAACATCTACCAGCCCTTATGGGTTTCTATTGTCATGATTGCATAACTGTGCCTTCAACCAAAGTGGATTCACGTCAAACAGTTTTTACTATTGAACCTAGTTTTCATCCACTTCTCAGTCAACAG</w:t>
      </w:r>
    </w:p>
    <w:p w14:paraId="2389384F" w14:textId="582DFA83" w:rsidR="0055067F" w:rsidRPr="0055067F" w:rsidRDefault="0055067F">
      <w:pPr>
        <w:rPr>
          <w:color w:val="FF0000"/>
        </w:rPr>
      </w:pPr>
      <w:r w:rsidRPr="0055067F">
        <w:rPr>
          <w:color w:val="FF0000"/>
        </w:rPr>
        <w:t>GTATGTTATCTATAATTGTACTTCTTCCATTGTTATCTTTGAGCTAATATAGACTAAATATATGCTATAGTGTCTAGGTTTTTTTTAAAATTTAGTTCATGTAGTTTAAAAGCTCTAACTTTCATCTCTTATGTTTTGACATTGTCCAAATTATTACATTTTTGTCGGTTGTATTGATTGGTGATAATCTTACATATTTGGAGAGTTGGACAAAAATTTGAAGGAGGAACTTGGATTATTGATGAGTAAGGTTTTCTAAAAAGATTTTTTTTTTGCCAATTTCTTATAAGGTTAAGTATGAAGTAGAATTTATTTTAGTTGGCTTAATTCCTCCTTTATGTTTGTTCCAAATCACTTTCTATCGTGGCTAAATATATGTTTTGGTTGTCTTTTCAATTTGGTTTCTAATGTTTAAAAGTTTCAATTTACTCTTATTATGTTTTAACATTGTTAGAAAATATGAAATTTGCTTGTGATGAACAAACGTGATATGATACTAATTGAGTTGGTAGAAAGTTTGAGAATAAAATTTTTCGTGTAAGTGAATTTTTTTTTCAATTCAGCCTCTATATTTTAAGAAAGTTGCCAAAGCTATAAAAAACAAATTCTTTTAGGAAACGTAATTGTTCTTCCAAATTTCTCATGGTCATAAGCCAATTTGAAATTTTCTAACAGAAGGGTATAATCGAAACATATTAAAACAAAAAGGACTAAACTAAAAAATTTTAAATATTAGAAAACCGAAATATATATTTAGCCTAATTATAGTTGATAATTGTTGGAAACTAAAGACTCGTTTGGTAACAAGTTTCCTGTTTCCTGTTTTCATTTTTTAAGAAATGGAGGTGTTTGGTAACGTTTTATGTTTCTCGTTCTAAAAAAAGTAGAAATATTTATCATTTTATAAGGAATTATTGAAAACAAAAAAAAGTAGTTTCTTCTATTCTCGTTTTTTAATTATTTCTATTGGTTTCTTTTTCCTTTTTCTAAATTGTTTCTATTGGTTTTCTTCTCTTTTTTCTCAAACACACTCCTGTTTTTTGTTCTAAAAAAAGAAGGAACAGGAAACCGGAAACAAGGAACAATGAAAAAAACAGGGAACGAAAATGTTACCAAACGAGCCCTAAGGAATTGAGTTGAAAGTTTTCAGAATTTAGAGACTAAATTGAAGAAACACCCAAACATATATTTGGCCTTTTTATCTTTCTATGGCCTTTAAATCTACAAATCCAACATTGTGAAATAATATAATCAGCCATGAACGATAATGGATTCTGCTTGCTTTCTGGTTGGAATGTTTCTCGTATTCATTCTCACAATTATGTATTGACTATTGATAAAAAAATTGTTAAAAACTGTTTTTTAATTATTATTTATTTTTTTATCTTCTTAATGTTTTGTAG</w:t>
      </w:r>
    </w:p>
    <w:p w14:paraId="76F0622E" w14:textId="38BD1A7A" w:rsidR="0055067F" w:rsidRPr="0055067F" w:rsidRDefault="0055067F">
      <w:pPr>
        <w:rPr>
          <w:color w:val="000000" w:themeColor="text1"/>
        </w:rPr>
      </w:pPr>
      <w:r w:rsidRPr="0055067F">
        <w:rPr>
          <w:color w:val="000000" w:themeColor="text1"/>
        </w:rPr>
        <w:t>GTTTCCTTCCCCAAATTGGAGACATTAAAATTACACGCTTTGAACTCAGGAAAGATATGGCAGGATCAACTTCCTTCTAGCTTTTATGGCTTTAAAAATCTAACTTCTTTGAGTGTGGAGGGTTGTGCTTCAATAAAATATTTAATGACAATCACTGTGGCTAGAAGCCTTGTGAATCTTGAACGCCTTGAACTAAACGACTGTAAGTTGATGAAAGCTATAATCATTTCAGAAGATCAAGATCTGGACAACAATTACCCTTCCAAATCTATCTTGCAGAACAAG</w:t>
      </w:r>
    </w:p>
    <w:p w14:paraId="49AD8B2B" w14:textId="38CADE31" w:rsidR="0055067F" w:rsidRPr="0055067F" w:rsidRDefault="0055067F">
      <w:pPr>
        <w:rPr>
          <w:color w:val="FF0000"/>
        </w:rPr>
      </w:pPr>
      <w:r w:rsidRPr="0055067F">
        <w:rPr>
          <w:color w:val="FF0000"/>
        </w:rPr>
        <w:t>GTACATTTTTAACCTCATCATACTTCTTCCGTCTATGTTTTGTTTATAAACTTTAAGCTTAATAATGTCTGTCTTAAAAATTTTCATTTATGTCCATTAACTTTAAGTTGTGGACAATCTATTTAGTGCCTATTGTTAACATAAGCAAGGTGATATGGTCATTACAACCTAATCTCCAAATATCTGATGTGATATGGTTCATTTTTGCTAGTATAAGCTTTCATGGTTTTGCTTTTGAAATCACCAAAAAGGCTTCATACCGATGGAAATAATTGTCTTCAATACTTATGATCATTTCCCTTTCCCTGTGTATGTTTAGAATGCAAATATAACCTTCTTATGGGATAAAAACTAATTGGTTACATAACAAACAAGTGATAAATACAAGTGATCGGATCTAAGATAGGTCAATATAGATGGGTTAAGTTAATACTTTTATGTCAGCTTTTGTTAAGATGTGCTAAATCATGTTATAATATGTTTATAATCATGCCATATCCAAAAAAAGAGGTATATATATTATTATAATTTTCTAAAAAGAGGTTCAGAGGCTTCCAATAGAATATTCAAAACTCAAGGACTTCAACTTGGTCATATATTTAAACTTACCATGTTAGTTTGATTTTTGAGCAAAAGTTATAATTAAACTGAAATGATGAATATAATGCAG</w:t>
      </w:r>
    </w:p>
    <w:p w14:paraId="59BABDDD" w14:textId="000689E9" w:rsidR="0055067F" w:rsidRDefault="0055067F">
      <w:r w:rsidRPr="0055067F">
        <w:t>GATGTTTTTGCGAACCTGGAGTCCCTCTTAATCTCTCGCATGGATGCTTTGGAGACATTATGGGTCAATGAAGCTGCTTCAGGATCCTTTACAAAGCTGAAAAAAGTGGACATCAGAAACTGCAAAAAACTTGAGACAATCTTTCCAAATTACATGCTTAACAGAGTGACAAATCTCGAGAGATTAAACGTTACAGATTGCAGTTCCCTAGTGGAGATCTTTCAAGTGAAAGTCCCAGTTAACAATGGCAACCAAGTAAGAGACATTGGAGCTAACCATTTGAAAGAGTTGAAGCTGCTTCGTCTACCTAAACTAAAGCACATATGGAGCTCAGATCCACACAATTTTTTACGCTATCCATCTCTCCAACTTGTTCATACAATTCATTGTCAAAGCCTTTTGAATCTCTTCCCTGTATCCATAGCTAAGGATCTCATACAACTTGAAGTGCTTAAAATACAGTTCTGTGGAGTTGAGGAAATTGTTGCGAAACGAGGAGACGATGGAGATGGAGATGATGCTGCGTCGTTTTTGTTGAGTGGTTTGACATCATTGACTCTTTGGAATTTGTTCGAGTTCAAGAGGTTTTATCCTGGGAAATATACTTTGGATTGTCCATCATTGACAGCGCTAGATGTACGCCATTGCAAATCATTTAAGTTGATGGAAGGAACTTTGGAAAATTCGTCATCAATCTCATCCGCTGTTGAAAAGGTATTACATTCTCTCTAA</w:t>
      </w:r>
    </w:p>
    <w:p w14:paraId="7B24BC39" w14:textId="77777777" w:rsidR="00807A5C" w:rsidRDefault="00807A5C"/>
    <w:p w14:paraId="1C2F0932" w14:textId="777A288E" w:rsidR="00346A05" w:rsidRDefault="00FD534C">
      <w:r>
        <w:t>&gt;</w:t>
      </w:r>
      <w:r w:rsidRPr="00FD534C">
        <w:t>Cucsa.237070</w:t>
      </w:r>
    </w:p>
    <w:p w14:paraId="740B7AFD" w14:textId="793F2075" w:rsidR="00FD534C" w:rsidRDefault="00FD534C">
      <w:r w:rsidRPr="00FD534C">
        <w:t>AATGGGGAAAAAAAATGAAATTGATTAAAACTTGAGATTATGTTTAAATTTCAATTTTGGATCTTTATTATGAGTTTCTTTACCTTTTAAAGGAATCGAAATAGATGTCATTTATAAATCAAACCATCCCGATTCAACTTATACTTATTTTGTATTATATTATTTCTCTAGATAATAAAGTTGATTTTCTAATCTATCTATGAACGTTACTAACACGTTATTCAATGATTCACTCAAATCCGCGAGTCATTCTTCTACTTTGTTCTTCATTCAAAACATATAATTTACATCTTTTACTTTCTCCAAAGTCTACAGATGAAAAAGGATAGAAAAAGAGAATAATGGAAACTGTAATCGCAATTTTAGGGACAGTTTGTGAGTACGCAGTTGCACCCATTGGACGTCAAGTAGGATATGTTTCTTCCTACAAAAAGAACATCAATGATCTTAAAGACCAACTTCAAAATCTTGTGGATACTAAAACAAGGCTACAACACATGGTCAATGAGGCAAGAAGTAGTGCGTACAATATCCAAAGTGATGTTTCATCATGGTTGAACCAAGTAGATAAAATCATTGAACAATCCAACGACATATTGTACAAGAATGAAAATGAATCAAATAGCAAGTATTGTTCCAATAAGCTTAACTTCATTCATCAATATCAAATGAGTAAGAAAGCTAAGAAGATGGTGAAAGTAATTTCACAAATTATAGAGAAAAGAAAGTTGATGTTTCACCAAGTTGGTTATCCTACACCTCTTTCAAGGATTCATGGAAGTTCTACTAGTAGTTCTCATGGCTATGATCAGATTTTGGAATCAAGAACATCAATCGCCAAGCAAATTAGAGATGCACTCGTTGATTGTAACGTGAATAAGGTTGGAGTATATGGTATGGGAGGTGTTGAAAAAACTACGCTGCTGAAACAAGTCACACCATTAGTGATGGAAGAAAAATTGTTTGATCACGTGATTATAGTGAATGTAGGTCAAACATTGGGGGTAGAAGGCATACAAGCTCAAATTGGAGATAAGTTAAGGTTGGAATTAAATAAGAAGGTAGAGAGTAAGGAGGGAAGAGCATCTTTACTACAAAATAAGTTGGAGATGGAAAGTAACGTCCTCTTGGTGTTAGATGATTTATGGAAGGGACTCGATCTAGAAGAGGTTGGAATTCCTTGTAGATCAGAGTCATGTGAAAAGGGATGTAAGATACTCATAACAAGTCGAGATAGAGATGTCTTAACTAATGAAATGGACACACAAGTTTATTTCGAGGTGAAGCCTTTAAGTGAAAAGGAATCATGGGAGTTTTTCAAGAACATGATTGGTGAGTTTGATAATAAATGCATAGAACTAATAGGGAAAGAGATGGTGAAGAAGTGTGGGGGATTGCCAATAGCACTTGCTACAATTGTAAAAACTTTGAAGGGGAAGGAAGTGCCTATTTGGAAGGATGCTTTGAAGCAATTGAAAAATCCTATTGCAGTGGATGTTAAAGGGGTGACTGAGTTATGACTATCTAAAATGTGAAGAAGCTCGATTACTATTTCTTCTCTGTAGTGTATTCCCAGATGATTATGAGATTTCTGTGGAAGACTTGCAAATATATGCCATGAGTTTGAGATTGTTAAACCAAGTGAATACCTGGGACGAAGCTAGAAACAGGGTAATTAAATTGGTTGATGATCTTAAAGCTTCTTCTTTACTTCTAGAATCCAATTCAAGGGATAATCATGTTAAAATGCATGATATCGTTCGTGATGTGGCAATATACATTGCATCAAAGGAAGCTAATATGTCTACATTGAGCTATGGTTTCGGGCTGAGTGAATGGCAAGAAAAGGATAGACATGGATTCTATAGAGCAATCTTTGGAAACTGTCACAACTTCTACAACTTTCCTCAAAACTTAGAGTTTCCAAAACTTGAATTGTTGATATTAGATGGACATGATTGGAGGGGAGAAAAACTTCAAATTTGTTACTCTTTTTTTGAAGGAATGAAAGAACTTAAAGTTTTGAACTTGTCAAGGATGTGTTTTCAACTACTAAGGAGGCCATCAATCCACTCTCTAGAAAATCTTCAAACATTATGCATGTCACATTGTACATTCAATGACATTGATGCAATAAGTCACCTAAAGAAGCTACAAATTTTGAGGATTGATAAATGTCCAATCACATTGTTACCTAAAAGCATGAGTCAATTGACACAACTTAAGGTACTACAAGTGTCAAATTGCCCTTTGAAAGTGATTCCTCCAAACACCCTTTCAAGCCTTTTGAAGTTACAAGCACTAGATATATGGACAAGCTTCAATGGATGGGGAGAAGAAGTATCACACAATAACAAATTGATCAATAATGCAAGGCTATCAGAGTTGAAGTGTCTACCACATCTAACAAATTTAAAGATACATATCTTGGACATCAAAATTCTTTCAGATCTAATATTTCTGAAAAATTTGAAGCTAGAAAGATTTGTTATCCATGTTGGTGAATTGAAAATGTCCCAAAGGTTGCAAGGATGTGAACAATATGCAACAACTTTGATGCTTAAAATCATAACATCATCATCCCAAATTGTTTCAATCGATCATCATGAGGTACTTGAAATACTATTGAAACAATGTGAAAATTTGTGTGTGGAAGGATCAACAATGGCTACAAATATTCATTTCAAACCAAAAAATGGAAATAATTATCCATATTTGAGGCATCTTACTCTCACTAAAGATTCAAAGTTTATTTGATTGGAAATGGTTGCTTTGCTCATTTTCCTTCTTTGGAGTTCTTGTCCCTTGAAAAAATGGAGAGCTTGGAGAATATAGTTCATGCAGATGTGTTTACAAGTCCTTTCAGAAAGTTGAGATCCATAAAAGTAATAAGTTGTAAGAGATTAAGGTATCTCTTCTCTTTCTCTATCTTTAAAGGCCTTGTGGATCTACAAAGGGTTTTTATATTTGATTGCAACATGATGGATGAGATACTTTGCATGGATAGTGAAGACTCAACAATTGCAGTTGAAGGCAATTCTGTAAGTTCCCTTGCAAACTTCGTAACTTAGCATACAGATATCTTGTTTATATTTGTTTTTTTTATTCTTTTTCGTTTCTAAATTTACGTCTAAATACAATTGTGGTCCTTGTACTTGGGGTCGGATTAATTTACCTCAATGTACTTTCAATGAAGAAAAAAACAACCTTCTTGATCCCTAGGTTTTAGTGAGTCTAGTTCACATTTAGTCTTTATGTTTAAAATGTTACGTTTAGTTCGTAAGTTTTGAGTTTTTTTCAATTAGTCCATTTGTTTCAAACTGTTTGGTCTCTTGAAATTTGAGTTATGTTTTTATTTCAATTTGGTCCCTAGGAATCAAGACTTGCTCTCCTAGCTTCAATTTTGCACTAAATACTCAATCCCTGTTTTTAGTGTTAATATCAGAAGAATTATAATTAATTAAGACTATATTTAAGTACATATGAAACTGAAACTGAAATTTTAACCTCAAAATTTGCTATTTTAGGGAAAAAGAACTTTAGGTGTTATTTTTTTCTTATTTAAAAAGAAATTCTTCAACCATATACGGTTACGTTGTAGATTGAGTGTCCTCAATTGAAGGATTTGACAATCATTGGAGCACATAATTTGAAGATGTTATGGCATAAAAATGGGTTGGCTCCAAATTTCTTCAGCAAACTCCAAAGGATAAGTATCAATAGTTGCAACACTTTAAGATACCGTGGGGTTGGCATCAGTGGCATTGGTGGTGGAGTTGAAGGGTGATCAGCAGAATTGGCAGGACTGATGGTGGTAGTAGATTTGTTAAACTTCCTTGTAGTATTAAAAGTAGAGGGGGGTGGGTTTATAAACTTACAAGTGAAAACTTCAAACATAGTTTAATCTATCTATCCTGCAAAGTTAAGTATCACGCAACTAATTAATTCACCAATAAACTCTTTTATATATTAAAAATTCAAATCAGCACCCTCACCAATATGTAATTCTATGTTCTATAATAATAACTATTCTTGGTTTTTATAAGAAAAATAGACCTGCACACACTTGTCATCAGATCTCATTCACGA</w:t>
      </w:r>
    </w:p>
    <w:p w14:paraId="05CD3320" w14:textId="77777777" w:rsidR="00FD534C" w:rsidRDefault="00FD534C"/>
    <w:p w14:paraId="2C2F079A" w14:textId="62FD934D" w:rsidR="00FD534C" w:rsidRDefault="00FD534C">
      <w:r>
        <w:t>&gt;</w:t>
      </w:r>
      <w:r w:rsidRPr="00FD534C">
        <w:t>Cucsa.326910</w:t>
      </w:r>
    </w:p>
    <w:p w14:paraId="3508ED48" w14:textId="6EA9490B" w:rsidR="00FD534C" w:rsidRDefault="00FD534C">
      <w:r w:rsidRPr="00FD534C">
        <w:t>ATTGACTTGTAACGGAGAAGAAAATTGTTAAAAGTTATTTATTTATTGACTTGTGACAGAAGAAAAATGTTAGAATGTGAAATTTTAAGTGGTCTATATTTTATAGCAAAAAAAAAAAAAGATAACAAAAATATTTAGAAATATAACCTAGTAAAATGTCATTGAAAAAGATGCATTACCTCATGGGACACCAAGTGGAAGCTTCATCGTTTGAAAATATTTGGTTTTGTTGAGATGCGTTTAATCTTTCAGTTTCCTTCATATGGGTGATGAAGGAAGGTGGAAAAAGAGTTTTAAGCGTCGGACACTTTGTAATCTCCACTTTCTTTACATTGGGGAAGAAGGTCTGAAGTTGTGGGATTTGGATCGGTATTCCAAACATGCTTTAAGTTTGGTAGAAAAGATAGGTGTAAGATCGTGAAGGGGACTAGTACTTGGTTTACATCACCTGCACCACCACTACCACTCCATTCTTCAATTTCAAATATCCTTTCTACTAACTTACAATGATGTACTTCTAATGTATTTAAGAAAACAAGTAACGTAAGCATATGTGATGGAAATACGTATGTTAATTTGTTGCAACTTGAAATGTACATATATTGGAGTGTGCAATAAGGAATTTGCAGGTAATCCATTATTACGCCATAACGTCTTCAAATTGTTCTCTCCTCCAATATTAAATCCATCAACTGAGGAAATGAAACCTGCGAATTGCATTTTAGAAATTAATTATATAAATTTGGTGTTTTAATTTAAAAAACGAAAGAAATGATATATATGTTATCCGTAATTAGTTTTACCTGAAGATCAAGATGCATGGGTTATTTTCAATCCCACGTGGCATGTCTAAGTATTGATTTTGATTATTGTGAATGTAGATTTGAAGTTCCTTCAAACGGGGATACCAATTATAATTTCCATATGGAACAGTATGGTTATTATTGCAAAGAAGGTTTGTAAAACCCACCGAATCTTTTACAACTAAAATCTCACATTTTTGCAACACTATTTGGAGTACTCCACCAATTGAATGAATGGATGAGTTTATACCGAGCCCCAAGCTTGGTGTGTATCTCTCCTTCCTTGTGAAGTACACATCAACATTACCAACACAAAAACTAAATTCTTCCAACTTTTCTGCTTTTTCTACACTCAGTTCGTTTAACAAGATCTCAACATTCTGAATCCTTAACTCTAAACTGAAAAGGCGTGTCAGACGGTTCAATTCGGAAAGTTCATTCATTTTGAAGCCATCAAATTTCAACTCTTCCAGTTGTGTCATACTTTCAATGATGTTTGGAGGAAACTCCGACGGATTAAAGTCGTCGCATTTCAACACGTGTAGCACCTTTAGTTTTATCAATTCTCACATACATATACCCCACTCTCTAATCTCACATTTTTCCACATCTTCAAAATTTTCAATTGCTTTAATACTTTGACTAATGCAATCAATATCAATAACTCCACAATCTGACAACCATATAATGCTTCAAGGTTGTTAATTGATGCCCAACTTGATGGTTCAAAACTTATACTCATAGTTTCCACAGACAAAACTCGAAGCGCTTTCATTCTTTCAAAAAATGCAGTAGGAATTCGAATTTTATTACCCTCCCCGATGGATGATGATCCACGATTTGTTAATATTAACAATTGAAGGTTCGGAAACTCCAACTTTTGGGGGAAGGTATACACAATATTTCGCACAATCTGCATAAATTGCTTTATAAGATTCATGCATATCATCATCTTCTTCTTGCCAGTATTCCAGCCTTTGCCCACTCCTATACGTCAAGGACGTCATCTTATCTTTCTTTGATGCAACGTATTTCGCAAAATCGTGGACCACATCATGCATTTGAACACAATCATCTGATCCTTTCTTGGACTGCTCATCTTGAAGCAAATAGCAAGATTTAAGATCATCAACCAACTTGATTACTCTATTCCCTGCATCTTCCCAAGTATTTATGTGCTTTACCAATCCCATACCCATTGCATACATCTGCAAATCCTTCACTTCAATCTTGTAATCATCTGGAAATACACTACATAGAAGTAATACTTGCTCTGCTTCATCTTCTGTTGAATCGTAACTGAATTGGAGACAAGAATACAATTGCTCACTCACTCCTGAAATAGTCACTGTAACAGGATTTTTCAATGACTTTAACGCATCCTTCCATATCTGTACTCTTTTTCCCTTCAATGCTTTTCCTAGAATTTTAAGTGCAAGTGGTAACCCTCCACATTCTTTTACCACATCCTCTGCTATTTGTTGTATATTATGTCCATCTTCAACACACGAAGACTCACCAACTATTGTCACGAAAAAGTTCCTAGACTCTTCGTTGGTAAGAGAATTCACCTCAAATGTCTTTTCTGTGTTCATTTCATTGTTTAATACATGTTTAACTTGTCATAAGTATCTTACATCCTTCTTTTCTTGATTCTGAATGACAAGGAATTCCAAACTCTTTTTCAACATCGTGTTCCTTCCATATATCATCCAACATAAACAACATATTCTCTTTCCTCTCGGCAATATGAGTTCGTAGGCGACATGCTCTTACCTCCTCACATTCTATATTCAATTCCATATTTAACTCATCTTTAATTTGTTCTTGAATATTGAATACACTTTTGGATTCACCAACTTCCACTTGAATCACTCGATCAAACAAATTCTTTTCCAACACTAACTTCTTAACTTCATTCAATAAAGCAGTTTTTCCAACACCACCCATACCACATACTCCAACTGTGTCGACATTAGGGTTTGCAAGTGCCTCTTTTATTTCTTCTACTATTGAAGTTCTTGACGCGATAATTTGATAATCGGTAGGGAGAGTGGGAGAATTAGTATCGGGAGAAGGTACGGGATAACCAACATTATCTTTGTTAAATCCATTTCCTTCATTTATGAGTTCAATAATATTTTCCACCCTCTTTTTTGCTTTTCTGGATAATTGATATCGTTCAACAAAATTAAAGCATGAGGGGTTTTCATTTTGTTGTGCTATCTCCAATACATCCTTTACAATTGTCAACCATTTAGAAACTCCATCAAAAACTGCATTCCCTTTTGCCTTTATCCTGACTGACCAAAATTTGGACACTGTCCTTAACAGTCCCAAGAGCTTCAACTTTCTTTTCAACTTCCTTAATATTTTGCTTGTAGTGGAACAGGTAATCAAGTTGGTGTAAAATGGGTATTTTGCTTGTAGTGGAACAGGTAATCAAGTTGGTGTAAAATGGGTTTAATTGTGTACTCAACTACTACCCCAACTACAGCATCCGCCATTTTTTCCCCCCTTCAAATTCTCCTCTCCCTGTAGATTTGGACATGGTCAAATGGAATGAAACTTTGTTGCCGAAACTACCTAAAATATTCCTAACGTTAATATTTTTTTTTAAAAAAAGAAGTACCTTTAAATTTGATGTTTCAAAATTTCGATATGCCCTTAAAATTTTAAAGAAAAATATATTTAAAAACTAAGGATTGGGTTGGGA</w:t>
      </w:r>
    </w:p>
    <w:p w14:paraId="2534610A" w14:textId="77777777" w:rsidR="00FB38CC" w:rsidRDefault="00FB38CC"/>
    <w:p w14:paraId="657B7E7E" w14:textId="0DF88F6C" w:rsidR="00FB38CC" w:rsidRDefault="005712B1">
      <w:r>
        <w:t>&gt;</w:t>
      </w:r>
      <w:r w:rsidRPr="005712B1">
        <w:t>Cucsa.017490</w:t>
      </w:r>
    </w:p>
    <w:p w14:paraId="13A2E500" w14:textId="2D3C9AB7" w:rsidR="005712B1" w:rsidRDefault="005712B1">
      <w:r w:rsidRPr="005712B1">
        <w:t>CTTGAAAATCTTGAGACTACTAAAAAGGATGTGAATCAAAGGGTTGAAGAGGCAAAAGGCAAATCGTATACAATCTCTGAGGAAGTTTCAAAGTGGTTGGCCGATGTGGATAATGCAATAACCCATGATGAGCTATCCAACTCCAACCCATCTTGCTTTAACTTGGCTCAACGATACCAGCTAAGTAGAAAAAGGGAGAAGCAAGTGAATTATATTCTTCAACTCATGAACAAAAGAAACAGCTTTGTCGAAGTTGGATATCGTGCACCTCTTCCGGATACTGAGAATACTGTTGTTCCCGGAGATTACCAAGTTTTGGAATCAAAAACATTATTGGCTAAAGATATCAAGAATGCGCTTTCGAAACCTGAGGTCAATAAGATTGGTGTTTATGGTATGGCAGGTGTTGGAAAAACTTATTTTCTTAACGAAGTTAAGAAATTGGTGTTGAAAGGGGAAGACAGATTGTTTGATCGAGTTATTGATGTGCGTGTAGGTCGATTTAATGATGTAACAGACATACAAGAACAAATTGGTGATCAATTGAACGTAGAATTGCCAAAAAGTAAAGAGGGAAGAGCGTCTTTTCTACGGAATAATTTGGCGAAAATGGAAGGTAATATCCTCATTTTATTAGATGATTTGTGGAAGGAATATGATCTTTTAAAAGAGATTGGGATTCCATTAAGTAAAGATGGATGTAAGGTACTCATTACAAGTCGATCACAAGATATATTAACCAATAATATGAATACACAGGAGTGTTTTCAGGTGAGTTCGTTATCTGAAGAAGAGTCTTGGAAGTTTTTTATGGCAATCATTGGTGATAAGTTTGATACAATTTATAAGAAAAACATTGCAAAGAATGTTGCAAAAGAATGTGGAGGGTTACCGCTTGCACTTGATACCATTGCAAAAGCATTGAAGGGGAAAGATATGCACCATTGGGAGGATGCTTTAACCAAATTGAGAAATTCTATTGGAATGGATATTAAAGGGGTGAGTGACAAAGTTTATGCTTCACTTAGATTGAGTTATGATCATCTAGATGGAGAAGAAACAAAATTAATATTTCTTCTTTGCAGCGTATTTCCAGATGATTATAAGATTTCTATAAAAAATTTGCAAATGTATGCCATGTGTATGAGATTATTGAATAAAGTAAAAACTTGGGAGGATTCAAAAAATAGGGTCATGAAGTTGGTTAATGATCTAATATCGTCTTCTTTACTTCTCGAGGCTGAGAGCGATTCAAAAGACAAGTATGTTAAAATGCACGATGTGGTTCGTGATGTTGCGATACACATTGCATCCAAGGAAGGTAACATGTCTACATTGAACATTGGATATAATAAAGTTAATGAATGGGAAGATGAATGCAGAAGTGGTTCTCATCGTGCCATTTTTGCAAACTGTGATAACTTAAACAATCTTCCCCTAAAGATGAATTTTCCACAACTTGAGTTGTTGATATTAAGAGTTTCTTATTGGTTGGTGGAAGATAATCTTCAAATTCCATATGCATTTTTTGATGGAATGGTAAAGCTCAAGGTTTTGGACTTGACAGGAATGTGTTGCCTCAGACCATTGTGGACAACACCATCATTAAACAACCTTCAAGCATTGTGTATGTTGCGTTGCGAATTTAACGACATTGATACAATCGGAGAGCTAAAGAAACTGGAAGTTTTGAGAATCGTTAAGTGTAACATGCTAGATCACTTACCTCCAACTATGAGTCAATTGACACACCTTAAGGTACTAGAAGTTTTAAATTGCCCTAAATTGGAGGTGGTTCCTGCAAACATTTTTTCAAGTATGACAAAACTCGAAGAATTGAAATTACAAGACAGCTTTTGTAGATGGGGAGAAGAAGTATGGTACAAGGATCGATTGGTCAAGAATGTCACAGTTTCAGAATTGAATTGTCTGCCATGTCTATCTAATTTAAGTTTAGAAAGTTGGAATGTTAAGATTCTATCTGAAATAAGTTCACAAACTTGTAAGAAGTTAAAAGAATTTTGGATTTGTAGTAATGAATCAGATGATTTTATTCAACCCAAGGTTTCTAATGAATATGCAAGAACCTTGATGCTTAACATTGAATCCCAAGTTGGTTCAATTGATGAAGGACTTGAAATACTATTGCAAAGAAGTGAGAGATTGATTGTAAGTGATTCAAAGGGTAATTTTATAAATGCAATGTTCAAGCCAAATGGAAATGGCTATCCCTGTTTGAAGTATCTATGGATGATTGATGAAAATGGTAATTCAGAAATGGCACATTTAATTGGAAGTGACTTTACTTCTCTAAAGTATTTGATTATTTTTGGGATGAAGAGATTGGAGAACATTGTTCCTAGGCATATTTCACTAAGCCCTTTCAAGAAGGTTAAAACTATTGCAATTCAATTTTGTGGGCAGATAAGGAATCTTTTCTCATTCTCTATTTTTAAAGACCTTTTAGATCTTCAAGAGATTGAGGTGATTAATTGTGGTAAGATGGAAGGGATTATATTCATGGAAATTGGAGATCAACTCAACATTTGCTCTTGTCCTTTAACTTCTTTACAACTTGAAAATGTGGATAAACTTACAAGTTTTTGCACCAAAGACTTAATCCAAGAAAGTTCACAAAGTATCATTCCCTTTTTTGA</w:t>
      </w:r>
    </w:p>
    <w:p w14:paraId="09082DC2" w14:textId="7CBD771B" w:rsidR="005712B1" w:rsidRPr="005712B1" w:rsidRDefault="005712B1">
      <w:pPr>
        <w:rPr>
          <w:color w:val="FF0000"/>
        </w:rPr>
      </w:pPr>
      <w:r w:rsidRPr="005712B1">
        <w:rPr>
          <w:color w:val="FF0000"/>
        </w:rPr>
        <w:t>GTCAGGTATGTACTATCAAAATTAAGTTGTTTTACTCTTTTTTAGTCCACTTTGTTTGTTTATATATAATTCACTTCAAACAAAATAATTTAACAAACAGAACTATGCATTTATTTACAAATTTGGTGAGATTTTGAAAAAGAAAAAATTAAAACTTTCTTATGATAATCATTTCACTTTTATTTAAAAGTTATTTGCTTTTTGTTTTTTTGAATATTTGGTTTATATTTGTACTACTTTTACCGCTTTAAAATTTATATGTTTTTGTTACCTAATTTTTTGTTTTTTATAATGCGTTTTAGAAAACAAAAGTTACATTTTTAAACTAGAAAGTTTCAAAATAGTTGTTGAAAAATTAGTCTATGTCCATTAAGACTTCAAGTCTTTCTTTAATCTTAAAGGCAAAAATCATAATTGATTTGAAAGAAACGAACACCAATTTTAAAAATAAAATTCTAAATATTAACCTTATAAAACACGTTTTAATTTTTAGTTTTTGAAAATTTTGAAAATTGCAAATGTTAATCCATCTAGTTTATTTGTTTGTTGTATTGTTTATTTTGATTTCAACTTGATATTTTTTAAAGGAACTAAATTTTTTAAAACTAGAAAAGAATTTAAAAAGGTGAAAACCACCGTAAAGAAATTGAGAAGAAATAAACAGAATTTTCAAAAATAAAAATGAAATTCTTCTTAAACCACTCTGACAAATTGAGAAGAAACATATTTAG</w:t>
      </w:r>
    </w:p>
    <w:p w14:paraId="0B8F527A" w14:textId="33A14C61" w:rsidR="005712B1" w:rsidRDefault="005712B1">
      <w:r w:rsidRPr="005712B1">
        <w:t>ATTATTTTAAGATTTTATTTTTGAAATGGCAGGTTTCATTTCCTGAGTTGAATGATTTATCAATTGTTGGAGGTAACAATTTGGAGACGTTATGGCATAAAAATAATAACCCAACTACAGGTTCCTTTTGCAAACTCCAATCAATAAGAATTGAACAATGCACTCAATTAAGATGCATGTTTCCTTCAAACATGTTGACATCACTTGCTTCGTTACATACAATACAAATCATTTCTTGCGCGTCATTAAAAAGGATATTTGAAATTGAAAACCAAAGTTTTAATGACACAACAGTTTTGTGGTCATTGAATGAGTTGCATTTACTCAATCTACCAAATCTCAAACACGTATGGAGAAAAGACATCATCAAAATTTTGACATTTCCATCTCTAAAGAGAGTAAAAATCCATGGCTGTACTAAGCTAACACACGTCTGGAAGGACAACAATAAAGTAACCAGAAGCTTTGATAGCTTGGAGAGGATTGAAGTAGAAAAATGCAAGAATTTGAAGTATTTACTGCCATCATCAATTGCATTCTTAAACCTGAAGGAGCTTCACATCAAGAAATGTAATGGAATGATCAATTTGTTCAGCTCTACAGTGACAAAAAAGCTAGTGAATCTCAGCTCCATTAAAGTATCTTATTGTAAAGGAATGAGATGCATGGTTGAAGTAGATCAAGCAGAAAATGATGAAATTATTACTTTCAAGAAATTGAGTACGTTGGAATTAGATTATTTACCACGATTGGATAGCTTTTACTCTGGCAAATGCATGCTTGAGTTTCCCTGTTTGGAGAGTTTGGTTATAAAAAGATGTCCTGAAATGAAGACATTTTCGTATGGAGTAATAATCGCGCCAAGATTACAAACCTTGTGGATGAACGATAAAGAATTTGGAGTATCATCACCAGCATGTGGGATAAATGAAACCATACAAAATTTTCCGAGGCGAGTGGTATGTATGTTCAATTCTAATTAACTATTTTTTTTAGTTGTTTTCTAAATATAACAAATTGAATCAAACTACTTAAAAATATAACATAATACATAATGTGAAAGTCTATAAAAATGGATTACATTTTAAAAATTAAAAGTATATTTTGATTTTTGAAATTTAAAATTCAAGTTTAATAAAACTCACAGTGAGAATTTCAAAGAAATGGCTTAGTTTCCAAAAACAGAAAAGTAAAAAACCAAATGGTTATAGAATGAAGTCGGTATTTCTATTTATCTCAAAAACAAACTTAGAACACGTAATAAATTTAAAATAATATAAGAAGATTATCTCTAAATTTTAATATGTTTACGAAGTTTAAAATTATTATGAATTTTAAACTATTCATTTATTGCTTCTTCCTTTAAATTTCTTAGCTTCAC</w:t>
      </w:r>
    </w:p>
    <w:p w14:paraId="11232420" w14:textId="77777777" w:rsidR="00863417" w:rsidRDefault="00863417"/>
    <w:p w14:paraId="0C2D9C05" w14:textId="280B09B8" w:rsidR="00863417" w:rsidRDefault="00BC58C8">
      <w:r>
        <w:t>&gt;</w:t>
      </w:r>
      <w:r w:rsidRPr="00BC58C8">
        <w:t>Cucsa.239860</w:t>
      </w:r>
    </w:p>
    <w:p w14:paraId="4A80A4F2" w14:textId="6FA77B3B" w:rsidR="00BC58C8" w:rsidRDefault="00BC58C8">
      <w:r w:rsidRPr="00BC58C8">
        <w:t>TTCTACAACAGAAACAAGAATGAGATTAAAGAGCAACTTGAAAGTCTTGAGACTACTAAAAAGGATTTGGATCTAAGGGTTGAAGATGCAAAAAGCAAGGCATATACCATCTTTACGAAAGTTTCAGAGTGGTTGGTCGCTGCGGATGACGAAATAAAGAAATCTGATGAGCTATTCAATTCCAACCCACCTTGCCTTAACTTTCTCCAACGACACCAACTAAGTAGAAAGGCAAGGAAGAGGGCGACGGATATCCGCCGACTCAAAGACGGAGGAAACAACTTTCTGGAAGTTGGTTGTCCTGCCCCTTTACCGGATACTATGAATACTATTGTTCCTGAAGCTTATCAAACTTTAGGATCAAAAACCTCAATGGCCAAGCAAATTAAGGACGCCCTTGCAAAACCTGAGGTAAGAAAGGTTGGAATCTATGGTATGGGAGGTGTTGGAAAAACATATTTGCTCAAGGAAGTTAAGAAATTGGTGTTGGAAGAAAAATTGTTTGATCTAGTGATTGATGTGACTGTAGGTCAATCTAATGATGTAATGAATATGCAACAACAAATTGGAGACTTCCTCAATAAAGAATTGCCAAAGAGTAAGGAGGGAAGAACATCCTTTCTACGAAATGCATTGGTGGAAATGAAAGGTAATATCCTGATCACATTCGATGATTTATGGAATGAATTTGATATCATAAACGATGTTGGAATTCCGTTAAGTAAAGAAGGATGTAAGACACTTGTCACAAGTCGTTTTCAAAATGTTCTAGCCAATAAAATGAATATAAAAGAGTGTTTTAAGGTGACTTGTCTAGACGATGAAGAGTCTTGGAAGTTTTTTAAGAAAATTATTGGTGATGAGTTTGATGCAAAAATGGAAAACATTGCAAAGGAAGTGGCCAAACAATGTGGAGGATTACCACTTGCACTTGATATCATTGCAAAAACATTAAAGAGATCAAGACATATAAATTATTATTGGGAGGGAGTGTTAAGTAAGCTGAAAAATTCAATTCCGGTGAATATTGACGTGGGTGAAAAAGTTTATGCTTCACTTAAACTAAGCTATGAACATTTGGATGGAGAAGAAGTCAAATCACTATTTCTTCTTTGTAGCGTATTTCCAGATGATCATGGGATTTCAGTAAACGATCTGCAAATGTATGTGATGGGTATGGGACTATTGAAAATGGTAAATACTTGGAAGGAAGCAAGAGCTGAAGCACATTACTTGGTCGAGGATCTTACATCATCTTCTTTACTTCAACGACTTAAGAATAGAGATGTTAAAATGCATGATATAGTTCGTGATGTTGCAATATACATTGGACCAGACTTTAACATGTCTACACTTTACTATGGATATAGTACAAGTAGCAAAGGGCTAGATGAGGATAAATGTAGATCTTATCGTGCAATCTTTGTAGACTGTAAGAAGTTTTGCAACCTTCTTCCAAACTTGAAGCTTCCAAAACTAGAATTGTTAATATTAAGTTTTCCTTTTTGGGGGAAAGATAGAAATATTGACATTATGGATGCATATTTTGAAGGAATGGAAAATCTTAAGGTTTTGGACATTGAAGGAACAAGTTTCCTTCAACCATTTTGGACACCGTTAAAGAACCTTCGAACGTTATGTATGTCATATTGTTGGTGTGAGGATATTGATACAATTGGGCACTTAAAGCAATTGGAAATTTTGAGGATTAGTAATTGTAGAGGCATCACAGAATTACCAACGTCTATGAGTGAATTGAAACAACTTAAGGTATTAGTTGTGTCGCATTGCTTCAAGTTGGTGGTGATTCACACAAACATTATTTCAAGCATGACCAAATTAGAAGAGTTGGATATACAAGACTGCTTTAAGGAATGGGGAGAAGAAGTAAGGTACAAGAACACATGGATTCCAAATGCACAACTTTCAGAATTGAATTGTCTGTCACATCTTTCTATTTTAAGAGTACGTGTTTTGAAGCTTACCATTCTCTCCGAGGCTTTGAGTTCACAAATGTTGAAAAACCTAAGAGAATTCTTTATTTATGTTGGTACCCATGAGCCTAAGTTTCATCCTTTTAAATCATGGTCGAGTTTTGATAAATATGAAAAAAATATGTCCTTTAATATGAAATCGCAGATTGTTTCAGTCAACGGGACGAAACTTAGCATATTATTAGAAGGAACTAAAAGGTTGATGATTCTAAATGACTCCAAAGGTTTTGCAAATGATATTTTCAAAGCAATTGGAAATGGTTATCCCCTGTTGAAGTGTCTTGAAATTCACGATAATTCAGAGACACCACATTTGAGAGGAAATGATTTCACATCTTTGAAGAGGTTGGTTCTTGATAGAATGGTGATGTTGGAGAGTATTATTCCGAGGCATTCTCCAATAAATCCTTTCAACAAACTTAAATTCATAAAAATAGGAAGGTGCGAGCAGCTAAGGAATTTTTTTCCACTCTCTGTTTTTAAAGGGCTTTCAAATCTTCGACAGATTGAGATCTATGAATGTAATATGATGGAGGAGATTGTATCAATAGAAATTGAAGATCATATCACTATTTACACTTCTCCTTTGACATCTTTACGCATCGAGCGTGTGAATAAACTTACAAGTTTTTGCAGTACCAAATCATCCATCCAACAAACAATT</w:t>
      </w:r>
    </w:p>
    <w:p w14:paraId="072F75EE" w14:textId="58295791" w:rsidR="00BC58C8" w:rsidRPr="006F1CFC" w:rsidRDefault="00BC58C8">
      <w:pPr>
        <w:rPr>
          <w:color w:val="FF0000"/>
        </w:rPr>
      </w:pPr>
      <w:r w:rsidRPr="006F1CFC">
        <w:rPr>
          <w:color w:val="FF0000"/>
        </w:rPr>
        <w:t>GTTCCCTTATTTGATGAACGACGGGTATGTGGACCATAAAACTCAGCTCTTTTGCCTTCTATTTGTTGGTGTGATAAATAAATTATGTTTGTTTGTAGCTATTTATTGGGTAATTTACATTAATTTGAAGACTAGTACTATTTTCAAATAATTTGACGGAGGTTTTAATTTGAAAAGAAAAAACTGAGAAATTAGTTTGAAAACATGTTAATTTAG</w:t>
      </w:r>
    </w:p>
    <w:p w14:paraId="4511337C" w14:textId="3A0DBC40" w:rsidR="00BC58C8" w:rsidRDefault="00BC58C8">
      <w:r w:rsidRPr="00BC58C8">
        <w:t>ATTTTATGTTATGATAATTATATTGATATATATATTTTTTTTGTATCTGAGGAGATTATAGTAAAATTATTTCAGGTTTCATTTCCTGAATTGAAGTATTTATCAATTGGTAGAGCAAACAATTTGGAGATGCTATGGCATAAGAATGGAAGTTCCTTTTCCAAACTTCAAACAATAGAGATTAGTGATTGCAAGGAGTTGAGATGCGTGTTTCCTTCAAATATAGCGACGTCACTTGTCTTTTTAGATACATTGAAAATCTATGGTTGTGAGTTATTGGAAATGATATTTGAAATTGAAAAGCAGAAGACTTCGGGAGATACAAAAGTAGTGCCATTGAGATACTTATCTTTAGGATTTCTAAAAAATTTAAAGTACGTGTGGGACAAAGATGTTGACGATGTTGTGGCATTTCCAAACCTAAAGAAAGTTAAGGTTGGTAGATGCCCTAAGTTGAAAATTATTTTTCCAGCTTCCTTCACCAAATATATGAAAGAAATTGAAGAGTTAGAAATGGTTGAGCCGTTTAATTATGAAATATTTCCAGTGGATGAAGCATCAAAGTTAAAAGAGGTAATTCATACATCATGTCATCAATGTCTGTATGTAGGCAAGAATTGTATATGCTTCAATTTGATACTAATTAACTTCTATTAT</w:t>
      </w:r>
    </w:p>
    <w:p w14:paraId="42419C29" w14:textId="19E63D54" w:rsidR="00BC58C8" w:rsidRPr="006F1CFC" w:rsidRDefault="00BC58C8">
      <w:pPr>
        <w:rPr>
          <w:color w:val="FF0000"/>
        </w:rPr>
      </w:pPr>
      <w:r w:rsidRPr="006F1CFC">
        <w:rPr>
          <w:color w:val="FF0000"/>
        </w:rPr>
        <w:t>GTTAATCTACAAAGAATTTTGTTATTACATTTTTTTTTTGGTGGAGCCAAATATATATATGTATGTGGATATTAAAAAAATAATGGTTTAGAGACTTTGTGTGTGTATTTCAGGTTGCATTGTTCCAAAGCTTGGAAACATTGAGAATGAGTTGTAAG</w:t>
      </w:r>
    </w:p>
    <w:p w14:paraId="0A2C533F" w14:textId="379100A1" w:rsidR="00BC58C8" w:rsidRDefault="00BC58C8">
      <w:r w:rsidRPr="00BC58C8">
        <w:t>CAGGCTGTAAAAGAGAGGTTTTGGGTTATGTCAAAGTTCTTCAAACTCAAAAGTCTTGAATTGTTTGGTTGTGAAGATGGTAAAATGATTAGCTTGCCGATGGAAATGAATGAAGTATTATACAGCATTGAAGAATTGACAATTAGAGGATGCCTCCAGCTGGTAGATGTAATTGGAAATGACTATTATATCCAAAGATGTGCAAATTTGAAGAAGTTAAAATTGTATAATCTTCCGAAGCTTATGTACGTGTTGAAGAACATGAATCAAATGACTGCAACCACATTCTCCAAGTTGGTTTATCTTCAAGTAGGTGGTTGCAATGGAATGATAAATTTATTTAGTCCTTCAGTGGCAAAGAATCTAGCGAATCTCAATTCCATTGAAATATATGATTGTGGAGAAATGAGAACCGTAGTTGCAGCAAAAGCAGAGGAAGAAGAGGAAAATGTTGAAATTGTGTTCAGCAAGCTAACTGGTATGGAATTCCATAATTTAGCAGGATTGGAATGTTTTTACCCTGGAAAATGCACACTTGAATTCCCCTTATTAGATACGTTGAGGATAAGCAAATGCGATGACATGAAAATCTTTTCATACGGAATAACAAACACTCCCACTTTGAAAAACATCGAGATTGGAGAACATAACTCATTGCCAGTATTACCAACACAAGGGATAAATGACATTATCCATGCTTTTTTCACAATTGAGGTATGCATTATTTCATTTCAAAATACACTAAATAGTATTTCTCAATTTCTTGCTCAATTATATTATCAAAATCCACTTTGTGTGTGA</w:t>
      </w:r>
    </w:p>
    <w:p w14:paraId="44C1B9BF" w14:textId="77777777" w:rsidR="00805CE0" w:rsidRDefault="00805CE0"/>
    <w:p w14:paraId="56FFA409" w14:textId="06A83266" w:rsidR="00805CE0" w:rsidRDefault="00F75B1A">
      <w:r>
        <w:t>&gt;</w:t>
      </w:r>
      <w:r w:rsidRPr="00F75B1A">
        <w:t>Cucsa.088220</w:t>
      </w:r>
    </w:p>
    <w:p w14:paraId="7DA23656" w14:textId="1BE85B26" w:rsidR="00F75B1A" w:rsidRDefault="00F75B1A">
      <w:r w:rsidRPr="00F75B1A">
        <w:t>AACTTTCAAAAACTTAAGACTCAAGTAGAAAAGTTGAAAGATACAAGAGAATCTGTGCAACAAAACATCTATACTGCAAGAAGAAATGCTGAAGACATAAAACCTGCTGTTGAGAAATGGTTGAAAAACGTTGATGACTTTGTTCGAGAATCTGACAAGATATTAGCCAATGAAGGTGGACATGGTAGACTGTGTTCCACCAATTTAGTCCAACGACACAAGTTAAGTAGAAAAGCAAGCAAAATGGCGTATGAGGTTAATGAGATGAAAAATGAGGGGGAAGGTTTTAATACGGTCTCCTATAAAAATGCTATTCCATCGGTTGATTGTTCACTGCAAAAAGTATCTGACTTTCTTGACTTAGACTCAAGAAAATTGACTGCGGAACAAATCATGGATGCACTCTCTGATGATAATGTCCATAGGATTGGAGTGTACGGGATGGGGGGTGTTGGTAAAACAATGTTAGTGAAAGAAATTTTAAGAAAAATTGTTGAGAGTAAGTCTTTCGATGAGGTGGTAACATCCACGATCAGCCAAACACCAGATTTTAAAAGTATTCAAGGACAACTAGCTGACAAGCTAGGTTTGAAATTCGAACGAGAAACAATAGAAGGAAGGGCACCTAGTCTACGAAAGAGGTTGAAGATGGAGAGACGTATCCTAGTTGTGTTGGATGATATCTGGGAGTATATTGATTTGGAAACAATAGGAATTCCAAGTGTTGAAGATCATACAGGATGCAAGATATTGTTTACCTCTAGGAATAAACATTTGATCTCAAATCAAATGTGCGCCAATCAAATTTTTGAGATAAAAGTTTTAGGAGAAAATGAGTCATGGAATTTATTTAAGGCAATGGCTGGTAAAATTGTTGAAGCAAGTGATTTGAAGCCTATAGCCATTCAAGTTGTGAGAGAATGTGCAGGTTTGCCTATTGCTATTACTACTGTTGCTAAGGCATTACGAAATAAACCTTCCGACATTTGGAATGATGCCTTGGATCAACTTAAAAGTGTTGATGTGTTTATGACAAACATTGGAGAAATGGACAAGAAAGTGTATTTGTCACTAAAATTGAGTTACGATTGCTTGGGATATGAAGAGGTCAAGTTATTATTCTTGTTATGCAGCATGTTTCCAGAAGACTTTAGCATTGACATGGAAGAGTTGCATGTATATGCCATGGGCATGGGTTTCTTACATGGTGTTGATACTGTGGTAAAAGGACGACGTAGGATTAAAAAATTGGTTGACGATCTTATATCTTCTTCTTTGCTTCAACAATATTCTGAGTATGGGTACAATTATGTGAAAATGCATGATATGGTTCGTGATGTAGCTATATTTATTGCGTCTAAGAATGATCACATACGTACATTGAGCTATGTGAAAAGATTAGATGAAGAATGGAAAGAAGAGAGACTATTGGGTAATCATACCGTGGTGTCCATTCATGGTTTACATTATCCTCTCCCAAAGTTAATGTTACCCAAAGTTCAATTATTAAGGTTGGATGGACAATGGTTGAATAATACGTATGTGTCAGTGGTACAAACTTTTTTTGAAGAAATGAAAGAGCTCAAAGGTTTAGTATTAGAAAAAATGAATATATCCTTGTTGCAACGACCATTTGATCTTTACTTCTTAGCAAACATTAGAGTGTTACGTTTACGGGGATGTGAATTAGGGAGCATAGATATGATTGGTGAATTAAAAAGGCTTGAAATTCTCGATCTTAGTGGATCTAACATCATCCAGATTCCTACAACAATGGGTCAATTGACACAACTGAAAGTGTTAAATTTATCTAATTGTTTTAATAAGCTCGAGATAATTCCACCAAATATTCTTTCAAAGTTGACAAAACTGGAGGAATTACGTATGGGAACTTTTGGTAGTTGGGAAGGAGAAGAATGGTATGAAGGAAGGAAAAATGCTAGTCTTTCCGAGCTTAGGTTCTTGCCACACCTTTTTGATTTAGATTTAACCATTCAAGATGAAAAGATTATGCCAAAACACTTGTTTTCAGCAGAGGAGTTGAATCTTGAAAAATTCCACATTACTATTGGTTGTAAGAGAGAAAGAGTTAAAAATTATGATGGAATCATTAAGATGAACTACTCTAGAATATTGGAAGTCAAGATGGAATCAGAAATGTGCTTGGATGATTGGATAAAATTTTTGTTAAAGAGGTCAGAAGAAGTGCATTTAGAAGGATCAATTTGTTCAAAGGTTCTTAACTCTGAACTGTTAGATGCAAATGGCTTCTTACATTTGAAGAATCTCTGGATTTTTTATAATTCAGACATTCAACATTTCATCCACGAAAAGAACAAGCCTTTGCGAAAATGCTTGTCCAAATTGGAGTTCTTATATCTTAAGAACTTGGAGAATTTGGAAAGTGTAATTCATGGTTATAATCATGGTGAATCTCCTTTAAACAATTTGAAGAATGTAATCGTATGGAATTGCAATAAATTGAAAACCCTATTTTTGAATTGCATGTTGGATGACGTTTTGAATCTCGAGGAAATTGAGATCAATTATTGTAAAAAGATGGAAGTGATGATCACTGTGAAGGAAAATGAGGAGACAACCAACCACGTTGAGTTTACTCATTTGAAATCTTTATGTCTATGGACTTTACCACAACTTCATAAATTTTGCTCCAAAGTTAGCAATACCATCAACACATGTGAATCATTTTTCAGTGAAGAG</w:t>
      </w:r>
    </w:p>
    <w:p w14:paraId="3BFD8464" w14:textId="121E15D1" w:rsidR="00F75B1A" w:rsidRPr="00F75B1A" w:rsidRDefault="00F75B1A">
      <w:pPr>
        <w:rPr>
          <w:color w:val="FF0000"/>
        </w:rPr>
      </w:pPr>
      <w:r w:rsidRPr="00F75B1A">
        <w:rPr>
          <w:color w:val="FF0000"/>
        </w:rPr>
        <w:t>GTACATTCCATCAACACATATTTCTATGTTTAATTTCTATATACACATCTAAATTAAATTACCCTTTTGTTCATTTTATTGTTCCTCCCACAAGTTCCTTCTAGTATTTGTGGTTAGTAATGATATCAGGGATCAAATTTTATTCTTCTTTGTTTTAGAAGACACTCTTCTCTCAGTGTAGAGATGATGAACCCTTTCTTGTTTCATCCATTAATAATATTATTTTTAAACTACTGAAGTATATAAATGCATGTTAGGTGATGTTCCAGGAAGATTAAAAGAAGTATATTTTAGAATTTTCCTATCCAAATAAGCTGATTTGAAGTAATCGTTTTGCACAATTTGTTATGGTAATTTTATAAGACTATATACATTATATGTTGTTAATTAGTATCAGCTGTGATGATTGTTAATTACGTTGTTTCAAACTGAATTTTCAAGTATAAAAATTTGTAG</w:t>
      </w:r>
    </w:p>
    <w:p w14:paraId="2737AC8C" w14:textId="754937DD" w:rsidR="00F75B1A" w:rsidRDefault="00F75B1A">
      <w:r w:rsidRPr="00F75B1A">
        <w:t>GTATCGCTTCCTAATTTGGAGAAGTTGAAAATTTGGTGTACAAAGGATTTGAAGAAGATATGGAGCAATAATGTACTCATTCCCAATTCCTTTTCCAAACTTAAGGAAATAGACATTTATTCATGCAACAATCTTCAAAAAGCATTGTTCTCTCCAAATATGATGAGCATTCTTACTTGCCTTAAAGTCCTAAGGATTGAAGATTGTAAATTGTTGGAAGGAATATTTGAAGTGCAAGAGCCAATTAGTGTTGTTGAAGCAAGTCCTATCGCCCTCCAAACTTTGAGTGAGTTGAAACTATATAAACTTCCAAACCTTGAGTACGTATGGAGCAAAGATTCCTGTGAGCTTCAGAGTTTGGTAAATATAAAACGTTTAACCATGGATGAATGTCCAAGACTTAGAAGAGAATATTCAGTCAAAATTCTCAAGCAACTTGAAGCACTAAGCATAGATATCAAACAATTGATGGAGGTTATTGGGAAGAAAAAGTCGACGGATTATAACAGGTTGGAATCAAAGCAATTGGAAACTTCTTCTTCCAAG</w:t>
      </w:r>
    </w:p>
    <w:p w14:paraId="14F1130C" w14:textId="29CF5F38" w:rsidR="00F75B1A" w:rsidRPr="00F75B1A" w:rsidRDefault="00F75B1A">
      <w:pPr>
        <w:rPr>
          <w:color w:val="FF0000"/>
        </w:rPr>
      </w:pPr>
      <w:r w:rsidRPr="00F75B1A">
        <w:rPr>
          <w:color w:val="FF0000"/>
        </w:rPr>
        <w:t>GTACATTATATATATATATATATATATCTTACAACACATCATAATTAAATTGTTATCACTAAATAATCACTTTCTAGGGAAAATCTTGTGGAGTGAAATATTGTTATTGGAGGTTCAATTGTTTATGTGAAAAAAGAATAAGCAACAAATCTCTTAAAGTAAAAGCTATGAATATAACAGTGTGATTTGTTTCTTTTTTCATGTAGATTGTGTACTTAGAGAAGTAAAAATATTTTTGAATTTGTTCTACTTTATAGAGCATATATATTCAGTTTAAATGTTATATTGCTTGTTAATTGTTATATATAGAATCTTAATTAACAAATTAGTAATTGGTCAG</w:t>
      </w:r>
    </w:p>
    <w:p w14:paraId="1384B725" w14:textId="44920BCB" w:rsidR="00F75B1A" w:rsidRDefault="00F75B1A">
      <w:r w:rsidRPr="00F75B1A">
        <w:t>GTTGAGGTTCTACAGTTGGGAGATGGTTCTGAGTTGTTTCCGAAGCTTAAAACTTTGAAGCTATATGGTTTTGTTGAGGATAACTCAACCCATCTGCCAATGGAAATTGTACAAAACTTATACCAATTTGAGAAGTTTGAATTAGAAGGAGCATTTATTGAAGAAATTCTCCCCAGCAACATATTGATTCCTATGAAAAAACAATACAATGCAAGACGATCTAAAACTTCACAGCGTAGTTGGGTTCTATCCAAGCTACCGAAACTTAGGCATTTGGGGAGTGAATGCTCACAAAAGAATAATGATTCAATTCTACAAGATCTGACCTCTCTGTCCATTTCAGAATGTGGTGGATTGAGTAGTTTAGTGTCATCATCGGTGTCTTTTACGAACTTGACGTTTCTTAAATTGAATAAATGTGATGGACTAACCCATTTGCTGGATCCTTCGATGGCTACAACGCTTGTGCAACTTAAACAGTTGAGAATAGGAGAATGCAAAAGGATGAGTCGTATAATTGAGGGAGGATCATCAGGTGAAGAAGATGGAAATGGTGAAATTATTGTATTCAACAACCTACAACTTTTAATCATTACTTCTTGTTCCAACCTAACAAGCTTTTATCGTGGAAGATGCATCATTCAATTTCCATGTTTGAAACATGTATCTCTTGAGAAGTGTCCTAAAATGAAGTCATTTTCATTTGGAATTGTAAGTACATCTCATTCAAAATATGAAAATGTTTCTTTAAAGAATGA</w:t>
      </w:r>
    </w:p>
    <w:p w14:paraId="66C1958C" w14:textId="77777777" w:rsidR="00A81FA6" w:rsidRDefault="00A81FA6"/>
    <w:p w14:paraId="2B931C70" w14:textId="0FA6D8EE" w:rsidR="00A81FA6" w:rsidRDefault="00A81FA6">
      <w:r>
        <w:t>&gt;</w:t>
      </w:r>
      <w:r w:rsidRPr="00A81FA6">
        <w:t>Cucsa.091880</w:t>
      </w:r>
    </w:p>
    <w:p w14:paraId="0DA7E1A8" w14:textId="4620D1C4" w:rsidR="00D73E82" w:rsidRDefault="00D73E82">
      <w:r w:rsidRPr="00D73E82">
        <w:t>ATGGAAAGTATTCCTATTTCAATAATTGCAAAAATTTGTGAATACACTGTTAAACCTGTTGGACGTCAACTTTGTTATGTATGTTTCATTCATTCCAACTTTCAAAAACTCAAGAGTCAAGTAGAAAAGCTGACAGATACAAAAGGATCTGTGGAAGACAAGGTTTTTATTGCAAGAAGAAATGCAGAAGACATAAAACCTGCAGTTGAGAAATGGTTGGAAAAGGTTGATCGCCTTGTTAGAAAATCTGAGAAGATACTAGCCCATGAAGGTAGGCATGGTAGATTGTGTTCCACCAATTTGGTCCAAAGACACAAGGCAAGTAGAAAAGCAAGCAAAATGGCAGATGAGGTTCTTGAGATGAAAAATCAGGGAGAAAGTTTTGATATGGTATCCTTTAAAGGTCGTATCTCATTGGTTGAGAGTCCACTGCCAAAAGCACCTGACTTTCTTGACTTTGGCTCTAGAAAGTCAACAGTGGAACAAATCATGGATGCACTCTCTGATGATAATGTCCATAAGATTGGAGTGTACGGGATGGGGGGTGTTGGCAAAACAATGCTAGTGAAAGAAATTGTAAGAAAAATTGAGGAGAGTAAGAAGTCTTTTGATAAGGTGGTAACATCCACGATTAGCCAAACACCAGATTTTAAAAGGATTCAAGGACAACTAGCTGACAAGATAGGTTTAAAATTCGAACAAGAAACAATAGAAGGAAGGGCTACTTTTCTACGAAGGTGGTTGAAGGCGGAGAGAAGTATCCTAGTCGTGTTGGATGATGTCTGGGAGTATATTGATTTGGAAACAATAGGAATTCCAAGTGTTGAAGATCATAAAGGAATATGCAAGATCTTGTTTACCTCTAGGAATAAACAATTGATCTCAAATGATATGGGCGCCAATAAAATTTTTGAGATAAAAGTTTTAGGAGAAGATGAGTCCTGGAATTTATTTAAGGCAATGGCGGGTGAAATTGTTGAAGCAACTGATTTGAAGCCTATAGCCATTCAAATTATGAGAGAATGTGCAGGTTTGCCTATTGCTATTACTACTGTTGCTAAGGCATTACTAAATAAACCTTCCGACATTTGGAATGATGCCTTAGATCAACTTAAAAGTGTTGATGTGGGTATGGCAAACATTGGAGAAATGGACAAGAAAGTGTATTTGTCACTAAAACTGAGTTACGATTACTTGGGATATGAAGAGGTGAAGTTACTATTCTTGTTATGTAGCATGTTTCCAGAAGATTTTAACATTGATGTGGAAAAGTTGCACGTATATGCTATGAGCATGGGTTTCTTACGTGGTGTTGATACTGTGGTAAAAGGACGACGAAGGATTAAAAAATTGGTTGACGATCTTATATCTTCTTCCTTGCTTCAACAATATTCTGAGTATGGGAACAATTATGTGAAAATACATGATATGGTTCGTGATGTAGCCATACTAATAGCATCTCAGAATGATCACATACGTACATTGAGCTATGTGAAAAGATCGAATGAAGAATGGAAAGAAGAGAAATTGTCGGGTAACCATACTGTAGTGTTCTTAATTATTCAAGAATTGGATTCACCTGATTTCTCAAAGTTAATGCTACCTAAAGTTCAATTGTTCGTGTTATTTGGACCATCACCATCTATATATAATAGACATGTTGTGTCAGTGGTAGAAACTTTCTATAAAGAAATGAAGGAGCTCGAAGGTTTGGTAATAGAAAGGGTGAAAATATCCTTATCGCCACAAGCTCTTTACTCATTTGCAAACCTTAGATTATTAAGATTACATGACTGTGAATTAGGGAGCATAGATATGATTGGTGAATTAAAAAAGCTTGAAATTCTTGATTTTAGTAAATCTAACATCGTTGAAATTCCTATGACCTTTAGCAAATTGACGCAGTTAAAAGTGTTAAATTTATCTTTTTGTGATGAGCTTGAGGTAATTCCACCCAATATTCTTTCAAAATTGACAAAACTGGAAGAATTACATCTAGAAACTTTCGATAGTTGGGAAGGGGAAGAATGGTACGAAGGAAGGAAAAATGCTAGTCTTTCTGAGCTAAGGTACTTGCCACACCTTTATGCTTTAAATTTAACCATTCAAGATGATGAGATTATGCCAAAACACTTGTTTTTAGCTGGGGAGTTGAATCTTGAAAATTTTCACATTACTATTGGTTGTCAGAGACAAAAAAGACATATTGATAATAAGACCAATTTCTTTAGAATCAAGATGGAATCAGAAAGGTGCTTGGATGATTGGATAAAAACTTTGTTAAAGAGGTCAGAAGAAGTCCATTTGAAAGGATCAATTTGTTCAAAGGTTCTCCACGATGCAAATGAATTCTTACATTTGAAGTATTTATACATTTCTGATAATTTAGAATTTCAACATTTTATCCATGAAAAGAACAATCCTTTGCGAAAATGCTTACCCAAATTGGAGTACCTATATCTGGAAGAGTTAGAGAATTTGAAGAATATAATTCATGGGTATCATAGAGAATCTCTTTTTAGCAAGTTGAAAAGTGTAGTCGTAACGAAGTGCAATAAATTAGAAAAGCTCTTTTTCAACTGCATATTGGATGACATTCTGAGTCTTGAGGAGATTGCTATTCATTATTGTGAGAAGATGGAAGTGATGATTGTGATGGAAAACGAGGAGGCAACCAACCACATTGAGTTTACTCATTTAAAGTATTTATTTCTAACGTATGTACCACAACTTCAAAAATTTTGCTCCAAAATTGAGAAATTTGGACAATTAAGTCAGGATAACTCAATCAGCAATACCGTTGACATTGGTGAATCGTTTTTCAATGAAGAGGTAAATTCCATCAACACACTTTTCTAT</w:t>
      </w:r>
    </w:p>
    <w:p w14:paraId="741C1900" w14:textId="0C2E486C" w:rsidR="00D73E82" w:rsidRPr="00D73E82" w:rsidRDefault="00D73E82">
      <w:pPr>
        <w:rPr>
          <w:color w:val="FF0000"/>
        </w:rPr>
      </w:pPr>
      <w:r w:rsidRPr="00D73E82">
        <w:rPr>
          <w:color w:val="FF0000"/>
        </w:rPr>
        <w:t>GTCTCTATATAATACATGTAAAAAATTAAATTACCTTTAATTTCTGTTCTTTTTATTGTTCCTCCCACACAAGTTCTTCCTTCTAGCTTTTGTGGTTCAGTAATGTATCAGAGATCAGATTCTATTCTTCTTTGTTTAAGAAGGTTCTTCACTCAACAAAGAGATGACTTTCTTGTTTCATCCATTATTAATAAAAAGATTTTTTCCTATCCAAGGAAGCTCGATCGTTTGAAATAACCATTTTACACAATTTGTTATGTTAATTTTTAAGGACTATAAACATTATTATATGTTGTTAGCATCAGTTGTGATGATGGTCAATTACGTTATCTTAAACTGAGTTTTCAAAGTATGCAAAATTGTAG</w:t>
      </w:r>
    </w:p>
    <w:p w14:paraId="32AACE8A" w14:textId="4911445C" w:rsidR="00D73E82" w:rsidRPr="00D73E82" w:rsidRDefault="00D73E82">
      <w:pPr>
        <w:rPr>
          <w:color w:val="000000" w:themeColor="text1"/>
        </w:rPr>
      </w:pPr>
      <w:r w:rsidRPr="00D73E82">
        <w:rPr>
          <w:color w:val="000000" w:themeColor="text1"/>
        </w:rPr>
        <w:t>GTATCACTTCCTAATTTGGAGAAATTGGGAATTAAGTGTGCAGAGAATTTGACGATGATATGGTGCAATAATGTACACTTTCCTAATTCCTTTTCCAAACTGGAGGAAGTAGAGATTGCTTCATGCAACAATCTTCACAAAGTATTATTTCCTTCAAATGTGATGAGCATTCTTACATGCCTTAAAGTCTTAAGGATTAATTGTTGTAAGCTGTTGGAAGGTATATTTGAAGTGCAAGAGTCAAGTATTACAGATACAAGTCTTATTGTGCTCAAAAACTTGAGAGAGTTGAAATTATATAATCTTCCCAACCTTGAGTACGTATGGAGCAAAAATCCTTGTGAGCTTCTGAGTTTTGTAAATATAAAAGGTTTGGCCATTGATGAATGTCCAAGACTTAGAAGAGAATATTCAGTCAAAATTCTCAAGCAACTTGAAAGACTAACAATGGATATTAAACAATTGATGGAGGTTATTGAGAATCAAAAGTCAACCGATCATAATATGGTGAAATCAAAGCAATTGGAGACTTCTTCTAAG</w:t>
      </w:r>
    </w:p>
    <w:p w14:paraId="412125BB" w14:textId="158E8001" w:rsidR="00D73E82" w:rsidRPr="00D73E82" w:rsidRDefault="00D73E82">
      <w:pPr>
        <w:rPr>
          <w:color w:val="FF0000"/>
        </w:rPr>
      </w:pPr>
      <w:r w:rsidRPr="00D73E82">
        <w:rPr>
          <w:color w:val="FF0000"/>
        </w:rPr>
        <w:t>GTAATAATAATTTCCAACTACACAACCCATCATGTTTATTTGATATTTCACAGAATTTGTTAAATCACTTCGTTATTTCTTGTTTATTAGGTAGCTCCTCAAAATCCGAGGAAAAATCTTGTGAAGTAAGATAAAAAGTTTCAAGATATATTGTTCAATTATTTCAAAAGAAATTATTTCGAATGAAAAAAATTTAATTTACTAATATAAAAATATTGTGATAAAAACCATGTTATGTTTGATATATAGACCTTAATTTAACATATGAATAAATAAAATAAGTGTATGATTATTAACTTATTACAATCAATTCTAATAATTATTTAATTTTTGTCACTTCAAGTTAAATTAATTTTAATTTTAATTCAAATAAATATATTTTTATAGGCAATGTATCAAATATATATGATATGCATGTTAATCTCATTTGACTTGATAGTTTTTTAATTATATTATTGATAGTAAGTAATCAATTATAAATATTGAATTGTTTGCCAATTAATTAAGCTAATCTCTATTAACTAATTAAATATATTTTATTCAGAGACATTTTTAAAAATAGCAAAATAAATTAAAATATTTGCAACCTATAACAAAATTTTGGATTATAACAATAATAGTTTTCTATTACTATAACATATCAATGATTATTAGTGGTAGAATTTGTTATTTTTAAAAACTCCCCTTTTAGTTAAGGAGAATCGATATAGATAGTAAAAAACATTAAAAAAAAAAACTATTTACAAATTTTTATTAACTAATTAAATTTACGAAATTTCTTTAAAATAGCAAATTTTACAAAATATTTACAATCTAGCAAATTCTATCACGGATAGTCATTGATATGCTATAATGATAGAGTATTATCATTATGATTGATAGAATCCAAAATTTTGTAAATATTTTAACTTATTTTGCTATTTTAAAAAATGTTTTTTTAAATATATTTATTTTAATAAATATTTACTCTAAATAATTTCAATATTTTACTATTTTTAAAATGTTTCTATATAAAATATACTTTTAGCTAATTAATTAATAATTTTGTGCATGAGTTATTGCATTCATTTAATAAACTTTTATTTGTAAAATTGAATCGAGTGAATATTTGAATGATTTGGATGATCAAAATCTACAATTATATTAATTTTGGTGAATTAATTTGAAGAAGTTATTTAATATAATTGTTATTTGCTCGCTCAGTTCATGACATGAAATTGTTATCCTTTGCGGTGGACAATACTTAATAATTTTAGTTCCAAATATGTAATCTTTACAGGAAATCTAGAAAAAAATAAATACATTCTCAACTTTATTATTTAACATAATATATATTCGTCAG</w:t>
      </w:r>
    </w:p>
    <w:p w14:paraId="77C6C668" w14:textId="0F436D5A" w:rsidR="00D73E82" w:rsidRPr="00D73E82" w:rsidRDefault="00D73E82">
      <w:pPr>
        <w:rPr>
          <w:color w:val="000000" w:themeColor="text1"/>
        </w:rPr>
      </w:pPr>
      <w:r w:rsidRPr="00D73E82">
        <w:rPr>
          <w:color w:val="000000" w:themeColor="text1"/>
        </w:rPr>
        <w:t>GTTGAGGTTCTACTTACGGGAGATGGTTCTGAGTTGTTTCCTAATCTTAAAGAATTGACGTTATATGGTTTTGTTGAGGATAACTCAACTCATTTGCCAGTGGAAATTGTACAAATCTTATACCAACTTGAGCACTTTGAATTGGAAGGAGCGTATATTGAAGAAGTTTTCCCCAGCAATATATTGATTCCAATGAAAAAACAGTACTATGCAAGATCTAAGAATTCAGTGCGTAGTTGGTTTCTATCTAAACTACCCAAGCTTAGGCATTTGTGGAGTGAATGTTCACAAAAGAATGCTTTTCCAATTCTACAAGATTTGAATGTAATAAGAATTTCAGAATGTGGTGGGTTGAGTTCCTTAGTTTCGTCATCAGTATCCTTTACAAACTTGACAGTTCTTAAAGTGGATAAGTGTGATAGACTAACCTATTTGTTGAATCCTTTGGTGGCTACAACCCTTGTGCAACTTGAAGAATTGACTTTAAGAGAATGCAAAATGATGAGTAGTGTAATTGAGGGAGGATCAGCTGAAGAAGATGGAAATGAGGAGACAACCAACCAGATTGA</w:t>
      </w:r>
    </w:p>
    <w:p w14:paraId="6EFAB951" w14:textId="06BFCF40" w:rsidR="00D73E82" w:rsidRPr="00D73E82" w:rsidRDefault="00D73E82">
      <w:pPr>
        <w:rPr>
          <w:color w:val="FF0000"/>
        </w:rPr>
      </w:pPr>
      <w:r w:rsidRPr="00D73E82">
        <w:rPr>
          <w:color w:val="FF0000"/>
        </w:rPr>
        <w:t>GTTTACTCATTTGAAGTCTTTATTTCTAAAGGATTTACCACGACTACAAAAGTTTTACTCTAAAATTGAGACATTTGGTCAATTAAGCCGTGATAATTCCGAAAACCCTGAAACAACCACAATTCACAATCGCATTGGTGATTCATTTTTCAGTGAACAGGTGAACTCATAAATTCCAACACACTTCTTTCTGTATATGTACATCTACACACATCCAATCTTTTTTTCTTTTTATTGTTCCTCTGAATGACTTTTCTTTTCTTTTCTTTTCAGAAAACATTCTTCTTCTTTTTTTTTCAATGCAGAAATTTAAAATAAAAATTTCTATACACTGCTAGAACTTACAATATAACTGATCATCTCTCTTCAAACAATGCTGATGATGTTGTTAATTCATTGTATTGATAATGATGGTTATGTCGCCCCAACTGAATTTTCATGTATATGTAAATTTGTAGGAATCACTTCCTAATTTGGAGACATTGAG</w:t>
      </w:r>
    </w:p>
    <w:p w14:paraId="198AA72D" w14:textId="1844CF8F" w:rsidR="00D73E82" w:rsidRDefault="00D73E82">
      <w:r w:rsidRPr="00D73E82">
        <w:t>AATTGATGGTGCAGAGAATTTGAGGATGATATGGAGTAATAATGTACTCATTCCTAATTCCTTTTCCAAACTCGAGGAAGTAGAGATTTATTCATGCAACAATCTTCAGGACGTATTATTTCATCCAAATATTATAAACATGCTTACATGCCTTAATACATTAAGGATTAAAAATTGTGAATTATTGGAGGGGATATTCGAAGTGCAAGAGCCGATTAGTGTTACAAAAACAAAAACAAATGCTATCGTGCTACCAAATAATTTGATAGAGTTGGAATTATATAATCTTCCAAACCTTGAGTACCTATGGAGTAAGAATCCAAATTTTGAACGGCTCGTGACTTTTGAAAGTATAAGAAGTTTGTCCATTGAAAAATGTTCAAAACTCAAAGGAGAATATTTTTTGTCAATCAAAACTTTCAAGCAACTTGTAAGACTGAAAATGGGTATTAGGCAATTGACAGTGGCTCTTGGGAAGGAAGTTAAGTCAGCAGATCATAGTATGTTATTGGAACCAAAGCAATTGGAGACTTCTTCTTCTAAGGTAAGTATATATTCTACAACACATCATGTTTATTCAATATTTCAGAAAATAAATTGTTATCATGACCTTAATTAG</w:t>
      </w:r>
    </w:p>
    <w:p w14:paraId="36785876" w14:textId="77777777" w:rsidR="00D73E82" w:rsidRDefault="00D73E82"/>
    <w:p w14:paraId="698C976C" w14:textId="0DF96C95" w:rsidR="00C22A06" w:rsidRDefault="00C22A06">
      <w:r>
        <w:t>&gt;</w:t>
      </w:r>
      <w:r w:rsidRPr="00C22A06">
        <w:t>Cucsa.189390</w:t>
      </w:r>
    </w:p>
    <w:p w14:paraId="34C74255" w14:textId="54F8F891" w:rsidR="00C22A06" w:rsidRDefault="00C22A06">
      <w:r w:rsidRPr="00C22A06">
        <w:t>ATGGATATAATTTCTCCTGTCGTTGGACCAATTGTGGAGTACACTTTAAAGCCTATTGGTCGTCAATTGAGTTATCTATTCTTCATTCGCCAACATATTCAAAACCTTGAGAGTCAAGTTGAATTGTTGAAGAACACTAAAGAATCGGTGGTTAACAAGGTTAATGAAGCGATAAGAAATGCTGAAAAGATAGAATCCGGTGTTCAAAGTTGGTTGACTAAGGTGGATTCCATCATTGAAAGATCTGAAACGTTACTAAAGAATCTTTCTGAGCAAGGTGGATTGTGCTTGAATTTGGTCCAGAGACACCAATTAAGTAGGAAAGCTGTAAAGTTGGCTGAGGAGGTTGTTGTGATAAAAATTGAGGGGAATTTCGATAAAGTCTCCTCTCCTGTAGCTCTTTCAGAGGTTGAGAGTTCAAAGGCAAAGAATTCTGATTTTGTCGACTTTGAATCAAGAAAGCCAACTATTGACAAAATCATTGCTGCACTTATGGATGATAATGTCCACACAATTGGAGTGTACGGGATGGGAGGTGTTGGCAAAACAATGCTAGTCCAAGAGATTTCAAAATTAGCTATGGAGCAAAAGCTATTTGATGAAGTAATCACATCAACTGTTAGTCAAACGCCAGACTTAAGAAGAATTCAAGGACAACTTGGTGATAAGCTTGGACTCCGATTTGAACAAGAAACAGAAGAAGGAAGGGCTCTTAAGTTACTAAATAGGTTGAAGATGGAACGTCAAAAGATCCTCATTGTACTTGATGATGTTTGGAAGCAAATTGACTTGGAAAAAATAGGAATTCCAAGCATTGAAGATCACAGTGGATGCAAGATCCTATTTACCTCTAGAGATAATGATGTTCTCTTTAATGATTGGCGCACATATAAAAATTTTGAGATAAAATTTTTACAAGAGGACGAGACGTGGAATTTATTCAGGAAAATGGCTGGTGAGATTGTTGAAACATCTGATTTTAAGAGTATAGCTGTTGAAATAGTAAGGGAATGCGCACATTTGCCCATTGCTATTACTACAATCGCTAGGGCATTGAGAAATAAACCTGCATCCATTTGGAAAGATGCCTTAATCCAACTAAGAAATCCTGTCTTTGTGAATATTAGAGAAATAAATAAGAAAGTGTATTCTTCCCTAAAGTTAAGTTACGATTACTTAGATTCTGAAGAGGCCAAATCACTATTTTTGCTCTGTAGTATGTTCCCAGAAGATTATATCATTGATTGTCAGGTCTTGCATGTATACGCTATGGGCATGGGTTTATTGCATGGTGTTGAGAGTGTAGCACAAGCACGAAATAGGATAACGAAATTAGTTGATGATCTCATATCTTCTTCTTTGCTTTTAAAAGAATCAAATGTCGATTTGGTTATGTATGTTAAAATGCATGATATAGTTCGTGATGTGGCTATAATAATTGCATCTAAAGATGATCGTATTTTTACACTAAGCTATTCCAAAGGATTATTGGATGAATCATGGGATGAAAAGAAACTAGTAGGTAAGCATACTGCAGTGTGCTTAAATGTTAAAGGTTTGCATAACCTTCCCCAAAAGTTAATGCTACCCAAAGTTCAGTTATTGGTGTTTTGTGGAACTTTATTAGGTGAACATGAGTTGCCAGGAACATTTTTTGAAGAAATGAAAGGGATGCGAGTTTTGGAAATAAGAAGCATGAAAATGCCCTTATTGTCACCATCACTTTACTCTTTGACAAACCTTCAATCGTTGCATTTGTTTGATTGTGAATTGGAAAACATAGATGTGATTTGTGAGTTGAACAAACTTGAAAATCTCAGCCTAAAAGGATCACATATCATCCAGATCCCTGCAACTATAAGTCAATTGACACAACTAAAAGTATTAGACTTATCAGAATGTTATGCACTAAAGGTAATTCCGCCTAATATTCTTGTAAATTTGACAAAGTTGGAAGAATTATATTTGCTAAATTTTGATGGTTGGGAAAGCGAAGAATTGAACCAAGGAAGAAGAAATGCTAGTATATCTGAGCTTAGTTACCTTTCTCAGCTTTGTGCTTTAGCATTACATATTCCAAGTGAAAAAGTTATGCCAAAAGAGTTGTTTTCAAGGTTTTTTAATTTGGAAAAGTTTGAAATTTTTATTGGTCGCAAACCTGTTGGACTTCACAAAAGGAAATTCTCAAGAGTGTTGTGTTTGAAGATGGAAACAACAAATAGTATGGATAAAGGAATAAACATGTTGTTAAAGAGGTCAGAAAGATTACATTTAGTAGGATCAATTGGTGCAAGGGTTTTCCCGTTTGAGTTGAATGAAAACGAATCTTCATATTTGAAGTATCTCTACATCAACTATAATTCAAATTTTCAACATTTTATCCATGGACAGAACAAGACTAATTTGCAAAAAGTCTTGTCCAATATGGAGCGTCTGGAATTGAGCTATTTGGAGAATTTGGAGAGTTTTTTTCATGGTGATATTAAAGATATTTCTTTCAACAACTTGAAGGTCATAAAGTTGTTAAGTTGTAATAAATTAGGAAGTCTTTTTTTGGATTCCAACATGAATGGCATGTTATTGCATCTTGAGAGGATTAACATTACTGATTGTGAGAAGGTGAAAACAGTTATTTTAATGGAAAGTGGAAACCCATCTGACCCTGTTGAATTTACAAATTTGAAGCGTTTAAGGCTAAATGGGTTACCACAACTTCAAAGTTTTTACTCCAAAATTGAACAATTGAGTCCTGATCAAGAAGCAGAAAAAGATGAGAGAAGCAGAAATTTCAATGATGGTTTACTTTTTAATGAACAGGTTTGCTTTCTTAATATAAATTCTCCAATTGCTTTAACTTTTAATAGTGAATATGTCAGATCCCTCCCCAGCACTCTCCCTTGCCTGATAAAGGTGTGAAGCTAGCAAGTATCGTCTGTCACGATACTCTTACTAGCCAGCTTGACTTGAAACAAACTTCTTTTAACGTTGCACTAATTGATAATATAAAATAAAACAACTCTAAGCTCAACACCAAACTTTAAATCACACAGCGGAAAACATTTTTAGCACTCATGTACACTTTAAATCCTACTTGCTTGA</w:t>
      </w:r>
    </w:p>
    <w:p w14:paraId="2F583300" w14:textId="77777777" w:rsidR="00481FEE" w:rsidRDefault="00481FEE"/>
    <w:p w14:paraId="69818CF4" w14:textId="39956FC7" w:rsidR="00782AD1" w:rsidRDefault="00782AD1">
      <w:r>
        <w:t>&gt;</w:t>
      </w:r>
      <w:r w:rsidRPr="00782AD1">
        <w:t>Cucsa.128110</w:t>
      </w:r>
    </w:p>
    <w:p w14:paraId="34EDFF6F" w14:textId="3ABDB81D" w:rsidR="00782AD1" w:rsidRDefault="00782AD1">
      <w:r w:rsidRPr="00782AD1">
        <w:t>ATGGCGGATTCAGTTCTGTTCAATGTTGCTGCAAGTGTTATTACTAAACTGGGATCTTCCGCACTTCGAGAACTTGGGTCTCTGTGGGGAGTCAACGATGAGCTCGACAAACTCCAAAACACTCTTTCGGCCATTAAAGCCGTCCTTCTCGATGCAGAGGAGCAACAGTCCAAGAGCCACACAGTCAAGGATTGGATTGCAAAGATCAAAGATGTTTTCTATGACATTGATGACTTGATTGACGAGTTCTCTTATGAAACCTTGAGAAGACAAGTTCTTACCAAGGATAGAACAATCACCAAACAAGTACGTATCTTCTTCTCCAAATCTAATCAGATTGCTTTTGGTTTCAAAATGGGTCAAACAATTAAAAAAGTTAGGGAGAAGCTAGATGCTATTGCGGCTATTAAAGCTCAACTTCACCTCTCTGTGTGTGCGAGGGAGGTACGAGATAATGAGCCAAGGAAGGTACGAGAGACGTCCTCATTCATACCCGAGGGGGAAATCATTGGTAGGGATGAGGATAGGAAATCTGTTATGGATTTTCTATTGAATACCAGCAACATCACAAAGGATAACGTTGAAGTTGTTTCCATTGTTGGAATGGGAGGATTAGGAAAGACAGCACTCGCTCAAACTGTCTATAATGATGAAAAAATAAACAATCGTTTTAAGTGGAAAATATGGGTGTGTATTTCTCAAGAATTTGATATCAAAGTAATTGTTGAAAAGATTTTAGAGTCTATTACGAAAACAAAACAAGAATCCCTTCAGTTGGATATATTACAAAGTATGCTTCAAGAGAAAATTTATGGAAAAAAATACTTGTTGGTCATGGATGATGTGTGGAATGTAGACCACGAGAAATGGATTGGTCTGAAAAGATTTCTGATGGGTGGTGCCAGCGGAAGTAAGATTTTGGTGACAACCCGTAATCTACAAACTGCCCAGGCTTCTGACACGGTTTGGTTCCATCACTTAAAAGAACTTGACAAGGATAACTCTTGGGCGTTGTTTAGGAAAATGGCATTCTTAAACAAAGAAGAAGAGCTTGAGAATTCAAATTTGGTTAGAATCGGTAAAGAGATTGTAGCAAAGTTGAAAGGTTATCCCCTTTCAATAAGAGTTGTTGGACGTCTGTTATATTTCAAAAACACAGAAATGGATTGGTCATCATTTAAGGACAACGAACTTGACTCAATTTTGCAAGAAGATGATCAAATTCAACCAATACTGAAGATAAGTTTTAACCACCTTCCACCTAAATTGAAGCAATGTTTTACGTACTGTGCTTTGTTTCCCAAGGATTATGAGTTTAAAAAGAATGGATTGGTAAAACAATGGATGGCACAAGGTTTCATTCAAGCACATAATAAAAAGGCAATTGAAGATGTGGGTGACGATTATTTTCAAGAGTTAGTGGGGAGGTCATTCTTTCAAGACATAAGAAAAAACAAATGGGGAGACTTAAAGTACTGTAAGATGCATGATTTGTTACATGATCTTGCGTGTTCGATAGGAGAAAATGAATGTGTGGTTGTAAGTGATGATGTCGGGTCCATTGACAAAAGGACTCGACATGCCTCATTTCTCTTGAGCAAGAGGCTAACAAGGGAAGTTGTATCAAAATCATCCATTGAGGTAACGAGTTTGAGAACATTGGATATTGATAGTCGTGCTTCTTTCCGTTCTTTCAAGAAAACTTGTCACATGAACCTTTTTCAATTACGAACATTGAATTTGGATAGATGCTGCTGTCATCCTCCTAAGTTTGTTGATAAGTTGAAACATTTGAGATATCTTAATCTTTCTGGTTTAAATGTAACTTTCCTTCCCAATTCTATTACCACATTGTATAATTTGGAAACACTTATCCTTCGTTACTGCCTTTGGCTAAGAAAATTGCCAAAAGATATTAACAATTTGATCAATCTCAGGCATCTTGATATTTATGATTGTTCCAGTTTGACTCACATGCCAAAAGGATTAGGTGGGATGACTAGCCTTCAGACAATGAGTATGTTTGTATTAGGAAAGAATAAAGGTGGTGATTTAAGTGCATTGAATGGACTTAAAAGCTTGAGAGGATTATTATGTATTAAAGGTTTACAATTTTGCACAACTGCTGATTTAAAAAATGTAAGCTACTTAAAAGAAATGTATGGAATTCAAAAGCTGGAATTACACTGGGATATAAAAATGGATCATGAAGATGCCTTAGATGATGGTGATAATGATGATGAGGGAGTTTTGGAGGGCTTAAAACCACATTCAAATATTCGCAAAATGATTATAAAAGGATACAGAGGAATGAAGTTATGTGATTGGTTTTCTTCTAATTTCCTGGGTGGTTTGGTTAGCATAGAGCTTTCACATTGTGAAAAATTGGAGCATCTCCCACAGTTTGATCAATTCCTATATCTCAAGCATCTTCTTCTTGGATACTTACCCAATATTGAATACATTGATAGCGGCAATTCTGTTTCTTCATCAACAACATTTTTTCCATCTCTCGAGAAGCTAAGGATTGAGAGCATGCCTAAGTTGAAAGGGTGGTGGAAGGGGGAAATTTCATTTCCAACAACAATATTACATCAACTCTCAGAATTATGTATTTTTTATTGTCCTCTGTTGGCTTCTATTCCACAACATCCATCTTTGGAATCATTGAGAATATGTGGTGTTAGTGTGCAACTTTTTCAAATGGTAATACGAATGGCTACAGACCTTTCTGAACATTCTTCTTCTTCTTCAACATTGTCTAAATTATCTTTCCTTGAGATTGGAACTATTGATCTTGAGTTCTTGCCAGTGGAGTTATTCTGCAATATGACACATCTTGAGTCTCTTATCATAGAACGCTGCAAAAGTTTACAAATGTCTTCTCCGCATCCTGTTGATGAGGATAATGATGTGGTATGGAAAAAACTCAGCAATCTCCGGACACTTCGGCTTGAGAGCATCCTCAAATTGGAGTATTTTCCCAAGAGTTTGAAATATATTACAAGTCTTGAAACTTTGAAGCTATCAAATTGTGAAAATTTAGTGAGTACGGAAGGGATTGGCGAACTCATTTCACTATCACATTTGGAAATTGATAGATGTCCTAATTTACCTATATTGTCGGAAGATGTCGGCGACCTCATTTCCCTATCACACTTGCTTATTTGGAATTGTCCCAAATTAACTTCCTTGTCAGAAGGAATCACTCGCCTCACTTCACTCTCAAGTTTGTGTCTTGAAGATTGTCCCAACTTAGTCTCCTTGCCCCAAGAATTTCTCCACCACCACAGCTCCTTACCAGGAGGACGGTTCTTGAGAATTTTGAACTGTCCCAAATTGCAGATTCAAGACAAGAAACAAAAGGAAGAAGAAGAAGAAGACCAGGAGGATTGGAATGAACTCATCCATGTATTGACCGGATGTAGGTAA</w:t>
      </w:r>
    </w:p>
    <w:p w14:paraId="2515696B" w14:textId="77777777" w:rsidR="00B275F9" w:rsidRDefault="00B275F9"/>
    <w:p w14:paraId="4179F008" w14:textId="419B5D01" w:rsidR="00B275F9" w:rsidRDefault="00471CBE">
      <w:r>
        <w:t xml:space="preserve">Additional </w:t>
      </w:r>
      <w:r w:rsidRPr="00471CBE">
        <w:rPr>
          <w:i/>
        </w:rPr>
        <w:t>R</w:t>
      </w:r>
      <w:r>
        <w:t xml:space="preserve"> genes in cucumber Gy14</w:t>
      </w:r>
    </w:p>
    <w:p w14:paraId="004BC8AF" w14:textId="77777777" w:rsidR="00471CBE" w:rsidRDefault="00471CBE"/>
    <w:p w14:paraId="3B9EA695" w14:textId="5A62D42C" w:rsidR="005D22BF" w:rsidRDefault="005D22BF">
      <w:r>
        <w:t>&gt;</w:t>
      </w:r>
      <w:r w:rsidRPr="005D22BF">
        <w:t>Cucsa.017450</w:t>
      </w:r>
    </w:p>
    <w:p w14:paraId="1C728736" w14:textId="73D025B8" w:rsidR="005D22BF" w:rsidRDefault="005D22BF">
      <w:r w:rsidRPr="005D22BF">
        <w:t>TCAACATACATCTATCCTACCCATTGTTGGTATGGGTGGATTAGGAAAAACAACTTTGGCAAAGTTAGTTTTCAACCATGAGTTGGTTAGACAACATTTTGATAAAACTGTATGGGTTTGTGTCTCTGAACCATTTATTGTCAACAAGATTTTGCTAAATATTTTACAAAATCTAAAAGGCACCATTTTTAATCTAATGGAGGGGATAGTAAGGAAGTTTTATTCGTGAACTCCAAAAAGAGATGCTTGGGCAACGGTATTTTCTTGTGCTTGACGATGTTTGGAACGAAAATTCTTTTCTATGGAATGAGTTGAAATGTTGTTTACTCAAGATCACTGAAAACTCTAAGAATAGTATTGTTGTGACTACAAGAAGTGCTGAAGTTGCAAAAATCATGGAAACATGTCATAGTTATTTTTTAAGTAAATTATCTAATGATCATTGTTGGTCCTTATTTAAAGAAAGTGCAAATGCATATGGATTATCCAATGACTTCAAACTTGGGGATCGTTCAAAAAGAGTTAGTCAAAAAAATTGGTGGCGTACCATTAGTTGCACGAGTTTTAGGAAGGGCAGTAAAATTTGAAGGAGATGTTGAGAGATGGAAGGAAATGTTGAAAAGTGTGTTAAAAACTCCAATACAAGAGGAAAATTTTGTTTTGTCTCATTAAAATTAAGTGTAGATCGTCTGCCATCATAAAGCAATGTTTTTCTTATTGTTCAATTTTTCCGAAGGATTTTGTGTTTGAAAAACAAGGACTAGTTAAAATATGGATGGCACAAGGTTTTCTTCAACCACAAGAAGGAAGAAATGTGACGATGGAAAATGTAGGAGACATGTACTTCAAGATCTTGTTGTCACAGTGCTTATTTCAAGTTGCCAATGAAATAAAGATGGGAGAATATTATAAGATGCATGATCTTGTACATGATATTGCAATAGCAATTTCTAGGGATCAAAATTTGCGACTAAATCCTAGCAATATATTGGAGAAGGAACTTCAGAAGAAAGAGATTCAAAACGTTGCATGCAAGCTACGCACGATTGATTTCATTCAAAAGATTCCTCACAATATAGATCATACACTTTTTGATCACTTTAAGATAAGGAATTTTGTTTGTTTGCGTATTTTGAAGATTTCTAGTGAGAAGTTATCCAAGTCAATTGGTCAATTGAAACACTTGAGATTTCAAGTAATTCAATGAGATTAAAATTTCCAGAATCTATTGTTTCGCTTCATAATTTGCAAACATTGAAGTTCCTACACTCAAAGATTGAAGAATTTCCGATGAACTTTACAAATTTGGCAAGTTTAAGGCACTTGGAATTATGGGTAAGTTCTGACAAAACGCCTCTACATTTAAGTCGTTTGACTCAACTTCAAATATTGTCTCATTTTGTAGTCGGGTTTGAAAAAGGTTGTAAGATTACTGAATTGGGTCGATTGAAAAACTTGCAAGGTAGTTTGAGTCTTTTGTGTTCGGAGAAAGTTGAAAGTAAAGAGGAAGCCAATGGAGCAAACTTGGCAGAAAAGGAGAATTTAAAAGAGCTGCACTTGAATTGGGATATGGAAAGAAAAGATAACAACAGTTACAATGATTTGGAGGTGTTGGAAGGACTTCAACCAAACCAAAATCTCCAATCATTAATAATCCACAGCTTTGCAGAAAGACGTTTGCCTAACAAGATTTTTGTTGAGAATTTAAGAGTGATACATTTGTATTCATCTTTTAATTGTGTAAAGCTTCCAATGCTTGGACAATTAAACAACCTAAAGGAACTTGAGATTTACAGCTTCCTTGGTGTCCGAATTATAGACAACGAGTTCTATGGTAATGATCCAAACCAAAGAAGGTTCTTCCCAAAGCTTGAGAAATTTGTAATGTATGAGATGATCAACTTAGAGCAATGGAAAGAAGTAATGGCAAATGATTAACATCAAATATTACAAGTTTTCCCAATCTTAAATGCTCGGAGATAAGTAGATGTCCTAAATTATTAAACATTCCAAAAGTTTTCTATGAAAATGGTATGCAACACTTTCAGTCATTGTCCGTTTCACACTGTAATAAATTGACAAAACTTCCAAATGGACTACACTTTTGTAGTTCCATTCGACATGTGAGAATAGACCAATGTTCAAATTTGAGCATAGATATGAGAAATAAGTCGAAATTGTGTTATTTAAACATTGGTCCGTTGAGGAAGCTGCCAAAAGATTTATGTCATCTCATGAATTTGAGGGAAATGGAAATCGTTGGAAATATGCATAATTATGATTTTGGCATCCTTCAGCACCTTCCTTCCCTTAAACAAATTACTTTAGTCGAGGATGAGTTGAGCAACAATAGTGTAACGCAAATTCCTCAACAACTCCAACACCTCACTGCCTTGGAATTTCTGTCCATTAAAAATTTTGGAGGCATTGAAGCTTTGCCAGAATGGTTAGGAAACTTTGTATGTTTGCAAACACTCGGTCTTTCTAATTGCAAAAAATTGAAAAAATTGCCTTCTACAGGAGCAATTCTACGTCTCACCAAATTAAAAAAATTGTATGCTTATAAATGTCCACAGCTACTACTTGACGAAGGTGAGATGA</w:t>
      </w:r>
    </w:p>
    <w:p w14:paraId="1344016D" w14:textId="77777777" w:rsidR="005D22BF" w:rsidRDefault="005D22BF"/>
    <w:p w14:paraId="32F7768F" w14:textId="0C795E64" w:rsidR="005D22BF" w:rsidRDefault="005D22BF">
      <w:r>
        <w:t>&gt;</w:t>
      </w:r>
      <w:r w:rsidRPr="005D22BF">
        <w:t>Cucsa.041670</w:t>
      </w:r>
    </w:p>
    <w:p w14:paraId="2726E817" w14:textId="6801F4D8" w:rsidR="005D22BF" w:rsidRDefault="005D22BF">
      <w:r w:rsidRPr="005D22BF">
        <w:t>ATGGATTCTGATGGGGTTGAATCAGAATCTACTCCGGCTATTTCCACCTGTCTCACCATTAAAATAGCTCCAACTTCCAGTAAACCGCCGGGGACGTCTTCCGATTTGGCATTGCCGGAGCTCAAAAGCTCAATCGAATCATCTCCTTATAACTCCCCTTCCCTTTTATCGCCGCCGTCATCGGCGTTTGTTTCGGCTTTGCAGTCGCCGTACATTTCGCCGAGGGCGGTGGTCCTTAAACCAGAAGAGAAGCCTATTCCGGCGGAGAGCACGGCGGCGCTGACTTGTCATTCACCGCTGGTTTCCCAATCTGAGGATATTCCGAGTAGTTCCTACACTCCTCCCTCGGACCAATATGAATATTCCGATGACCCTTCTGATTCTAAGGTTCAGTTTGTCGCCTGTGTTCCGGTCCCCGACTCCGCCCCGCCTCGCATTTCGTTCTCCTTCCCCGTTCCTCGGACCTCCTTCGCCAAATGCGGCGGCCCCCTCTCTCCTGTTTCCACCTCTAAACTCAGAAGCTGTGATGTCTACATTGGCTTTCATGGCCAAGCTAATGGCTTGATACGCTTCTGTAAGTGGCTCAAATCAGAACTTGAACTTCAAGGAATTGCCTGCTTCATTGCTGACCGGTCCAAGTACTCCGATAACCAAAGCCACGAGATCGCTGACCGCGTTATCAGCTCAGTAACTTTCGGAGTCGTCGTCCTCACAAGCTCTAGTTTCCATAACCATTTCACCTTGGAGGAGGTGAGATTCTTTGCACAGAAGAAGAACTTGATTCCATTCTTTTTCGACATGGAGTCGTCGGAGATCTCAAGCTTTCTCAACTATAATTCCATGGATAAAGAGTACAAAGAGACAGTGCAGGGATTGTTGAGGTTCCATGAATACAAGTTGGAAGCCAATGAAGGTAATTGGAGAAGCTGTATAGCTAAAGCGGCTGGGATTTTGAGGGGAAAGCTTGGGAGGATGAGTACTGAAAGTGATGTTGAAAGATATGAGGAGCTGCCATTTCCAAGAAACAGATGCTTTTTAGGGAGGGAAAAGGAGATTATGGAAATGGAAGCTACTCTGTTTGGTAATCGAAGCTATCACAAGCAAGACGGTACGGTTTCTACTCTGATCGTTGAAGGGAATTCCAGCCAGCAATCTGAAGGCTTAGCAGATGAAGAAAGTGAGCCCGTTAGTGTGAGGGGAAGTAGGTTCATCAATTTGGAGATAGGGAGGTCTGATAATCCAACTTTGGAGACATGGATTGAACCAGTTAAAGGAAGAAATTCATTCAAGAGATCGAAGCACAAAGAAATGGTCAAGAGTGGGAATCACAAGAGCATGAGCAGCAGCATAGTGTGCATCAATGGAAACCCTGGAATTGGAAAGACAGAACTTGCTCTGGAATTTGCTTATAGATACTCCCAAAGATACAAGATGGTTTTATGGGTCGGTGGTGAAGCTCGGTACTTTCGACAGAATATATTGAACTTATCTTTGAACTTAGGGTTAGACATAAGTGCTGATGCTGAAAAGGATAGAGGACGGTTTCGGAGTTTCGAGGAGCAAGAACAAGAGGCATTCAAAAGAGTCAAGAGGGAGCTGTTTGGAGACATGCCATATTTGTTAATCATTGATAATCTTGAGGCAGAAGAGGACTGGTGGGAAGGGAAAGATTTGAACGATTTGTTGCCGAGGAACACCGGAGGATCCCATGTGATCATCACTACGAGACTCTCTAAGGTGATGAGTTTTCGGATGATTAACATTCATCCATTGGCTTTGGCTGATGCAATGGTTTTGATGAGAGGAAGAAGGAAGAAAGAATACCCAGCAGATGAATTGGAATATCTGAAGAAGTTCGATGAGAGGCTTGGGAGATTGACATATGGACTTTGGGTGATTGGATCGCTGCTTTGCGAGCTTGCAATCACCCCGTCTTCTCTTTTTGAAGCTATTGAACAAGTACCCATCGATGAATGTTCTCCCTGCCCTTATATAAGCATAAACGAAGAGCACTACTGCAAAAGCAATCCCTTCCTGATGAAGATCATTTACTTTTCTTTTTCCATATTGGAGCAAACTAATGGACCGTTAGCATCCGGAATATTTCTGGTCGGTGCCTGGCTCGCCCCAGCACCCATCTCAGTGTCTGTACTAGCCACAGCAGCAAAGGATATGGCTGTCTCAAGAAAAGGGTTTAAAATTTGGAGTAAATACTTGAGTTTCATGTTCGGTTGTTGCTCCACTTGTTTAGCTTCACAAGCTTGGAAGAGTGAGGAAGAATCAGCTCTTCTTCTGATCAAGTTCGGGCTCGCCCGGAAGGCGAACAAGCAAACTGGTAGTTGGATCCAATTCCATCCCATAACTCAAGTGTTTGCCAAAAGAAAGGAGGGTTTATCAGCTGCCAAGTCTATAGTTCAAGGGATAAGGAAATGTAGTAGTAACACAATGGCAAACTTGGATCATTTATGGGCATCTGCATTTCTCGTTTTTGGTTTCAAATCTGAACCTCCATTTGTACAACTAAAGGCTGTTGATATGGTCCTATACATAAAAAAGGCTGCCCTTCCTTTGGCGATTCGGGCCTTCACAACCTTTTCGAGATGTAACTCAGCACTAGAATTGCTAAAGGTATGCACAAATGCACTTGAGGAAGTAGAGAAGTCATTTGTATCACAAATACAAGACTGGTGTGAAGGGTCCTTGTGTTGGAAGAAAAAGTTCCAAGGCTATCAACGAGTTGATGAATACGTGTGGCAAGATGTGACGTTGCTAAAAGCTACATTGCTTGAAACTCGAGCGAAACTACTACTAAGAGGTGGACACTTCGACAGCGCCGAAGAACTATGTAGAACTTGCATAAGTATAAGAACAGTCATGTTGGGACATAACCATGCTCAAACCTTGGCAGCACAAGAAACGTTAGCGAAGATTGTTCGGCTTCGGAGCAAGATCTGA</w:t>
      </w:r>
    </w:p>
    <w:p w14:paraId="2E1AF662" w14:textId="77777777" w:rsidR="005D22BF" w:rsidRDefault="005D22BF"/>
    <w:p w14:paraId="5B6AE75D" w14:textId="7DB8E1A7" w:rsidR="005D22BF" w:rsidRDefault="005D22BF">
      <w:r>
        <w:t>&gt;</w:t>
      </w:r>
      <w:r w:rsidRPr="005D22BF">
        <w:t>Cucsa.091460</w:t>
      </w:r>
    </w:p>
    <w:p w14:paraId="38B5D195" w14:textId="2AF18761" w:rsidR="005D22BF" w:rsidRDefault="00345D28">
      <w:r w:rsidRPr="00345D28">
        <w:t>ATGGGTTCTTCTGTTGTTGGAGATGAATCATTTTCTTCTTCTCCCAATTTCAATTACGATTATGATGTGTTTTTTAGTTTCAGAGGAGAAGATACTCGCTCCAATTTTATCAGTCATCTTCATATGGCCTTGCGTCTAAAGGAAGTCAACGTTTTCATAGACGACAAACTCAAAAGGGGTGAACAAATTTATGAGTCTCTTCTCAAATTTATAGAGCGATCTAGACTTTCCCTCGTTATTTTCTCTAAAGATTATGCATCTTCAACTTGGTGTTTGGATGAACTGGTGAAAATAATTGAGTGTAAGAAATCCAAAGGACAAGCAGTTTGGCCAGTGTTCTACAAGGTGGATCCATCCGAGGTTCGAAAACAAACCGGTGGGTTTGGGGAAGCATTGGCCAAACATGAAGCTAATAAGTTATTGGCCAACAAGATTCAACCATGGAGGGAAGCTTTGACTTTTGCTGCTGGTTTGTCTGGTTGGGATCTAGCAAATAG</w:t>
      </w:r>
    </w:p>
    <w:p w14:paraId="4AEB5A98" w14:textId="7BD74FF8" w:rsidR="00345D28" w:rsidRPr="000B02E9" w:rsidRDefault="00345D28">
      <w:pPr>
        <w:rPr>
          <w:color w:val="FF0000"/>
        </w:rPr>
      </w:pPr>
      <w:r w:rsidRPr="000B02E9">
        <w:rPr>
          <w:color w:val="FF0000"/>
        </w:rPr>
        <w:t>GTATTTCTTTTTTCTTTTTTTTGTTTTAATCTTTGAAGACTCATTGTCCAAGTGAAGTTTAAATTTATCTACTATTTCCAAATTCTGATTCTTTTTGTATGATGTTACTTTACAACAG</w:t>
      </w:r>
    </w:p>
    <w:p w14:paraId="0E23E5C4" w14:textId="0819FCE6" w:rsidR="00345D28" w:rsidRDefault="00345D28">
      <w:r w:rsidRPr="00345D28">
        <w:t>CAAGGATGAGGCTGAACTTATCCAAAAAATTGTTAAACGAGTGTTGTCTGCAGTAAATCCAATGCAATTACTACATGTAGCCAAGCACCAAGTAGGAGTTGATTCTCGACTAAGGAAAATTGAGGAGTTGGTCTCTCATATTGGGTCCGAGGGTGTTAATCTGGTGGGGTTGTATGGCATTGGAGGCATTGGTAAGACCACTTTGGCTAAGGCTTTGTACAACAAAATTGCTACCCAATTTGAAGGATGCTGCTTTCTACAAGATGTTAGACGAGAAGCTTCGAAGCATGGGCTCGTTCAACTACAGGAAACCTTACTCAATGAGATCTTAAAAGAGGATTTGAAGGTTATTGTCAGTCGTGATAGAGGAATTAACATCATAAGAAGTAGACTGTGTTCAAAGAAAGTTCTTATAGTTCTTGATGATGTGAATGATCTTGAGCAATTAGAAGCACTGGTTGGTGGGCGTGATTGGTTTGGTCAAGGTAGTAAAATCATTGTGACGACAAGGAATGAACATTTACTTTCTAGCCATGGATTTGATGAAAAGCATAAAATTCAAGAATTGAATCAAGACCATGCTCTTGAGCTTTTCAGTTGGCATGCTTTTAAGAAAAGTCATCCATCAAGTAATTATTTAGATTTTTCAAAGCGTGCTACAAGTTATTGTAAAGGTCTCTCTTTGGCCCTCGTTGTTTTGGGTTCTTTCCTTTGCGGCAGAGCTAAAGAAGAATGGAATGGTATACTAGATGAATTTGAAAACTCTTTGAGAAAAGATATTAAAGATGTACTTCAATTAAGTTTTGATGGACTTGAAGACAAAATAAAGGATATTTTCCTCGACATTTCTTGTTTATTCGTGGGAGAAGAATACAAGTGTGCTAAAAAAATGTTGAGTGCATGTCATTTGAACATAGATTTTGGAATTATGATACTCATGGATCTTTCACTTATTACGGTTGAAATGGATAGAGTGCAAATGCATGAGTTAATACAACAAATGGGTCGTAGCATAGTTCATAATGAATCATCTGAGCCTGGAAAGAGGAGTAGGCTGTGGTTGGAACACGACATTTGGGAG</w:t>
      </w:r>
    </w:p>
    <w:p w14:paraId="6807CA23" w14:textId="69EDF276" w:rsidR="00345D28" w:rsidRPr="000B02E9" w:rsidRDefault="00345D28">
      <w:pPr>
        <w:rPr>
          <w:color w:val="FF0000"/>
        </w:rPr>
      </w:pPr>
      <w:r w:rsidRPr="000B02E9">
        <w:rPr>
          <w:color w:val="FF0000"/>
        </w:rPr>
        <w:t>GTGTTTGTTAATAATTCTGTGAGTAACTCTCTTACCTAAAGTATTGATAATTTACTTATTTTCAAGGCTTCACATGATAAGAAATGTTTGTCAAAAGTAAGTTGTAAGCAGTGTTTACTAAATACATGACTTTATGCAG</w:t>
      </w:r>
    </w:p>
    <w:p w14:paraId="687B7B52" w14:textId="3BA486E7" w:rsidR="00345D28" w:rsidRDefault="00345D28">
      <w:r w:rsidRPr="00345D28">
        <w:t>GGAACAGATGCAGTTAAAGCCATAAAGTTGGACTTGCCTAAATCCACAAGGCTAAATGTAGATCCACGGGCATTTGGAAGCATGAAAAATTTGAGATTGCTTATCATTCGAAATGCACGATTTTGTACAAAGATTAGGTACTTACCTAATAGCTTAAAGTGGATTGAATGGCATGGATTTGCTCATCGAACTTTGCCGTCCTGCTTCATTACCAAAAATCTTGTTGGACTTGATTTGCAACATAGCCTCATCAAAAGATTTGGGAAAAGACTTAAG</w:t>
      </w:r>
    </w:p>
    <w:p w14:paraId="31D820D0" w14:textId="7D57D4A5" w:rsidR="00345D28" w:rsidRPr="000B02E9" w:rsidRDefault="00345D28">
      <w:pPr>
        <w:rPr>
          <w:color w:val="FF0000"/>
        </w:rPr>
      </w:pPr>
      <w:r w:rsidRPr="000B02E9">
        <w:rPr>
          <w:color w:val="FF0000"/>
        </w:rPr>
        <w:t>GTATGAAAATGAGGTTTAGTTTCTTCATTGTTTTTCTTAAAAACTTTTAATAGGCAGCTTAATTACATTTTTAAAAAAATCACAAATACATGGATTAGCAAAAAATTATCATCGATTAACTCTTGCTAGTCATATATTTTTTAAGAATTACAAAATATATCTATTAACGATAGATTCATCTATCGCACAACAATAGCTCCTACTAGTCATATAATCTATCATTAATAAACTCATATAAGTGATATGATCTACCATGGATAAACTCTAAGAACATCCGCTAATTTTTTTCTAAATTTGTAATTTTTTGTGTTATCCTTTTGAGTATGATAACCATCATGATGCAAAATAATGTATTGGGTAGATTCTTTTTATGTTATGTAACTTACTTGAACTAGATTTGTTGCATACAAGATTGTCCAATTATAATGTGTCCTTAAGTTCCAAAATTTTGATTTTGTTACGTTTTTATCTTTTTTTTAAAAAAAATTAAATTTGATTTAAGATCAAATCAAACTAAAATTTGAAACCAAATTTCCACTATAAATTGACTAAATTACAATTTTGTTGGTAATTAGTTTACAATCTGCTAAATTCAAAATAATATATTTGATGTAAAATTACCTTTTTAACATCTGAGTTTTCATGAATACGTGCCATTGGTCCATAAGTTTTAAAAATAGACATTTTTAATTTCAGATTTATAATAATAGAATAATTTGATCCTAAGTTTTTAAAAATAGGTTTAAAAGACCTTCAAATAATTTTATGCTTTTATTTTAAATAGTTATATGACATTGTAAATTAGAATAATATATGGCTTCTAAAATTCATATCCTCTCTAAAACTTTTTTTTTCTAGTTTTAAATATCATATAATTATTTTTAAAAAACCATAAAGTACTTTTAGGACGTTATAAACCTATTATTTCTTAAAACTCAAGTGAGTAAGAAGATACATTTTTAAAATTTAAGGACCAAATATGATTATTTTTATAAACTTGGATACTAAAATTCATATCATCTCTAAAACTAACAGTTGTAAAAGTGTGTCGTGGCTAACATGAACGTATAGCTCAACTGACATAGTTTTTGTACTATCAATTTTGATATTGGAGGTTTGATTCTCTCATGCTTTAATTACAATACCTTTTAAAAAGAAAGAAAAGTGTTGTTATTTTATGGGGCATTTGTAAAAATAGCAAAAACTTTTATGATAATGGGGTTTATGTCACTATATTTTCTAAATTACAAAAGTAACAAATTTAAAAGCAAATAGTCCTCTGATAGCTGTATGATATATTTAATTAATTGTCATATTTGTCAAAAAGAGGTGCTATGAAATGCTTTTTTTCTAATTTTTTTTGTCATCTAATGCAATTTTCCTTATTATATATGCAATATAATAGTTGTGGATTAATGCAAATAGATGATTAATCTTGATATGCAAATCGATTTACTTTTGTATATGGAGTTTTATTAGTTTGCCTAAATATTAATTAATGGTTATTATAG</w:t>
      </w:r>
    </w:p>
    <w:p w14:paraId="2D85A6EB" w14:textId="712F8B6E" w:rsidR="00345D28" w:rsidRDefault="00345D28">
      <w:r w:rsidRPr="00345D28">
        <w:t>ATTTTTTTTAAGGAAAATTTACATAAGCAGAAGAAAGTGGAAAGTATTTACATCCTATAGACAAAAAATGGATATTTTAGACTTGATTAAAATTTTGGTTATTCATTTTGAGCTTGGATTAAAATTTTGGACTGTAAATAGTTTGGTAATTCTTCTATTTTAAAAATTTTCCTTTTTTTAACATATATTCTATATATTTTTCTATATTTACAATTATTGTTTTAGCCAATATTTTATCTAAATTTTGTTTGGTATGCCAACTACATACCCATTTTCCTTTTGGTTTATTTTCCAATGTGTTTTAGGATTGTGAAAGGTTGAAGTATGTTGATCTTAGCTACTCTACTTTATTAGAGCAAATTCCTGATTTCACTGCAGCATCAAACCTTGAAGAGTTGTATCTCATCAATTGCACAAATTTAGGAATGATAGATAAGTCTATTTTCTCTCTCAATAAGCTTGTTGTCCTAAACTTTGATGGTTGTTCTAACCTTAAAAAGCTTCCAAGTGGCTACTTCATGTTAAGTTCTCTTAAAGAATTGAATCTCTCTTACTGCAAAAAACTTGAGAAAATTCCAGACTTATCTTCAGCATCAAACCTTACGAGCTTGCATCTCTACGAATGCACAAATTTAAGAGTGATTCATGAATCTGTTGGATCTTTGGATAAGCTTGACCATTTGAACCTTAGACAATGCACGAACCTGGTAAAGCTTCCAAGCTATCTTAGGTTAAAGTCTCTTCGATATTTATCACTTTCTGGGTGTTGTAAGCTTGAAAGCTTCCCAACAATTGCTGAAAGCATGAAATCTTTAAGGTCCTTGGATTTGGATTTTACTGCCATAAAGGAGTTACCTTCATCAATGGGATATCTTACCAATCTATCTCGATTAAACCTTGACAGTTGCACAGGCCTCATCTCCCTTCCCAATACAATTTCTTTGTTAATGTCCCTATTGAAACTTGACTTAAGAAATTGCAGGTCTCTTCAAGAAATTCCGAACCTTCCTCAAAACATACAAATTTTGAATGCGAATGGCTGTAAATTGGTGGGTAAAAGTCCAGATAACATTGGGGATATAATATCAAAAAAACAG</w:t>
      </w:r>
    </w:p>
    <w:p w14:paraId="4804F94A" w14:textId="2835F223" w:rsidR="00345D28" w:rsidRPr="000B02E9" w:rsidRDefault="00345D28">
      <w:pPr>
        <w:rPr>
          <w:color w:val="FF0000"/>
        </w:rPr>
      </w:pPr>
      <w:r w:rsidRPr="000B02E9">
        <w:rPr>
          <w:color w:val="FF0000"/>
        </w:rPr>
        <w:t>GTTCTGTTTCTTTCCATTCAATTTGTTATGATATTTTGTAAAAAGTTTTATGCATATCAAAATTCTTCAATTATTTTGTAG</w:t>
      </w:r>
    </w:p>
    <w:p w14:paraId="3896F12A" w14:textId="107A1A6C" w:rsidR="00345D28" w:rsidRDefault="00345D28">
      <w:r w:rsidRPr="00345D28">
        <w:t>GACCTCACATTGGGTGAGATTTCAAGAGAGTTCTTACTAACAGGCATAAGACTACATCAAATTTAGTGAGTGCTAGCTTTCGTCACTATCCAGACATGGAAAGAACTTTGGCTGCCTGTGTTAGTTTCACAGTGAATGGAGATTCATCTGAAAGAATTTCATGCAATATATTCATCTGCAATAGACTGCATTGTTCTTTTTCAAGATCATTTCTTCCATCAAAATCAGAATATGTGTGGTTAGTGTCAACTTCTCTAGCTTGGGGCTCCATGGAGGTGAATGATTGGAAAGAAGTTTTGGTTTGGTTTGAGGTTCATGATGAGGTAAATACAAGTATAAGAAGATGTGGTGTCCATGTCACTGAAGAGCTCCATGGGATAATACAAATGGATGTCAAGTGGCCGGTGGTAAATTATGCTGATTTTTATCAACTGGAGAAATTGCAAAATCT</w:t>
      </w:r>
    </w:p>
    <w:p w14:paraId="37545071" w14:textId="6B053798" w:rsidR="00345D28" w:rsidRPr="000B02E9" w:rsidRDefault="00345D28">
      <w:pPr>
        <w:rPr>
          <w:color w:val="FF0000"/>
        </w:rPr>
      </w:pPr>
      <w:r w:rsidRPr="000B02E9">
        <w:rPr>
          <w:color w:val="FF0000"/>
        </w:rPr>
        <w:t>GTAAGTTGATTGTTTACTCTTTTTTTATTTTGAGTGAAAGTAGGATTAGGTTAATATATGGACGGATATGATAATATGTTGTTTTAACTTAATGGCACACAG</w:t>
      </w:r>
    </w:p>
    <w:p w14:paraId="4232BD40" w14:textId="78BD10D0" w:rsidR="00345D28" w:rsidRDefault="00345D28">
      <w:r w:rsidRPr="00345D28">
        <w:t>GGATATTGAGGATCTTCTTGTCAAACGCTTTTTTGAAGAAATGTCCTCCTTGTCAAATTGCAAAGCAATGTTGCATGCAGGAAGTTATGCTCCAGAAGCAATAATTGGTTCCAACGTACAACCTATGGTTTTCCCGTTGCACGTATCATATAATGGTGATACAGTGATATGTGGAATGGAAGGCATGGCAAAAACTGCACTAGCCAACTCTGTATGCAACAAATTTAATTGGTCATATGATAATGATTGGAGACAACCTTTAGATAATCCTACAAGCTTTTACTTGGTCGAAGAATCACAGTACCGTTTCATGAGATATTCAGGCCTCGACAAGCGTGGAGGTTGTAAAAAAGGGACCAACATTATCGCAAACCATAGTACAATTACATCATCCAAAATGTATTACATATACTTTGAAAATTTGGATGATAGAGTATACAGATTTGTAA</w:t>
      </w:r>
    </w:p>
    <w:p w14:paraId="0EE352A8" w14:textId="77777777" w:rsidR="00345D28" w:rsidRDefault="00345D28"/>
    <w:p w14:paraId="215CAA47" w14:textId="347CE538" w:rsidR="000B02E9" w:rsidRDefault="000B02E9">
      <w:r>
        <w:rPr>
          <w:rFonts w:hint="eastAsia"/>
        </w:rPr>
        <w:t>&gt;</w:t>
      </w:r>
      <w:r w:rsidRPr="000B02E9">
        <w:t>Cucsa.091530</w:t>
      </w:r>
    </w:p>
    <w:p w14:paraId="36727541" w14:textId="1CC121F6" w:rsidR="000B02E9" w:rsidRDefault="000B02E9">
      <w:r w:rsidRPr="000B02E9">
        <w:t>AGCTATGATGTGTTTTTGAGTTTCAGAGGAGAGGATACTCGAGACAATTTCACCAGTCATCTTGACATGGCCTTGCGTCAAAAGGGTGTCAACGTCTTCATTGACGACCAGCTCGAAAGGGGTGAGCAAATTTCTGAAACCCTTTTCAAATCTATACACAAAACTTCCATTTCTATTGTTATATTCTCTGAAAATTATGCATCTTCGACATGGTGTCTGGATGAATTGGTGGAAATAATTGAATGTAAGAAATCCAAGGGTCAGGAAGTTTTGCCGATTTTCTACAAGGTGGATCCTTCGGATGTACGAAAACAAACTGGTTGGTTTGGAGGAGCATTGGCCAAACATGAGGCTAATTTCATGGAGAAGATTCCAATATGGAGGGATGCTTTAACTACTGCTGCCAACTTAGCTGGTTGGGATCTCGGAACCATAAGGTACAT</w:t>
      </w:r>
    </w:p>
    <w:p w14:paraId="384092F0" w14:textId="2226954F" w:rsidR="000B02E9" w:rsidRPr="000B02E9" w:rsidRDefault="000B02E9">
      <w:pPr>
        <w:rPr>
          <w:color w:val="FF0000"/>
        </w:rPr>
      </w:pPr>
      <w:r w:rsidRPr="000B02E9">
        <w:rPr>
          <w:color w:val="FF0000"/>
        </w:rPr>
        <w:t>GTTTTTTACTGTTATTAAATGATTTTTTTAAAAAAAACAAAATAGTATTCTTTCAATAATTAATGACAAAAATAGTGTGGGAGCAAAAATATGAGAAAAATAGGTAGTGAAATAAATGGTAGATGTGGTTTACAACCTTATGAATGAAATCATCGTGAAAGGAACTTCACTCTTTTTGTTTCAACCTCTCAACTGCCCCAGGGTGCAGGAACTGGTTTTTGTATCTCTTTTTGCTTTGTCTTTTGGTTTTACTTTATACTTTTTGTATGCACTATTTGTGTTTATACTTTCCTTTGTATATATATGTGGAGGGGCGTTGGATTGGGGATTCTACTTTTTTTTCCATCATTTTCTACAAATGTAAACAAGTTGATTAAATATGTGGTCTATGCATTTCGAAGATTTAGTGATCATTTTTTTTAATAAGGGAATGGTGGGGATCGTGATATTGAGGTTTGCAAGACTTTTTTAGCTTTATTTTAAAAATATGTAGTTGATTAATAATTCTCTCTCTTTGTTGTACGTGTGTTCTTCTTAGTGTTTTATTAAATCTAAATAATTTTTTTAAAAGAGTGAGAACTCGTGCAAAGGTGTATGAGTTAGATAAAAGTCATGAATTAGGTCCATGAGTTGGGTTGTTTTTGGTGAAGATATCGATGTAGACATGAAAAAGAGATTTGAATTATTATTTGTTTTCTTATATTTTTATCATTTTTTTATATTTTCACTTTATTTAAGGACCCTATTGTTTGTCATTTATTTGGCCAAGTGCATTATTTAATTTGTGGAATTAACACTGTTTTTTCATATTCATTAGAAATTCTCACAATGTATAATTTAATCTCAGAAGATTTCTCTCATCATCTATTAATTTTGCAATGATTGTGTACTAATTAACAACAG</w:t>
      </w:r>
    </w:p>
    <w:p w14:paraId="3D3AAEFF" w14:textId="3E441141" w:rsidR="000B02E9" w:rsidRDefault="000B02E9">
      <w:r w:rsidRPr="000B02E9">
        <w:t>AAAGGAGGCTGATCTTATTCAAGTTATTGTTGAACGAGTGTTGTCTATATTAAATCAAACCCACACGCCCTTAAAGGTAGCTGAGTATCCAGTTGGAATTGATTACAAAATAGAATCCCTTTACTGGACACAAGAAATGTACAAGTCTGAATGTGTTGACATGGTGGGGATATATGGCATTCGAGGCATTGGTAAAACAACTTTGGCTAAAGCTTTATACAACAAAATTGCTAGCCAATTTGAAGGCTGCTGCTTTCTATCAAATGTTAGGGAAGCTTCAAAGCAATTCAATGGCCTTGCTCAATTACAGAAAAAGCTCCTTTTTCAAATCCTAAAGTATGATTTGGAGGTTGTCGATCTTGACAGGGGACATAATATCAAGCAAGCAGGTTCATCTCTTACCAATTCA</w:t>
      </w:r>
    </w:p>
    <w:p w14:paraId="5456CDE4" w14:textId="77777777" w:rsidR="000B02E9" w:rsidRDefault="000B02E9"/>
    <w:p w14:paraId="21259785" w14:textId="4721F29B" w:rsidR="000B02E9" w:rsidRDefault="000B02E9">
      <w:r>
        <w:rPr>
          <w:rFonts w:hint="eastAsia"/>
        </w:rPr>
        <w:t>&gt;</w:t>
      </w:r>
      <w:r w:rsidRPr="000B02E9">
        <w:t>Cucsa.128020</w:t>
      </w:r>
    </w:p>
    <w:p w14:paraId="7C650B08" w14:textId="09669CF9" w:rsidR="000B02E9" w:rsidRDefault="000B02E9">
      <w:r w:rsidRPr="000B02E9">
        <w:t>ATGGCTGGAAGAGAATCTTGGTGTTTTTCAAACGAAGAGGAGGTGATCGGGAGGAATGATGATAAGAAAAAGGTAAAGCACCTTTTATTGGATGATGTATGGAATGAAAGTGAAGAGAAATGGCATGGGTTGAAACCTTTGTTAATGAGTGGTGCGAAAGGGAGTAAGATTTTCATCACAATGCGTGATAGTAAAATAGCTGCAGAAATTGAAAGCATGACTTCTTTATTCACTTTAGAAGGCTTACCGAAGAGTAAATCTTGGTCATTATTTAGTAAAGTGGCATCCAAAGAAGGCAAGGTGCTTGAAAATTCAAACTTGTTACAGTTAGGAAAAGAAATTTCAGTGAAATGTGGAGGTGTTCCCTT</w:t>
      </w:r>
    </w:p>
    <w:p w14:paraId="40A0BA7F" w14:textId="3E99290A" w:rsidR="000B02E9" w:rsidRPr="000B02E9" w:rsidRDefault="000B02E9">
      <w:pPr>
        <w:rPr>
          <w:color w:val="FF0000"/>
        </w:rPr>
      </w:pPr>
      <w:r w:rsidRPr="000B02E9">
        <w:rPr>
          <w:color w:val="FF0000"/>
        </w:rPr>
        <w:t>GTAACAAGATACGTTGGCCGCTTGCTATACTCTAAAACTTCAGAAGAAGAGTGGATATTTTTCAAGGATAACGAACTTTTAGAAATCATTAAGCAAGACAATTATATGACATAAGTATTAAAACTGAGCTATAACCTAAGAAGCAGTGACACGCCAGTTGGAATGTCATTATTATTATTCTTTTATTTTAATTTCGCACACAGCCCCGACATGGCTGGAAAAAAAAAACACAAAGGTTAGAAATGCCCATTAGCTCGGGCCAGCAATTATTAGGTTCTTTTTTCTTTAATTTTATCTTTTCAAATCATTTTTCACACATTTCTCCCATCTGCGGATTTTTCACAAATTCTCGCTGCCAACCCTCTCTGCCCTAACTTGTTGGGTCTTATGGCTCTAAACTTATATTTTGATGTTTTAATTGGAATATTTTACTATGTTTAGAGCATGACATATATTTAATTTTTTTTACTAAAAATTTGACGTGGTTGTGTCCTACTTTTTTTTTAAAATGATGTGTCACATATCACATGTGGTGCGTCTGTATCTGTGCTTCCTAGACTATAACCATCTCACACCAAGTTTGAAACAATGTTTTGCCTATTTATCCTTGTTACCCAAAAGGTAGAGCTTAAATATAAGAGATTTGATTAGACAATGGATGGCTCTAGGTTTAATAGAATCATCAAATGGAAGTAAATCCATGGAAGATACAGGAAAGGACTATTTCAAGGAGTTATGTTGGAGGTTTTTTGGAAAATTCCATCAATGAGTGTAACTTCGACAATAATGTCCACATGAATGATGTGATACGTGATCTTGCAACAAATGTAGCAGGAAAAAATATGTAGGTGAAAATCTCAATTCTAATTATGCTTTCGGTGAAAAGACTCGTCATGTTTCATATGTTCTATTCAAACTATGGTCAGATGTTCTATTCAACTTACGCAAGGCAAAGGATTAAGAACGTTCCAGCTATTGTCATCCAATTCTAAATACGAAAAGAAGAATGAGATCAATGAAGCTATTTTGGATGAAGTACTTTCCAGTTTTCCACGTTTGCAAGTATTGGGTCTTAATAACTCAAATAGTCGCTAAGTGCCAAACTTTATAAGAAGGTTTAGACATCTTCGATATCCAAACCTCCCTGAAAATATTATGAAATCACTTCCAAATTCAATCACTGAATTGCAAAACTTGCAAATGCTAAATCTAATGTACTGTAGCGAACTAATGGAATTGTCAAGGGACACCAGAAATCTTATTAATCTTAGGCATCTTGATTTCAATAGTTCTACCTTAACCCATATGCCCGAAGAGATGGGGAAGTTGAATTGTCCACAGACACTAAGTTATTTTGTCTTGGACTACGAAAGGTCTAATCAGCTGAGTGAACCGACTGTGTTGATCCATTTAAAAGGAGATTTAAGAATAAAAAATTTAGAGCAACTGAGTTACAATCCATCTGAACTCAG</w:t>
      </w:r>
    </w:p>
    <w:p w14:paraId="14C843B8" w14:textId="6EACFCDF" w:rsidR="000B02E9" w:rsidRDefault="000B02E9">
      <w:r w:rsidRPr="000B02E9">
        <w:t>TTTAGTAAACCTGAAAGACATAAAAGGCTTCAAGAATCTGGAACTAGAATGGAACCTAAGCCCAGATGATCAAGAATATGAAGGTGAGGATGATGAAACTTCAGCAATGGAAGGCCTAGAACGACATTCAAATGTTGAATCCTTGCACATTGACGGGTACAGCGGAGTAGGATTACCCAATTGGGTGTCCACCTTGCTCTTGAAGTTAACTAGAATTACAATTTATAAATGCCATAGATTGCAACATCTAACACAGATAGCCCATCTTCAGGCACTCACATTTCTATTTTTGGATGACATGAGCTCTCTTGAGTTCATAGACAAGAATGAACCATCTTCCTCGTCCTCTTTCCCATCTCTCGAGCTTCTAATTATCGAAAACATGCCGAATTTGGAAGGATGGTGGGAATTAGGGAACACTCAAAAAAATTGGTTACCACCAACTTTCTCTACGCTGATTTCCCTGCATATCTCTAGGTGTCCTAAGTTTAGATTCATGCCCAAGCCAGCTTCAACAGGAACAGTTGTGTTCTTACGTGATGTGAGCGTTCAATTGGAGACTACATTAGATCCATTGTGGGGTTTGGAATGTCTAACACTGGAAAAAATTAAGGATCTCAAATATCTAGAAACCATGGAATCTCAGCTAAACATCAGTTCTTTGCCAATACAACTTCGAGATTTAGAAATAAATAAATGCTCGAATTTGATGAGTTTACCTGAATGGATTAGCAGCATTACTTCGCTAGAGGAGCTGGAGATTATGAAATGCCCGAAACTAAAAGTAGCTTTTGCATCGGCGGTTGCCCCGAAGTAG</w:t>
      </w:r>
    </w:p>
    <w:p w14:paraId="7D6DECF2" w14:textId="77777777" w:rsidR="000B02E9" w:rsidRDefault="000B02E9"/>
    <w:p w14:paraId="7D27FC84" w14:textId="4DD20DBD" w:rsidR="000B02E9" w:rsidRDefault="00C07C31">
      <w:r>
        <w:rPr>
          <w:rFonts w:hint="eastAsia"/>
        </w:rPr>
        <w:t>&gt;</w:t>
      </w:r>
      <w:r w:rsidRPr="00C07C31">
        <w:t>Cucsa.133510</w:t>
      </w:r>
    </w:p>
    <w:p w14:paraId="76EB681E" w14:textId="3D7821D9" w:rsidR="00C07C31" w:rsidRDefault="00C07C31">
      <w:r w:rsidRPr="00C07C31">
        <w:t>ATGGCGGGAGCTTTAATTGGTGGCGCGGCATTGGGTGTTCCGTTTAACGAGCTAGCGACCCTCTTGAAGAATTTTGGCGAGAGGGCGTGGAGTTTCAATTCTGTTCTTAACGAGACCGAATCCAAGGTAAATGATATAATTCCTCTGGTTAAAGAAATAGATGGTCTTAATGAATCCCTGGATTATCCAAGAGAAGAAACGGAGAAGTTGAAAAACTTATTAGAATATGCTGGAAAGCTACTTAGACGGTGTTTAAGAGTGGGGAAGGCTGATTTGATAAGGAAATCAAGTCATACAGAGAAGCTTCGTGAACTGAATGCCAGAATCAAAAGTTTCAGTGACGTTGTGTTGTTCCAAACGTCTAGAGACGGGAAGAAGACATTGAGTTTAGTGACTGAGATCAAGGAAGTCGTTCGCAGGCTTGATAGCAAATCTGGATTAAGCAATCCGGTGGATTTAGTTGTGACGGTTCCTGTGATTTCAGAAGAAAGTGTTGGGTTGGAAAAGCCTGTTGAGAAATTGAAGGCCAAACTATTTAGAGATGGGGTTCGATTGTTGGTAGTGACAGCTCCCGGAGGTTGTGGAAAAAGCACTCTGGCCGAAATTTTTTGTCACGACAAGCAAGTTAAAA</w:t>
      </w:r>
    </w:p>
    <w:p w14:paraId="44B74CC3" w14:textId="55D820DB" w:rsidR="00C07C31" w:rsidRPr="008E09D5" w:rsidRDefault="00C07C31">
      <w:pPr>
        <w:rPr>
          <w:color w:val="FF0000"/>
        </w:rPr>
      </w:pPr>
      <w:r w:rsidRPr="008E09D5">
        <w:rPr>
          <w:color w:val="FF0000"/>
        </w:rPr>
        <w:t>ATGGCGGGAGCTTTAATTGGTGGCGCGGCATTGGGTGTTCCGTTTAACGAGCTAGCGACCCTCTTGAAGAATTTTGGCGAGAGGGCGTGGAGTTTCAATTCTGTTCTTAACGAGACCGAATCCAAGGTAAATGATATAATTCCTCTGGTTAAAGAAATAGATGGTCTTAATGAATCCCTGGATTATCCAAGAGAAGAAACGGAGAAGTTGAAAAACTTATTAGAATATGCTGGAAAGCTACTTAGACGGTGTTTAAGAGTGGGGAAGGCTGATTTGATAAGGAAATCAAGTCATACAGAGAAGCTTCGTGAACTGAATGCCAGAATCAAAAGTTTCAGTGACGTTGTGTTGTTCCAAACGTCTAGAGACGGGAAGAAGACATTGAGTTTAGTGACTGAGATCAAGGAAGTCGTTCGCAGGCTTGATAGCAAATCTGGATTAAGCAATCCGGTGGATTTAGTTGTGACGGTTCCTGTGATTTCAGAAGAAAGTGTTGGGTTGGAAAAGCCTGTTGAGAAATTGAAGGCCAAACTATTTAGAGATGGGGTTCGATTGTTGGTAGTGACAGCTCCCGGAGGTTGTGGAAAAAGCACTCTGGCCGAAATTTTTTGTCACGACAAGCAAGTTAAAA</w:t>
      </w:r>
    </w:p>
    <w:p w14:paraId="5F715D4E" w14:textId="0111F82A" w:rsidR="00C07C31" w:rsidRDefault="00C07C31">
      <w:r w:rsidRPr="00C07C31">
        <w:t>ATAAATTTCAGAGAAACATCTTGTTCCTCGTTGTCTCAAGCAAACCAGAAACGAAACGCATCTTAATATCTATAATTCAAAGACTCGGGGGGCCTATAGAATCTGGTTCTGTAAGTGATGATGAGGCATTCCGGTTGTTAGAAGTTCGGGTGGGGGAATTGAGTCCAAATCCTGTATTGATTGTGTTGGACGATGTCTGGGACGGTTCTGAATCAAACAAGCTTCTTGAAAAGTTCTCCCGATTACCCAACTGCAAAGTTTTGGTCACTTCTAGATTTAAGTTTCCTGCATTTGGTGAGTCGTATGATTTGGAACCTCTGGACCATAAGGATGCAATGGAGTTGTTTCGTCGCTGGGCATCGAGGGGTAACAGAGTGCTACAGTTCCCAGATGAAAGAATT</w:t>
      </w:r>
    </w:p>
    <w:p w14:paraId="296A2113" w14:textId="5CD30570" w:rsidR="00C07C31" w:rsidRPr="00C07C31" w:rsidRDefault="00C07C31">
      <w:pPr>
        <w:rPr>
          <w:color w:val="FF0000"/>
        </w:rPr>
      </w:pPr>
      <w:r w:rsidRPr="00C07C31">
        <w:rPr>
          <w:color w:val="FF0000"/>
        </w:rPr>
        <w:t>GTAGAAAAGGTAATTAGATAATCTGCTAATTTGATTAAAAAGACCCCTAAAAGAATTTTTTTTCCTCACCTTAGAACTCATGGACACAGTTATACAACCTATAGAAAAGATCCAGTTCAAGTAAGGTCGTAAAAACTTTTTCCATACAAATGCAACTGAAGTTTTGAATGACTGAATTGCAG</w:t>
      </w:r>
    </w:p>
    <w:p w14:paraId="26848942" w14:textId="3B85E9EC" w:rsidR="00C07C31" w:rsidRDefault="00C07C31">
      <w:r w:rsidRPr="00C07C31">
        <w:t>ATAGTGAGGGGTTGTAAGAGATTCCCACTTGCTCTGAAAGTGATTGCAGGATCACTTTCGGGTAGAGCCACTTCGGTTTGGGAAGTTACGGGGAGGAAATTATCTAGAGGAGATTCTATTCTGGGTTCTGAGAAAGAGCTTCAGAAGTGCCTCAAAGACACCTTAGATGCAATCCCAGATGACAAGATAGTTCTCAAGGAGTGTTTCATGGACTTAGGTTCATTTCCTGAAGATCAAAGAATTCGTGCGGCTACCTTCATTGACATTTGTGCAGTGTTGTATGAACAAGATGAATGTGAAACAATGTCAAACCTTGATGAGCTCTTCACCCGGACTTTAGTTAACACTGTCTCTTTGAG</w:t>
      </w:r>
    </w:p>
    <w:p w14:paraId="1B6BD7DB" w14:textId="63F2A5FD" w:rsidR="00C07C31" w:rsidRPr="00C07C31" w:rsidRDefault="00C07C31">
      <w:pPr>
        <w:rPr>
          <w:color w:val="FF0000"/>
        </w:rPr>
      </w:pPr>
      <w:r w:rsidRPr="00C07C31">
        <w:rPr>
          <w:color w:val="FF0000"/>
        </w:rPr>
        <w:t>GTAAAATTCTGGGTCTTTCAAGTAGAGATGTCCACGGGTCGGGGGCCGGGACGGTGATGCACTCCCGTCGCTGCCCCCTACTCCCATATATATATATATATATGTTTAAACAGAAACAAATATATATATATATGTTTAAACAGACACATAATATATATGCTTAAACAGAAACACATATATATATATGCTTAAACAGAAACACACACACACATATATGCTTAAACAGAAACACATCTATATATGTTTAAACAGAAACATATATTATAGACCGGAGAATGTATTCCCGTCCCTAGCCCCAAAATGTCAACGTGAAAAAATAATCCCCACTCCCTTCCCCATTTCCTGTGTATTCGGTCCTCGTTCAGGGTGGGTCCGTTGCCCCGCAGGTTAAATGACATCTCTACTTCCAAGTTGTGTTGGTTTATGTTGATCTTGCTTCTTGGCTACATAATTGACGTTTTTTCTTAAATAAAAACTGTGTTTTATTATAGTTTGATATGACAATTCTGGCAAAAAATTGGTGTTTCGTTAGTATTTTGTGGATTATGTTGTAAAACATATGTACAAGAAACAAAGGGATTCTTTTGGGTATGGTTTTCTTTCAATTATTTACCAGAAGAATCTTGTCTAGAATTGATATGTGCCGATATATTTTCTTCCCATCGTTTTAGACTAACTTGAAGAACTATAAACATAAATTGATCATTGATGTACACTCAAAAAAGTATTTCAAATTATCTTGTGTAAACTCTTACTTTATGAACAG</w:t>
      </w:r>
    </w:p>
    <w:p w14:paraId="6ED6B8F1" w14:textId="48130FE5" w:rsidR="00C07C31" w:rsidRDefault="00C07C31">
      <w:r w:rsidRPr="00C07C31">
        <w:t>AAAATAAAGATTGCTTAGTAGAAACGTATTCTACTATTGATTTATCCTTTTGTTCTGGGAAACAGTCTCTAAATCAACTTCAAATTTGACTCTCAAAGATATTTTGAGTAATCATAATTACTAACTCAACCTTAATGCATAAGTATCTGAATATAAACTGCAAGACTGTGGACTGTGCTTGACATCCATTTGGTTATGAAATTGAAGTTCTAGTCTTGTTGTGATAATTTTCCAGAAATAAAGCGCATGAAGATGATTACTACAGCGAGTCCTATATTACACAGCATGACGTACTTAGAGAATTGGCTGTCCTTTTGACTAATGAGCAGCCAGTAGACCAAAGAACAAGATTGCTTGTGGATATTAACAAAAATGAATTTCCCAAATGGTGGTCTGTAAGACAGATGCAACCTGTGAAAGCCCGCCTTTTGTCCATAACAACAG</w:t>
      </w:r>
    </w:p>
    <w:p w14:paraId="1E558E00" w14:textId="301C865E" w:rsidR="00C07C31" w:rsidRPr="00C07C31" w:rsidRDefault="00C07C31">
      <w:pPr>
        <w:rPr>
          <w:color w:val="FF0000"/>
        </w:rPr>
      </w:pPr>
      <w:r w:rsidRPr="00C07C31">
        <w:rPr>
          <w:color w:val="FF0000"/>
        </w:rPr>
        <w:t>GTCCCTCCGTGGTCTCTCTCTCATGTTTCGATATGTCATTTTTCATATTGTCGTTGTACAATCTAACACTGGATGAGATGTCGATGGTGCAG</w:t>
      </w:r>
    </w:p>
    <w:p w14:paraId="515B8243" w14:textId="04E09334" w:rsidR="00C07C31" w:rsidRDefault="00C07C31">
      <w:r w:rsidRPr="00C07C31">
        <w:t>ATGAGAAGTTCTCATCATGTTGGCCTGATATGGAAGCACCTGAAGTTGAGGTGTTAATTCTAAATCCTGGGTCAGAAACTTACAAGTTACCTGATTTTGCAAAGAAAATGAACAGATTGAAAGCGCTGATAGTCAGGAATTACAGGTCCTTTCCAACTGAATTGACAAGTGATTATCAATTAATCAATTGTTTGTCAAGGCTAGAAAGAATCAGTCTTGAGCGGATTTCAATATCTTCTTTCATTGACCAGAACCTGAAGCCCCTGTGGCATCTTAAGAAGCTATCGTTCTTTATGTGCAAAATTGACAAAGCTTTCACAGACTGCTCAACTCAGATCTCATACATGTTGCCTAACTTACTTGAGATCTCCATAGATTTTTGCAACGATTTGGTGGCTTTCCCTGTCGGACTATGTGAAGTTGTCACATTGGAGAAACTGAGCATTACAAACTGTCATGCATTATCTTCGTTACCCGAGGAAATTGGGCAGTTGATTAATCTAAAAATTCTAAGGCTTAGATCTTGTATTCATTTGGAGAAGTTGCCAGAATCAATCTCAAGGCTCCGGGAATTAGTTTATCTTGACATATCTCATTGTGTTGGCCTTACCAAACTTCCAGATAAGATTGGCAACTTGCAGAAGTTGGAAAAGCTTAATATGTGGAGTTGCCCGAACATGCGCAAGCTTCCAAAATCAGTAGGAAATCTAAAAAATTTGAAGGAAGTAGTTTGTGAAAGCGAGATGAAAATATGGGTGAATTTTGTCGCACCTCGGCTTGGCAATGTGGTAAAAGAACACAAGGAAGAAATCAACTTGGATTTTCTAAATTGATGACAGCTTCTTATGAACCTTTTTTAAGGTATGCGTACAATTAAATATTATGGATCATGGGAGCATGGCGATGTATTTATAAGAGTTCATCTTCAAAGTATTGTTATGGTGGGAGAGAAATAAGAATCATTCAACAACTCGAGGACGGAAGAGACTTCTGTAAAGCTAAGCTTAAGGCTTTGTGCTATCGCTGCAACAAAGGACCTTTTTTGTCGAATGCTTCTTTTAGCATTCAAGCGCAAATTGCTGAAGAAAATCCAAAAAATGTGTGCATTTTCTTATTTTTATTTACGCTGCCTTGCCTCTCAAAAGCTGCGGCTAATTTCTTCAGAATTCAGTGGGAAGAATTATCAAGCAAGTAAAATCTGAACATATGTATGAAATATCTGGAATTAGAATCTCAAACTAGGCAACTTATAGATCAAACTTCTAAGTTTTTTTTAGTTCAACTGCTGCTGTGGTTGGGAATTGTATCATCACTCTTTAGAATGGTAATTGATGTATCATAGTACTTGACTGAAATCCACGAGCTTTTCCTTTAAGAGCAATCAATTGTTTTAAGTCGATAAAGTATGGTATAGCTCATCTTGTAATACTTTTGTTAGAGCTGCTTTGTGAACCATATGGGATTTTGGGTTTCATCAAAATGCAAGGTTTTGTATTGTGATCTTTGCAACATAACATTCATTTTGGCAATGGATTTTGA</w:t>
      </w:r>
    </w:p>
    <w:p w14:paraId="59A2E1D9" w14:textId="77777777" w:rsidR="00C07C31" w:rsidRDefault="00C07C31"/>
    <w:p w14:paraId="6C354497" w14:textId="4CE88ED2" w:rsidR="00B5061B" w:rsidRDefault="00B5061B">
      <w:r>
        <w:rPr>
          <w:rFonts w:hint="eastAsia"/>
        </w:rPr>
        <w:t>&gt;</w:t>
      </w:r>
      <w:r w:rsidRPr="00B5061B">
        <w:t>Cucsa.237470</w:t>
      </w:r>
    </w:p>
    <w:p w14:paraId="10BBE74F" w14:textId="47D8D795" w:rsidR="00B5061B" w:rsidRDefault="00B5061B">
      <w:r w:rsidRPr="00B5061B">
        <w:t>ACAATACCAATGTATTAGATACAAAATGTAAAGTTCATGCTACTAATTAACTATGCATCCAACGCTTGCACATACTTGTTATCAATTGGAAGTCTTATTACAACTAAAAAGAGAGATGTACTTCATCAACTAAATTATAGAGATAAAGTGCTAGAATACAAGGTGGAGTTACTTTCTCGTGAAAGTGCTTACTCACTGTTTAGCAAGAATGCATTTGGAGGTGGCCCTTCCGATAAAGATGAACTTTGTAATGAAATTGTGGAAAAGGTTGGAAGACTTCCATTAGCTTTGAAAACCATTGGCTCCTATTTGCATAATAAGGAGTTGGATGTGTGGAATGAAACATTGAAGAGACTAGATGGAGTGGAGCAAGACTTCTGTGATACAGTATTGCAGAAAAGTCAGAAGAATTTACACTAATAATACTCAAGATCCA</w:t>
      </w:r>
    </w:p>
    <w:p w14:paraId="64D33795" w14:textId="77777777" w:rsidR="00B5061B" w:rsidRDefault="00B5061B"/>
    <w:p w14:paraId="160841C6" w14:textId="5270004E" w:rsidR="00B5061B" w:rsidRDefault="00B5061B" w:rsidP="00B5061B">
      <w:r>
        <w:rPr>
          <w:rFonts w:hint="eastAsia"/>
        </w:rPr>
        <w:t>&gt;</w:t>
      </w:r>
      <w:r w:rsidRPr="00B5061B">
        <w:t>Cucsa.237480</w:t>
      </w:r>
    </w:p>
    <w:p w14:paraId="2DC884A2" w14:textId="5A4702AB" w:rsidR="00B5061B" w:rsidRDefault="00B5061B" w:rsidP="00B5061B">
      <w:r w:rsidRPr="00B5061B">
        <w:t>ACAATACCAATGTATTAGATACAAAATGTAAAGTTCATGCTACTAATTAACTATGCATCCAACGCTTGCACATACTTGTTATCAATTGGAAGTCTTATTACAACTAAAAAGAGAGATGTACTTCATCAACTAAATTATAGAGATAAAGTGCTAGAATACAAGGTGGAGTTACTTTCTCGTGAAAGTGCTTACTCACTGTTTAGCAAGAATGCATTTGGAGGTGGCCCTTCCGATAAAGATGAACTTTGTAATGAAATTGTGGAAAAGGTTGGAAGACTTCCATTAGCTTTGAAAACCATTGGCTCCTATTTGCATAATAAGGAGTTGGATGTGTGGAATGAAACATTGAAGAGACTAGATGGAGTGGAGCAAGACTTCTGTGATACAGTATTGCAGAAAAGTCAGAAGAATTTACACTAATAATACTCAAGATCCA</w:t>
      </w:r>
    </w:p>
    <w:p w14:paraId="713E41BF" w14:textId="77777777" w:rsidR="00B5061B" w:rsidRDefault="00B5061B" w:rsidP="00B5061B"/>
    <w:p w14:paraId="5F9DD487" w14:textId="551BE2D8" w:rsidR="00B5061B" w:rsidRDefault="00B5061B" w:rsidP="00B5061B">
      <w:r>
        <w:rPr>
          <w:rFonts w:hint="eastAsia"/>
        </w:rPr>
        <w:t>&gt;</w:t>
      </w:r>
      <w:r w:rsidRPr="00B5061B">
        <w:t>Cucsa.237500</w:t>
      </w:r>
    </w:p>
    <w:p w14:paraId="29DA4AE4" w14:textId="6BDC00A9" w:rsidR="00B5061B" w:rsidRDefault="00B5061B" w:rsidP="00B5061B">
      <w:r w:rsidRPr="00B5061B">
        <w:t>ATGAGTACTTTTGATACTTTCATAAGTTTTAGAGGCGAAGATACTCGTAACACGTTCACCGGACATTTGTACAAGGCGCTGGTTGATTTTGGAATATCGACTTTTATGGACGACAAGAAACTCTTGATTGGAGATAGTCTTAGTGAAGATCTTATTGGAGCTATAGAAAAATCAGGGTCTTTCATTGTTGTTTTATCAGAGAACTATGCTTCTTCAAAGTGGTGCTTGAGAGAATTGGTGAAGATAATTGGTTGTATGGTGGAACAAAAGCGTCGAGTTCTTCCTGTATTTTACCACGTGAGTCCTCATGATGTTCGACATCAATCAGGGTGTTTCAAGAAAAGCTTTTGTGAATATGAAGAAATTCTTCAAGAGCTCAACGATAGGGAAGGAGATAAATATACGAAGGAGGTTCAAGAATGGAGGAGTGCGTTGACAAAAGTTGGCGAGCTCACTGGAGTAGTTGTAACAAAAGATAG</w:t>
      </w:r>
    </w:p>
    <w:p w14:paraId="72124C67" w14:textId="69DE3EBD" w:rsidR="00B5061B" w:rsidRPr="00B5061B" w:rsidRDefault="00B5061B" w:rsidP="00B5061B">
      <w:pPr>
        <w:rPr>
          <w:color w:val="FF0000"/>
        </w:rPr>
      </w:pPr>
      <w:r w:rsidRPr="00B5061B">
        <w:rPr>
          <w:color w:val="FF0000"/>
        </w:rPr>
        <w:t>GTGATGTACCTATTCAGTTTTGATTTTTTTGTTGTTGCTAGTTCTACAATAGTAATTAGAATATAATGATAATCATAGACAAAGGACGGCCATATATGATAGACCACACTATCACTATCTATCACATATAGATACTAGTAGTTGTGATATATATAAATACATTTTGGTATCTATCATTAGATAGACGGGGATAGAAGTCTCTTAGCGTTCATCTCAGTGATAAAAATTGATACAAGTTTGTAGTTGATAGACCCATACTGAATAAAAGTCTATCGATGTCTATAAGTGAAAGAAACTGATAGAAGTTCATAACGGCTGATAAAGACTAATAGAAGTTTAACAATGTCTATCATTGATAAGATTGATAGAAATCTCTCATTGATATACTATAGTGAATAGAAAATTATTCAAATCAATCATAGAAGTCTATCAGTGATAGAAATTGATGGTTGTCGATCAAGAGGCTGATAGAAGTCTGTCAGTGTGTATCAATGATAGAAAGAGATAACACAAGTTTATCATTGATAAAAGTTTATAAAAGTCTTGCCTATTGGTGACAAAGAGTAAGTGTGATATGGTACTATCAATGATATAAGTGTATAACATTCAATCGATGTTAAACAATGATAGAAGGATTCTTTCTCTCACTTATCACCTAAAATCTACACATCTCAGATTTTCAATCTCTCGCGCTCTCTCTCAAGAAAAATTTGTTTTTAAAGAATTGTTAGTATATAGTAGTTAATGTTCACTGCTTTGTTTTTATAGAGACAAATCCACTGTTGAGGATAGACAATAATGATAGTGGGATAGACAATGCTAGATAGTATTTTATATAACCCTCTATCATATGACAGAACTAACCATTTAGTTTTGTTTCTAACGGATAAATTTTATCCATTTACATTAACAAATAGGTTTATAGTTTATAGTTTCTGTGTCAATCTATTAAAAAGAGAAAAGTGGTACTCTGTATTTATAGCTTTTTTTTTCTTTTGTTTTGATAGATGATTCATGCTAATTCTAAAATATTACTCTATTAGATTTTTTTCTTCTATGAAACCACTATCAACTAGACAATTTTATAATTGTCGATAAATAGTGATAAATTACTATTATCGTCTATCACCCACAAACATTGATTGACTACTATCGTCGTAATTGATAGTTGGTACATGGCAGATAATTTCCATAGCTATTATACATTCTTAACCAAATGTCGTCTTCTTCATCCACCCTTTCAATTTTATCTCATCCTTTGTTTTCTACTGTTCTCTCTCTCTTCAATCTCAGTATCCTGATCTACTTTCCCCATTTTCTTTGGACTTCCCTCCTTTGATATGTAATATTGAATATAGTATGCATGCAG</w:t>
      </w:r>
    </w:p>
    <w:p w14:paraId="0E19D32C" w14:textId="540F5614" w:rsidR="00B5061B" w:rsidRDefault="00B5061B" w:rsidP="00B5061B">
      <w:r w:rsidRPr="00B5061B">
        <w:t>TCTTGAAGCCGCTAGCATCGACAAAATCACAGAACAACTAAGTTCTACGTTGCATCAACAAAAGTTAGTAAATTTGGACGAGCTCACTGAGTTAGTTGATATTGAACGTCAGTTATGCAAGATGGATAAGCTAAATGATTTGGAGCCAAATGTGGTACGTTTTATAGGGATAATAGGGATGGGCGGAATTGGTAAAACAACCATTGCTGAAGTTTTTTATGAAAAAGTTGCATATAAATTTGGAAAAAATTGTTGTTTTCTTCGCATTTATGAACACACTACTTTACTCTCACTTCAACAACAACTTCTTTCCCAACTTCTTCAAACAAAGGACATAATTATAAACAATCAGAATGAAGGAGCAAGCATGATTGGAAGTCGTTTGAAAAATAAGA</w:t>
      </w:r>
    </w:p>
    <w:p w14:paraId="751A3E6B" w14:textId="47A5102E" w:rsidR="00B5061B" w:rsidRPr="00B5061B" w:rsidRDefault="00B5061B" w:rsidP="00B5061B">
      <w:pPr>
        <w:rPr>
          <w:color w:val="FF0000"/>
        </w:rPr>
      </w:pPr>
      <w:r w:rsidRPr="00B5061B">
        <w:rPr>
          <w:color w:val="FF0000"/>
        </w:rPr>
        <w:t>GTTTTGATTGTTCTTGATGGGGTGAAAGAAAAAAGTCAGTTAGAACAGTTAGTTGGAAATCCTAATTGGTTTGGTCAAGGGTCCAAAATCATCATTACAACCAGAAATAGGGATGTTCTTCGTCAGCCAAATTATAAAGATAAAATGGTTGAATACAAAGTGGAGTTTCTTGATAATAAAAGTGCCATGACACTCTTTTGCAAACAAGCATTTGGATCATGTGATCAGTTTCCCAGTAAGAATTTTGAGGACTTTTCTAAGGAGATTGTAGAAAGGGTTAAAGGACATCCACAGGTTTTGAGACAAATTGGGTCGTCTTTATATGATAAAGGTATAGAGATATGGAAAGAACAATTGAAGAGTCTTGAGGAAGATTACAACAATCGTATATTTAAGACATTAAAGATAAGTTTTGATGATTTAGGAAAGACAAGCCAAGAAGTTTTTCTTGATTTTGCATGCTTCTTCAATGAGAAGAAGAAAGAGAGTGTGATTGAAATACTTAAGAGTCTTGATTATAGACCTCATAGCGAAATACAATTGTTGGAAGATAGATGTCTCATTGAAGTAAGACGTGACAACACAATATTTATGCCTAAGTGCATTCAAGCTATGGGTCAACAGATTGAACGTGAAGCTGATAAACGGAGTAGGATTTGGCTTCCGAAAGATGCCCATGATGTATTTGATGAACCACATGTAAGACTGAAATATAAAAGTTTATATATATACATATATATATATAAATGTTTGTTTATCTTTCCCTTTCTTATATGTTTTAAATAATGTTTATTTACAGAGAG</w:t>
      </w:r>
    </w:p>
    <w:p w14:paraId="226A8B7B" w14:textId="590AECC2" w:rsidR="00B5061B" w:rsidRDefault="00B5061B" w:rsidP="00B5061B">
      <w:r w:rsidRPr="00B5061B">
        <w:t>TAAAGGACATAAAAGGTGTAGTCTTGAAATTGGAAGAGAAGCAAGAAGAAGTAAAGTTAGAGGGTAAGGTTTTTGAGGATATGAGAAGTTTAAAAATATTGGAAATTGGGAATGTAGAGGTGAGTGGAGACTTCACACATCTCTCAAAACAATTGAGATTGCTCAATTGGCAAAGCTATCCCTCACAATGTTTGCCATTACGTTTTGAATCAAGATATTTATTTCAACTTCTTTTGCCTCTAAGTCAAACAAGGCAACTTTGGAATGGTCAAAAG</w:t>
      </w:r>
    </w:p>
    <w:p w14:paraId="1329A240" w14:textId="3D1A6CC2" w:rsidR="00B5061B" w:rsidRPr="00B5061B" w:rsidRDefault="00B5061B" w:rsidP="00B5061B">
      <w:pPr>
        <w:rPr>
          <w:color w:val="FF0000"/>
        </w:rPr>
      </w:pPr>
      <w:r w:rsidRPr="00B5061B">
        <w:rPr>
          <w:color w:val="FF0000"/>
        </w:rPr>
        <w:t>GTTAGTACATACAAATATCATATCATATATATCATAGGTATAACTTTTTTTAAAATGCAACCCAACTGTGTTTTGTGACAG</w:t>
      </w:r>
    </w:p>
    <w:p w14:paraId="39CB2AF0" w14:textId="3F0641D1" w:rsidR="00B5061B" w:rsidRDefault="00B5061B" w:rsidP="00B5061B">
      <w:r w:rsidRPr="00B5061B">
        <w:t>GGATTTGAGAAATTGAAGGTTATTAATGTTAGCCGTTCGAAGAATTTACGAGAGACTCCTAACTTTACTAAGGTTCCAAATCTTGAAAGTTTGGACCTAAGTTATTGTCCAAGGTTGTGGAAGATTGATTCTTCTATTAGTCGTCTCAATCGTTTGACGTTGTTGGATGTATCGTATTGTATCAATCTTGAAAGCTTGCCATTTTCTAGAAGCTGCAAAAGCCTCGCAAGAATAAATTATGCTGGCTCAGGTCTTGAAGAAAGAGGTATATATACGTACCTTTCATTATGGTAA</w:t>
      </w:r>
    </w:p>
    <w:p w14:paraId="7C6D1E3D" w14:textId="77777777" w:rsidR="00B5061B" w:rsidRDefault="00B5061B" w:rsidP="00B5061B"/>
    <w:p w14:paraId="5BAF61C2" w14:textId="77777777" w:rsidR="009229BC" w:rsidRDefault="009229BC" w:rsidP="009229BC">
      <w:r>
        <w:t xml:space="preserve">&gt;NBS_scaffold00894_2639023_2640408_2kFLseq </w:t>
      </w:r>
    </w:p>
    <w:p w14:paraId="724637B3" w14:textId="77777777" w:rsidR="009229BC" w:rsidRDefault="009229BC" w:rsidP="009229BC">
      <w:r>
        <w:t>MTDKMEENEKQREVSKVLISFRGEDTRSNFTSHLNMALRQRGINVFIDNRISRGQEISASLFEAIEESKISIVIISQNYASSSWCLNELVKIIMCKELRGQVVLPIFYKVNPSQVRKQNGAFGEAFAELEVRFFDKMQAWGEALTAVSHMSGWVVLEKDDEANLIQKIVQQVWKKLTCSTMQLPRQFENLLSHVMIDGTRMVGLHGIGGMGKTTLAKTLYNRIADDFEGCCFLANIREASKQHEGLVRLQEKLLYEILMDDFIRVSDLYKGINIIRNRLCSKKILLILDDIDTSEQLQVLAGGYDWFGYGSKVIVTTRNEHLLDIHGFNKLRSVPELNYGEALELFSWHAFQCSSPPTEYLQLSKDAVNYCKNLPLALEVLGSFLYSTDQSKFKGILEEFAISNLDKDIQNLLQGIQKLMNLSLLTINQWNKVEMHDLIQQLGHTIARSKTSISPSEKKLLVGDDAMHVLDGIKDARAVKAIKLEFPKPTKLDIIDSTAFRKVKNLVVLKVKNVISPKISTLDFLPNSLRWMSWSEFPFSSFPSSYSMENLIQLKLPHSAIQHFGRAFMHCERLKQLDLSNSFFLEEIPDLSAAINLENLSLSGCISLVKVHKSVGSLPKLIDLSLSSHVYGFKQFPSPLRLKSLKRFSTDHCTILQGYPQFSQEMKSSLEDLWFQSSSITKLSSTIRYLTSLKDLTIVDCKKLTTLP</w:t>
      </w:r>
    </w:p>
    <w:p w14:paraId="7AE8D429" w14:textId="77777777" w:rsidR="009229BC" w:rsidRDefault="009229BC" w:rsidP="009229BC"/>
    <w:p w14:paraId="65186781" w14:textId="7447A098" w:rsidR="009229BC" w:rsidRDefault="009229BC" w:rsidP="009229BC">
      <w:r>
        <w:t xml:space="preserve">&gt;NBS_scaffold01037_342640_345492_2kFLseq </w:t>
      </w:r>
    </w:p>
    <w:p w14:paraId="78AA35A0" w14:textId="77777777" w:rsidR="009229BC" w:rsidRDefault="009229BC" w:rsidP="009229BC">
      <w:r>
        <w:t>MGDLLTFGVQETLKQAVTLVAKKIIASSEFKVVLEELKDDLLHAEWILHAIKTKHDHSLNDKITHWVNDLQLIVYEAEDMLDLFAYDDVERKIRSNKSEVEQVEETTSLLENYVVGREMEVESIVQDVTEASQQQLNSILPVYGTGGSGKTTLAQLVFNDERIGKQFHHTVWVCVSQPFVINEILQSILKKVSKSNDNRSKDDKDTLIRNLKEVMGGKRYFLVLDNVWNENKIFWEKLKECLMSIVEELGSSVLVTTRSRKIAEMMKETLDTYHLNKLTDDQCWSVFSYFAKANAVPITSNLELVREELSVDRLPKASIKQCFAYCSNFPKGYWFDKKQVIKMWMAHGFTRPDEGNNETMEDTGERYFNILLSYCLFQDADDDKWHIGRKFRMHDLIHDIACDVSSDKRLQLDHSSSSKWKGLTEEKKKIESKLRTVIDFGRNENVRELPNSISKLKHLRYLDISRCYSIKKLPESIVGLFCLTNDLLPTNLRRMVSLRHLEILLMGIDLPPKFEMPPYLSELVQLQTLFAFAVGFETGRKISELRGLRNLK</w:t>
      </w:r>
    </w:p>
    <w:p w14:paraId="51202D4B" w14:textId="77777777" w:rsidR="009229BC" w:rsidRDefault="009229BC" w:rsidP="009229BC"/>
    <w:p w14:paraId="34D838DB" w14:textId="77777777" w:rsidR="009229BC" w:rsidRDefault="009229BC" w:rsidP="009229BC">
      <w:r>
        <w:t xml:space="preserve">&gt;NBS_scaffold01037_946157_948813_2kFLseq </w:t>
      </w:r>
    </w:p>
    <w:p w14:paraId="6609FB9A" w14:textId="77777777" w:rsidR="009229BC" w:rsidRDefault="009229BC" w:rsidP="009229BC">
      <w:r>
        <w:t>MQLRVPKYPVGIDIQVDNLLFHVVSDELITMVGLYGIGGIGKTTLARALYNKIVDDFESCCFLANVREASNQYRGLVGLQNELLREILVDDSIKVSNLDIGISIIRDRLCSKKILLILDDVDTSEQLEALAGGRDWFGPRSMVIATTRNKHLLAIHEFDILQSVKGLNDDEALELFSWHAFKTSCPSSDYLDLSKRVVRYCKGLPLALEVVGEDINKVKLMLEACGCLCLEKRTTKLMNLSLLTIDESNQVEKVVYKFGFLRNNGSCHPFIEKLFTLIVHEYKKDGGIKELTLMNCEIPNWCRYKSMNNSLTFLFLVIDYLSWKKKTFIAPCVKFQVTTIDHERVQIECRVFINDIEVWGGMSSSIFDLRLISGKISRGEYLWMTVLHPCRHRLNSCGDDIMDSSPNSSIGMLDKIRVLFEINYPKCKDGNNLEKNLGKLKLEYANLEKGSN</w:t>
      </w:r>
    </w:p>
    <w:p w14:paraId="5A766E96" w14:textId="77777777" w:rsidR="009229BC" w:rsidRDefault="009229BC" w:rsidP="009229BC"/>
    <w:p w14:paraId="28063F2E" w14:textId="77777777" w:rsidR="009229BC" w:rsidRDefault="009229BC" w:rsidP="009229BC">
      <w:r>
        <w:t xml:space="preserve">&gt;NBS_scaffold02023_358423_362135_2kFLseq </w:t>
      </w:r>
    </w:p>
    <w:p w14:paraId="12B28155" w14:textId="77777777" w:rsidR="009229BC" w:rsidRDefault="009229BC" w:rsidP="009229BC">
      <w:r>
        <w:t>MEGCVSFRSFSFAITCESLETLVLSNCGLEFFQEFGCLMGYLTELHIDGTFINELSISITNLFSLILLNLRNCIRLPCLPTEIGSLSSLKTLILNGCKNLDKIPSSLGNVKPLEELDIGGTSISIIPFLENLRILNCERLKSNIWHSLASLPANYFSSRRDLNLSDCNLVDEDIPNDLKLFSSLEILDLSSNHFEKLSESIEQLINLKAFYLNDCPELKRVPKLPKSTKYVEGEKSLGMLRTSEGKFYFMTGSLACTMSVMSPPSNARLLKKKVKFLRFQEYSTKEVHITKDMGKQTNHKLVLAHKTSLVGMENQVEKACNLLDLERSKNILFVGIFGSSGIGKTTIAEVVYNTIVDEFQSVHERNQIQRLVGSPNWFAPGSRVIITARNRDVLHELNYRDQVQEYKVELLSRERAYSLFCENAFGDGGPSDKKDLCSEIVEKVERLPLALRTIGSYLHNKDLDVWNETWKRLDEVEQISLIQYCREIRRKLHQHHLRECYHLRIIHDSAVGRFLDKLVILDLEGCKILERLPRYISNSKSIEVMNLDSCRKIEQLFDNYFEKFPSHLKFESLK</w:t>
      </w:r>
    </w:p>
    <w:p w14:paraId="0D9DFC75" w14:textId="77777777" w:rsidR="00B5061B" w:rsidRDefault="00B5061B" w:rsidP="00B5061B"/>
    <w:sectPr w:rsidR="00B5061B" w:rsidSect="00DE23E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A54A48" w14:textId="77777777" w:rsidR="009B4B4D" w:rsidRDefault="009B4B4D" w:rsidP="00DE3935">
      <w:r>
        <w:separator/>
      </w:r>
    </w:p>
  </w:endnote>
  <w:endnote w:type="continuationSeparator" w:id="0">
    <w:p w14:paraId="402B0768" w14:textId="77777777" w:rsidR="009B4B4D" w:rsidRDefault="009B4B4D" w:rsidP="00DE39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C00261" w14:textId="77777777" w:rsidR="009B4B4D" w:rsidRDefault="009B4B4D" w:rsidP="00DE3935">
      <w:r>
        <w:separator/>
      </w:r>
    </w:p>
  </w:footnote>
  <w:footnote w:type="continuationSeparator" w:id="0">
    <w:p w14:paraId="777DE1A3" w14:textId="77777777" w:rsidR="009B4B4D" w:rsidRDefault="009B4B4D" w:rsidP="00DE39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9FF"/>
    <w:rsid w:val="000374AF"/>
    <w:rsid w:val="00067095"/>
    <w:rsid w:val="0009359A"/>
    <w:rsid w:val="0009516B"/>
    <w:rsid w:val="000B02E9"/>
    <w:rsid w:val="000C77B2"/>
    <w:rsid w:val="001513FE"/>
    <w:rsid w:val="00191A50"/>
    <w:rsid w:val="0019389E"/>
    <w:rsid w:val="001E6F54"/>
    <w:rsid w:val="002B01C1"/>
    <w:rsid w:val="002B59FA"/>
    <w:rsid w:val="00342F4A"/>
    <w:rsid w:val="00345D28"/>
    <w:rsid w:val="00346A05"/>
    <w:rsid w:val="00366DCE"/>
    <w:rsid w:val="00367916"/>
    <w:rsid w:val="0040087D"/>
    <w:rsid w:val="00423519"/>
    <w:rsid w:val="00471CBE"/>
    <w:rsid w:val="00472A24"/>
    <w:rsid w:val="00481FEE"/>
    <w:rsid w:val="00496D7D"/>
    <w:rsid w:val="004A511E"/>
    <w:rsid w:val="0050234A"/>
    <w:rsid w:val="00505714"/>
    <w:rsid w:val="0055067F"/>
    <w:rsid w:val="005712B1"/>
    <w:rsid w:val="005A3604"/>
    <w:rsid w:val="005B73B5"/>
    <w:rsid w:val="005D22BF"/>
    <w:rsid w:val="005D54E6"/>
    <w:rsid w:val="00600B35"/>
    <w:rsid w:val="00636DFB"/>
    <w:rsid w:val="00681855"/>
    <w:rsid w:val="006C06ED"/>
    <w:rsid w:val="006D3542"/>
    <w:rsid w:val="006F1CFC"/>
    <w:rsid w:val="006F4239"/>
    <w:rsid w:val="007460C6"/>
    <w:rsid w:val="00782AD1"/>
    <w:rsid w:val="007C2814"/>
    <w:rsid w:val="007E4876"/>
    <w:rsid w:val="00805CE0"/>
    <w:rsid w:val="00807A5C"/>
    <w:rsid w:val="00816D78"/>
    <w:rsid w:val="00863417"/>
    <w:rsid w:val="008E09D5"/>
    <w:rsid w:val="009229BC"/>
    <w:rsid w:val="00927111"/>
    <w:rsid w:val="009356F1"/>
    <w:rsid w:val="009B4B4D"/>
    <w:rsid w:val="009D0D20"/>
    <w:rsid w:val="00A2376F"/>
    <w:rsid w:val="00A7257A"/>
    <w:rsid w:val="00A81FA6"/>
    <w:rsid w:val="00AA09CA"/>
    <w:rsid w:val="00B275F9"/>
    <w:rsid w:val="00B5061B"/>
    <w:rsid w:val="00B77B2D"/>
    <w:rsid w:val="00B80BDD"/>
    <w:rsid w:val="00BB1E1C"/>
    <w:rsid w:val="00BC58C8"/>
    <w:rsid w:val="00C07C31"/>
    <w:rsid w:val="00C22A06"/>
    <w:rsid w:val="00C90710"/>
    <w:rsid w:val="00CF25F4"/>
    <w:rsid w:val="00D0461E"/>
    <w:rsid w:val="00D27B4D"/>
    <w:rsid w:val="00D73E82"/>
    <w:rsid w:val="00DE23E9"/>
    <w:rsid w:val="00DE3935"/>
    <w:rsid w:val="00E65619"/>
    <w:rsid w:val="00E72B2A"/>
    <w:rsid w:val="00F17262"/>
    <w:rsid w:val="00F75B1A"/>
    <w:rsid w:val="00F950D0"/>
    <w:rsid w:val="00FB38CC"/>
    <w:rsid w:val="00FD534C"/>
    <w:rsid w:val="00FE2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8508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39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39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39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393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39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39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39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39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96</Pages>
  <Words>34621</Words>
  <Characters>197342</Characters>
  <Application>Microsoft Office Word</Application>
  <DocSecurity>0</DocSecurity>
  <Lines>1644</Lines>
  <Paragraphs>462</Paragraphs>
  <ScaleCrop>false</ScaleCrop>
  <Company/>
  <LinksUpToDate>false</LinksUpToDate>
  <CharactersWithSpaces>23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coli Lin</dc:creator>
  <cp:keywords/>
  <dc:description/>
  <cp:lastModifiedBy>微软用户</cp:lastModifiedBy>
  <cp:revision>72</cp:revision>
  <dcterms:created xsi:type="dcterms:W3CDTF">2013-04-12T05:02:00Z</dcterms:created>
  <dcterms:modified xsi:type="dcterms:W3CDTF">2013-04-19T15:00:00Z</dcterms:modified>
</cp:coreProperties>
</file>